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39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0"/>
        <w:gridCol w:w="182"/>
        <w:gridCol w:w="628"/>
        <w:gridCol w:w="1080"/>
        <w:gridCol w:w="990"/>
        <w:gridCol w:w="515"/>
        <w:gridCol w:w="835"/>
        <w:gridCol w:w="866"/>
        <w:gridCol w:w="1474"/>
        <w:gridCol w:w="2693"/>
        <w:gridCol w:w="1843"/>
        <w:gridCol w:w="1417"/>
        <w:gridCol w:w="1327"/>
      </w:tblGrid>
      <w:tr w:rsidR="00E5642D" w:rsidRPr="00FE702D" w14:paraId="69066AFD" w14:textId="77777777" w:rsidTr="00602C00">
        <w:tc>
          <w:tcPr>
            <w:tcW w:w="14390" w:type="dxa"/>
            <w:gridSpan w:val="13"/>
            <w:tcBorders>
              <w:bottom w:val="single" w:sz="4" w:space="0" w:color="auto"/>
            </w:tcBorders>
          </w:tcPr>
          <w:p w14:paraId="5B9B1F23" w14:textId="77777777" w:rsidR="00E5642D" w:rsidRPr="00FE702D" w:rsidRDefault="00E5642D" w:rsidP="009A2971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E702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able 1. Published works that have implemented the support vector machine (SVM) model in cancer research.</w:t>
            </w:r>
          </w:p>
        </w:tc>
      </w:tr>
      <w:tr w:rsidR="00E5642D" w14:paraId="3765C26A" w14:textId="77777777" w:rsidTr="00602C00"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6434D9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57AD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0467F2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887DA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48D63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5B4DF8E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ethod Nam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953A83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pu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69131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Preprocessing Techniq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0DE2F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C8415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odel Validation Techniqu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377FA83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6F33B507" w14:textId="77777777" w:rsidTr="00602C00">
        <w:trPr>
          <w:trHeight w:val="794"/>
        </w:trPr>
        <w:tc>
          <w:tcPr>
            <w:tcW w:w="722" w:type="dxa"/>
            <w:gridSpan w:val="2"/>
            <w:tcBorders>
              <w:top w:val="single" w:sz="4" w:space="0" w:color="auto"/>
            </w:tcBorders>
          </w:tcPr>
          <w:p w14:paraId="55E03453" w14:textId="724D41F8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</w:t>
            </w:r>
            <w:r w:rsidR="00D31AD6">
              <w:rPr>
                <w:rFonts w:asciiTheme="majorHAnsi" w:hAnsiTheme="majorHAnsi" w:cstheme="majorHAnsi"/>
                <w:noProof/>
              </w:rPr>
              <w:t>69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1544298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0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F8C2B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ini-MIAS database (</w:t>
            </w:r>
            <w:hyperlink r:id="rId8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</w:tcBorders>
          </w:tcPr>
          <w:p w14:paraId="4C525DD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EE7C57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5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C8F72C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  <w:rtl/>
                <w:lang w:bidi="fa-IR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633CCA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mmographic imag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C3F2D1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. Image Enhancement</w:t>
            </w:r>
          </w:p>
          <w:p w14:paraId="3EB0851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. Thresholding Segmentation</w:t>
            </w:r>
          </w:p>
          <w:p w14:paraId="14EED21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. Feature Extra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FEBD8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umour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features classific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B9E9F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A508CB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* Sensitivity: 88.75%</w:t>
            </w:r>
          </w:p>
        </w:tc>
      </w:tr>
      <w:tr w:rsidR="00E5642D" w14:paraId="6B3343E6" w14:textId="77777777" w:rsidTr="00602C00">
        <w:trPr>
          <w:trHeight w:val="794"/>
        </w:trPr>
        <w:tc>
          <w:tcPr>
            <w:tcW w:w="722" w:type="dxa"/>
            <w:gridSpan w:val="2"/>
          </w:tcPr>
          <w:p w14:paraId="2DB4B83E" w14:textId="0D0A7929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7</w:t>
            </w:r>
            <w:r w:rsidR="00D31AD6">
              <w:rPr>
                <w:rFonts w:asciiTheme="majorHAnsi" w:hAnsiTheme="majorHAnsi" w:cstheme="majorHAnsi"/>
                <w:noProof/>
              </w:rPr>
              <w:t>0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090CEF2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080" w:type="dxa"/>
          </w:tcPr>
          <w:p w14:paraId="5040643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IAS database (</w:t>
            </w:r>
            <w:hyperlink r:id="rId9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gridSpan w:val="2"/>
          </w:tcPr>
          <w:p w14:paraId="51518E2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835" w:type="dxa"/>
          </w:tcPr>
          <w:p w14:paraId="40C6ADB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5</w:t>
            </w:r>
          </w:p>
        </w:tc>
        <w:tc>
          <w:tcPr>
            <w:tcW w:w="866" w:type="dxa"/>
          </w:tcPr>
          <w:p w14:paraId="2103B0A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</w:tcPr>
          <w:p w14:paraId="259DE39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  <w:rtl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mmographic images</w:t>
            </w:r>
          </w:p>
        </w:tc>
        <w:tc>
          <w:tcPr>
            <w:tcW w:w="2693" w:type="dxa"/>
          </w:tcPr>
          <w:p w14:paraId="3530222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. image enhancement</w:t>
            </w:r>
          </w:p>
          <w:p w14:paraId="129AB19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. segmentation using the maximization method (to remove pectoral muscle and retain the breast region)</w:t>
            </w:r>
          </w:p>
          <w:p w14:paraId="539AF67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. feature extraction using the Hough transform</w:t>
            </w:r>
          </w:p>
        </w:tc>
        <w:tc>
          <w:tcPr>
            <w:tcW w:w="1843" w:type="dxa"/>
          </w:tcPr>
          <w:p w14:paraId="7AEF326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– benign)</w:t>
            </w:r>
          </w:p>
        </w:tc>
        <w:tc>
          <w:tcPr>
            <w:tcW w:w="1417" w:type="dxa"/>
          </w:tcPr>
          <w:p w14:paraId="456DE2E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14:paraId="23A67C0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</w:t>
            </w:r>
          </w:p>
          <w:p w14:paraId="44F0F6A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4%</w:t>
            </w:r>
          </w:p>
        </w:tc>
      </w:tr>
      <w:tr w:rsidR="00E5642D" w14:paraId="2234E986" w14:textId="77777777" w:rsidTr="00602C00">
        <w:trPr>
          <w:trHeight w:val="794"/>
        </w:trPr>
        <w:tc>
          <w:tcPr>
            <w:tcW w:w="722" w:type="dxa"/>
            <w:gridSpan w:val="2"/>
          </w:tcPr>
          <w:p w14:paraId="28C0C997" w14:textId="1B73BBD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7</w:t>
            </w:r>
            <w:r w:rsidR="00D31AD6">
              <w:rPr>
                <w:rFonts w:asciiTheme="majorHAnsi" w:hAnsiTheme="majorHAnsi" w:cstheme="majorHAnsi"/>
                <w:noProof/>
              </w:rPr>
              <w:t>1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0702633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09</w:t>
            </w:r>
          </w:p>
        </w:tc>
        <w:tc>
          <w:tcPr>
            <w:tcW w:w="1080" w:type="dxa"/>
          </w:tcPr>
          <w:p w14:paraId="01A5527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. WDBC (</w:t>
            </w:r>
            <w:hyperlink r:id="rId10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3E5A0B2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. WPBC (</w:t>
            </w:r>
            <w:hyperlink r:id="rId11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1F6BBD0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05" w:type="dxa"/>
            <w:gridSpan w:val="2"/>
          </w:tcPr>
          <w:p w14:paraId="033F884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835" w:type="dxa"/>
          </w:tcPr>
          <w:p w14:paraId="375B608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: 569</w:t>
            </w:r>
          </w:p>
          <w:p w14:paraId="47942F3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PBC:</w:t>
            </w:r>
          </w:p>
          <w:p w14:paraId="1AE3EC4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98</w:t>
            </w:r>
          </w:p>
        </w:tc>
        <w:tc>
          <w:tcPr>
            <w:tcW w:w="866" w:type="dxa"/>
          </w:tcPr>
          <w:p w14:paraId="34EB57F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</w:tcPr>
          <w:p w14:paraId="4399D30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or each cell nucleus:</w:t>
            </w:r>
          </w:p>
          <w:p w14:paraId="7F42886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. radius</w:t>
            </w:r>
          </w:p>
          <w:p w14:paraId="3677490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. texture</w:t>
            </w:r>
          </w:p>
          <w:p w14:paraId="1939968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. perimeter,</w:t>
            </w:r>
          </w:p>
          <w:p w14:paraId="515115C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. area,</w:t>
            </w:r>
          </w:p>
          <w:p w14:paraId="2EBD77D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. smoothness</w:t>
            </w:r>
          </w:p>
          <w:p w14:paraId="35AB594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. compactness</w:t>
            </w:r>
          </w:p>
          <w:p w14:paraId="098DFC4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. concavity</w:t>
            </w:r>
          </w:p>
          <w:p w14:paraId="2712E0D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. Concave points</w:t>
            </w:r>
          </w:p>
          <w:p w14:paraId="1A487DC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9. symmetry,</w:t>
            </w:r>
          </w:p>
          <w:p w14:paraId="6A0E4E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. fractal dimension</w:t>
            </w:r>
          </w:p>
          <w:p w14:paraId="41D9089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1. Tumor size (WPBC)</w:t>
            </w:r>
          </w:p>
          <w:p w14:paraId="3E2C055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  <w:rtl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2. Lymph node status (WPBC)</w:t>
            </w:r>
          </w:p>
        </w:tc>
        <w:tc>
          <w:tcPr>
            <w:tcW w:w="2693" w:type="dxa"/>
          </w:tcPr>
          <w:p w14:paraId="39D69F9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A</w:t>
            </w:r>
          </w:p>
        </w:tc>
        <w:tc>
          <w:tcPr>
            <w:tcW w:w="1843" w:type="dxa"/>
          </w:tcPr>
          <w:p w14:paraId="79B4754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malignancy level (malignant – benign)</w:t>
            </w:r>
          </w:p>
          <w:p w14:paraId="1B03614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recurrence (C1: 1 to 12 months – C2: 1 to 3 years – C3: 3 to 6 years – C4: more than 6 years)</w:t>
            </w:r>
          </w:p>
        </w:tc>
        <w:tc>
          <w:tcPr>
            <w:tcW w:w="1417" w:type="dxa"/>
          </w:tcPr>
          <w:p w14:paraId="6BB7EE2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A39518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10-fold cross-validation</w:t>
            </w:r>
          </w:p>
        </w:tc>
        <w:tc>
          <w:tcPr>
            <w:tcW w:w="1327" w:type="dxa"/>
          </w:tcPr>
          <w:p w14:paraId="53FA44F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 &gt; 97%</w:t>
            </w:r>
          </w:p>
          <w:p w14:paraId="4335BC0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 &gt; 96%</w:t>
            </w:r>
          </w:p>
          <w:p w14:paraId="7F7A7C9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 &gt; 98%</w:t>
            </w:r>
          </w:p>
          <w:p w14:paraId="190B250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Accuracy: 95.61%</w:t>
            </w:r>
          </w:p>
          <w:p w14:paraId="5B97FB1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5.97%</w:t>
            </w:r>
          </w:p>
          <w:p w14:paraId="7087BB9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95.57%</w:t>
            </w:r>
          </w:p>
        </w:tc>
      </w:tr>
      <w:tr w:rsidR="00E5642D" w14:paraId="54F60790" w14:textId="77777777" w:rsidTr="00602C00">
        <w:trPr>
          <w:trHeight w:val="794"/>
        </w:trPr>
        <w:tc>
          <w:tcPr>
            <w:tcW w:w="722" w:type="dxa"/>
            <w:gridSpan w:val="2"/>
          </w:tcPr>
          <w:p w14:paraId="62EF86C7" w14:textId="5988CD09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7</w:t>
            </w:r>
            <w:r w:rsidR="00D31AD6">
              <w:rPr>
                <w:rFonts w:asciiTheme="majorHAnsi" w:hAnsiTheme="majorHAnsi" w:cstheme="majorHAnsi"/>
                <w:noProof/>
              </w:rPr>
              <w:t>2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1A127CF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1080" w:type="dxa"/>
          </w:tcPr>
          <w:p w14:paraId="52513FE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505" w:type="dxa"/>
            <w:gridSpan w:val="2"/>
          </w:tcPr>
          <w:p w14:paraId="120CC2B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Lung </w:t>
            </w:r>
          </w:p>
        </w:tc>
        <w:tc>
          <w:tcPr>
            <w:tcW w:w="835" w:type="dxa"/>
          </w:tcPr>
          <w:p w14:paraId="0E973C8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 CT scan images, 15 MRI images</w:t>
            </w:r>
          </w:p>
          <w:p w14:paraId="5AFAC50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165E5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D347D6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1BB297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6" w:type="dxa"/>
          </w:tcPr>
          <w:p w14:paraId="04318BC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</w:tcPr>
          <w:p w14:paraId="7BCCF05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T scan, MRI, and ultrasound images</w:t>
            </w:r>
          </w:p>
        </w:tc>
        <w:tc>
          <w:tcPr>
            <w:tcW w:w="2693" w:type="dxa"/>
          </w:tcPr>
          <w:p w14:paraId="002D4BA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. image enhancement</w:t>
            </w:r>
          </w:p>
          <w:p w14:paraId="64BB512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. De-noising image</w:t>
            </w:r>
          </w:p>
          <w:p w14:paraId="0125341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3. image segmentation using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uperpixel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segmentation (separation of interest areas from other areas of the picture)</w:t>
            </w:r>
          </w:p>
          <w:p w14:paraId="0B4B2B7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. feature extraction (such as area of interest, shape, size of the nodule, and contrast enhancement)</w:t>
            </w:r>
          </w:p>
        </w:tc>
        <w:tc>
          <w:tcPr>
            <w:tcW w:w="1843" w:type="dxa"/>
          </w:tcPr>
          <w:p w14:paraId="5DCE81E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– benign)</w:t>
            </w:r>
          </w:p>
        </w:tc>
        <w:tc>
          <w:tcPr>
            <w:tcW w:w="1417" w:type="dxa"/>
          </w:tcPr>
          <w:p w14:paraId="5659E62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14:paraId="51DE372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* Accuracy: 89.5%</w:t>
            </w:r>
          </w:p>
        </w:tc>
      </w:tr>
      <w:tr w:rsidR="00E5642D" w14:paraId="5E592524" w14:textId="77777777" w:rsidTr="00602C00">
        <w:trPr>
          <w:trHeight w:val="794"/>
        </w:trPr>
        <w:tc>
          <w:tcPr>
            <w:tcW w:w="722" w:type="dxa"/>
            <w:gridSpan w:val="2"/>
          </w:tcPr>
          <w:p w14:paraId="7D8D14F2" w14:textId="58EFE4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7</w:t>
            </w:r>
            <w:r w:rsidR="00D31AD6">
              <w:rPr>
                <w:rFonts w:asciiTheme="majorHAnsi" w:hAnsiTheme="majorHAnsi" w:cstheme="majorHAnsi"/>
                <w:noProof/>
              </w:rPr>
              <w:t>3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28698ED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1080" w:type="dxa"/>
          </w:tcPr>
          <w:p w14:paraId="749A6D0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Gene Expression Omnibus (GEO)</w:t>
            </w:r>
          </w:p>
          <w:p w14:paraId="6354AC75" w14:textId="77777777" w:rsidR="00E5642D" w:rsidRPr="00B02B09" w:rsidRDefault="00000000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hyperlink r:id="rId12" w:history="1">
              <w:r w:rsidR="00E5642D"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="00E5642D" w:rsidRPr="00B02B09">
              <w:rPr>
                <w:rFonts w:asciiTheme="majorHAnsi" w:hAnsiTheme="majorHAnsi" w:cstheme="majorHAnsi"/>
                <w:sz w:val="20"/>
                <w:szCs w:val="20"/>
              </w:rPr>
              <w:t>: GSE17537, GSE38832, GSE28812</w:t>
            </w:r>
          </w:p>
          <w:p w14:paraId="4268F05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2) Cancer Genome </w:t>
            </w: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Atlas (TCGA; </w:t>
            </w:r>
            <w:hyperlink r:id="rId13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gridSpan w:val="2"/>
          </w:tcPr>
          <w:p w14:paraId="4ED8889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olon</w:t>
            </w:r>
          </w:p>
        </w:tc>
        <w:tc>
          <w:tcPr>
            <w:tcW w:w="835" w:type="dxa"/>
          </w:tcPr>
          <w:p w14:paraId="63FD5DB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08</w:t>
            </w:r>
          </w:p>
        </w:tc>
        <w:tc>
          <w:tcPr>
            <w:tcW w:w="866" w:type="dxa"/>
          </w:tcPr>
          <w:p w14:paraId="0A0183F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</w:tcPr>
          <w:p w14:paraId="7731251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xpression level of genes, age, sex, stage, death status, follow-up time, survival time</w:t>
            </w:r>
          </w:p>
        </w:tc>
        <w:tc>
          <w:tcPr>
            <w:tcW w:w="2693" w:type="dxa"/>
          </w:tcPr>
          <w:p w14:paraId="3369260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Data normalization</w:t>
            </w:r>
          </w:p>
          <w:p w14:paraId="63E4640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Data transformation</w:t>
            </w:r>
          </w:p>
        </w:tc>
        <w:tc>
          <w:tcPr>
            <w:tcW w:w="1843" w:type="dxa"/>
          </w:tcPr>
          <w:p w14:paraId="4BDF6FE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currence susceptibility (recurrence – no recurrence)</w:t>
            </w:r>
          </w:p>
        </w:tc>
        <w:tc>
          <w:tcPr>
            <w:tcW w:w="1417" w:type="dxa"/>
          </w:tcPr>
          <w:p w14:paraId="55D51D0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1327" w:type="dxa"/>
          </w:tcPr>
          <w:p w14:paraId="6BC7782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2%</w:t>
            </w:r>
          </w:p>
        </w:tc>
      </w:tr>
      <w:tr w:rsidR="00E5642D" w14:paraId="50FDF706" w14:textId="77777777" w:rsidTr="00602C00">
        <w:trPr>
          <w:trHeight w:val="794"/>
        </w:trPr>
        <w:tc>
          <w:tcPr>
            <w:tcW w:w="722" w:type="dxa"/>
            <w:gridSpan w:val="2"/>
          </w:tcPr>
          <w:p w14:paraId="1CF2C01B" w14:textId="66A88F8E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7</w:t>
            </w:r>
            <w:r w:rsidR="00D31AD6">
              <w:rPr>
                <w:rFonts w:asciiTheme="majorHAnsi" w:hAnsiTheme="majorHAnsi" w:cstheme="majorHAnsi"/>
                <w:noProof/>
              </w:rPr>
              <w:t>4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27C0801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1080" w:type="dxa"/>
          </w:tcPr>
          <w:p w14:paraId="1EFF83C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UCI-WBC dataset (</w:t>
            </w:r>
            <w:hyperlink r:id="rId14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gridSpan w:val="2"/>
          </w:tcPr>
          <w:p w14:paraId="4B6EEEF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835" w:type="dxa"/>
          </w:tcPr>
          <w:p w14:paraId="79D3324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99</w:t>
            </w:r>
          </w:p>
        </w:tc>
        <w:tc>
          <w:tcPr>
            <w:tcW w:w="866" w:type="dxa"/>
          </w:tcPr>
          <w:p w14:paraId="363BD95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wo-Step-SVM</w:t>
            </w:r>
          </w:p>
        </w:tc>
        <w:tc>
          <w:tcPr>
            <w:tcW w:w="1474" w:type="dxa"/>
          </w:tcPr>
          <w:p w14:paraId="310E47B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Radius [mean of distances from the center to points on the perimeter]</w:t>
            </w:r>
          </w:p>
          <w:p w14:paraId="0BE1C7D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Texture [standard deviation of grey-scale values]</w:t>
            </w:r>
          </w:p>
          <w:p w14:paraId="6FBB675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Perimeter</w:t>
            </w:r>
          </w:p>
          <w:p w14:paraId="0377E98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) Area</w:t>
            </w:r>
          </w:p>
          <w:p w14:paraId="2A464B4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5) Smoothness </w:t>
            </w:r>
          </w:p>
          <w:p w14:paraId="65C323A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) Compactness</w:t>
            </w:r>
          </w:p>
          <w:p w14:paraId="0A3BD2B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7) Concavity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( severity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of concave portions of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hecontour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  <w:p w14:paraId="340F01B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) Concave points</w:t>
            </w:r>
          </w:p>
          <w:p w14:paraId="3EC2419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) Symmetry</w:t>
            </w:r>
          </w:p>
          <w:p w14:paraId="3D5A415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) Fractal dimension</w:t>
            </w:r>
          </w:p>
        </w:tc>
        <w:tc>
          <w:tcPr>
            <w:tcW w:w="2693" w:type="dxa"/>
          </w:tcPr>
          <w:p w14:paraId="4A88EB5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clustering using a two-step algorithm</w:t>
            </w:r>
          </w:p>
          <w:p w14:paraId="01B9287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516DF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– benign)</w:t>
            </w:r>
          </w:p>
        </w:tc>
        <w:tc>
          <w:tcPr>
            <w:tcW w:w="1417" w:type="dxa"/>
          </w:tcPr>
          <w:p w14:paraId="49F45A5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1327" w:type="dxa"/>
          </w:tcPr>
          <w:p w14:paraId="3E39F87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9.1%</w:t>
            </w:r>
          </w:p>
        </w:tc>
      </w:tr>
      <w:tr w:rsidR="00E5642D" w14:paraId="190FD27D" w14:textId="77777777" w:rsidTr="00602C00">
        <w:trPr>
          <w:trHeight w:val="794"/>
        </w:trPr>
        <w:tc>
          <w:tcPr>
            <w:tcW w:w="722" w:type="dxa"/>
            <w:gridSpan w:val="2"/>
          </w:tcPr>
          <w:p w14:paraId="39FA7C71" w14:textId="46D84E4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7</w:t>
            </w:r>
            <w:r w:rsidR="00D31AD6">
              <w:rPr>
                <w:rFonts w:asciiTheme="majorHAnsi" w:hAnsiTheme="majorHAnsi" w:cstheme="majorHAnsi"/>
                <w:noProof/>
              </w:rPr>
              <w:t>5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5984DE0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1080" w:type="dxa"/>
          </w:tcPr>
          <w:p w14:paraId="5946B0B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505" w:type="dxa"/>
            <w:gridSpan w:val="2"/>
          </w:tcPr>
          <w:p w14:paraId="07F67E8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one</w:t>
            </w:r>
          </w:p>
        </w:tc>
        <w:tc>
          <w:tcPr>
            <w:tcW w:w="835" w:type="dxa"/>
          </w:tcPr>
          <w:p w14:paraId="1661BCC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0</w:t>
            </w:r>
          </w:p>
        </w:tc>
        <w:tc>
          <w:tcPr>
            <w:tcW w:w="866" w:type="dxa"/>
          </w:tcPr>
          <w:p w14:paraId="3E947BD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</w:tcPr>
          <w:p w14:paraId="61605EA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RI images</w:t>
            </w:r>
          </w:p>
        </w:tc>
        <w:tc>
          <w:tcPr>
            <w:tcW w:w="2693" w:type="dxa"/>
          </w:tcPr>
          <w:p w14:paraId="491CA55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Filter the image</w:t>
            </w:r>
          </w:p>
          <w:p w14:paraId="6B0068B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2) Image segmentation (better expression of the area of interest)</w:t>
            </w:r>
          </w:p>
          <w:p w14:paraId="09BE8B2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Statistical feature extraction</w:t>
            </w:r>
          </w:p>
        </w:tc>
        <w:tc>
          <w:tcPr>
            <w:tcW w:w="1843" w:type="dxa"/>
          </w:tcPr>
          <w:p w14:paraId="6DED1A1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Diagnosis (Cancer cell detection: cancerous or non-cancerous)</w:t>
            </w:r>
          </w:p>
        </w:tc>
        <w:tc>
          <w:tcPr>
            <w:tcW w:w="1417" w:type="dxa"/>
          </w:tcPr>
          <w:p w14:paraId="3C0E52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14:paraId="0C91EEE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2%</w:t>
            </w:r>
          </w:p>
          <w:p w14:paraId="5586E29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91%</w:t>
            </w:r>
          </w:p>
          <w:p w14:paraId="32AFB06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ensitivity: 93%</w:t>
            </w:r>
          </w:p>
        </w:tc>
      </w:tr>
      <w:tr w:rsidR="00E5642D" w14:paraId="6FBE9B4C" w14:textId="77777777" w:rsidTr="00602C00">
        <w:trPr>
          <w:trHeight w:val="794"/>
        </w:trPr>
        <w:tc>
          <w:tcPr>
            <w:tcW w:w="722" w:type="dxa"/>
            <w:gridSpan w:val="2"/>
          </w:tcPr>
          <w:p w14:paraId="0F0AC22E" w14:textId="163327FA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lastRenderedPageBreak/>
              <w:t xml:space="preserve"> [7</w:t>
            </w:r>
            <w:r w:rsidR="00D31AD6">
              <w:rPr>
                <w:rFonts w:asciiTheme="majorHAnsi" w:hAnsiTheme="majorHAnsi" w:cstheme="majorHAnsi"/>
                <w:noProof/>
              </w:rPr>
              <w:t>6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2AC81E1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1080" w:type="dxa"/>
          </w:tcPr>
          <w:p w14:paraId="5A37988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IDC (</w:t>
            </w:r>
            <w:hyperlink r:id="rId15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gridSpan w:val="2"/>
          </w:tcPr>
          <w:p w14:paraId="21E4092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</w:t>
            </w:r>
          </w:p>
        </w:tc>
        <w:tc>
          <w:tcPr>
            <w:tcW w:w="835" w:type="dxa"/>
          </w:tcPr>
          <w:p w14:paraId="4440E6C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866" w:type="dxa"/>
          </w:tcPr>
          <w:p w14:paraId="08E23B8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</w:tcPr>
          <w:p w14:paraId="6A13999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T scan images</w:t>
            </w:r>
          </w:p>
        </w:tc>
        <w:tc>
          <w:tcPr>
            <w:tcW w:w="2693" w:type="dxa"/>
          </w:tcPr>
          <w:p w14:paraId="0CF7277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preprocessing (such as de-noising)</w:t>
            </w:r>
          </w:p>
          <w:p w14:paraId="00B2E21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segmentation (extracting Region of Interest)</w:t>
            </w:r>
          </w:p>
          <w:p w14:paraId="69996E7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feature extraction</w:t>
            </w:r>
          </w:p>
        </w:tc>
        <w:tc>
          <w:tcPr>
            <w:tcW w:w="1843" w:type="dxa"/>
          </w:tcPr>
          <w:p w14:paraId="3E2FB5B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– benign)</w:t>
            </w:r>
          </w:p>
        </w:tc>
        <w:tc>
          <w:tcPr>
            <w:tcW w:w="1417" w:type="dxa"/>
          </w:tcPr>
          <w:p w14:paraId="475AA3F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14:paraId="7B5111F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5.16%</w:t>
            </w:r>
          </w:p>
          <w:p w14:paraId="702A5B3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8.21%</w:t>
            </w:r>
          </w:p>
          <w:p w14:paraId="23FB036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78.69%</w:t>
            </w:r>
          </w:p>
        </w:tc>
      </w:tr>
      <w:tr w:rsidR="00E5642D" w14:paraId="5A5F18CA" w14:textId="77777777" w:rsidTr="00602C00">
        <w:trPr>
          <w:trHeight w:val="794"/>
        </w:trPr>
        <w:tc>
          <w:tcPr>
            <w:tcW w:w="722" w:type="dxa"/>
            <w:gridSpan w:val="2"/>
          </w:tcPr>
          <w:p w14:paraId="7E58AFBC" w14:textId="38A4C03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7</w:t>
            </w:r>
            <w:r w:rsidR="00D31AD6">
              <w:rPr>
                <w:rFonts w:asciiTheme="majorHAnsi" w:hAnsiTheme="majorHAnsi" w:cstheme="majorHAnsi"/>
                <w:noProof/>
              </w:rPr>
              <w:t>7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2B5ACCB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1080" w:type="dxa"/>
          </w:tcPr>
          <w:p w14:paraId="556B4C7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kHis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hyperlink r:id="rId16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gridSpan w:val="2"/>
          </w:tcPr>
          <w:p w14:paraId="1062150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835" w:type="dxa"/>
          </w:tcPr>
          <w:p w14:paraId="1DCC86A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866" w:type="dxa"/>
          </w:tcPr>
          <w:p w14:paraId="4A57875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ubic SVM</w:t>
            </w:r>
          </w:p>
        </w:tc>
        <w:tc>
          <w:tcPr>
            <w:tcW w:w="1474" w:type="dxa"/>
          </w:tcPr>
          <w:p w14:paraId="1AF0156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istopathologic images</w:t>
            </w:r>
          </w:p>
        </w:tc>
        <w:tc>
          <w:tcPr>
            <w:tcW w:w="2693" w:type="dxa"/>
          </w:tcPr>
          <w:p w14:paraId="077219D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Preprocessing (RGB to grayscale conversion)</w:t>
            </w:r>
          </w:p>
          <w:p w14:paraId="3F56058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feature extraction (Texture Feature: First Order Statistics–Graph Features–Morphological Features: Radius, area, perimeter, size, shape,</w:t>
            </w:r>
          </w:p>
          <w:p w14:paraId="621EDD4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oundness, smoothness)</w:t>
            </w:r>
          </w:p>
        </w:tc>
        <w:tc>
          <w:tcPr>
            <w:tcW w:w="1843" w:type="dxa"/>
          </w:tcPr>
          <w:p w14:paraId="551B4FA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– benign)</w:t>
            </w:r>
          </w:p>
        </w:tc>
        <w:tc>
          <w:tcPr>
            <w:tcW w:w="1417" w:type="dxa"/>
          </w:tcPr>
          <w:p w14:paraId="13CB53E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1327" w:type="dxa"/>
          </w:tcPr>
          <w:p w14:paraId="7A5E41B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88.91%</w:t>
            </w:r>
          </w:p>
          <w:p w14:paraId="0D0B2AC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81.85%</w:t>
            </w:r>
          </w:p>
          <w:p w14:paraId="0074B0F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82.22%</w:t>
            </w:r>
          </w:p>
          <w:p w14:paraId="17B6C98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1-score: 82.48%</w:t>
            </w:r>
          </w:p>
        </w:tc>
      </w:tr>
      <w:tr w:rsidR="00E5642D" w14:paraId="54DEBB90" w14:textId="77777777" w:rsidTr="00602C00">
        <w:trPr>
          <w:trHeight w:val="794"/>
        </w:trPr>
        <w:tc>
          <w:tcPr>
            <w:tcW w:w="722" w:type="dxa"/>
            <w:gridSpan w:val="2"/>
          </w:tcPr>
          <w:p w14:paraId="0D46D850" w14:textId="4B910EDA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7</w:t>
            </w:r>
            <w:r w:rsidR="0034071C">
              <w:rPr>
                <w:rFonts w:asciiTheme="majorHAnsi" w:hAnsiTheme="majorHAnsi" w:cstheme="majorHAnsi"/>
                <w:noProof/>
              </w:rPr>
              <w:t>8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71E5257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1080" w:type="dxa"/>
          </w:tcPr>
          <w:p w14:paraId="7EDB2D1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ini-MIAS database</w:t>
            </w:r>
          </w:p>
        </w:tc>
        <w:tc>
          <w:tcPr>
            <w:tcW w:w="1505" w:type="dxa"/>
            <w:gridSpan w:val="2"/>
          </w:tcPr>
          <w:p w14:paraId="395E4DC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835" w:type="dxa"/>
          </w:tcPr>
          <w:p w14:paraId="71DADDE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79 (192 train examples–87 test examples)</w:t>
            </w:r>
          </w:p>
        </w:tc>
        <w:tc>
          <w:tcPr>
            <w:tcW w:w="866" w:type="dxa"/>
          </w:tcPr>
          <w:p w14:paraId="7480B8F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</w:tcPr>
          <w:p w14:paraId="0945D7B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mmographic images</w:t>
            </w:r>
          </w:p>
        </w:tc>
        <w:tc>
          <w:tcPr>
            <w:tcW w:w="2693" w:type="dxa"/>
          </w:tcPr>
          <w:p w14:paraId="57707F0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preprocessing (such as de-noising)</w:t>
            </w:r>
          </w:p>
          <w:p w14:paraId="11C65F0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segmentation and thresholding</w:t>
            </w:r>
          </w:p>
          <w:p w14:paraId="0238527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feature extraction</w:t>
            </w:r>
          </w:p>
        </w:tc>
        <w:tc>
          <w:tcPr>
            <w:tcW w:w="1843" w:type="dxa"/>
          </w:tcPr>
          <w:p w14:paraId="45C00DD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– benign)</w:t>
            </w:r>
          </w:p>
        </w:tc>
        <w:tc>
          <w:tcPr>
            <w:tcW w:w="1417" w:type="dxa"/>
          </w:tcPr>
          <w:p w14:paraId="73E0124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14:paraId="762A137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6.55%</w:t>
            </w:r>
          </w:p>
          <w:p w14:paraId="4739CF2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6.97%</w:t>
            </w:r>
          </w:p>
          <w:p w14:paraId="0FCD5FB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96.29%</w:t>
            </w:r>
          </w:p>
        </w:tc>
      </w:tr>
      <w:tr w:rsidR="00E5642D" w14:paraId="0B7802FB" w14:textId="77777777" w:rsidTr="00602C00">
        <w:trPr>
          <w:trHeight w:val="794"/>
        </w:trPr>
        <w:tc>
          <w:tcPr>
            <w:tcW w:w="722" w:type="dxa"/>
            <w:gridSpan w:val="2"/>
          </w:tcPr>
          <w:p w14:paraId="7FCE5E59" w14:textId="1CB87561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</w:t>
            </w:r>
            <w:r w:rsidR="0034071C">
              <w:rPr>
                <w:rFonts w:asciiTheme="majorHAnsi" w:hAnsiTheme="majorHAnsi" w:cstheme="majorHAnsi"/>
                <w:noProof/>
              </w:rPr>
              <w:t>79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</w:tcPr>
          <w:p w14:paraId="2B0670C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080" w:type="dxa"/>
          </w:tcPr>
          <w:p w14:paraId="312119E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505" w:type="dxa"/>
            <w:gridSpan w:val="2"/>
          </w:tcPr>
          <w:p w14:paraId="5DEB485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ostate</w:t>
            </w:r>
          </w:p>
        </w:tc>
        <w:tc>
          <w:tcPr>
            <w:tcW w:w="835" w:type="dxa"/>
          </w:tcPr>
          <w:p w14:paraId="2643563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00</w:t>
            </w:r>
          </w:p>
        </w:tc>
        <w:tc>
          <w:tcPr>
            <w:tcW w:w="866" w:type="dxa"/>
          </w:tcPr>
          <w:p w14:paraId="004FA50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</w:tcPr>
          <w:p w14:paraId="0A7A824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istopathologic images</w:t>
            </w:r>
          </w:p>
        </w:tc>
        <w:tc>
          <w:tcPr>
            <w:tcW w:w="2693" w:type="dxa"/>
          </w:tcPr>
          <w:p w14:paraId="18E42F3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ROI segmentation</w:t>
            </w:r>
          </w:p>
          <w:p w14:paraId="04F32D6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2) feature extraction (morphological features of the </w:t>
            </w: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ell nucleus and lumen: area, perimeter, major axis length, minor axis length, circularity, diameter, nucleus-to-nucleus distance, nucleus-to-nucleus minimum distance, eccentricity, compactness)</w:t>
            </w:r>
          </w:p>
        </w:tc>
        <w:tc>
          <w:tcPr>
            <w:tcW w:w="1843" w:type="dxa"/>
          </w:tcPr>
          <w:p w14:paraId="0021A55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Malignancy level (benign – malignancy grade 3–malignance </w:t>
            </w: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grade 4–malignance grade 5)</w:t>
            </w:r>
          </w:p>
        </w:tc>
        <w:tc>
          <w:tcPr>
            <w:tcW w:w="1417" w:type="dxa"/>
          </w:tcPr>
          <w:p w14:paraId="25D1DA4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2-fold cross-validation</w:t>
            </w:r>
          </w:p>
        </w:tc>
        <w:tc>
          <w:tcPr>
            <w:tcW w:w="1327" w:type="dxa"/>
          </w:tcPr>
          <w:p w14:paraId="7EAFD72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88.73%</w:t>
            </w:r>
          </w:p>
          <w:p w14:paraId="3ADE05B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ensitivity: 89.43%</w:t>
            </w:r>
          </w:p>
          <w:p w14:paraId="728D259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89.93%</w:t>
            </w:r>
          </w:p>
          <w:p w14:paraId="2BE857A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CC: 75.2%</w:t>
            </w:r>
          </w:p>
        </w:tc>
      </w:tr>
      <w:tr w:rsidR="00E5642D" w14:paraId="1766C0CE" w14:textId="77777777" w:rsidTr="00602C00">
        <w:trPr>
          <w:trHeight w:val="794"/>
        </w:trPr>
        <w:tc>
          <w:tcPr>
            <w:tcW w:w="722" w:type="dxa"/>
            <w:gridSpan w:val="2"/>
            <w:tcBorders>
              <w:bottom w:val="single" w:sz="4" w:space="0" w:color="auto"/>
            </w:tcBorders>
          </w:tcPr>
          <w:p w14:paraId="16171215" w14:textId="06159C8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lastRenderedPageBreak/>
              <w:t xml:space="preserve"> [8</w:t>
            </w:r>
            <w:r w:rsidR="0034071C">
              <w:rPr>
                <w:rFonts w:asciiTheme="majorHAnsi" w:hAnsiTheme="majorHAnsi" w:cstheme="majorHAnsi"/>
                <w:noProof/>
              </w:rPr>
              <w:t>0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0E1D5A4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1CA3B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505" w:type="dxa"/>
            <w:gridSpan w:val="2"/>
            <w:tcBorders>
              <w:bottom w:val="single" w:sz="4" w:space="0" w:color="auto"/>
            </w:tcBorders>
          </w:tcPr>
          <w:p w14:paraId="40C27CF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ostate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0414B3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8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3EECF3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B8FB20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p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-MRI pictur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2AE220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Data Cleaning</w:t>
            </w:r>
          </w:p>
          <w:p w14:paraId="5D5CD5D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Data transform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855F4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– benig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A4A7B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7C2120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</w:t>
            </w:r>
          </w:p>
          <w:p w14:paraId="0B3AA9D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7%</w:t>
            </w:r>
          </w:p>
          <w:p w14:paraId="6492EE1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1.2%</w:t>
            </w:r>
          </w:p>
          <w:p w14:paraId="73C465F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89.05%</w:t>
            </w:r>
          </w:p>
          <w:p w14:paraId="5088490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UC: 95%</w:t>
            </w:r>
          </w:p>
        </w:tc>
      </w:tr>
      <w:tr w:rsidR="00E5642D" w14:paraId="6C33C22C" w14:textId="77777777" w:rsidTr="00602C00">
        <w:trPr>
          <w:trHeight w:val="794"/>
        </w:trPr>
        <w:tc>
          <w:tcPr>
            <w:tcW w:w="14390" w:type="dxa"/>
            <w:gridSpan w:val="13"/>
            <w:tcBorders>
              <w:top w:val="single" w:sz="4" w:space="0" w:color="auto"/>
            </w:tcBorders>
          </w:tcPr>
          <w:p w14:paraId="5BFF4CD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* Some studies included in our review did not provide a gold standard, such as the Accuracy metric, for evaluation. As a result, the assessment of these studies may present some challenges due to the absence of a standardized benchmark. </w:t>
            </w:r>
            <w:r w:rsidRPr="00B02B09">
              <w:rPr>
                <w:rFonts w:asciiTheme="majorHAnsi" w:hAnsiTheme="majorHAnsi" w:cstheme="majorHAnsi"/>
              </w:rPr>
              <w:t xml:space="preserve">(SVM: Support Vector Machine, MIAS: Mammographic Image Analysis Society, WDBC: Wisconsin Diagnostic Breast Cancer, WPBC: Wisconsin Prognostic Breast Cancer, </w:t>
            </w:r>
            <w:proofErr w:type="spellStart"/>
            <w:r w:rsidRPr="00B02B09">
              <w:rPr>
                <w:rFonts w:asciiTheme="majorHAnsi" w:hAnsiTheme="majorHAnsi" w:cstheme="majorHAnsi"/>
              </w:rPr>
              <w:t>CTScan</w:t>
            </w:r>
            <w:proofErr w:type="spellEnd"/>
            <w:r w:rsidRPr="00B02B09">
              <w:rPr>
                <w:rFonts w:asciiTheme="majorHAnsi" w:hAnsiTheme="majorHAnsi" w:cstheme="majorHAnsi"/>
              </w:rPr>
              <w:t xml:space="preserve">: Computed Tomography Scan, MRI: Magnetic Resonance Imaging, TCGA: The Cancer Genome Atlas, LIDC: Lung Image Database Consortium, </w:t>
            </w:r>
            <w:proofErr w:type="spellStart"/>
            <w:r w:rsidRPr="00B02B09">
              <w:rPr>
                <w:rFonts w:asciiTheme="majorHAnsi" w:hAnsiTheme="majorHAnsi" w:cstheme="majorHAnsi"/>
              </w:rPr>
              <w:t>BreakHis</w:t>
            </w:r>
            <w:proofErr w:type="spellEnd"/>
            <w:r w:rsidRPr="00B02B09">
              <w:rPr>
                <w:rFonts w:asciiTheme="majorHAnsi" w:hAnsiTheme="majorHAnsi" w:cstheme="majorHAnsi"/>
              </w:rPr>
              <w:t xml:space="preserve">: Breast Cancer Histopathology Database, ROI: Region of Interest, MCC: Matthew’s Correlation Coefficient, </w:t>
            </w:r>
            <w:proofErr w:type="spellStart"/>
            <w:r w:rsidRPr="00B02B09">
              <w:rPr>
                <w:rFonts w:asciiTheme="majorHAnsi" w:hAnsiTheme="majorHAnsi" w:cstheme="majorHAnsi"/>
              </w:rPr>
              <w:t>mp</w:t>
            </w:r>
            <w:proofErr w:type="spellEnd"/>
            <w:r w:rsidRPr="00B02B09">
              <w:rPr>
                <w:rFonts w:asciiTheme="majorHAnsi" w:hAnsiTheme="majorHAnsi" w:cstheme="majorHAnsi"/>
              </w:rPr>
              <w:t xml:space="preserve">-MRI: </w:t>
            </w:r>
            <w:proofErr w:type="spellStart"/>
            <w:r w:rsidRPr="00B02B09">
              <w:rPr>
                <w:rFonts w:asciiTheme="majorHAnsi" w:eastAsia="SimSun" w:hAnsiTheme="majorHAnsi" w:cstheme="majorHAnsi"/>
                <w:sz w:val="24"/>
                <w:szCs w:val="20"/>
                <w:lang w:eastAsia="zh-CN"/>
              </w:rPr>
              <w:t>M</w:t>
            </w:r>
            <w:r w:rsidRPr="00B02B09">
              <w:rPr>
                <w:rFonts w:asciiTheme="majorHAnsi" w:hAnsiTheme="majorHAnsi" w:cstheme="majorHAnsi"/>
              </w:rPr>
              <w:t>ultiParametric</w:t>
            </w:r>
            <w:proofErr w:type="spellEnd"/>
            <w:r w:rsidRPr="00B02B09">
              <w:rPr>
                <w:rFonts w:asciiTheme="majorHAnsi" w:hAnsiTheme="majorHAnsi" w:cstheme="majorHAnsi"/>
              </w:rPr>
              <w:t xml:space="preserve"> Magnetic Resonance Imaging, AUC: Area Under the Curve)</w:t>
            </w:r>
          </w:p>
        </w:tc>
      </w:tr>
    </w:tbl>
    <w:p w14:paraId="18AD0BAC" w14:textId="77777777" w:rsidR="00E5642D" w:rsidRPr="00B02B09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  <w:sectPr w:rsidR="00E5642D" w:rsidRPr="00B02B09" w:rsidSect="00A10BA0">
          <w:headerReference w:type="default" r:id="rId17"/>
          <w:footerReference w:type="default" r:id="rId18"/>
          <w:headerReference w:type="first" r:id="rId19"/>
          <w:footerReference w:type="first" r:id="rId20"/>
          <w:pgSz w:w="16838" w:h="11906" w:orient="landscape" w:code="9"/>
          <w:pgMar w:top="720" w:right="1077" w:bottom="720" w:left="1418" w:header="1021" w:footer="340" w:gutter="0"/>
          <w:lnNumType w:countBy="1" w:distance="255" w:restart="continuous"/>
          <w:cols w:space="425"/>
          <w:bidi/>
          <w:docGrid w:linePitch="326"/>
        </w:sectPr>
      </w:pPr>
    </w:p>
    <w:tbl>
      <w:tblPr>
        <w:tblpPr w:leftFromText="180" w:rightFromText="180" w:vertAnchor="page" w:horzAnchor="margin" w:tblpY="942"/>
        <w:tblW w:w="1368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0"/>
        <w:gridCol w:w="630"/>
        <w:gridCol w:w="1260"/>
        <w:gridCol w:w="900"/>
        <w:gridCol w:w="1080"/>
        <w:gridCol w:w="970"/>
        <w:gridCol w:w="2270"/>
        <w:gridCol w:w="1386"/>
        <w:gridCol w:w="1132"/>
        <w:gridCol w:w="1841"/>
        <w:gridCol w:w="1645"/>
        <w:gridCol w:w="26"/>
      </w:tblGrid>
      <w:tr w:rsidR="008A259B" w:rsidRPr="00E708CF" w14:paraId="14DE24CA" w14:textId="77777777" w:rsidTr="00D67C4B">
        <w:trPr>
          <w:trHeight w:val="846"/>
          <w:tblHeader/>
        </w:trPr>
        <w:tc>
          <w:tcPr>
            <w:tcW w:w="13680" w:type="dxa"/>
            <w:gridSpan w:val="12"/>
            <w:tcBorders>
              <w:bottom w:val="single" w:sz="4" w:space="0" w:color="auto"/>
            </w:tcBorders>
            <w:vAlign w:val="center"/>
          </w:tcPr>
          <w:p w14:paraId="3AA9EF3D" w14:textId="77777777" w:rsidR="008A259B" w:rsidRPr="00E708CF" w:rsidRDefault="008A259B" w:rsidP="00D67C4B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  <w:p w14:paraId="244BBA73" w14:textId="77777777" w:rsidR="008A259B" w:rsidRPr="00E708CF" w:rsidRDefault="008A259B" w:rsidP="00D67C4B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  <w:p w14:paraId="083C859A" w14:textId="77777777" w:rsidR="008A259B" w:rsidRPr="00E708CF" w:rsidRDefault="008A259B" w:rsidP="00D67C4B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08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able 2: Published works that implemented the decision tree and random forest models in cancer research.</w:t>
            </w:r>
          </w:p>
        </w:tc>
      </w:tr>
      <w:tr w:rsidR="008A259B" w14:paraId="4B7C0606" w14:textId="77777777" w:rsidTr="00D67C4B">
        <w:trPr>
          <w:gridAfter w:val="1"/>
          <w:wAfter w:w="26" w:type="dxa"/>
          <w:trHeight w:val="846"/>
          <w:tblHeader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9360392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833B5A2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2CBC72B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EA482C1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839008C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3DD70447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ethod Nam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7CCBF6B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pu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7C51CBB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Preprocessing Techniqu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1FEBFFC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3BC0914B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odel Validation Technique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6592CAD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8A259B" w14:paraId="71E98062" w14:textId="77777777" w:rsidTr="00D67C4B">
        <w:trPr>
          <w:gridAfter w:val="1"/>
          <w:wAfter w:w="26" w:type="dxa"/>
          <w:trHeight w:val="732"/>
          <w:tblHeader/>
        </w:trPr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FFFFA4E" w14:textId="10279A1E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8</w:t>
            </w:r>
            <w:r w:rsidR="0034071C">
              <w:rPr>
                <w:rFonts w:asciiTheme="majorHAnsi" w:hAnsiTheme="majorHAnsi" w:cstheme="majorHAnsi"/>
                <w:noProof/>
              </w:rPr>
              <w:t>1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A327247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C56F606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F28EAB0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Ovaria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FC07013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3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749878C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cision tree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185DFEAD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rum samples *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8FFF5E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LDI processing of the serum samples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3E89B4ED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43EEB44D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3787BD66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80%</w:t>
            </w:r>
          </w:p>
          <w:p w14:paraId="6D79BA35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80%</w:t>
            </w:r>
          </w:p>
        </w:tc>
      </w:tr>
      <w:tr w:rsidR="008A259B" w14:paraId="3BD40EED" w14:textId="77777777" w:rsidTr="00D67C4B">
        <w:trPr>
          <w:gridAfter w:val="1"/>
          <w:wAfter w:w="26" w:type="dxa"/>
          <w:trHeight w:val="812"/>
          <w:tblHeader/>
        </w:trPr>
        <w:tc>
          <w:tcPr>
            <w:tcW w:w="540" w:type="dxa"/>
            <w:vAlign w:val="center"/>
          </w:tcPr>
          <w:p w14:paraId="25EF16A1" w14:textId="4DB31E04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8</w:t>
            </w:r>
            <w:r w:rsidR="0034071C">
              <w:rPr>
                <w:rFonts w:asciiTheme="majorHAnsi" w:hAnsiTheme="majorHAnsi" w:cstheme="majorHAnsi"/>
                <w:noProof/>
              </w:rPr>
              <w:t>2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6043EF0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06</w:t>
            </w:r>
          </w:p>
        </w:tc>
        <w:tc>
          <w:tcPr>
            <w:tcW w:w="1260" w:type="dxa"/>
            <w:vAlign w:val="center"/>
          </w:tcPr>
          <w:p w14:paraId="2936103A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1A194063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Gastric</w:t>
            </w:r>
          </w:p>
        </w:tc>
        <w:tc>
          <w:tcPr>
            <w:tcW w:w="1080" w:type="dxa"/>
            <w:vAlign w:val="center"/>
          </w:tcPr>
          <w:p w14:paraId="55C7DC1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45</w:t>
            </w:r>
          </w:p>
        </w:tc>
        <w:tc>
          <w:tcPr>
            <w:tcW w:w="970" w:type="dxa"/>
            <w:vAlign w:val="center"/>
          </w:tcPr>
          <w:p w14:paraId="6F538585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cision tree</w:t>
            </w:r>
          </w:p>
        </w:tc>
        <w:tc>
          <w:tcPr>
            <w:tcW w:w="2270" w:type="dxa"/>
            <w:vAlign w:val="center"/>
          </w:tcPr>
          <w:p w14:paraId="7236225E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rum samples *</w:t>
            </w:r>
          </w:p>
        </w:tc>
        <w:tc>
          <w:tcPr>
            <w:tcW w:w="1386" w:type="dxa"/>
            <w:vAlign w:val="center"/>
          </w:tcPr>
          <w:p w14:paraId="21D17573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LDI processing of the serum samples</w:t>
            </w:r>
          </w:p>
        </w:tc>
        <w:tc>
          <w:tcPr>
            <w:tcW w:w="1132" w:type="dxa"/>
            <w:vAlign w:val="center"/>
          </w:tcPr>
          <w:p w14:paraId="7B9375A5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841" w:type="dxa"/>
            <w:vAlign w:val="center"/>
          </w:tcPr>
          <w:p w14:paraId="631535F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1645" w:type="dxa"/>
            <w:vAlign w:val="center"/>
          </w:tcPr>
          <w:p w14:paraId="3FC47530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86.4%</w:t>
            </w:r>
          </w:p>
          <w:p w14:paraId="6ED08335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85.3%</w:t>
            </w:r>
          </w:p>
          <w:p w14:paraId="5046811D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88%</w:t>
            </w:r>
          </w:p>
        </w:tc>
      </w:tr>
      <w:tr w:rsidR="008A259B" w14:paraId="66B6618F" w14:textId="77777777" w:rsidTr="00D67C4B">
        <w:trPr>
          <w:gridAfter w:val="1"/>
          <w:wAfter w:w="26" w:type="dxa"/>
          <w:trHeight w:val="812"/>
          <w:tblHeader/>
        </w:trPr>
        <w:tc>
          <w:tcPr>
            <w:tcW w:w="540" w:type="dxa"/>
            <w:vAlign w:val="center"/>
          </w:tcPr>
          <w:p w14:paraId="514D6852" w14:textId="0DCCEFD2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8</w:t>
            </w:r>
            <w:r w:rsidR="0034071C">
              <w:rPr>
                <w:rFonts w:asciiTheme="majorHAnsi" w:hAnsiTheme="majorHAnsi" w:cstheme="majorHAnsi"/>
                <w:noProof/>
              </w:rPr>
              <w:t>3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21A803E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09</w:t>
            </w:r>
          </w:p>
        </w:tc>
        <w:tc>
          <w:tcPr>
            <w:tcW w:w="1260" w:type="dxa"/>
            <w:vAlign w:val="center"/>
          </w:tcPr>
          <w:p w14:paraId="45AAA742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ER breast cancer incidence data in the years 1973–2004. (</w:t>
            </w:r>
            <w:hyperlink r:id="rId21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EDF6FDC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080" w:type="dxa"/>
            <w:vAlign w:val="center"/>
          </w:tcPr>
          <w:p w14:paraId="1CD31F72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79,999</w:t>
            </w:r>
          </w:p>
        </w:tc>
        <w:tc>
          <w:tcPr>
            <w:tcW w:w="970" w:type="dxa"/>
            <w:vAlign w:val="center"/>
          </w:tcPr>
          <w:p w14:paraId="6A6A07B1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cision tree</w:t>
            </w:r>
          </w:p>
        </w:tc>
        <w:tc>
          <w:tcPr>
            <w:tcW w:w="2270" w:type="dxa"/>
            <w:vAlign w:val="center"/>
          </w:tcPr>
          <w:p w14:paraId="00B602BF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sex, race, grade, SEER stage, tumor size, lymph node involvement, degree of extension, surgical</w:t>
            </w:r>
          </w:p>
          <w:p w14:paraId="61940D03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tervention</w:t>
            </w:r>
          </w:p>
        </w:tc>
        <w:tc>
          <w:tcPr>
            <w:tcW w:w="1386" w:type="dxa"/>
            <w:vAlign w:val="center"/>
          </w:tcPr>
          <w:p w14:paraId="07C40BB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Data Cleaning</w:t>
            </w:r>
          </w:p>
          <w:p w14:paraId="0701AEA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Dimensionality reduction</w:t>
            </w:r>
          </w:p>
          <w:p w14:paraId="6695908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Feature engineering</w:t>
            </w:r>
          </w:p>
        </w:tc>
        <w:tc>
          <w:tcPr>
            <w:tcW w:w="1132" w:type="dxa"/>
            <w:vAlign w:val="center"/>
          </w:tcPr>
          <w:p w14:paraId="12D6B223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urvivability</w:t>
            </w:r>
          </w:p>
        </w:tc>
        <w:tc>
          <w:tcPr>
            <w:tcW w:w="1841" w:type="dxa"/>
            <w:vAlign w:val="center"/>
          </w:tcPr>
          <w:p w14:paraId="517C9E70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stratified cross-validation</w:t>
            </w:r>
          </w:p>
        </w:tc>
        <w:tc>
          <w:tcPr>
            <w:tcW w:w="1645" w:type="dxa"/>
            <w:vAlign w:val="center"/>
          </w:tcPr>
          <w:p w14:paraId="34D7119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UC: 60.7%</w:t>
            </w:r>
          </w:p>
          <w:p w14:paraId="39CAC511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88.05%</w:t>
            </w:r>
          </w:p>
          <w:p w14:paraId="32F6F6A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8.14%</w:t>
            </w:r>
          </w:p>
          <w:p w14:paraId="4760C6C5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23.25%</w:t>
            </w:r>
          </w:p>
        </w:tc>
      </w:tr>
      <w:tr w:rsidR="008A259B" w14:paraId="694F04C3" w14:textId="77777777" w:rsidTr="00D67C4B">
        <w:trPr>
          <w:gridAfter w:val="1"/>
          <w:wAfter w:w="26" w:type="dxa"/>
          <w:trHeight w:val="812"/>
          <w:tblHeader/>
        </w:trPr>
        <w:tc>
          <w:tcPr>
            <w:tcW w:w="540" w:type="dxa"/>
            <w:vAlign w:val="center"/>
          </w:tcPr>
          <w:p w14:paraId="7DC99DA9" w14:textId="7B3A7F26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8</w:t>
            </w:r>
            <w:r w:rsidR="0034071C">
              <w:rPr>
                <w:rFonts w:asciiTheme="majorHAnsi" w:hAnsiTheme="majorHAnsi" w:cstheme="majorHAnsi"/>
                <w:noProof/>
              </w:rPr>
              <w:t>4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3AB2601E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260" w:type="dxa"/>
            <w:vAlign w:val="center"/>
          </w:tcPr>
          <w:p w14:paraId="681E4553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 (</w:t>
            </w:r>
            <w:hyperlink r:id="rId22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C56669A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080" w:type="dxa"/>
            <w:vAlign w:val="center"/>
          </w:tcPr>
          <w:p w14:paraId="49AB1FE6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69</w:t>
            </w:r>
          </w:p>
        </w:tc>
        <w:tc>
          <w:tcPr>
            <w:tcW w:w="970" w:type="dxa"/>
            <w:vAlign w:val="center"/>
          </w:tcPr>
          <w:p w14:paraId="44F3A16E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cision tree</w:t>
            </w:r>
          </w:p>
        </w:tc>
        <w:tc>
          <w:tcPr>
            <w:tcW w:w="2270" w:type="dxa"/>
            <w:vAlign w:val="center"/>
          </w:tcPr>
          <w:p w14:paraId="5184E1DC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d, diagnosis, radius, texture, perimeter, area, concavity, smoothness, compactness, mean concave points, symmetry, mean fractal dimension</w:t>
            </w:r>
          </w:p>
        </w:tc>
        <w:tc>
          <w:tcPr>
            <w:tcW w:w="1386" w:type="dxa"/>
            <w:vAlign w:val="center"/>
          </w:tcPr>
          <w:p w14:paraId="71D99A26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32" w:type="dxa"/>
            <w:vAlign w:val="center"/>
          </w:tcPr>
          <w:p w14:paraId="43FB8CDB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841" w:type="dxa"/>
            <w:vAlign w:val="center"/>
          </w:tcPr>
          <w:p w14:paraId="24577A83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645" w:type="dxa"/>
            <w:vAlign w:val="center"/>
          </w:tcPr>
          <w:p w14:paraId="4B03BBF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9%</w:t>
            </w:r>
          </w:p>
        </w:tc>
      </w:tr>
      <w:tr w:rsidR="008A259B" w14:paraId="077F55B5" w14:textId="77777777" w:rsidTr="00D67C4B">
        <w:trPr>
          <w:gridAfter w:val="1"/>
          <w:wAfter w:w="26" w:type="dxa"/>
          <w:trHeight w:val="812"/>
          <w:tblHeader/>
        </w:trPr>
        <w:tc>
          <w:tcPr>
            <w:tcW w:w="540" w:type="dxa"/>
            <w:vAlign w:val="center"/>
          </w:tcPr>
          <w:p w14:paraId="1776ADB8" w14:textId="682B4886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lastRenderedPageBreak/>
              <w:t xml:space="preserve"> [8</w:t>
            </w:r>
            <w:r w:rsidR="0034071C">
              <w:rPr>
                <w:rFonts w:asciiTheme="majorHAnsi" w:hAnsiTheme="majorHAnsi" w:cstheme="majorHAnsi"/>
                <w:noProof/>
              </w:rPr>
              <w:t>5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3EF32F81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260" w:type="dxa"/>
            <w:vAlign w:val="center"/>
          </w:tcPr>
          <w:p w14:paraId="1272428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UCI-WBC dataset (</w:t>
            </w:r>
            <w:hyperlink r:id="rId23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46F06A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080" w:type="dxa"/>
            <w:vAlign w:val="center"/>
          </w:tcPr>
          <w:p w14:paraId="725E93FF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99</w:t>
            </w:r>
          </w:p>
        </w:tc>
        <w:tc>
          <w:tcPr>
            <w:tcW w:w="970" w:type="dxa"/>
            <w:vAlign w:val="center"/>
          </w:tcPr>
          <w:p w14:paraId="3160965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ndom forest</w:t>
            </w:r>
          </w:p>
        </w:tc>
        <w:tc>
          <w:tcPr>
            <w:tcW w:w="2270" w:type="dxa"/>
            <w:vAlign w:val="center"/>
          </w:tcPr>
          <w:p w14:paraId="61749FC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ump Thickness, Uniformity of Cell Size, Uniformity of Cell Shape, Marginal Adhesion, Single Epithelial Cell Size, Bare Nuclei, Bland Chromatin, Normal Nucleoli, Mitoses</w:t>
            </w:r>
          </w:p>
        </w:tc>
        <w:tc>
          <w:tcPr>
            <w:tcW w:w="1386" w:type="dxa"/>
            <w:vAlign w:val="center"/>
          </w:tcPr>
          <w:p w14:paraId="5222B87C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32" w:type="dxa"/>
            <w:vAlign w:val="center"/>
          </w:tcPr>
          <w:p w14:paraId="190C5E6B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841" w:type="dxa"/>
            <w:vAlign w:val="center"/>
          </w:tcPr>
          <w:p w14:paraId="0A8EDB8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645" w:type="dxa"/>
            <w:vAlign w:val="center"/>
          </w:tcPr>
          <w:p w14:paraId="2588ADC6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 &gt; 99%</w:t>
            </w:r>
          </w:p>
        </w:tc>
      </w:tr>
      <w:tr w:rsidR="008A259B" w14:paraId="6B89C727" w14:textId="77777777" w:rsidTr="00D67C4B">
        <w:trPr>
          <w:gridAfter w:val="1"/>
          <w:wAfter w:w="26" w:type="dxa"/>
          <w:trHeight w:val="812"/>
          <w:tblHeader/>
        </w:trPr>
        <w:tc>
          <w:tcPr>
            <w:tcW w:w="540" w:type="dxa"/>
            <w:vAlign w:val="center"/>
          </w:tcPr>
          <w:p w14:paraId="3B07ACE3" w14:textId="53857056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8</w:t>
            </w:r>
            <w:r w:rsidR="0034071C">
              <w:rPr>
                <w:rFonts w:asciiTheme="majorHAnsi" w:hAnsiTheme="majorHAnsi" w:cstheme="majorHAnsi"/>
                <w:noProof/>
              </w:rPr>
              <w:t>6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308059C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260" w:type="dxa"/>
            <w:vAlign w:val="center"/>
          </w:tcPr>
          <w:p w14:paraId="470114EA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0F8C24E2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Prostate </w:t>
            </w:r>
          </w:p>
        </w:tc>
        <w:tc>
          <w:tcPr>
            <w:tcW w:w="1080" w:type="dxa"/>
            <w:vAlign w:val="center"/>
          </w:tcPr>
          <w:p w14:paraId="0E6FBDB5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70" w:type="dxa"/>
            <w:vAlign w:val="center"/>
          </w:tcPr>
          <w:p w14:paraId="6FCD86CB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ndom forest</w:t>
            </w:r>
          </w:p>
        </w:tc>
        <w:tc>
          <w:tcPr>
            <w:tcW w:w="2270" w:type="dxa"/>
            <w:vAlign w:val="center"/>
          </w:tcPr>
          <w:p w14:paraId="3AB902DF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86" w:type="dxa"/>
            <w:vAlign w:val="center"/>
          </w:tcPr>
          <w:p w14:paraId="66AFF8DB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32" w:type="dxa"/>
            <w:vAlign w:val="center"/>
          </w:tcPr>
          <w:p w14:paraId="07EACD3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/ susceptibility</w:t>
            </w:r>
          </w:p>
        </w:tc>
        <w:tc>
          <w:tcPr>
            <w:tcW w:w="1841" w:type="dxa"/>
            <w:vAlign w:val="center"/>
          </w:tcPr>
          <w:p w14:paraId="55CF80C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645" w:type="dxa"/>
            <w:vAlign w:val="center"/>
          </w:tcPr>
          <w:p w14:paraId="148C75A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</w:tr>
      <w:tr w:rsidR="008A259B" w14:paraId="56D2870E" w14:textId="77777777" w:rsidTr="00D67C4B">
        <w:trPr>
          <w:gridAfter w:val="1"/>
          <w:wAfter w:w="26" w:type="dxa"/>
          <w:trHeight w:val="812"/>
          <w:tblHeader/>
        </w:trPr>
        <w:tc>
          <w:tcPr>
            <w:tcW w:w="540" w:type="dxa"/>
            <w:tcBorders>
              <w:bottom w:val="single" w:sz="4" w:space="0" w:color="FFFFFF" w:themeColor="background1"/>
            </w:tcBorders>
            <w:vAlign w:val="center"/>
          </w:tcPr>
          <w:p w14:paraId="1FAA1450" w14:textId="6D512BC6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8</w:t>
            </w:r>
            <w:r w:rsidR="0034071C">
              <w:rPr>
                <w:rFonts w:asciiTheme="majorHAnsi" w:hAnsiTheme="majorHAnsi" w:cstheme="majorHAnsi"/>
                <w:noProof/>
              </w:rPr>
              <w:t>7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bottom w:val="single" w:sz="4" w:space="0" w:color="FFFFFF" w:themeColor="background1"/>
            </w:tcBorders>
            <w:vAlign w:val="center"/>
          </w:tcPr>
          <w:p w14:paraId="5AD9FF5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2</w:t>
            </w:r>
          </w:p>
        </w:tc>
        <w:tc>
          <w:tcPr>
            <w:tcW w:w="1260" w:type="dxa"/>
            <w:tcBorders>
              <w:bottom w:val="single" w:sz="4" w:space="0" w:color="FFFFFF" w:themeColor="background1"/>
            </w:tcBorders>
            <w:vAlign w:val="center"/>
          </w:tcPr>
          <w:p w14:paraId="7825112E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icroarray Dataset (</w:t>
            </w:r>
            <w:hyperlink r:id="rId24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FFFFFF" w:themeColor="background1"/>
            </w:tcBorders>
            <w:vAlign w:val="center"/>
          </w:tcPr>
          <w:p w14:paraId="4110FF7B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olon</w:t>
            </w:r>
          </w:p>
        </w:tc>
        <w:tc>
          <w:tcPr>
            <w:tcW w:w="1080" w:type="dxa"/>
            <w:tcBorders>
              <w:bottom w:val="single" w:sz="4" w:space="0" w:color="FFFFFF" w:themeColor="background1"/>
            </w:tcBorders>
            <w:vAlign w:val="center"/>
          </w:tcPr>
          <w:p w14:paraId="4425EF92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2</w:t>
            </w:r>
          </w:p>
        </w:tc>
        <w:tc>
          <w:tcPr>
            <w:tcW w:w="970" w:type="dxa"/>
            <w:tcBorders>
              <w:bottom w:val="single" w:sz="4" w:space="0" w:color="FFFFFF" w:themeColor="background1"/>
            </w:tcBorders>
            <w:vAlign w:val="center"/>
          </w:tcPr>
          <w:p w14:paraId="7E647E5D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ndom forest</w:t>
            </w:r>
          </w:p>
        </w:tc>
        <w:tc>
          <w:tcPr>
            <w:tcW w:w="2270" w:type="dxa"/>
            <w:tcBorders>
              <w:bottom w:val="single" w:sz="4" w:space="0" w:color="FFFFFF" w:themeColor="background1"/>
            </w:tcBorders>
            <w:vAlign w:val="center"/>
          </w:tcPr>
          <w:p w14:paraId="7050BD2E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bottom w:val="single" w:sz="4" w:space="0" w:color="FFFFFF" w:themeColor="background1"/>
            </w:tcBorders>
            <w:vAlign w:val="center"/>
          </w:tcPr>
          <w:p w14:paraId="6476703D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32" w:type="dxa"/>
            <w:tcBorders>
              <w:bottom w:val="single" w:sz="4" w:space="0" w:color="FFFFFF" w:themeColor="background1"/>
            </w:tcBorders>
            <w:vAlign w:val="center"/>
          </w:tcPr>
          <w:p w14:paraId="2EBCCEF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usceptibility</w:t>
            </w:r>
          </w:p>
        </w:tc>
        <w:tc>
          <w:tcPr>
            <w:tcW w:w="1841" w:type="dxa"/>
            <w:tcBorders>
              <w:bottom w:val="single" w:sz="4" w:space="0" w:color="FFFFFF" w:themeColor="background1"/>
            </w:tcBorders>
            <w:vAlign w:val="center"/>
          </w:tcPr>
          <w:p w14:paraId="1C5CCEC5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645" w:type="dxa"/>
            <w:tcBorders>
              <w:bottom w:val="single" w:sz="4" w:space="0" w:color="FFFFFF" w:themeColor="background1"/>
            </w:tcBorders>
            <w:vAlign w:val="center"/>
          </w:tcPr>
          <w:p w14:paraId="2F752AC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83.75%</w:t>
            </w:r>
          </w:p>
          <w:p w14:paraId="3CF67AD1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76.15%</w:t>
            </w:r>
          </w:p>
        </w:tc>
      </w:tr>
      <w:tr w:rsidR="008A259B" w14:paraId="7DBCA030" w14:textId="77777777" w:rsidTr="00D67C4B">
        <w:trPr>
          <w:gridAfter w:val="1"/>
          <w:wAfter w:w="26" w:type="dxa"/>
          <w:trHeight w:val="812"/>
          <w:tblHeader/>
        </w:trPr>
        <w:tc>
          <w:tcPr>
            <w:tcW w:w="540" w:type="dxa"/>
            <w:tcBorders>
              <w:top w:val="single" w:sz="4" w:space="0" w:color="FFFFFF" w:themeColor="background1"/>
            </w:tcBorders>
            <w:vAlign w:val="center"/>
          </w:tcPr>
          <w:p w14:paraId="659409D6" w14:textId="2124BC1C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8</w:t>
            </w:r>
            <w:r w:rsidR="0034071C">
              <w:rPr>
                <w:rFonts w:asciiTheme="majorHAnsi" w:hAnsiTheme="majorHAnsi" w:cstheme="majorHAnsi"/>
                <w:noProof/>
              </w:rPr>
              <w:t>8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top w:val="single" w:sz="4" w:space="0" w:color="FFFFFF" w:themeColor="background1"/>
            </w:tcBorders>
            <w:vAlign w:val="center"/>
          </w:tcPr>
          <w:p w14:paraId="7B4A4A34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FFFFFF" w:themeColor="background1"/>
            </w:tcBorders>
            <w:vAlign w:val="center"/>
          </w:tcPr>
          <w:p w14:paraId="6C0DA992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ER breast cancer incidence data in the years 1973–2015 (</w:t>
            </w:r>
            <w:hyperlink r:id="rId25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FFFFFF" w:themeColor="background1"/>
            </w:tcBorders>
            <w:vAlign w:val="center"/>
          </w:tcPr>
          <w:p w14:paraId="632F2978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FFFFFF" w:themeColor="background1"/>
            </w:tcBorders>
            <w:vAlign w:val="center"/>
          </w:tcPr>
          <w:p w14:paraId="2356BBEF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22,809</w:t>
            </w:r>
          </w:p>
        </w:tc>
        <w:tc>
          <w:tcPr>
            <w:tcW w:w="970" w:type="dxa"/>
            <w:tcBorders>
              <w:top w:val="single" w:sz="4" w:space="0" w:color="FFFFFF" w:themeColor="background1"/>
            </w:tcBorders>
            <w:vAlign w:val="center"/>
          </w:tcPr>
          <w:p w14:paraId="5174836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ndom forest</w:t>
            </w:r>
          </w:p>
        </w:tc>
        <w:tc>
          <w:tcPr>
            <w:tcW w:w="2270" w:type="dxa"/>
            <w:tcBorders>
              <w:top w:val="single" w:sz="4" w:space="0" w:color="FFFFFF" w:themeColor="background1"/>
            </w:tcBorders>
            <w:vAlign w:val="center"/>
          </w:tcPr>
          <w:p w14:paraId="7DE226D6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sex, race, grade, SEER stage, tumor size, lymph node involvement, degree of extension, surgical</w:t>
            </w:r>
          </w:p>
          <w:p w14:paraId="67F8DBD2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tervention</w:t>
            </w:r>
          </w:p>
        </w:tc>
        <w:tc>
          <w:tcPr>
            <w:tcW w:w="1386" w:type="dxa"/>
            <w:tcBorders>
              <w:top w:val="single" w:sz="4" w:space="0" w:color="FFFFFF" w:themeColor="background1"/>
            </w:tcBorders>
            <w:vAlign w:val="center"/>
          </w:tcPr>
          <w:p w14:paraId="5115FFB3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32" w:type="dxa"/>
            <w:tcBorders>
              <w:top w:val="single" w:sz="4" w:space="0" w:color="FFFFFF" w:themeColor="background1"/>
            </w:tcBorders>
            <w:vAlign w:val="center"/>
          </w:tcPr>
          <w:p w14:paraId="53FF4BE5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currenc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</w:tcBorders>
            <w:vAlign w:val="center"/>
          </w:tcPr>
          <w:p w14:paraId="040F702E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645" w:type="dxa"/>
            <w:tcBorders>
              <w:top w:val="single" w:sz="4" w:space="0" w:color="FFFFFF" w:themeColor="background1"/>
            </w:tcBorders>
            <w:vAlign w:val="center"/>
          </w:tcPr>
          <w:p w14:paraId="5F4F3BF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</w:tr>
      <w:tr w:rsidR="008A259B" w14:paraId="337D7288" w14:textId="77777777" w:rsidTr="00D67C4B">
        <w:trPr>
          <w:gridAfter w:val="1"/>
          <w:wAfter w:w="26" w:type="dxa"/>
          <w:trHeight w:val="812"/>
          <w:tblHeader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85A3E62" w14:textId="3C763F70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</w:t>
            </w:r>
            <w:r w:rsidR="0034071C">
              <w:rPr>
                <w:rFonts w:asciiTheme="majorHAnsi" w:hAnsiTheme="majorHAnsi" w:cstheme="majorHAnsi"/>
                <w:noProof/>
              </w:rPr>
              <w:t>89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91813A3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BB62C7B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6D5437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ost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E8A5C29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61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2CFE7D9E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ndom forest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3A25DF61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istograms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9F762EE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029B2460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reatment responses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14CF172C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67B8B17A" w14:textId="77777777" w:rsidR="008A259B" w:rsidRPr="00B02B09" w:rsidRDefault="008A259B" w:rsidP="00D67C4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</w:tr>
    </w:tbl>
    <w:p w14:paraId="19F095D2" w14:textId="0BAB2198" w:rsidR="00F73EC9" w:rsidRDefault="00F73EC9" w:rsidP="008A259B">
      <w:pPr>
        <w:tabs>
          <w:tab w:val="left" w:pos="1208"/>
        </w:tabs>
        <w:rPr>
          <w:rFonts w:asciiTheme="majorHAnsi" w:hAnsiTheme="majorHAnsi" w:cstheme="majorHAnsi"/>
          <w:sz w:val="24"/>
          <w:szCs w:val="24"/>
        </w:rPr>
      </w:pPr>
    </w:p>
    <w:p w14:paraId="33510851" w14:textId="77777777" w:rsidR="008A259B" w:rsidRPr="00B02B09" w:rsidRDefault="008A259B" w:rsidP="008A259B">
      <w:pPr>
        <w:jc w:val="both"/>
        <w:rPr>
          <w:rFonts w:asciiTheme="majorHAnsi" w:hAnsiTheme="majorHAnsi" w:cstheme="majorHAnsi"/>
          <w:sz w:val="24"/>
          <w:szCs w:val="24"/>
        </w:rPr>
      </w:pPr>
      <w:r w:rsidRPr="00B02B09">
        <w:rPr>
          <w:rFonts w:asciiTheme="majorHAnsi" w:hAnsiTheme="majorHAnsi" w:cstheme="majorHAnsi"/>
          <w:sz w:val="24"/>
          <w:szCs w:val="24"/>
        </w:rPr>
        <w:t>(</w:t>
      </w:r>
      <w:r w:rsidRPr="00B02B09">
        <w:rPr>
          <w:rFonts w:asciiTheme="majorHAnsi" w:hAnsiTheme="majorHAnsi" w:cstheme="majorHAnsi"/>
        </w:rPr>
        <w:t>SELDI: Surface-Enhanced Laser Desorption/Ionization, SEER: Surveillance, Epidemiology, and End Results, WDBC: Wisconsin Diagnostic Breast Cancer, WBC: Wisconsin Breast Cancer</w:t>
      </w:r>
      <w:r w:rsidRPr="00B02B09">
        <w:rPr>
          <w:rFonts w:asciiTheme="majorHAnsi" w:hAnsiTheme="majorHAnsi" w:cstheme="majorHAnsi"/>
          <w:sz w:val="24"/>
          <w:szCs w:val="24"/>
        </w:rPr>
        <w:t>)</w:t>
      </w:r>
    </w:p>
    <w:p w14:paraId="46B8EB69" w14:textId="5E32C708" w:rsidR="008A259B" w:rsidRPr="00B02B09" w:rsidRDefault="008A259B" w:rsidP="008A259B">
      <w:pPr>
        <w:jc w:val="both"/>
        <w:rPr>
          <w:rFonts w:asciiTheme="majorHAnsi" w:hAnsiTheme="majorHAnsi" w:cstheme="majorHAnsi"/>
          <w:sz w:val="24"/>
          <w:szCs w:val="24"/>
        </w:rPr>
        <w:sectPr w:rsidR="008A259B" w:rsidRPr="00B02B09" w:rsidSect="00A10BA0">
          <w:pgSz w:w="16838" w:h="11906" w:orient="landscape" w:code="9"/>
          <w:pgMar w:top="720" w:right="1077" w:bottom="720" w:left="1418" w:header="1021" w:footer="340" w:gutter="0"/>
          <w:lnNumType w:countBy="1" w:distance="255" w:restart="continuous"/>
          <w:cols w:space="425"/>
          <w:bidi/>
          <w:docGrid w:linePitch="326"/>
        </w:sectPr>
      </w:pPr>
      <w:r w:rsidRPr="00B02B09">
        <w:rPr>
          <w:rFonts w:asciiTheme="majorHAnsi" w:hAnsiTheme="majorHAnsi" w:cstheme="majorHAnsi"/>
          <w:sz w:val="24"/>
          <w:szCs w:val="24"/>
        </w:rPr>
        <w:t xml:space="preserve">*  </w:t>
      </w:r>
      <w:r w:rsidRPr="00B02B09">
        <w:rPr>
          <w:rFonts w:asciiTheme="majorHAnsi" w:hAnsiTheme="majorHAnsi" w:cstheme="majorHAnsi"/>
          <w:lang w:val="en-GB"/>
        </w:rPr>
        <w:t xml:space="preserve">Original sources referred to in these studies provided only general information about serum samples without specifying the markers or components </w:t>
      </w:r>
      <w:proofErr w:type="spellStart"/>
      <w:r w:rsidRPr="00B02B09">
        <w:rPr>
          <w:rFonts w:asciiTheme="majorHAnsi" w:hAnsiTheme="majorHAnsi" w:cstheme="majorHAnsi"/>
          <w:lang w:val="en-GB"/>
        </w:rPr>
        <w:t>involv</w:t>
      </w:r>
      <w:proofErr w:type="spellEnd"/>
    </w:p>
    <w:p w14:paraId="3BE6C145" w14:textId="21072630" w:rsidR="00F73EC9" w:rsidRPr="00F73EC9" w:rsidRDefault="00F73EC9" w:rsidP="00F73EC9">
      <w:pPr>
        <w:tabs>
          <w:tab w:val="left" w:pos="1080"/>
        </w:tabs>
        <w:rPr>
          <w:rFonts w:asciiTheme="majorHAnsi" w:hAnsiTheme="majorHAnsi" w:cstheme="majorHAnsi"/>
          <w:sz w:val="24"/>
          <w:szCs w:val="24"/>
        </w:rPr>
        <w:sectPr w:rsidR="00F73EC9" w:rsidRPr="00F73EC9" w:rsidSect="00A10BA0">
          <w:footerReference w:type="default" r:id="rId26"/>
          <w:type w:val="continuous"/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cols w:space="425"/>
          <w:bidi/>
          <w:docGrid w:linePitch="326"/>
        </w:sectPr>
      </w:pPr>
    </w:p>
    <w:tbl>
      <w:tblPr>
        <w:tblpPr w:leftFromText="180" w:rightFromText="180" w:vertAnchor="text" w:horzAnchor="margin" w:tblpY="917"/>
        <w:tblOverlap w:val="never"/>
        <w:tblW w:w="138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0"/>
        <w:gridCol w:w="630"/>
        <w:gridCol w:w="1080"/>
        <w:gridCol w:w="900"/>
        <w:gridCol w:w="990"/>
        <w:gridCol w:w="963"/>
        <w:gridCol w:w="993"/>
        <w:gridCol w:w="2977"/>
        <w:gridCol w:w="1985"/>
        <w:gridCol w:w="1417"/>
        <w:gridCol w:w="1364"/>
        <w:gridCol w:w="21"/>
      </w:tblGrid>
      <w:tr w:rsidR="00E5642D" w:rsidRPr="00E708CF" w14:paraId="482A0629" w14:textId="77777777" w:rsidTr="00602C00">
        <w:trPr>
          <w:tblHeader/>
        </w:trPr>
        <w:tc>
          <w:tcPr>
            <w:tcW w:w="13860" w:type="dxa"/>
            <w:gridSpan w:val="12"/>
            <w:tcBorders>
              <w:bottom w:val="single" w:sz="4" w:space="0" w:color="auto"/>
            </w:tcBorders>
            <w:vAlign w:val="center"/>
          </w:tcPr>
          <w:p w14:paraId="1E915301" w14:textId="77777777" w:rsidR="00E5642D" w:rsidRPr="00E708CF" w:rsidRDefault="00E5642D" w:rsidP="009A2971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08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Table 3: Published works that implemented the K-Nearest Neighbors (KNN) model in cancer research.</w:t>
            </w:r>
          </w:p>
        </w:tc>
      </w:tr>
      <w:tr w:rsidR="00E5642D" w14:paraId="1E254948" w14:textId="77777777" w:rsidTr="00602C00">
        <w:trPr>
          <w:gridAfter w:val="1"/>
          <w:wAfter w:w="21" w:type="dxa"/>
          <w:tblHeader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B209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E4EE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763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13A6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2E6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0184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ethod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06D7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pu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3D92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Preprocessing Techniq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F6B9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03ED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odel Validation Techniqu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707D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556EE155" w14:textId="77777777" w:rsidTr="00602C00">
        <w:trPr>
          <w:gridAfter w:val="1"/>
          <w:wAfter w:w="21" w:type="dxa"/>
          <w:trHeight w:val="676"/>
          <w:tblHeader/>
        </w:trPr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7791824" w14:textId="2EBA0C5B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9</w:t>
            </w:r>
            <w:r w:rsidR="0034071C">
              <w:rPr>
                <w:rFonts w:asciiTheme="majorHAnsi" w:hAnsiTheme="majorHAnsi" w:cstheme="majorHAnsi"/>
                <w:noProof/>
              </w:rPr>
              <w:t>0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B9FCD6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C97EEB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BACC2F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ervica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DC015D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0D135F2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N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B35566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ap smear image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8403FA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De-noising</w:t>
            </w:r>
          </w:p>
          <w:p w14:paraId="23D5BC4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edge-based segmentation</w:t>
            </w:r>
          </w:p>
          <w:p w14:paraId="59A50A3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feature extraction (such as Area, Elongation, and Perimeter of cell nuclei</w:t>
            </w:r>
          </w:p>
          <w:p w14:paraId="2B85EE0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d cytoplasm and finally the N/C ratio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0A04D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767CA8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23D24A0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82.9%</w:t>
            </w:r>
          </w:p>
        </w:tc>
      </w:tr>
      <w:tr w:rsidR="00E5642D" w14:paraId="59754D84" w14:textId="77777777" w:rsidTr="00602C00">
        <w:trPr>
          <w:gridAfter w:val="1"/>
          <w:wAfter w:w="21" w:type="dxa"/>
          <w:trHeight w:val="842"/>
          <w:tblHeader/>
        </w:trPr>
        <w:tc>
          <w:tcPr>
            <w:tcW w:w="540" w:type="dxa"/>
            <w:vAlign w:val="center"/>
          </w:tcPr>
          <w:p w14:paraId="19C75E36" w14:textId="61C6B9FC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9</w:t>
            </w:r>
            <w:r w:rsidR="0034071C">
              <w:rPr>
                <w:rFonts w:asciiTheme="majorHAnsi" w:hAnsiTheme="majorHAnsi" w:cstheme="majorHAnsi"/>
                <w:noProof/>
              </w:rPr>
              <w:t>1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1075F96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3</w:t>
            </w:r>
          </w:p>
        </w:tc>
        <w:tc>
          <w:tcPr>
            <w:tcW w:w="1080" w:type="dxa"/>
            <w:vAlign w:val="center"/>
          </w:tcPr>
          <w:p w14:paraId="18EE090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 (</w:t>
            </w:r>
            <w:hyperlink r:id="rId27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EDD7A9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990" w:type="dxa"/>
            <w:vAlign w:val="center"/>
          </w:tcPr>
          <w:p w14:paraId="11B4779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99</w:t>
            </w:r>
          </w:p>
        </w:tc>
        <w:tc>
          <w:tcPr>
            <w:tcW w:w="963" w:type="dxa"/>
            <w:vAlign w:val="center"/>
          </w:tcPr>
          <w:p w14:paraId="535C2D5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NN</w:t>
            </w:r>
          </w:p>
        </w:tc>
        <w:tc>
          <w:tcPr>
            <w:tcW w:w="993" w:type="dxa"/>
            <w:vAlign w:val="center"/>
          </w:tcPr>
          <w:p w14:paraId="1243AAB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2977" w:type="dxa"/>
            <w:vAlign w:val="center"/>
          </w:tcPr>
          <w:p w14:paraId="48F8CEA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14:paraId="0C1BA70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417" w:type="dxa"/>
            <w:vAlign w:val="center"/>
          </w:tcPr>
          <w:p w14:paraId="1BE41F7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64" w:type="dxa"/>
            <w:vAlign w:val="center"/>
          </w:tcPr>
          <w:p w14:paraId="1997391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8.7%</w:t>
            </w:r>
          </w:p>
        </w:tc>
      </w:tr>
      <w:tr w:rsidR="00E5642D" w14:paraId="2F664590" w14:textId="77777777" w:rsidTr="00602C00">
        <w:trPr>
          <w:gridAfter w:val="1"/>
          <w:wAfter w:w="21" w:type="dxa"/>
          <w:trHeight w:val="842"/>
          <w:tblHeader/>
        </w:trPr>
        <w:tc>
          <w:tcPr>
            <w:tcW w:w="540" w:type="dxa"/>
            <w:vAlign w:val="center"/>
          </w:tcPr>
          <w:p w14:paraId="042BA2F7" w14:textId="455E13EA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9</w:t>
            </w:r>
            <w:r w:rsidR="0034071C">
              <w:rPr>
                <w:rFonts w:asciiTheme="majorHAnsi" w:hAnsiTheme="majorHAnsi" w:cstheme="majorHAnsi"/>
                <w:noProof/>
              </w:rPr>
              <w:t>2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1917815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2</w:t>
            </w:r>
          </w:p>
        </w:tc>
        <w:tc>
          <w:tcPr>
            <w:tcW w:w="1080" w:type="dxa"/>
            <w:vAlign w:val="center"/>
          </w:tcPr>
          <w:p w14:paraId="35C90B5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7CC4FFA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Gastric</w:t>
            </w:r>
          </w:p>
        </w:tc>
        <w:tc>
          <w:tcPr>
            <w:tcW w:w="990" w:type="dxa"/>
            <w:vAlign w:val="center"/>
          </w:tcPr>
          <w:p w14:paraId="2C910EA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963" w:type="dxa"/>
            <w:vAlign w:val="center"/>
          </w:tcPr>
          <w:p w14:paraId="53EBD3B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NN</w:t>
            </w:r>
          </w:p>
        </w:tc>
        <w:tc>
          <w:tcPr>
            <w:tcW w:w="993" w:type="dxa"/>
            <w:vAlign w:val="center"/>
          </w:tcPr>
          <w:p w14:paraId="1926E6E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GSI</w:t>
            </w:r>
          </w:p>
        </w:tc>
        <w:tc>
          <w:tcPr>
            <w:tcW w:w="2977" w:type="dxa"/>
            <w:vAlign w:val="center"/>
          </w:tcPr>
          <w:p w14:paraId="047525A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ROI segmentation</w:t>
            </w:r>
          </w:p>
          <w:p w14:paraId="1D333E0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Feature extraction</w:t>
            </w:r>
          </w:p>
          <w:p w14:paraId="51E0819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Normalization</w:t>
            </w:r>
          </w:p>
          <w:p w14:paraId="2CD95EC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) Feature Selection</w:t>
            </w:r>
          </w:p>
        </w:tc>
        <w:tc>
          <w:tcPr>
            <w:tcW w:w="1985" w:type="dxa"/>
            <w:vAlign w:val="center"/>
          </w:tcPr>
          <w:p w14:paraId="2A15734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417" w:type="dxa"/>
            <w:vAlign w:val="center"/>
          </w:tcPr>
          <w:p w14:paraId="13F417C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64" w:type="dxa"/>
            <w:vAlign w:val="center"/>
          </w:tcPr>
          <w:p w14:paraId="163FF9F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6.33%</w:t>
            </w:r>
          </w:p>
        </w:tc>
      </w:tr>
      <w:tr w:rsidR="00E5642D" w14:paraId="26443E9E" w14:textId="77777777" w:rsidTr="00602C00">
        <w:trPr>
          <w:gridAfter w:val="1"/>
          <w:wAfter w:w="21" w:type="dxa"/>
          <w:trHeight w:val="842"/>
          <w:tblHeader/>
        </w:trPr>
        <w:tc>
          <w:tcPr>
            <w:tcW w:w="540" w:type="dxa"/>
            <w:vAlign w:val="center"/>
          </w:tcPr>
          <w:p w14:paraId="01877950" w14:textId="30EA5B5C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9</w:t>
            </w:r>
            <w:r w:rsidR="0034071C">
              <w:rPr>
                <w:rFonts w:asciiTheme="majorHAnsi" w:hAnsiTheme="majorHAnsi" w:cstheme="majorHAnsi"/>
                <w:noProof/>
              </w:rPr>
              <w:t>3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454596E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1080" w:type="dxa"/>
            <w:vAlign w:val="center"/>
          </w:tcPr>
          <w:p w14:paraId="19BBEA0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ini-MIAS database</w:t>
            </w:r>
          </w:p>
        </w:tc>
        <w:tc>
          <w:tcPr>
            <w:tcW w:w="900" w:type="dxa"/>
            <w:vAlign w:val="center"/>
          </w:tcPr>
          <w:p w14:paraId="590DCB0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990" w:type="dxa"/>
            <w:vAlign w:val="center"/>
          </w:tcPr>
          <w:p w14:paraId="0131FB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963" w:type="dxa"/>
            <w:vAlign w:val="center"/>
          </w:tcPr>
          <w:p w14:paraId="759C36A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NN</w:t>
            </w:r>
          </w:p>
        </w:tc>
        <w:tc>
          <w:tcPr>
            <w:tcW w:w="993" w:type="dxa"/>
            <w:vAlign w:val="center"/>
          </w:tcPr>
          <w:p w14:paraId="04EA860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mmographic images</w:t>
            </w:r>
          </w:p>
        </w:tc>
        <w:tc>
          <w:tcPr>
            <w:tcW w:w="2977" w:type="dxa"/>
            <w:vAlign w:val="center"/>
          </w:tcPr>
          <w:p w14:paraId="3424B79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De-noising</w:t>
            </w:r>
          </w:p>
          <w:p w14:paraId="7FA4487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segmentation, Otsus thresholding</w:t>
            </w:r>
          </w:p>
          <w:p w14:paraId="5C7DD06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3) GLCM feature extraction (mean, standard deviation, skewness, </w:t>
            </w: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energy, contrast, correlation, homogeneity, entropy)</w:t>
            </w:r>
          </w:p>
        </w:tc>
        <w:tc>
          <w:tcPr>
            <w:tcW w:w="1985" w:type="dxa"/>
            <w:vAlign w:val="center"/>
          </w:tcPr>
          <w:p w14:paraId="61B1F0E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alignancy Level (malignant or benign)</w:t>
            </w:r>
          </w:p>
        </w:tc>
        <w:tc>
          <w:tcPr>
            <w:tcW w:w="1417" w:type="dxa"/>
            <w:vAlign w:val="center"/>
          </w:tcPr>
          <w:p w14:paraId="0273280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64" w:type="dxa"/>
            <w:vAlign w:val="center"/>
          </w:tcPr>
          <w:p w14:paraId="16D28BA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2%</w:t>
            </w:r>
          </w:p>
        </w:tc>
      </w:tr>
      <w:tr w:rsidR="00E5642D" w14:paraId="58817DA9" w14:textId="77777777" w:rsidTr="00602C00">
        <w:trPr>
          <w:gridAfter w:val="1"/>
          <w:wAfter w:w="21" w:type="dxa"/>
          <w:trHeight w:val="842"/>
          <w:tblHeader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1CADB0C" w14:textId="00C5FBB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9</w:t>
            </w:r>
            <w:r w:rsidR="0034071C">
              <w:rPr>
                <w:rFonts w:asciiTheme="majorHAnsi" w:hAnsiTheme="majorHAnsi" w:cstheme="majorHAnsi"/>
                <w:noProof/>
              </w:rPr>
              <w:t>4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E421C0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939E2A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Breast Cancer (</w:t>
            </w:r>
            <w:hyperlink r:id="rId28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7CB8FDA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 histopathology images from Kaggle (</w:t>
            </w:r>
            <w:hyperlink r:id="rId29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5FE7D97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C8E965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52AD8A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- 82</w:t>
            </w:r>
          </w:p>
          <w:p w14:paraId="37C6765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- 16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53B6516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NN-BC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45EA56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istopathologic imag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DFD36D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texture feature extraction</w:t>
            </w:r>
          </w:p>
          <w:p w14:paraId="462DB3B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dimensionality reduction using LD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253621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E80A6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67E4657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80%</w:t>
            </w:r>
          </w:p>
          <w:p w14:paraId="401561B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81.81%</w:t>
            </w:r>
          </w:p>
          <w:p w14:paraId="0F52A15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78.57%</w:t>
            </w:r>
          </w:p>
          <w:p w14:paraId="70055E9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lectivity: 75%</w:t>
            </w:r>
          </w:p>
          <w:p w14:paraId="190B106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-score: 12%</w:t>
            </w:r>
          </w:p>
        </w:tc>
      </w:tr>
    </w:tbl>
    <w:p w14:paraId="6ABA0459" w14:textId="77777777" w:rsidR="00E5642D" w:rsidRDefault="00E5642D" w:rsidP="009A2971">
      <w:pPr>
        <w:jc w:val="both"/>
        <w:rPr>
          <w:rFonts w:asciiTheme="majorHAnsi" w:hAnsiTheme="majorHAnsi" w:cstheme="majorHAnsi"/>
        </w:rPr>
      </w:pPr>
      <w:r w:rsidRPr="00B02B09">
        <w:rPr>
          <w:rFonts w:asciiTheme="majorHAnsi" w:hAnsiTheme="majorHAnsi" w:cstheme="majorHAnsi"/>
        </w:rPr>
        <w:t>(KNN: K-Nearest Neighbors, WDBC: Wisconsin Diagnostic Breast Cancer, GSI: Gemstone Spectral Imaging, MRI: Magnetic Resonance Imaging, MIAS: Mammographic Image Analysis Society, GLCM: Gray Level Co-occurrence Matrix)</w:t>
      </w:r>
    </w:p>
    <w:p w14:paraId="0C2F7F10" w14:textId="77777777" w:rsidR="008A259B" w:rsidRDefault="008A259B" w:rsidP="009A2971">
      <w:pPr>
        <w:jc w:val="both"/>
        <w:rPr>
          <w:rFonts w:asciiTheme="majorHAnsi" w:hAnsiTheme="majorHAnsi" w:cstheme="majorHAnsi"/>
        </w:rPr>
      </w:pPr>
    </w:p>
    <w:p w14:paraId="0C4486C4" w14:textId="77777777" w:rsidR="008A259B" w:rsidRDefault="008A259B" w:rsidP="009A2971">
      <w:pPr>
        <w:jc w:val="both"/>
        <w:rPr>
          <w:rFonts w:asciiTheme="majorHAnsi" w:hAnsiTheme="majorHAnsi" w:cstheme="majorHAnsi"/>
        </w:rPr>
      </w:pPr>
    </w:p>
    <w:p w14:paraId="2BDEBEFD" w14:textId="77777777" w:rsidR="008A259B" w:rsidRDefault="008A259B" w:rsidP="009A2971">
      <w:pPr>
        <w:jc w:val="both"/>
        <w:rPr>
          <w:rFonts w:asciiTheme="majorHAnsi" w:hAnsiTheme="majorHAnsi" w:cstheme="majorHAnsi"/>
        </w:rPr>
      </w:pPr>
    </w:p>
    <w:p w14:paraId="75A4BD99" w14:textId="77777777" w:rsidR="008A259B" w:rsidRDefault="008A259B" w:rsidP="009A2971">
      <w:pPr>
        <w:jc w:val="both"/>
        <w:rPr>
          <w:rFonts w:asciiTheme="majorHAnsi" w:hAnsiTheme="majorHAnsi" w:cstheme="majorHAnsi"/>
        </w:rPr>
      </w:pPr>
    </w:p>
    <w:p w14:paraId="71D71C8D" w14:textId="77777777" w:rsidR="008A259B" w:rsidRDefault="008A259B" w:rsidP="009A2971">
      <w:pPr>
        <w:jc w:val="both"/>
        <w:rPr>
          <w:rFonts w:asciiTheme="majorHAnsi" w:hAnsiTheme="majorHAnsi" w:cstheme="majorHAnsi"/>
        </w:rPr>
      </w:pPr>
    </w:p>
    <w:p w14:paraId="0223C3AE" w14:textId="77777777" w:rsidR="008A259B" w:rsidRDefault="008A259B" w:rsidP="009A2971">
      <w:pPr>
        <w:jc w:val="both"/>
        <w:rPr>
          <w:rFonts w:asciiTheme="majorHAnsi" w:hAnsiTheme="majorHAnsi" w:cstheme="majorHAnsi"/>
        </w:rPr>
      </w:pPr>
    </w:p>
    <w:p w14:paraId="380466E4" w14:textId="77777777" w:rsidR="00E6537C" w:rsidRDefault="00E6537C" w:rsidP="009A2971">
      <w:pPr>
        <w:jc w:val="both"/>
        <w:rPr>
          <w:rFonts w:asciiTheme="majorHAnsi" w:hAnsiTheme="majorHAnsi" w:cstheme="majorHAnsi"/>
        </w:rPr>
      </w:pPr>
    </w:p>
    <w:p w14:paraId="3E175D8A" w14:textId="77777777" w:rsidR="00E6537C" w:rsidRDefault="00E6537C" w:rsidP="009A2971">
      <w:pPr>
        <w:jc w:val="both"/>
        <w:rPr>
          <w:rFonts w:asciiTheme="majorHAnsi" w:hAnsiTheme="majorHAnsi" w:cstheme="majorHAnsi"/>
        </w:rPr>
      </w:pPr>
    </w:p>
    <w:p w14:paraId="05D91F18" w14:textId="77777777" w:rsidR="00E6537C" w:rsidRDefault="00E6537C" w:rsidP="009A2971">
      <w:pPr>
        <w:jc w:val="both"/>
        <w:rPr>
          <w:rFonts w:asciiTheme="majorHAnsi" w:hAnsiTheme="majorHAnsi" w:cstheme="majorHAnsi"/>
        </w:rPr>
      </w:pPr>
    </w:p>
    <w:p w14:paraId="7ABE9D59" w14:textId="77777777" w:rsidR="00E6537C" w:rsidRPr="00B02B09" w:rsidRDefault="00E6537C" w:rsidP="009A2971">
      <w:pPr>
        <w:jc w:val="both"/>
        <w:rPr>
          <w:rFonts w:asciiTheme="majorHAnsi" w:hAnsiTheme="majorHAnsi" w:cstheme="majorHAnsi"/>
        </w:rPr>
        <w:sectPr w:rsidR="00E6537C" w:rsidRPr="00B02B09" w:rsidSect="00A10BA0">
          <w:type w:val="continuous"/>
          <w:pgSz w:w="16838" w:h="11906" w:orient="landscape" w:code="9"/>
          <w:pgMar w:top="720" w:right="1077" w:bottom="720" w:left="1418" w:header="1021" w:footer="340" w:gutter="0"/>
          <w:lnNumType w:countBy="1" w:distance="255" w:restart="continuous"/>
          <w:cols w:space="425"/>
          <w:bidi/>
          <w:docGrid w:linePitch="326"/>
        </w:sectPr>
      </w:pPr>
    </w:p>
    <w:p w14:paraId="1FCA2A2C" w14:textId="77777777" w:rsidR="00E5642D" w:rsidRPr="00B02B09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  <w:sectPr w:rsidR="00E5642D" w:rsidRPr="00B02B09" w:rsidSect="00A10BA0">
          <w:type w:val="continuous"/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cols w:space="425"/>
          <w:bidi/>
          <w:docGrid w:linePitch="326"/>
        </w:sectPr>
      </w:pPr>
    </w:p>
    <w:tbl>
      <w:tblPr>
        <w:tblW w:w="1179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7"/>
        <w:gridCol w:w="722"/>
        <w:gridCol w:w="1681"/>
        <w:gridCol w:w="1440"/>
        <w:gridCol w:w="1260"/>
        <w:gridCol w:w="14"/>
        <w:gridCol w:w="850"/>
        <w:gridCol w:w="3006"/>
        <w:gridCol w:w="1170"/>
        <w:gridCol w:w="1080"/>
        <w:gridCol w:w="9"/>
      </w:tblGrid>
      <w:tr w:rsidR="00E5642D" w:rsidRPr="00E708CF" w14:paraId="5BF6EE6A" w14:textId="77777777" w:rsidTr="008A259B">
        <w:trPr>
          <w:gridAfter w:val="1"/>
          <w:wAfter w:w="9" w:type="dxa"/>
        </w:trPr>
        <w:tc>
          <w:tcPr>
            <w:tcW w:w="11790" w:type="dxa"/>
            <w:gridSpan w:val="10"/>
            <w:tcBorders>
              <w:bottom w:val="single" w:sz="4" w:space="0" w:color="auto"/>
            </w:tcBorders>
            <w:vAlign w:val="center"/>
          </w:tcPr>
          <w:p w14:paraId="29C093E8" w14:textId="77777777" w:rsidR="00E5642D" w:rsidRPr="00E708CF" w:rsidRDefault="00E5642D" w:rsidP="009A2971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08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Table 4: Published works that have implemented the K-means model in cancer research.</w:t>
            </w:r>
          </w:p>
        </w:tc>
      </w:tr>
      <w:tr w:rsidR="00E5642D" w14:paraId="5C7278B0" w14:textId="77777777" w:rsidTr="008A259B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54F1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9205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A9FC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00D3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7460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497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ethod Nam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A7E3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pu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A282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438C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46FCA93F" w14:textId="77777777" w:rsidTr="008A259B">
        <w:trPr>
          <w:trHeight w:val="676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8CEEB3" w14:textId="60F6991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9</w:t>
            </w:r>
            <w:r w:rsidR="0034071C">
              <w:rPr>
                <w:rFonts w:asciiTheme="majorHAnsi" w:hAnsiTheme="majorHAnsi" w:cstheme="majorHAnsi"/>
                <w:noProof/>
              </w:rPr>
              <w:t>5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FAE1F0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05E9D6E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UCI-WBC dataset (</w:t>
            </w:r>
            <w:hyperlink r:id="rId30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6E6BAD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  <w:vAlign w:val="center"/>
          </w:tcPr>
          <w:p w14:paraId="0C9A3F7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4819A2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-means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4B04003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ump Thickness, Uniformity of Cell Size, Uniformity of Cell Shape, Marginal Adhesion, Single Epithelial Cell Size, Bare Nuclei, Bland Chromatin, Normal Nucleoli, Mitos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8A333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</w:tcBorders>
            <w:vAlign w:val="center"/>
          </w:tcPr>
          <w:p w14:paraId="17DAFBD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verage Positive Prediction Accuracy): 92%</w:t>
            </w:r>
          </w:p>
        </w:tc>
      </w:tr>
      <w:tr w:rsidR="00E5642D" w14:paraId="58CEFE24" w14:textId="77777777" w:rsidTr="008A259B">
        <w:trPr>
          <w:trHeight w:val="676"/>
        </w:trPr>
        <w:tc>
          <w:tcPr>
            <w:tcW w:w="567" w:type="dxa"/>
            <w:vAlign w:val="center"/>
          </w:tcPr>
          <w:p w14:paraId="65F5A190" w14:textId="37E5B2C5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9</w:t>
            </w:r>
            <w:r w:rsidR="0034071C">
              <w:rPr>
                <w:rFonts w:asciiTheme="majorHAnsi" w:hAnsiTheme="majorHAnsi" w:cstheme="majorHAnsi"/>
                <w:noProof/>
              </w:rPr>
              <w:t>6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722" w:type="dxa"/>
            <w:vAlign w:val="center"/>
          </w:tcPr>
          <w:p w14:paraId="1B43FCB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3</w:t>
            </w:r>
          </w:p>
        </w:tc>
        <w:tc>
          <w:tcPr>
            <w:tcW w:w="1681" w:type="dxa"/>
            <w:vAlign w:val="center"/>
          </w:tcPr>
          <w:p w14:paraId="1A41AA9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6439C3E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</w:t>
            </w:r>
          </w:p>
        </w:tc>
        <w:tc>
          <w:tcPr>
            <w:tcW w:w="1274" w:type="dxa"/>
            <w:gridSpan w:val="2"/>
            <w:vAlign w:val="center"/>
          </w:tcPr>
          <w:p w14:paraId="171D9AD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77</w:t>
            </w:r>
          </w:p>
        </w:tc>
        <w:tc>
          <w:tcPr>
            <w:tcW w:w="850" w:type="dxa"/>
            <w:vAlign w:val="center"/>
          </w:tcPr>
          <w:p w14:paraId="65C8D6E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oggy K-means</w:t>
            </w:r>
          </w:p>
        </w:tc>
        <w:tc>
          <w:tcPr>
            <w:tcW w:w="3006" w:type="dxa"/>
            <w:vAlign w:val="center"/>
          </w:tcPr>
          <w:p w14:paraId="64E8743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sex, BMI, family history, tuberculosis, smoking, lymph node involvement, tumor size, radiation/radon/asbestos</w:t>
            </w:r>
          </w:p>
        </w:tc>
        <w:tc>
          <w:tcPr>
            <w:tcW w:w="1170" w:type="dxa"/>
            <w:vAlign w:val="center"/>
          </w:tcPr>
          <w:p w14:paraId="44BF533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089" w:type="dxa"/>
            <w:gridSpan w:val="2"/>
            <w:vAlign w:val="center"/>
          </w:tcPr>
          <w:p w14:paraId="7AE7909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unn Index: 0.1616</w:t>
            </w:r>
          </w:p>
          <w:p w14:paraId="20A39CA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ilhouette: 0.5136</w:t>
            </w:r>
          </w:p>
          <w:p w14:paraId="3FBD360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onnectivity: 9.842</w:t>
            </w:r>
          </w:p>
        </w:tc>
      </w:tr>
      <w:tr w:rsidR="00E5642D" w14:paraId="4E209803" w14:textId="77777777" w:rsidTr="008A259B">
        <w:trPr>
          <w:trHeight w:val="676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F8831F" w14:textId="07F93C7E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9</w:t>
            </w:r>
            <w:r w:rsidR="0034071C">
              <w:rPr>
                <w:rFonts w:asciiTheme="majorHAnsi" w:hAnsiTheme="majorHAnsi" w:cstheme="majorHAnsi"/>
                <w:noProof/>
              </w:rPr>
              <w:t>7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33CB00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0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0DD17B0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RBC (</w:t>
            </w:r>
            <w:hyperlink r:id="rId31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868E75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  <w:vAlign w:val="center"/>
          </w:tcPr>
          <w:p w14:paraId="2B7F2EB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92F50C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-means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373BEF7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dius, center, texture, perimeter, area, smoothness, compactness, concavity, concave points, fractal dimension, tumor size, lymph node stat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15F638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currence (non-recurrence-events, recurrence-events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</w:tcPr>
          <w:p w14:paraId="137A191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</w:tr>
    </w:tbl>
    <w:p w14:paraId="53748813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  <w:r w:rsidRPr="00B02B09">
        <w:rPr>
          <w:rFonts w:asciiTheme="majorHAnsi" w:hAnsiTheme="majorHAnsi" w:cstheme="majorHAnsi"/>
        </w:rPr>
        <w:t>(WBC: Wisconsin Breast Cancer, BMI: Body Mass Index, WRBC: Wisconsin Recurrence Breast Cancer database)</w:t>
      </w:r>
    </w:p>
    <w:p w14:paraId="38952AB4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</w:p>
    <w:p w14:paraId="4D940126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41FCECC4" w14:textId="77777777" w:rsidR="00E5642D" w:rsidRPr="00B02B09" w:rsidRDefault="00E5642D" w:rsidP="009A2971">
      <w:pPr>
        <w:jc w:val="center"/>
        <w:rPr>
          <w:rFonts w:asciiTheme="majorHAnsi" w:hAnsiTheme="majorHAnsi" w:cstheme="majorHAnsi"/>
        </w:rPr>
      </w:pPr>
    </w:p>
    <w:p w14:paraId="1F13EC81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5A64C769" w14:textId="77777777" w:rsidR="00E5642D" w:rsidRPr="00B02B09" w:rsidRDefault="00E5642D" w:rsidP="009A2971">
      <w:pPr>
        <w:rPr>
          <w:rFonts w:asciiTheme="majorHAnsi" w:hAnsiTheme="majorHAnsi" w:cstheme="majorHAnsi"/>
        </w:rPr>
        <w:sectPr w:rsidR="00E5642D" w:rsidRPr="00B02B09" w:rsidSect="00A10BA0">
          <w:type w:val="continuous"/>
          <w:pgSz w:w="16838" w:h="11906" w:orient="landscape" w:code="9"/>
          <w:pgMar w:top="720" w:right="1077" w:bottom="720" w:left="1418" w:header="1021" w:footer="340" w:gutter="0"/>
          <w:lnNumType w:countBy="1" w:distance="255" w:restart="continuous"/>
          <w:cols w:space="425"/>
          <w:bidi/>
          <w:docGrid w:linePitch="326"/>
        </w:sectPr>
      </w:pPr>
    </w:p>
    <w:p w14:paraId="7CCDD363" w14:textId="77777777" w:rsidR="00E5642D" w:rsidRPr="00B02B09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  <w:sectPr w:rsidR="00E5642D" w:rsidRPr="00B02B09" w:rsidSect="00A10BA0">
          <w:type w:val="continuous"/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cols w:space="425"/>
          <w:bidi/>
          <w:docGrid w:linePitch="326"/>
        </w:sectPr>
      </w:pPr>
    </w:p>
    <w:tbl>
      <w:tblPr>
        <w:tblpPr w:leftFromText="180" w:rightFromText="180" w:vertAnchor="page" w:horzAnchor="margin" w:tblpY="1877"/>
        <w:tblW w:w="1008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0"/>
        <w:gridCol w:w="630"/>
        <w:gridCol w:w="1627"/>
        <w:gridCol w:w="846"/>
        <w:gridCol w:w="1134"/>
        <w:gridCol w:w="1800"/>
        <w:gridCol w:w="1292"/>
        <w:gridCol w:w="2031"/>
      </w:tblGrid>
      <w:tr w:rsidR="00E5642D" w:rsidRPr="00E708CF" w14:paraId="74169AA5" w14:textId="77777777" w:rsidTr="00DD3A37">
        <w:tc>
          <w:tcPr>
            <w:tcW w:w="10080" w:type="dxa"/>
            <w:gridSpan w:val="8"/>
            <w:tcBorders>
              <w:bottom w:val="single" w:sz="4" w:space="0" w:color="auto"/>
            </w:tcBorders>
            <w:vAlign w:val="center"/>
          </w:tcPr>
          <w:p w14:paraId="7F3374D9" w14:textId="77777777" w:rsidR="00E5642D" w:rsidRPr="00E708CF" w:rsidRDefault="00E5642D" w:rsidP="009A2971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08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Table 5: Published works that have implemented the logistic regression model in cancer research.</w:t>
            </w:r>
          </w:p>
        </w:tc>
      </w:tr>
      <w:tr w:rsidR="00E5642D" w14:paraId="5312EBF7" w14:textId="77777777" w:rsidTr="00DD3A37"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237A8D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C555EE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0225B39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B68214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D207D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884EDD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put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4EA47C2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173B254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227940CB" w14:textId="77777777" w:rsidTr="00DD3A37">
        <w:trPr>
          <w:trHeight w:val="902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7F33947" w14:textId="7777EE59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9</w:t>
            </w:r>
            <w:r w:rsidR="0034071C">
              <w:rPr>
                <w:rFonts w:asciiTheme="majorHAnsi" w:hAnsiTheme="majorHAnsi" w:cstheme="majorHAnsi"/>
                <w:noProof/>
              </w:rPr>
              <w:t>8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8E9046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4E5AB25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 (</w:t>
            </w:r>
            <w:hyperlink r:id="rId32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877B18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E27BA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6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5AEC04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ximum texture and maximum perimeter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4C138BD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24E93A9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6.5</w:t>
            </w:r>
          </w:p>
        </w:tc>
      </w:tr>
      <w:tr w:rsidR="00E5642D" w14:paraId="2EB638B0" w14:textId="77777777" w:rsidTr="00DD3A37">
        <w:trPr>
          <w:trHeight w:val="902"/>
        </w:trPr>
        <w:tc>
          <w:tcPr>
            <w:tcW w:w="720" w:type="dxa"/>
            <w:vAlign w:val="center"/>
          </w:tcPr>
          <w:p w14:paraId="20B77D58" w14:textId="0506C369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</w:t>
            </w:r>
            <w:r w:rsidR="0034071C">
              <w:rPr>
                <w:rFonts w:asciiTheme="majorHAnsi" w:hAnsiTheme="majorHAnsi" w:cstheme="majorHAnsi"/>
                <w:noProof/>
              </w:rPr>
              <w:t>99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3A506B6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1627" w:type="dxa"/>
            <w:vAlign w:val="center"/>
          </w:tcPr>
          <w:p w14:paraId="3A34ADA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846" w:type="dxa"/>
            <w:vAlign w:val="center"/>
          </w:tcPr>
          <w:p w14:paraId="11F7913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</w:t>
            </w:r>
          </w:p>
        </w:tc>
        <w:tc>
          <w:tcPr>
            <w:tcW w:w="1134" w:type="dxa"/>
            <w:vAlign w:val="center"/>
          </w:tcPr>
          <w:p w14:paraId="618B2D9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75</w:t>
            </w:r>
          </w:p>
        </w:tc>
        <w:tc>
          <w:tcPr>
            <w:tcW w:w="1800" w:type="dxa"/>
            <w:vAlign w:val="center"/>
          </w:tcPr>
          <w:p w14:paraId="3360092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Gender, Height, Weight, and Smoking history</w:t>
            </w:r>
          </w:p>
          <w:p w14:paraId="064C62E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…</w:t>
            </w:r>
          </w:p>
        </w:tc>
        <w:tc>
          <w:tcPr>
            <w:tcW w:w="1292" w:type="dxa"/>
            <w:vAlign w:val="center"/>
          </w:tcPr>
          <w:p w14:paraId="3B7B1F2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2031" w:type="dxa"/>
            <w:vAlign w:val="center"/>
          </w:tcPr>
          <w:p w14:paraId="7D6799F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6.2%</w:t>
            </w:r>
          </w:p>
          <w:p w14:paraId="0A8BC2A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90.6%</w:t>
            </w:r>
          </w:p>
        </w:tc>
      </w:tr>
      <w:tr w:rsidR="00E5642D" w14:paraId="7CAEC6F1" w14:textId="77777777" w:rsidTr="00DD3A37">
        <w:trPr>
          <w:trHeight w:val="902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FA97322" w14:textId="19F14481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34071C">
              <w:rPr>
                <w:rFonts w:asciiTheme="majorHAnsi" w:hAnsiTheme="majorHAnsi" w:cstheme="majorHAnsi"/>
                <w:noProof/>
              </w:rPr>
              <w:t>0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2B2A5D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5A91BFD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 (</w:t>
            </w:r>
            <w:hyperlink r:id="rId33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) 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2479698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D34D3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6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547298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exture, Perimeter, Area, Concavity, Symmetry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360FF58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1D4A462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8.9%</w:t>
            </w:r>
          </w:p>
          <w:p w14:paraId="4573374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8.5%</w:t>
            </w:r>
          </w:p>
          <w:p w14:paraId="701BFC6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99.1%</w:t>
            </w:r>
          </w:p>
        </w:tc>
      </w:tr>
      <w:tr w:rsidR="00E5642D" w14:paraId="6E40B6A6" w14:textId="77777777" w:rsidTr="00DD3A37">
        <w:trPr>
          <w:trHeight w:val="902"/>
        </w:trPr>
        <w:tc>
          <w:tcPr>
            <w:tcW w:w="10080" w:type="dxa"/>
            <w:gridSpan w:val="8"/>
            <w:tcBorders>
              <w:top w:val="single" w:sz="4" w:space="0" w:color="auto"/>
            </w:tcBorders>
            <w:vAlign w:val="center"/>
          </w:tcPr>
          <w:p w14:paraId="58130F5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(WDBC: Wisconsin Diagnostic Breast Cancer)</w:t>
            </w:r>
          </w:p>
        </w:tc>
      </w:tr>
    </w:tbl>
    <w:p w14:paraId="43ABFF08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  <w:sectPr w:rsidR="00E5642D" w:rsidRPr="00B02B09" w:rsidSect="00A10BA0"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cols w:space="425"/>
          <w:bidi/>
          <w:docGrid w:linePitch="326"/>
        </w:sectPr>
      </w:pPr>
    </w:p>
    <w:p w14:paraId="465049D6" w14:textId="77777777" w:rsidR="00E5642D" w:rsidRPr="00B02B09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  <w:sectPr w:rsidR="00E5642D" w:rsidRPr="00B02B09" w:rsidSect="00A10BA0"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cols w:space="425"/>
          <w:bidi/>
          <w:docGrid w:linePitch="326"/>
        </w:sectPr>
      </w:pPr>
    </w:p>
    <w:tbl>
      <w:tblPr>
        <w:tblpPr w:leftFromText="180" w:rightFromText="180" w:vertAnchor="page" w:horzAnchor="margin" w:tblpXSpec="center" w:tblpY="3570"/>
        <w:tblW w:w="1417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4"/>
        <w:gridCol w:w="630"/>
        <w:gridCol w:w="1170"/>
        <w:gridCol w:w="810"/>
        <w:gridCol w:w="929"/>
        <w:gridCol w:w="61"/>
        <w:gridCol w:w="1911"/>
        <w:gridCol w:w="296"/>
        <w:gridCol w:w="3150"/>
        <w:gridCol w:w="61"/>
        <w:gridCol w:w="1199"/>
        <w:gridCol w:w="61"/>
        <w:gridCol w:w="1135"/>
        <w:gridCol w:w="2048"/>
      </w:tblGrid>
      <w:tr w:rsidR="00F73EC9" w:rsidRPr="00E708CF" w14:paraId="41FE70C0" w14:textId="77777777" w:rsidTr="00A42F51">
        <w:trPr>
          <w:gridAfter w:val="1"/>
          <w:wAfter w:w="2048" w:type="dxa"/>
        </w:trPr>
        <w:tc>
          <w:tcPr>
            <w:tcW w:w="12127" w:type="dxa"/>
            <w:gridSpan w:val="13"/>
            <w:tcBorders>
              <w:bottom w:val="single" w:sz="4" w:space="0" w:color="auto"/>
            </w:tcBorders>
            <w:vAlign w:val="center"/>
          </w:tcPr>
          <w:p w14:paraId="4E05724A" w14:textId="7DA311FA" w:rsidR="00F73EC9" w:rsidRPr="00E708CF" w:rsidRDefault="00F73EC9" w:rsidP="00F73EC9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08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able 6: Published works that have implemented </w:t>
            </w:r>
            <w:proofErr w:type="gramStart"/>
            <w:r w:rsidRPr="00E708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he </w:t>
            </w:r>
            <w:r w:rsidR="00F4769D">
              <w:t xml:space="preserve"> </w:t>
            </w:r>
            <w:r w:rsidR="00F4769D" w:rsidRPr="00F4769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aive</w:t>
            </w:r>
            <w:proofErr w:type="gramEnd"/>
            <w:r w:rsidR="00F4769D" w:rsidRPr="00F4769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Bayes </w:t>
            </w:r>
            <w:r w:rsidRPr="00E708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odel in cancer research.</w:t>
            </w:r>
          </w:p>
        </w:tc>
      </w:tr>
      <w:tr w:rsidR="00E5642D" w14:paraId="49B5AF5E" w14:textId="77777777" w:rsidTr="00954C64">
        <w:trPr>
          <w:gridAfter w:val="1"/>
          <w:wAfter w:w="2048" w:type="dxa"/>
        </w:trPr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12D66D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5CF269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7092D1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6131C2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662BCD5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3972A11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put</w:t>
            </w:r>
          </w:p>
        </w:tc>
        <w:tc>
          <w:tcPr>
            <w:tcW w:w="3507" w:type="dxa"/>
            <w:gridSpan w:val="3"/>
            <w:tcBorders>
              <w:bottom w:val="single" w:sz="4" w:space="0" w:color="auto"/>
            </w:tcBorders>
            <w:vAlign w:val="center"/>
          </w:tcPr>
          <w:p w14:paraId="7D9B82B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Preprocessing Technique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51F294A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23C989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1E1B5CE0" w14:textId="77777777" w:rsidTr="00954C64">
        <w:trPr>
          <w:trHeight w:val="676"/>
        </w:trPr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5A1587EE" w14:textId="6F934C1E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737AE1">
              <w:rPr>
                <w:rFonts w:asciiTheme="majorHAnsi" w:hAnsiTheme="majorHAnsi" w:cstheme="majorHAnsi"/>
                <w:noProof/>
              </w:rPr>
              <w:t>1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70CAD0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C577B4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3221FE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olon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1F2F909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9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center"/>
          </w:tcPr>
          <w:p w14:paraId="7ECB450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CEA, hemoglobin</w:t>
            </w:r>
          </w:p>
          <w:p w14:paraId="5724ED2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(gram/dL), Leukocytes</w:t>
            </w:r>
          </w:p>
          <w:p w14:paraId="3EAA942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(cell/mm3),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aematocrit</w:t>
            </w:r>
            <w:proofErr w:type="spellEnd"/>
          </w:p>
          <w:p w14:paraId="3102BC1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(mL/L), Thrombocyte</w:t>
            </w:r>
          </w:p>
          <w:p w14:paraId="50F5A37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(cell/mm3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7A8D6E3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1ECA073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3244" w:type="dxa"/>
            <w:gridSpan w:val="3"/>
            <w:tcBorders>
              <w:top w:val="single" w:sz="4" w:space="0" w:color="auto"/>
            </w:tcBorders>
            <w:vAlign w:val="center"/>
          </w:tcPr>
          <w:p w14:paraId="47840E6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5.24%</w:t>
            </w:r>
          </w:p>
          <w:p w14:paraId="3029EA4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ecision: 100%</w:t>
            </w:r>
          </w:p>
          <w:p w14:paraId="530C68C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1-score: 96%</w:t>
            </w:r>
          </w:p>
        </w:tc>
      </w:tr>
      <w:tr w:rsidR="00E5642D" w14:paraId="0DC3F234" w14:textId="77777777" w:rsidTr="00954C64">
        <w:trPr>
          <w:trHeight w:val="676"/>
        </w:trPr>
        <w:tc>
          <w:tcPr>
            <w:tcW w:w="714" w:type="dxa"/>
            <w:vAlign w:val="center"/>
          </w:tcPr>
          <w:p w14:paraId="1AC6D006" w14:textId="126DFB38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737AE1">
              <w:rPr>
                <w:rFonts w:asciiTheme="majorHAnsi" w:hAnsiTheme="majorHAnsi" w:cstheme="majorHAnsi"/>
                <w:noProof/>
              </w:rPr>
              <w:t>2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5827371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170" w:type="dxa"/>
            <w:vAlign w:val="center"/>
          </w:tcPr>
          <w:p w14:paraId="73786C8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mbrandt database (</w:t>
            </w:r>
            <w:hyperlink r:id="rId34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DE9543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ain</w:t>
            </w:r>
          </w:p>
        </w:tc>
        <w:tc>
          <w:tcPr>
            <w:tcW w:w="929" w:type="dxa"/>
            <w:vAlign w:val="center"/>
          </w:tcPr>
          <w:p w14:paraId="2B50602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14</w:t>
            </w:r>
          </w:p>
        </w:tc>
        <w:tc>
          <w:tcPr>
            <w:tcW w:w="2268" w:type="dxa"/>
            <w:gridSpan w:val="3"/>
            <w:vAlign w:val="center"/>
          </w:tcPr>
          <w:p w14:paraId="45867FF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RI images</w:t>
            </w:r>
          </w:p>
        </w:tc>
        <w:tc>
          <w:tcPr>
            <w:tcW w:w="3150" w:type="dxa"/>
            <w:vAlign w:val="center"/>
          </w:tcPr>
          <w:p w14:paraId="53E88DA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grey-scale conversion</w:t>
            </w:r>
          </w:p>
          <w:p w14:paraId="1B8F5F3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morphological opening</w:t>
            </w:r>
          </w:p>
          <w:p w14:paraId="6643A9A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Pixel subtraction</w:t>
            </w:r>
          </w:p>
          <w:p w14:paraId="4CCF3C4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) segmentation (maximum entropy)</w:t>
            </w:r>
          </w:p>
          <w:p w14:paraId="4547A7B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) feature extraction (region features: area,</w:t>
            </w:r>
          </w:p>
          <w:p w14:paraId="68F9D4F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erimeter, eccentricity, equivalent diameter, solidity, and convex</w:t>
            </w:r>
          </w:p>
          <w:p w14:paraId="536D195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area, major axis length, and minor axis length. </w:t>
            </w:r>
          </w:p>
          <w:p w14:paraId="1B72359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Features: maximum, mean, and minimum)</w:t>
            </w:r>
          </w:p>
        </w:tc>
        <w:tc>
          <w:tcPr>
            <w:tcW w:w="1260" w:type="dxa"/>
            <w:gridSpan w:val="2"/>
            <w:vAlign w:val="center"/>
          </w:tcPr>
          <w:p w14:paraId="077E958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alignancy Level (malignant or benign)</w:t>
            </w:r>
          </w:p>
        </w:tc>
        <w:tc>
          <w:tcPr>
            <w:tcW w:w="3244" w:type="dxa"/>
            <w:gridSpan w:val="3"/>
            <w:vAlign w:val="center"/>
          </w:tcPr>
          <w:p w14:paraId="1E3C4F2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4%</w:t>
            </w:r>
          </w:p>
          <w:p w14:paraId="0AB5CB4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81.25%</w:t>
            </w:r>
          </w:p>
          <w:p w14:paraId="7B447ED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100%</w:t>
            </w:r>
          </w:p>
        </w:tc>
      </w:tr>
      <w:tr w:rsidR="00E5642D" w14:paraId="5ADDBF88" w14:textId="77777777" w:rsidTr="00954C64">
        <w:trPr>
          <w:trHeight w:val="676"/>
        </w:trPr>
        <w:tc>
          <w:tcPr>
            <w:tcW w:w="714" w:type="dxa"/>
            <w:vAlign w:val="center"/>
          </w:tcPr>
          <w:p w14:paraId="312F6991" w14:textId="3066D24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566526">
              <w:rPr>
                <w:rFonts w:asciiTheme="majorHAnsi" w:hAnsiTheme="majorHAnsi" w:cstheme="majorHAnsi"/>
                <w:noProof/>
              </w:rPr>
              <w:t>3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02F1ADC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1170" w:type="dxa"/>
            <w:vAlign w:val="center"/>
          </w:tcPr>
          <w:p w14:paraId="0CA382E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UCI-WBC dataset (</w:t>
            </w:r>
            <w:hyperlink r:id="rId35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77E2B8A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929" w:type="dxa"/>
            <w:vAlign w:val="center"/>
          </w:tcPr>
          <w:p w14:paraId="4FD3E25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83</w:t>
            </w:r>
          </w:p>
        </w:tc>
        <w:tc>
          <w:tcPr>
            <w:tcW w:w="2268" w:type="dxa"/>
            <w:gridSpan w:val="3"/>
            <w:vAlign w:val="center"/>
          </w:tcPr>
          <w:p w14:paraId="0E9EE6F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ump Thickness, Uniformity of Cell Size, Uniformity of Cell Shape, Marginal Adhesion, Single Epithelial Cell Size, Bare Nuclei, Bland Chromatin, Normal Nucleoli, Mitoses</w:t>
            </w:r>
          </w:p>
        </w:tc>
        <w:tc>
          <w:tcPr>
            <w:tcW w:w="3150" w:type="dxa"/>
            <w:vAlign w:val="center"/>
          </w:tcPr>
          <w:p w14:paraId="010F76E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gridSpan w:val="2"/>
            <w:vAlign w:val="center"/>
          </w:tcPr>
          <w:p w14:paraId="49509E2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3244" w:type="dxa"/>
            <w:gridSpan w:val="3"/>
            <w:vAlign w:val="center"/>
          </w:tcPr>
          <w:p w14:paraId="34D1420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uccess rate: 94%</w:t>
            </w:r>
          </w:p>
        </w:tc>
      </w:tr>
      <w:tr w:rsidR="00E5642D" w14:paraId="2A58D646" w14:textId="77777777" w:rsidTr="00954C64">
        <w:trPr>
          <w:trHeight w:val="676"/>
        </w:trPr>
        <w:tc>
          <w:tcPr>
            <w:tcW w:w="714" w:type="dxa"/>
            <w:vAlign w:val="center"/>
          </w:tcPr>
          <w:p w14:paraId="0809B3D4" w14:textId="063FCC31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566526">
              <w:rPr>
                <w:rFonts w:asciiTheme="majorHAnsi" w:hAnsiTheme="majorHAnsi" w:cstheme="majorHAnsi"/>
                <w:noProof/>
              </w:rPr>
              <w:t>4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7744834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2</w:t>
            </w:r>
          </w:p>
        </w:tc>
        <w:tc>
          <w:tcPr>
            <w:tcW w:w="1170" w:type="dxa"/>
            <w:vAlign w:val="center"/>
          </w:tcPr>
          <w:p w14:paraId="1A6E6FD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UCI-WBC dataset (</w:t>
            </w:r>
            <w:hyperlink r:id="rId36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9C5C54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929" w:type="dxa"/>
            <w:vAlign w:val="center"/>
          </w:tcPr>
          <w:p w14:paraId="532F034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99</w:t>
            </w:r>
          </w:p>
        </w:tc>
        <w:tc>
          <w:tcPr>
            <w:tcW w:w="2268" w:type="dxa"/>
            <w:gridSpan w:val="3"/>
            <w:vAlign w:val="center"/>
          </w:tcPr>
          <w:p w14:paraId="4D9D684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ump Thickness, Uniformity of Cell Size, Uniformity of Cell Shape, Marginal Adhesion, Single Epithelial Cell Size, Bare Nuclei, Bland Chromatin, Normal Nucleoli, Mitoses</w:t>
            </w:r>
          </w:p>
        </w:tc>
        <w:tc>
          <w:tcPr>
            <w:tcW w:w="3150" w:type="dxa"/>
            <w:vAlign w:val="center"/>
          </w:tcPr>
          <w:p w14:paraId="2AB6291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gridSpan w:val="2"/>
            <w:vAlign w:val="center"/>
          </w:tcPr>
          <w:p w14:paraId="2952FAC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3244" w:type="dxa"/>
            <w:gridSpan w:val="3"/>
            <w:vAlign w:val="center"/>
          </w:tcPr>
          <w:p w14:paraId="6F6C3AB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7,5%</w:t>
            </w:r>
          </w:p>
          <w:p w14:paraId="2615CA8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ecision: 100%</w:t>
            </w:r>
          </w:p>
          <w:p w14:paraId="2D06CE7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6,7%</w:t>
            </w:r>
          </w:p>
          <w:p w14:paraId="792AB07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lectivity:73.8%</w:t>
            </w:r>
          </w:p>
          <w:p w14:paraId="75C1E41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100%</w:t>
            </w:r>
          </w:p>
        </w:tc>
      </w:tr>
      <w:tr w:rsidR="00E5642D" w14:paraId="1BB8CA8C" w14:textId="77777777" w:rsidTr="00954C64">
        <w:trPr>
          <w:trHeight w:val="676"/>
        </w:trPr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D20F5A7" w14:textId="21C8940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566526">
              <w:rPr>
                <w:rFonts w:asciiTheme="majorHAnsi" w:hAnsiTheme="majorHAnsi" w:cstheme="majorHAnsi"/>
                <w:noProof/>
              </w:rPr>
              <w:t>5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47CC05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0EAA33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483586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1DE2695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</w:tcPr>
          <w:p w14:paraId="11EF075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icroscopic lung biopsy imag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19FA6AC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grey-scale conversion</w:t>
            </w:r>
          </w:p>
          <w:p w14:paraId="36E0298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texture feature extraction (contrast, correlation, energy, homogeneity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50A58E2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3244" w:type="dxa"/>
            <w:gridSpan w:val="3"/>
            <w:tcBorders>
              <w:bottom w:val="single" w:sz="4" w:space="0" w:color="auto"/>
            </w:tcBorders>
            <w:vAlign w:val="center"/>
          </w:tcPr>
          <w:p w14:paraId="7A4A9EB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88.57%</w:t>
            </w:r>
          </w:p>
        </w:tc>
      </w:tr>
    </w:tbl>
    <w:p w14:paraId="1B3F2983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  <w:sectPr w:rsidR="00E5642D" w:rsidRPr="00B02B09" w:rsidSect="00A10BA0">
          <w:headerReference w:type="default" r:id="rId37"/>
          <w:type w:val="continuous"/>
          <w:pgSz w:w="16838" w:h="11906" w:orient="landscape" w:code="9"/>
          <w:pgMar w:top="720" w:right="1077" w:bottom="720" w:left="1418" w:header="1021" w:footer="340" w:gutter="0"/>
          <w:lnNumType w:countBy="1" w:distance="255" w:restart="continuous"/>
          <w:cols w:space="425"/>
          <w:bidi/>
          <w:docGrid w:linePitch="326"/>
        </w:sectPr>
      </w:pPr>
    </w:p>
    <w:p w14:paraId="5B9C86C8" w14:textId="77777777" w:rsidR="00E5642D" w:rsidRPr="00B02B09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  <w:sectPr w:rsidR="00E5642D" w:rsidRPr="00B02B09" w:rsidSect="00A10BA0">
          <w:type w:val="continuous"/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cols w:space="425"/>
          <w:bidi/>
          <w:docGrid w:linePitch="326"/>
        </w:sectPr>
      </w:pPr>
    </w:p>
    <w:tbl>
      <w:tblPr>
        <w:tblpPr w:leftFromText="180" w:rightFromText="180" w:vertAnchor="page" w:horzAnchor="margin" w:tblpY="1829"/>
        <w:tblW w:w="1304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0"/>
        <w:gridCol w:w="630"/>
        <w:gridCol w:w="990"/>
        <w:gridCol w:w="990"/>
        <w:gridCol w:w="1170"/>
        <w:gridCol w:w="2790"/>
        <w:gridCol w:w="2070"/>
        <w:gridCol w:w="1212"/>
        <w:gridCol w:w="1218"/>
        <w:gridCol w:w="1251"/>
      </w:tblGrid>
      <w:tr w:rsidR="00E5642D" w:rsidRPr="00DF0CB8" w14:paraId="4EDDB514" w14:textId="77777777" w:rsidTr="001C3D6B">
        <w:trPr>
          <w:gridAfter w:val="1"/>
          <w:wAfter w:w="1251" w:type="dxa"/>
        </w:trPr>
        <w:tc>
          <w:tcPr>
            <w:tcW w:w="11790" w:type="dxa"/>
            <w:gridSpan w:val="9"/>
            <w:tcBorders>
              <w:bottom w:val="single" w:sz="4" w:space="0" w:color="auto"/>
            </w:tcBorders>
            <w:vAlign w:val="center"/>
          </w:tcPr>
          <w:p w14:paraId="1EEB95C7" w14:textId="77777777" w:rsidR="00E5642D" w:rsidRPr="00DF0CB8" w:rsidRDefault="00E5642D" w:rsidP="009A2971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0" w:name="_Hlk137150471"/>
            <w:r w:rsidRPr="00DF0CB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 xml:space="preserve">Table 7: Published works that implemented the </w:t>
            </w:r>
            <w:proofErr w:type="spellStart"/>
            <w:r w:rsidRPr="00DF0CB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Xtreme</w:t>
            </w:r>
            <w:proofErr w:type="spellEnd"/>
            <w:r w:rsidRPr="00DF0CB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Gradient Boosting (</w:t>
            </w:r>
            <w:proofErr w:type="spellStart"/>
            <w:r w:rsidRPr="00DF0CB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XGBoost</w:t>
            </w:r>
            <w:proofErr w:type="spellEnd"/>
            <w:r w:rsidRPr="00DF0CB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 model in cancer research.</w:t>
            </w:r>
          </w:p>
        </w:tc>
      </w:tr>
      <w:tr w:rsidR="00E5642D" w14:paraId="2D35D8F7" w14:textId="77777777" w:rsidTr="001C3D6B"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A78AC8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27FEFA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11A3C2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683681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A3CD06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A1328E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Preprocessing Techniqu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C13FB1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594291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odel Validation Technique</w:t>
            </w:r>
          </w:p>
        </w:tc>
        <w:tc>
          <w:tcPr>
            <w:tcW w:w="2469" w:type="dxa"/>
            <w:gridSpan w:val="2"/>
            <w:tcBorders>
              <w:bottom w:val="single" w:sz="4" w:space="0" w:color="auto"/>
            </w:tcBorders>
            <w:vAlign w:val="center"/>
          </w:tcPr>
          <w:p w14:paraId="6FF88C9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1F93D2D4" w14:textId="77777777" w:rsidTr="001C3D6B">
        <w:trPr>
          <w:trHeight w:val="902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5D1556C" w14:textId="2324E83C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566526">
              <w:rPr>
                <w:rFonts w:asciiTheme="majorHAnsi" w:hAnsiTheme="majorHAnsi" w:cstheme="majorHAnsi"/>
                <w:noProof/>
              </w:rPr>
              <w:t>6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AC6D3F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8BEB2B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RlncRC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hyperlink r:id="rId38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6DB570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7A73A2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56EDF5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Data preparation (feature extraction, data cleaning)</w:t>
            </w:r>
          </w:p>
          <w:p w14:paraId="297B833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feature engineering (Laplacian score calculation, feature integration, normalization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264E68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usceptibility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73ECF9A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</w:tcBorders>
            <w:vAlign w:val="center"/>
          </w:tcPr>
          <w:p w14:paraId="6532340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ecision: 90%</w:t>
            </w:r>
          </w:p>
          <w:p w14:paraId="52025EC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call: 71%</w:t>
            </w:r>
          </w:p>
          <w:p w14:paraId="3FFB1CF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1-score: 74%</w:t>
            </w:r>
          </w:p>
        </w:tc>
      </w:tr>
      <w:tr w:rsidR="00E5642D" w14:paraId="7FB4FDC7" w14:textId="77777777" w:rsidTr="001C3D6B">
        <w:trPr>
          <w:trHeight w:val="902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50BDC58" w14:textId="1E210ED2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566526">
              <w:rPr>
                <w:rFonts w:asciiTheme="majorHAnsi" w:hAnsiTheme="majorHAnsi" w:cstheme="majorHAnsi"/>
                <w:noProof/>
              </w:rPr>
              <w:t>7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310E0D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8DFC1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70C8E0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7B107D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D87B65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A6C5BD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(stage I, stage II, stage III, stage IV) or benign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A0C0E5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cross validation</w:t>
            </w:r>
          </w:p>
        </w:tc>
        <w:tc>
          <w:tcPr>
            <w:tcW w:w="2469" w:type="dxa"/>
            <w:gridSpan w:val="2"/>
            <w:tcBorders>
              <w:bottom w:val="single" w:sz="4" w:space="0" w:color="auto"/>
            </w:tcBorders>
            <w:vAlign w:val="center"/>
          </w:tcPr>
          <w:p w14:paraId="3B8FD5A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100%</w:t>
            </w:r>
          </w:p>
          <w:p w14:paraId="180480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100%</w:t>
            </w:r>
          </w:p>
        </w:tc>
      </w:tr>
      <w:tr w:rsidR="00E5642D" w14:paraId="7CCBFCB9" w14:textId="77777777" w:rsidTr="001C3D6B">
        <w:trPr>
          <w:gridAfter w:val="1"/>
          <w:wAfter w:w="1251" w:type="dxa"/>
          <w:trHeight w:val="902"/>
        </w:trPr>
        <w:tc>
          <w:tcPr>
            <w:tcW w:w="11790" w:type="dxa"/>
            <w:gridSpan w:val="9"/>
            <w:tcBorders>
              <w:top w:val="single" w:sz="4" w:space="0" w:color="auto"/>
            </w:tcBorders>
            <w:vAlign w:val="center"/>
          </w:tcPr>
          <w:p w14:paraId="5D78C28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RlncRC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: Cancer-Related Long Non-Coding RNAs,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XGBoost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Xtreme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Gradient Boost)</w:t>
            </w:r>
          </w:p>
        </w:tc>
      </w:tr>
      <w:bookmarkEnd w:id="0"/>
    </w:tbl>
    <w:p w14:paraId="38AB482F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</w:p>
    <w:p w14:paraId="1DFCFA09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0D10DF46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5B523627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7BF45912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6809FEBF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627EE54A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392F240C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6086A3DE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28496EBD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242A2280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7F7A5A2B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13E22360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6573E82C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2A9ED912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2AFA4F66" w14:textId="77777777" w:rsidR="00E5642D" w:rsidRPr="00B02B09" w:rsidRDefault="00E5642D" w:rsidP="009A2971">
      <w:pPr>
        <w:jc w:val="center"/>
        <w:rPr>
          <w:rFonts w:asciiTheme="majorHAnsi" w:hAnsiTheme="majorHAnsi" w:cstheme="majorHAnsi"/>
        </w:rPr>
      </w:pPr>
    </w:p>
    <w:p w14:paraId="5FC4B6F2" w14:textId="77777777" w:rsidR="00E5642D" w:rsidRPr="00B02B09" w:rsidRDefault="00E5642D" w:rsidP="009A2971">
      <w:pPr>
        <w:rPr>
          <w:rFonts w:asciiTheme="majorHAnsi" w:hAnsiTheme="majorHAnsi" w:cstheme="majorHAnsi"/>
        </w:rPr>
      </w:pPr>
    </w:p>
    <w:p w14:paraId="18AB5947" w14:textId="77777777" w:rsidR="00E5642D" w:rsidRPr="00B02B09" w:rsidRDefault="00E5642D" w:rsidP="009A2971">
      <w:pPr>
        <w:rPr>
          <w:rFonts w:asciiTheme="majorHAnsi" w:hAnsiTheme="majorHAnsi" w:cstheme="majorHAnsi"/>
        </w:rPr>
        <w:sectPr w:rsidR="00E5642D" w:rsidRPr="00B02B09" w:rsidSect="00A10BA0">
          <w:type w:val="continuous"/>
          <w:pgSz w:w="16838" w:h="11906" w:orient="landscape" w:code="9"/>
          <w:pgMar w:top="720" w:right="1077" w:bottom="720" w:left="1418" w:header="1021" w:footer="340" w:gutter="0"/>
          <w:lnNumType w:countBy="1" w:distance="255" w:restart="continuous"/>
          <w:cols w:space="425"/>
          <w:bidi/>
          <w:docGrid w:linePitch="326"/>
        </w:sectPr>
      </w:pPr>
    </w:p>
    <w:p w14:paraId="65846A87" w14:textId="77777777" w:rsidR="00E5642D" w:rsidRPr="00B02B09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23F7A6C5" w14:textId="77777777" w:rsidR="00E5642D" w:rsidRPr="00B02B09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  <w:sectPr w:rsidR="00E5642D" w:rsidRPr="00B02B09" w:rsidSect="00A10BA0">
          <w:type w:val="continuous"/>
          <w:pgSz w:w="16838" w:h="11906" w:orient="landscape" w:code="9"/>
          <w:pgMar w:top="720" w:right="720" w:bottom="720" w:left="720" w:header="567" w:footer="0" w:gutter="0"/>
          <w:lnNumType w:countBy="1" w:restart="continuous"/>
          <w:cols w:space="708"/>
          <w:bidi/>
          <w:docGrid w:linePitch="360"/>
        </w:sectPr>
      </w:pPr>
    </w:p>
    <w:tbl>
      <w:tblPr>
        <w:tblpPr w:leftFromText="180" w:rightFromText="180" w:vertAnchor="page" w:horzAnchor="margin" w:tblpY="3873"/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0"/>
        <w:gridCol w:w="630"/>
        <w:gridCol w:w="1080"/>
        <w:gridCol w:w="810"/>
        <w:gridCol w:w="1155"/>
        <w:gridCol w:w="915"/>
        <w:gridCol w:w="2345"/>
        <w:gridCol w:w="1979"/>
        <w:gridCol w:w="1960"/>
        <w:gridCol w:w="1122"/>
        <w:gridCol w:w="1112"/>
        <w:gridCol w:w="32"/>
      </w:tblGrid>
      <w:tr w:rsidR="00E5642D" w:rsidRPr="00DF0CB8" w14:paraId="2C8C8F24" w14:textId="77777777" w:rsidTr="00BD46C7">
        <w:tc>
          <w:tcPr>
            <w:tcW w:w="13860" w:type="dxa"/>
            <w:gridSpan w:val="12"/>
            <w:tcBorders>
              <w:bottom w:val="single" w:sz="4" w:space="0" w:color="auto"/>
            </w:tcBorders>
            <w:vAlign w:val="center"/>
          </w:tcPr>
          <w:p w14:paraId="6EC5925B" w14:textId="77777777" w:rsidR="00E5642D" w:rsidRPr="00DF0CB8" w:rsidRDefault="00E5642D" w:rsidP="009A2971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F0CB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Table 8:  The published works that have implemented hybrid models in cancer research.</w:t>
            </w:r>
          </w:p>
        </w:tc>
      </w:tr>
      <w:tr w:rsidR="00E5642D" w14:paraId="4DA8CFE1" w14:textId="77777777" w:rsidTr="004E29A1">
        <w:trPr>
          <w:gridAfter w:val="1"/>
          <w:wAfter w:w="32" w:type="dxa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75C291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5A0A54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EF26E4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57DD54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076B570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3BF5E89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ethod Name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63E945F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put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072E15C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Preprocessing Technique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0E05851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04CEFC5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odel Validation Technique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13B2CE8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11457C13" w14:textId="77777777" w:rsidTr="004E29A1">
        <w:trPr>
          <w:gridAfter w:val="1"/>
          <w:wAfter w:w="32" w:type="dxa"/>
          <w:trHeight w:val="902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03BBA3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E64854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15A142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7C4769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67061E7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2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70CBFAD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SOM, CVNN 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5C62359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hape of mass, density of mass, margin of mass, patient’s age, BI-RADS assessment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3EAE998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in-Max normalization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4B44A84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23F9B77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3E01199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0,95</w:t>
            </w:r>
          </w:p>
          <w:p w14:paraId="4B4088C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0.94</w:t>
            </w:r>
          </w:p>
          <w:p w14:paraId="05CB437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0,945</w:t>
            </w:r>
          </w:p>
          <w:p w14:paraId="61E7B63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OC: 0,93</w:t>
            </w:r>
          </w:p>
        </w:tc>
      </w:tr>
      <w:tr w:rsidR="00E5642D" w14:paraId="530A7948" w14:textId="77777777" w:rsidTr="004E29A1">
        <w:trPr>
          <w:gridAfter w:val="1"/>
          <w:wAfter w:w="32" w:type="dxa"/>
          <w:trHeight w:val="902"/>
        </w:trPr>
        <w:tc>
          <w:tcPr>
            <w:tcW w:w="720" w:type="dxa"/>
            <w:vAlign w:val="center"/>
          </w:tcPr>
          <w:p w14:paraId="31B5AB90" w14:textId="36646231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566526">
              <w:rPr>
                <w:rFonts w:asciiTheme="majorHAnsi" w:hAnsiTheme="majorHAnsi" w:cstheme="majorHAnsi"/>
                <w:noProof/>
              </w:rPr>
              <w:t>8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218371C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1080" w:type="dxa"/>
            <w:vAlign w:val="center"/>
          </w:tcPr>
          <w:p w14:paraId="4AB1B20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1E08316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155" w:type="dxa"/>
            <w:vAlign w:val="center"/>
          </w:tcPr>
          <w:p w14:paraId="3B5C1B5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16</w:t>
            </w:r>
          </w:p>
        </w:tc>
        <w:tc>
          <w:tcPr>
            <w:tcW w:w="915" w:type="dxa"/>
            <w:vAlign w:val="center"/>
          </w:tcPr>
          <w:p w14:paraId="57922AD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, extra-trees</w:t>
            </w:r>
          </w:p>
        </w:tc>
        <w:tc>
          <w:tcPr>
            <w:tcW w:w="2345" w:type="dxa"/>
            <w:vAlign w:val="center"/>
          </w:tcPr>
          <w:p w14:paraId="1D82E14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MI, age, glucose levels, homeostasis model</w:t>
            </w:r>
          </w:p>
          <w:p w14:paraId="410888A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assessment, insulin, adiponectin, leptin, MCP-1,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istin</w:t>
            </w:r>
            <w:proofErr w:type="spellEnd"/>
          </w:p>
        </w:tc>
        <w:tc>
          <w:tcPr>
            <w:tcW w:w="1979" w:type="dxa"/>
            <w:vAlign w:val="center"/>
          </w:tcPr>
          <w:p w14:paraId="7F703DA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Data Normalization</w:t>
            </w:r>
          </w:p>
          <w:p w14:paraId="0FFACDB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Feature selection using the extra-trees method</w:t>
            </w:r>
          </w:p>
        </w:tc>
        <w:tc>
          <w:tcPr>
            <w:tcW w:w="1960" w:type="dxa"/>
            <w:vAlign w:val="center"/>
          </w:tcPr>
          <w:p w14:paraId="23B3DF5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122" w:type="dxa"/>
            <w:vAlign w:val="center"/>
          </w:tcPr>
          <w:p w14:paraId="468C0D5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1112" w:type="dxa"/>
            <w:vAlign w:val="center"/>
          </w:tcPr>
          <w:p w14:paraId="05E851F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78.57%</w:t>
            </w:r>
          </w:p>
          <w:p w14:paraId="3C9D53A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78.57%</w:t>
            </w:r>
          </w:p>
          <w:p w14:paraId="7A9E650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80.23%</w:t>
            </w:r>
          </w:p>
          <w:p w14:paraId="2997F04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ecision: 82.71%</w:t>
            </w:r>
          </w:p>
          <w:p w14:paraId="44E9A92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UC: 0                                   ,78</w:t>
            </w:r>
          </w:p>
        </w:tc>
      </w:tr>
      <w:tr w:rsidR="00E5642D" w14:paraId="56CC2743" w14:textId="77777777" w:rsidTr="004E29A1">
        <w:trPr>
          <w:gridAfter w:val="1"/>
          <w:wAfter w:w="32" w:type="dxa"/>
          <w:trHeight w:val="902"/>
        </w:trPr>
        <w:tc>
          <w:tcPr>
            <w:tcW w:w="720" w:type="dxa"/>
            <w:vAlign w:val="center"/>
          </w:tcPr>
          <w:p w14:paraId="53DBA9A1" w14:textId="5D59E1D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0</w:t>
            </w:r>
            <w:r w:rsidR="00566526">
              <w:rPr>
                <w:rFonts w:asciiTheme="majorHAnsi" w:hAnsiTheme="majorHAnsi" w:cstheme="majorHAnsi"/>
                <w:noProof/>
              </w:rPr>
              <w:t>9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2D07639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080" w:type="dxa"/>
            <w:vAlign w:val="center"/>
          </w:tcPr>
          <w:p w14:paraId="0F84C3D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7358FD9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</w:t>
            </w:r>
          </w:p>
        </w:tc>
        <w:tc>
          <w:tcPr>
            <w:tcW w:w="1155" w:type="dxa"/>
            <w:vAlign w:val="center"/>
          </w:tcPr>
          <w:p w14:paraId="380593C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915" w:type="dxa"/>
            <w:vAlign w:val="center"/>
          </w:tcPr>
          <w:p w14:paraId="4903E26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, KNN</w:t>
            </w:r>
          </w:p>
        </w:tc>
        <w:tc>
          <w:tcPr>
            <w:tcW w:w="2345" w:type="dxa"/>
            <w:vAlign w:val="center"/>
          </w:tcPr>
          <w:p w14:paraId="3510AB4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T scan image</w:t>
            </w:r>
          </w:p>
        </w:tc>
        <w:tc>
          <w:tcPr>
            <w:tcW w:w="1979" w:type="dxa"/>
            <w:vAlign w:val="center"/>
          </w:tcPr>
          <w:p w14:paraId="5B88CA2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Noise removal</w:t>
            </w:r>
          </w:p>
          <w:p w14:paraId="29BFBC1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2) contrast expansion using CLAHE equalization</w:t>
            </w:r>
          </w:p>
          <w:p w14:paraId="3BA09A1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3) </w:t>
            </w:r>
            <w:bookmarkStart w:id="1" w:name="_Hlk132195171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OI</w:t>
            </w:r>
            <w:bookmarkEnd w:id="1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Segmentation</w:t>
            </w:r>
          </w:p>
          <w:p w14:paraId="1B448AB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4) Feature extraction using the GLCM </w:t>
            </w:r>
          </w:p>
        </w:tc>
        <w:tc>
          <w:tcPr>
            <w:tcW w:w="1960" w:type="dxa"/>
            <w:vAlign w:val="center"/>
          </w:tcPr>
          <w:p w14:paraId="2F89B1C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alignancy Level (malignant or benign)</w:t>
            </w:r>
          </w:p>
        </w:tc>
        <w:tc>
          <w:tcPr>
            <w:tcW w:w="1122" w:type="dxa"/>
            <w:vAlign w:val="center"/>
          </w:tcPr>
          <w:p w14:paraId="50769E7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71AB619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</w:tr>
      <w:tr w:rsidR="00E5642D" w14:paraId="64664962" w14:textId="77777777" w:rsidTr="004E29A1">
        <w:trPr>
          <w:gridAfter w:val="1"/>
          <w:wAfter w:w="32" w:type="dxa"/>
          <w:trHeight w:val="902"/>
        </w:trPr>
        <w:tc>
          <w:tcPr>
            <w:tcW w:w="720" w:type="dxa"/>
            <w:vAlign w:val="center"/>
          </w:tcPr>
          <w:p w14:paraId="710B18C4" w14:textId="60B6017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B02B09">
              <w:rPr>
                <w:rFonts w:asciiTheme="majorHAnsi" w:hAnsiTheme="majorHAnsi" w:cstheme="majorHAnsi"/>
                <w:noProof/>
              </w:rPr>
              <w:t>[11</w:t>
            </w:r>
            <w:r w:rsidR="00B949A7">
              <w:rPr>
                <w:rFonts w:asciiTheme="majorHAnsi" w:hAnsiTheme="majorHAnsi" w:cstheme="majorHAnsi"/>
                <w:noProof/>
              </w:rPr>
              <w:t>0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51C218D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080" w:type="dxa"/>
            <w:vAlign w:val="center"/>
          </w:tcPr>
          <w:p w14:paraId="1E3F60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UCI-WBC dataset (</w:t>
            </w:r>
            <w:hyperlink r:id="rId39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058513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155" w:type="dxa"/>
            <w:vAlign w:val="center"/>
          </w:tcPr>
          <w:p w14:paraId="572FB84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99</w:t>
            </w:r>
          </w:p>
        </w:tc>
        <w:tc>
          <w:tcPr>
            <w:tcW w:w="915" w:type="dxa"/>
            <w:vAlign w:val="center"/>
          </w:tcPr>
          <w:p w14:paraId="5CBCDF0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CA, ANN</w:t>
            </w:r>
          </w:p>
        </w:tc>
        <w:tc>
          <w:tcPr>
            <w:tcW w:w="2345" w:type="dxa"/>
            <w:vAlign w:val="center"/>
          </w:tcPr>
          <w:p w14:paraId="54C4B4A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dius [mean of distances from the center to points on the perimeter], Texture [standard deviation of grey-scale values], Perimeter, Area, Smoothness [local variation in radius lengths], Compactness, Concavity [severity of concave portions of the contour], Concave points, Symmetry, Fractal dimension ["coastline approximation" - 1]</w:t>
            </w:r>
          </w:p>
        </w:tc>
        <w:tc>
          <w:tcPr>
            <w:tcW w:w="1979" w:type="dxa"/>
            <w:vAlign w:val="center"/>
          </w:tcPr>
          <w:p w14:paraId="1952815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handling missing data</w:t>
            </w:r>
          </w:p>
          <w:p w14:paraId="0D37F1C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2) dimensionality reduction (feature selection) using PCA </w:t>
            </w:r>
          </w:p>
        </w:tc>
        <w:tc>
          <w:tcPr>
            <w:tcW w:w="1960" w:type="dxa"/>
            <w:vAlign w:val="center"/>
          </w:tcPr>
          <w:p w14:paraId="3643CBC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122" w:type="dxa"/>
            <w:vAlign w:val="center"/>
          </w:tcPr>
          <w:p w14:paraId="61ED01E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1112" w:type="dxa"/>
            <w:vAlign w:val="center"/>
          </w:tcPr>
          <w:p w14:paraId="5C6FFE9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0.97</w:t>
            </w:r>
          </w:p>
          <w:p w14:paraId="4F87061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0.95</w:t>
            </w:r>
          </w:p>
          <w:p w14:paraId="0A01069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0.98</w:t>
            </w:r>
          </w:p>
        </w:tc>
      </w:tr>
      <w:tr w:rsidR="00E5642D" w14:paraId="32805B10" w14:textId="77777777" w:rsidTr="004E29A1">
        <w:trPr>
          <w:gridAfter w:val="1"/>
          <w:wAfter w:w="32" w:type="dxa"/>
          <w:trHeight w:val="902"/>
        </w:trPr>
        <w:tc>
          <w:tcPr>
            <w:tcW w:w="720" w:type="dxa"/>
            <w:vAlign w:val="center"/>
          </w:tcPr>
          <w:p w14:paraId="431A2AD7" w14:textId="4FEAAE83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1</w:t>
            </w:r>
            <w:r w:rsidR="00B949A7">
              <w:rPr>
                <w:rFonts w:asciiTheme="majorHAnsi" w:hAnsiTheme="majorHAnsi" w:cstheme="majorHAnsi"/>
                <w:noProof/>
              </w:rPr>
              <w:t>1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5DEA45B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1080" w:type="dxa"/>
            <w:vAlign w:val="center"/>
          </w:tcPr>
          <w:p w14:paraId="7F81152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IDC (</w:t>
            </w:r>
            <w:hyperlink r:id="rId40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161588A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</w:t>
            </w:r>
          </w:p>
        </w:tc>
        <w:tc>
          <w:tcPr>
            <w:tcW w:w="1155" w:type="dxa"/>
            <w:vAlign w:val="center"/>
          </w:tcPr>
          <w:p w14:paraId="532868E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55</w:t>
            </w:r>
          </w:p>
        </w:tc>
        <w:tc>
          <w:tcPr>
            <w:tcW w:w="915" w:type="dxa"/>
            <w:vAlign w:val="center"/>
          </w:tcPr>
          <w:p w14:paraId="504C3D0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VM, KNN</w:t>
            </w:r>
          </w:p>
        </w:tc>
        <w:tc>
          <w:tcPr>
            <w:tcW w:w="2345" w:type="dxa"/>
            <w:vAlign w:val="center"/>
          </w:tcPr>
          <w:p w14:paraId="17CE25B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T scan images</w:t>
            </w:r>
          </w:p>
        </w:tc>
        <w:tc>
          <w:tcPr>
            <w:tcW w:w="1979" w:type="dxa"/>
            <w:vAlign w:val="center"/>
          </w:tcPr>
          <w:p w14:paraId="5A898DB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Image pre-processing</w:t>
            </w:r>
          </w:p>
          <w:p w14:paraId="6A0F3E3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Segmentation of the lung region</w:t>
            </w:r>
          </w:p>
          <w:p w14:paraId="65D374F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Feature extraction (geometric, texture, and statistical features)</w:t>
            </w:r>
          </w:p>
          <w:p w14:paraId="7C39FFA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) Feature selection</w:t>
            </w:r>
          </w:p>
        </w:tc>
        <w:tc>
          <w:tcPr>
            <w:tcW w:w="1960" w:type="dxa"/>
            <w:vAlign w:val="center"/>
          </w:tcPr>
          <w:p w14:paraId="58120CD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122" w:type="dxa"/>
            <w:vAlign w:val="center"/>
          </w:tcPr>
          <w:p w14:paraId="4783D6D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27D5F98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7.6%</w:t>
            </w:r>
          </w:p>
          <w:p w14:paraId="56D2A0C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8,9</w:t>
            </w:r>
          </w:p>
          <w:p w14:paraId="69700D3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95.2</w:t>
            </w:r>
          </w:p>
          <w:p w14:paraId="0AB73BD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ecision: 97.4</w:t>
            </w:r>
          </w:p>
        </w:tc>
      </w:tr>
      <w:tr w:rsidR="00E5642D" w14:paraId="7650D483" w14:textId="77777777" w:rsidTr="00E909BE">
        <w:trPr>
          <w:gridAfter w:val="1"/>
          <w:wAfter w:w="32" w:type="dxa"/>
          <w:trHeight w:val="902"/>
        </w:trPr>
        <w:tc>
          <w:tcPr>
            <w:tcW w:w="720" w:type="dxa"/>
            <w:vAlign w:val="center"/>
          </w:tcPr>
          <w:p w14:paraId="01323D1F" w14:textId="1A43CD63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1</w:t>
            </w:r>
            <w:r w:rsidR="00B949A7">
              <w:rPr>
                <w:rFonts w:asciiTheme="majorHAnsi" w:hAnsiTheme="majorHAnsi" w:cstheme="majorHAnsi"/>
                <w:noProof/>
              </w:rPr>
              <w:t>2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vAlign w:val="center"/>
          </w:tcPr>
          <w:p w14:paraId="7F5F8C9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1080" w:type="dxa"/>
            <w:vAlign w:val="center"/>
          </w:tcPr>
          <w:p w14:paraId="0FA1CE9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 (</w:t>
            </w:r>
            <w:hyperlink r:id="rId41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4D7EF90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155" w:type="dxa"/>
            <w:vAlign w:val="center"/>
          </w:tcPr>
          <w:p w14:paraId="1B2465A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69</w:t>
            </w:r>
          </w:p>
        </w:tc>
        <w:tc>
          <w:tcPr>
            <w:tcW w:w="915" w:type="dxa"/>
            <w:vAlign w:val="center"/>
          </w:tcPr>
          <w:p w14:paraId="5E5C5E8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Genetic search + KNN, multilayer perceptron </w:t>
            </w:r>
          </w:p>
        </w:tc>
        <w:tc>
          <w:tcPr>
            <w:tcW w:w="2345" w:type="dxa"/>
            <w:vAlign w:val="center"/>
          </w:tcPr>
          <w:p w14:paraId="18A451D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dius, texture, perimeter, area, smoothness, compactness, concavity, concave points, symmetry, fractal dimension</w:t>
            </w:r>
          </w:p>
        </w:tc>
        <w:tc>
          <w:tcPr>
            <w:tcW w:w="1979" w:type="dxa"/>
            <w:vAlign w:val="center"/>
          </w:tcPr>
          <w:p w14:paraId="72E4804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) Data pre-processing</w:t>
            </w:r>
          </w:p>
          <w:p w14:paraId="431A994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) Data imbalance handling</w:t>
            </w:r>
          </w:p>
          <w:p w14:paraId="6E7654E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) Feature selection</w:t>
            </w:r>
          </w:p>
        </w:tc>
        <w:tc>
          <w:tcPr>
            <w:tcW w:w="1960" w:type="dxa"/>
            <w:vAlign w:val="center"/>
          </w:tcPr>
          <w:p w14:paraId="4CA469F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122" w:type="dxa"/>
            <w:vAlign w:val="center"/>
          </w:tcPr>
          <w:p w14:paraId="5A82750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112" w:type="dxa"/>
            <w:vAlign w:val="center"/>
          </w:tcPr>
          <w:p w14:paraId="59D1A71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8.6%</w:t>
            </w:r>
          </w:p>
          <w:p w14:paraId="5B04647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: 98.6%</w:t>
            </w:r>
          </w:p>
          <w:p w14:paraId="528E0E4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pecificity: 98.6%</w:t>
            </w:r>
          </w:p>
          <w:p w14:paraId="2EC6A1B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UC: 0,99</w:t>
            </w:r>
          </w:p>
          <w:p w14:paraId="1536E73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CC: 0.97</w:t>
            </w:r>
          </w:p>
        </w:tc>
      </w:tr>
      <w:tr w:rsidR="00E5642D" w14:paraId="033B5FD0" w14:textId="77777777" w:rsidTr="00BD46C7">
        <w:trPr>
          <w:gridAfter w:val="1"/>
          <w:wAfter w:w="32" w:type="dxa"/>
          <w:trHeight w:val="902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5F593E3" w14:textId="19F24DF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lastRenderedPageBreak/>
              <w:t xml:space="preserve"> [11</w:t>
            </w:r>
            <w:r w:rsidR="00B949A7">
              <w:rPr>
                <w:rFonts w:asciiTheme="majorHAnsi" w:hAnsiTheme="majorHAnsi" w:cstheme="majorHAnsi"/>
                <w:noProof/>
              </w:rPr>
              <w:t>3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9372D5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4D2BC6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 (</w:t>
            </w:r>
            <w:hyperlink r:id="rId42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392301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5A4C453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69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3B090F4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-means, SVM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659CC42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dius, texture, perimeter, area, smoothness, compactness, concavity, concave points, symmetry, fractal dimension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4A1DFB7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eature selection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7B43C76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Level (malignant or benign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7245EB2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7F5BE3B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: 97.38</w:t>
            </w:r>
          </w:p>
        </w:tc>
      </w:tr>
      <w:tr w:rsidR="00E5642D" w14:paraId="3D6E6495" w14:textId="77777777" w:rsidTr="00BD46C7">
        <w:trPr>
          <w:gridAfter w:val="1"/>
          <w:wAfter w:w="32" w:type="dxa"/>
          <w:trHeight w:val="902"/>
        </w:trPr>
        <w:tc>
          <w:tcPr>
            <w:tcW w:w="13828" w:type="dxa"/>
            <w:gridSpan w:val="11"/>
            <w:tcBorders>
              <w:top w:val="single" w:sz="4" w:space="0" w:color="auto"/>
            </w:tcBorders>
            <w:vAlign w:val="center"/>
          </w:tcPr>
          <w:p w14:paraId="17D765F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(SOM: Self-Organizing Map, CVNN: Complex-Valued Neural Network, AUC: Area Under the Curve, SVM: Support Vector Machine, BMI: Body Mass Index, KNN: K-Nearest Neighbors,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T Scan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: Computed Tomography Scan, WBC: Wisconsin Breast Cancer, PCA: Principal Component Analysis, ANN: Artificial Neural Network, LIDC: Lung Image Database Consortium, WDBC: Wisconsin Diagnostic Breast Cancer)</w:t>
            </w:r>
          </w:p>
        </w:tc>
      </w:tr>
    </w:tbl>
    <w:p w14:paraId="4F15820B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</w:p>
    <w:p w14:paraId="072AB8A4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</w:p>
    <w:p w14:paraId="0CFA1A7D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</w:p>
    <w:p w14:paraId="71D6D5A5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</w:p>
    <w:p w14:paraId="59CF0989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</w:p>
    <w:p w14:paraId="76ADAA80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</w:p>
    <w:p w14:paraId="7F72F99E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</w:pPr>
    </w:p>
    <w:p w14:paraId="58DD8AF9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  <w:sectPr w:rsidR="00E5642D" w:rsidRPr="00B02B09" w:rsidSect="00A10BA0">
          <w:type w:val="continuous"/>
          <w:pgSz w:w="16838" w:h="11906" w:orient="landscape" w:code="9"/>
          <w:pgMar w:top="720" w:right="720" w:bottom="720" w:left="720" w:header="567" w:footer="0" w:gutter="0"/>
          <w:lnNumType w:countBy="1" w:restart="continuous"/>
          <w:cols w:space="708"/>
          <w:bidi/>
          <w:docGrid w:linePitch="360"/>
        </w:sectPr>
      </w:pPr>
    </w:p>
    <w:p w14:paraId="50C5694A" w14:textId="77777777" w:rsidR="00E5642D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388E6074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451B5C08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0A031951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7BCB8476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48AF3BDD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3C2E4AC5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0909BFA5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1ABEBBBC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711B5ED4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5F6638FC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6F7AD664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2CD91099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58DE34A1" w14:textId="77777777" w:rsidR="001C3D6B" w:rsidRPr="00B02B09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4065283B" w14:textId="77777777" w:rsidR="00E5642D" w:rsidRPr="00B02B09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  <w:sectPr w:rsidR="00E5642D" w:rsidRPr="00B02B09" w:rsidSect="00A10BA0">
          <w:footerReference w:type="default" r:id="rId43"/>
          <w:type w:val="continuous"/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cols w:space="425"/>
          <w:bidi/>
          <w:docGrid w:linePitch="326"/>
        </w:sectPr>
      </w:pPr>
    </w:p>
    <w:tbl>
      <w:tblPr>
        <w:tblpPr w:leftFromText="180" w:rightFromText="180" w:vertAnchor="text" w:horzAnchor="margin" w:tblpY="343"/>
        <w:tblW w:w="5056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0"/>
        <w:gridCol w:w="1010"/>
        <w:gridCol w:w="1401"/>
        <w:gridCol w:w="1070"/>
        <w:gridCol w:w="1401"/>
        <w:gridCol w:w="986"/>
        <w:gridCol w:w="1491"/>
        <w:gridCol w:w="1094"/>
        <w:gridCol w:w="1372"/>
        <w:gridCol w:w="1337"/>
        <w:gridCol w:w="1215"/>
        <w:gridCol w:w="1407"/>
      </w:tblGrid>
      <w:tr w:rsidR="00E5642D" w:rsidRPr="00DF0CB8" w14:paraId="3FEB2756" w14:textId="77777777" w:rsidTr="004E29A1">
        <w:tc>
          <w:tcPr>
            <w:tcW w:w="5000" w:type="pct"/>
            <w:gridSpan w:val="12"/>
            <w:tcBorders>
              <w:bottom w:val="single" w:sz="4" w:space="0" w:color="auto"/>
            </w:tcBorders>
            <w:vAlign w:val="center"/>
          </w:tcPr>
          <w:p w14:paraId="03C53767" w14:textId="77777777" w:rsidR="00E5642D" w:rsidRPr="00DF0CB8" w:rsidRDefault="00E5642D" w:rsidP="009A297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DF0CB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lastRenderedPageBreak/>
              <w:t>Table 9: Published works that have implemented</w:t>
            </w:r>
            <w:r w:rsidRPr="00DF0CB8">
              <w:rPr>
                <w:b/>
                <w:bCs/>
                <w:color w:val="000000" w:themeColor="text1"/>
              </w:rPr>
              <w:t xml:space="preserve"> </w:t>
            </w:r>
            <w:r w:rsidRPr="00DF0CB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the fuzzy inference system (FIS) model in cancer research.</w:t>
            </w:r>
          </w:p>
        </w:tc>
      </w:tr>
      <w:tr w:rsidR="00E5642D" w14:paraId="4717F2C7" w14:textId="77777777" w:rsidTr="004E29A1"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0DB9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434E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E329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8DA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5BC3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2971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ethod nam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A688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mportant Feature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7E3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he type of Machine Learning Problem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1896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Preprocessing Techniqu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0BB8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75A6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odel Validation Techniqu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4D18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1BD9EF25" w14:textId="77777777" w:rsidTr="004E29A1"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7CC98CFD" w14:textId="59E59865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1</w:t>
            </w:r>
            <w:r w:rsidR="00B949A7">
              <w:rPr>
                <w:rFonts w:asciiTheme="majorHAnsi" w:hAnsiTheme="majorHAnsi" w:cstheme="majorHAnsi"/>
                <w:noProof/>
              </w:rPr>
              <w:t>4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5B32B7C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43C210E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CGA (</w:t>
            </w:r>
            <w:hyperlink r:id="rId44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070F818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idney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78E8EB6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24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1A9D07E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lf-organizing deep neuro-fuzzy system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1544BEB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 subset of 60 miRNA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0955939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330B5C7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5E7614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Data Transformation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d  Dimensionality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Reduction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288BBA0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ying kidney cancer subtypes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136CAB9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4AFE60F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3.2% Accuracy</w:t>
            </w:r>
          </w:p>
        </w:tc>
      </w:tr>
      <w:tr w:rsidR="00E5642D" w14:paraId="4486083A" w14:textId="77777777" w:rsidTr="004E29A1">
        <w:tc>
          <w:tcPr>
            <w:tcW w:w="248" w:type="pct"/>
            <w:vAlign w:val="center"/>
          </w:tcPr>
          <w:p w14:paraId="12B82002" w14:textId="70F5AC6A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1</w:t>
            </w:r>
            <w:r w:rsidR="00B949A7">
              <w:rPr>
                <w:rFonts w:asciiTheme="majorHAnsi" w:hAnsiTheme="majorHAnsi" w:cstheme="majorHAnsi"/>
                <w:noProof/>
              </w:rPr>
              <w:t>5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vAlign w:val="center"/>
          </w:tcPr>
          <w:p w14:paraId="3CB09DB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483" w:type="pct"/>
            <w:vAlign w:val="center"/>
          </w:tcPr>
          <w:p w14:paraId="5E9FE0D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UCSB</w:t>
            </w:r>
          </w:p>
        </w:tc>
        <w:tc>
          <w:tcPr>
            <w:tcW w:w="369" w:type="pct"/>
            <w:vAlign w:val="center"/>
          </w:tcPr>
          <w:p w14:paraId="3681135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483" w:type="pct"/>
            <w:vAlign w:val="center"/>
          </w:tcPr>
          <w:p w14:paraId="10CEA5E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340" w:type="pct"/>
            <w:vAlign w:val="center"/>
          </w:tcPr>
          <w:p w14:paraId="62C041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IS</w:t>
            </w:r>
          </w:p>
        </w:tc>
        <w:tc>
          <w:tcPr>
            <w:tcW w:w="514" w:type="pct"/>
            <w:vAlign w:val="center"/>
          </w:tcPr>
          <w:p w14:paraId="04AFD53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rea, compactness, eccentricity,</w:t>
            </w:r>
          </w:p>
          <w:p w14:paraId="6894283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jor axis length, mean radius, and perimeter</w:t>
            </w:r>
          </w:p>
        </w:tc>
        <w:tc>
          <w:tcPr>
            <w:tcW w:w="377" w:type="pct"/>
            <w:vAlign w:val="center"/>
          </w:tcPr>
          <w:p w14:paraId="16D8133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73" w:type="pct"/>
            <w:vAlign w:val="center"/>
          </w:tcPr>
          <w:p w14:paraId="7A65C5C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Cropping, Unmix, Unmix to color and color to gray,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hresholdingand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segmentation</w:t>
            </w:r>
          </w:p>
        </w:tc>
        <w:tc>
          <w:tcPr>
            <w:tcW w:w="461" w:type="pct"/>
            <w:vAlign w:val="center"/>
          </w:tcPr>
          <w:p w14:paraId="2D62126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419" w:type="pct"/>
            <w:vAlign w:val="center"/>
          </w:tcPr>
          <w:p w14:paraId="2667E30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486" w:type="pct"/>
            <w:vAlign w:val="center"/>
          </w:tcPr>
          <w:p w14:paraId="7A7DBB4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4.26% Accuracy</w:t>
            </w:r>
          </w:p>
        </w:tc>
      </w:tr>
      <w:tr w:rsidR="00E5642D" w14:paraId="4E9C8D0B" w14:textId="77777777" w:rsidTr="004E29A1">
        <w:trPr>
          <w:cantSplit/>
        </w:trPr>
        <w:tc>
          <w:tcPr>
            <w:tcW w:w="248" w:type="pct"/>
            <w:vAlign w:val="center"/>
          </w:tcPr>
          <w:p w14:paraId="64F681E5" w14:textId="236B6552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1</w:t>
            </w:r>
            <w:r w:rsidR="00B949A7">
              <w:rPr>
                <w:rFonts w:asciiTheme="majorHAnsi" w:hAnsiTheme="majorHAnsi" w:cstheme="majorHAnsi"/>
                <w:noProof/>
              </w:rPr>
              <w:t>6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vAlign w:val="center"/>
          </w:tcPr>
          <w:p w14:paraId="5FE20C7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483" w:type="pct"/>
            <w:vAlign w:val="center"/>
          </w:tcPr>
          <w:p w14:paraId="7E0484F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ivate</w:t>
            </w:r>
          </w:p>
        </w:tc>
        <w:tc>
          <w:tcPr>
            <w:tcW w:w="369" w:type="pct"/>
            <w:vAlign w:val="center"/>
          </w:tcPr>
          <w:p w14:paraId="0E6D2AB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nal</w:t>
            </w:r>
          </w:p>
        </w:tc>
        <w:tc>
          <w:tcPr>
            <w:tcW w:w="483" w:type="pct"/>
            <w:vAlign w:val="center"/>
          </w:tcPr>
          <w:p w14:paraId="0D0C1FB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0</w:t>
            </w:r>
          </w:p>
        </w:tc>
        <w:tc>
          <w:tcPr>
            <w:tcW w:w="340" w:type="pct"/>
            <w:vAlign w:val="center"/>
          </w:tcPr>
          <w:p w14:paraId="2529B80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FIS</w:t>
            </w:r>
          </w:p>
        </w:tc>
        <w:tc>
          <w:tcPr>
            <w:tcW w:w="514" w:type="pct"/>
            <w:vAlign w:val="center"/>
          </w:tcPr>
          <w:p w14:paraId="4C84AFE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moking, dialysis, occupational</w:t>
            </w:r>
          </w:p>
          <w:p w14:paraId="195C9A2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exposure (OE), genetic or hereditary (GOR)and hematuria, RBCC, FP,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S,  VHLG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, HBP, TCEE</w:t>
            </w:r>
          </w:p>
        </w:tc>
        <w:tc>
          <w:tcPr>
            <w:tcW w:w="377" w:type="pct"/>
            <w:vAlign w:val="center"/>
          </w:tcPr>
          <w:p w14:paraId="1092288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73" w:type="pct"/>
            <w:vAlign w:val="center"/>
          </w:tcPr>
          <w:p w14:paraId="5229878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461" w:type="pct"/>
            <w:vAlign w:val="center"/>
          </w:tcPr>
          <w:p w14:paraId="1E4120A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cancer/no cancer &amp; cancer stages </w:t>
            </w:r>
          </w:p>
        </w:tc>
        <w:tc>
          <w:tcPr>
            <w:tcW w:w="419" w:type="pct"/>
            <w:vAlign w:val="center"/>
          </w:tcPr>
          <w:p w14:paraId="438DB17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-fold cross-validation</w:t>
            </w:r>
          </w:p>
        </w:tc>
        <w:tc>
          <w:tcPr>
            <w:tcW w:w="486" w:type="pct"/>
            <w:vAlign w:val="center"/>
          </w:tcPr>
          <w:p w14:paraId="2DDE923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8% Accuracy</w:t>
            </w:r>
          </w:p>
        </w:tc>
      </w:tr>
      <w:tr w:rsidR="00E5642D" w14:paraId="1FDEF80E" w14:textId="77777777" w:rsidTr="004E29A1">
        <w:trPr>
          <w:cantSplit/>
        </w:trPr>
        <w:tc>
          <w:tcPr>
            <w:tcW w:w="248" w:type="pct"/>
            <w:vAlign w:val="center"/>
          </w:tcPr>
          <w:p w14:paraId="66DBADE5" w14:textId="7012FFAE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1</w:t>
            </w:r>
            <w:r w:rsidR="00B949A7">
              <w:rPr>
                <w:rFonts w:asciiTheme="majorHAnsi" w:hAnsiTheme="majorHAnsi" w:cstheme="majorHAnsi"/>
                <w:noProof/>
              </w:rPr>
              <w:t>7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vAlign w:val="center"/>
          </w:tcPr>
          <w:p w14:paraId="14AB0E4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483" w:type="pct"/>
            <w:vAlign w:val="center"/>
          </w:tcPr>
          <w:p w14:paraId="015046D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ivate</w:t>
            </w:r>
          </w:p>
        </w:tc>
        <w:tc>
          <w:tcPr>
            <w:tcW w:w="369" w:type="pct"/>
            <w:vAlign w:val="center"/>
          </w:tcPr>
          <w:p w14:paraId="7FBB4A2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sophageal</w:t>
            </w:r>
          </w:p>
        </w:tc>
        <w:tc>
          <w:tcPr>
            <w:tcW w:w="483" w:type="pct"/>
            <w:vAlign w:val="center"/>
          </w:tcPr>
          <w:p w14:paraId="4F197B8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71</w:t>
            </w:r>
          </w:p>
        </w:tc>
        <w:tc>
          <w:tcPr>
            <w:tcW w:w="340" w:type="pct"/>
            <w:vAlign w:val="center"/>
          </w:tcPr>
          <w:p w14:paraId="1FA51E6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FIS</w:t>
            </w:r>
          </w:p>
        </w:tc>
        <w:tc>
          <w:tcPr>
            <w:tcW w:w="514" w:type="pct"/>
            <w:vAlign w:val="center"/>
          </w:tcPr>
          <w:p w14:paraId="1C8BEA8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CRP, albumin, time interval, AJCC stage, and </w:t>
            </w: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reatment method</w:t>
            </w:r>
          </w:p>
        </w:tc>
        <w:tc>
          <w:tcPr>
            <w:tcW w:w="377" w:type="pct"/>
            <w:vAlign w:val="center"/>
          </w:tcPr>
          <w:p w14:paraId="3EB1DF3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Regression</w:t>
            </w:r>
          </w:p>
        </w:tc>
        <w:tc>
          <w:tcPr>
            <w:tcW w:w="473" w:type="pct"/>
            <w:vAlign w:val="center"/>
          </w:tcPr>
          <w:p w14:paraId="48CE13F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 Transformation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and Expansion</w:t>
            </w:r>
          </w:p>
        </w:tc>
        <w:tc>
          <w:tcPr>
            <w:tcW w:w="461" w:type="pct"/>
            <w:vAlign w:val="center"/>
          </w:tcPr>
          <w:p w14:paraId="24E06DF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urvivability</w:t>
            </w:r>
          </w:p>
        </w:tc>
        <w:tc>
          <w:tcPr>
            <w:tcW w:w="419" w:type="pct"/>
            <w:vAlign w:val="center"/>
          </w:tcPr>
          <w:p w14:paraId="50E6FC3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 Hold-out</w:t>
            </w:r>
          </w:p>
        </w:tc>
        <w:tc>
          <w:tcPr>
            <w:tcW w:w="486" w:type="pct"/>
            <w:vAlign w:val="center"/>
          </w:tcPr>
          <w:p w14:paraId="486683E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</w:tr>
      <w:tr w:rsidR="00E5642D" w14:paraId="32A5DC59" w14:textId="77777777" w:rsidTr="004E29A1">
        <w:tc>
          <w:tcPr>
            <w:tcW w:w="248" w:type="pct"/>
            <w:vAlign w:val="center"/>
          </w:tcPr>
          <w:p w14:paraId="47DF0156" w14:textId="07993CF0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1</w:t>
            </w:r>
            <w:r w:rsidR="00B949A7">
              <w:rPr>
                <w:rFonts w:asciiTheme="majorHAnsi" w:hAnsiTheme="majorHAnsi" w:cstheme="majorHAnsi"/>
                <w:noProof/>
              </w:rPr>
              <w:t>8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vAlign w:val="center"/>
          </w:tcPr>
          <w:p w14:paraId="5143085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483" w:type="pct"/>
            <w:vAlign w:val="center"/>
          </w:tcPr>
          <w:p w14:paraId="13A327F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</w:p>
        </w:tc>
        <w:tc>
          <w:tcPr>
            <w:tcW w:w="369" w:type="pct"/>
            <w:vAlign w:val="center"/>
          </w:tcPr>
          <w:p w14:paraId="7540804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</w:t>
            </w:r>
          </w:p>
        </w:tc>
        <w:tc>
          <w:tcPr>
            <w:tcW w:w="483" w:type="pct"/>
            <w:vAlign w:val="center"/>
          </w:tcPr>
          <w:p w14:paraId="4685E5F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40" w:type="pct"/>
            <w:vAlign w:val="center"/>
          </w:tcPr>
          <w:p w14:paraId="19D3AA7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SES</w:t>
            </w:r>
          </w:p>
        </w:tc>
        <w:tc>
          <w:tcPr>
            <w:tcW w:w="514" w:type="pct"/>
            <w:vAlign w:val="center"/>
          </w:tcPr>
          <w:p w14:paraId="683F757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eight loss,</w:t>
            </w:r>
          </w:p>
          <w:p w14:paraId="658B299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hortness of breath, chest pain, blood in sputum, persistent cough, age</w:t>
            </w:r>
          </w:p>
        </w:tc>
        <w:tc>
          <w:tcPr>
            <w:tcW w:w="377" w:type="pct"/>
            <w:vAlign w:val="center"/>
          </w:tcPr>
          <w:p w14:paraId="26C7058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73" w:type="pct"/>
            <w:vAlign w:val="center"/>
          </w:tcPr>
          <w:p w14:paraId="3C2CFCE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imensionality Reduction</w:t>
            </w:r>
          </w:p>
        </w:tc>
        <w:tc>
          <w:tcPr>
            <w:tcW w:w="461" w:type="pct"/>
            <w:vAlign w:val="center"/>
          </w:tcPr>
          <w:p w14:paraId="24EF7F2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/No cancer</w:t>
            </w:r>
          </w:p>
        </w:tc>
        <w:tc>
          <w:tcPr>
            <w:tcW w:w="419" w:type="pct"/>
            <w:vAlign w:val="center"/>
          </w:tcPr>
          <w:p w14:paraId="12EE462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 Hold-out</w:t>
            </w:r>
          </w:p>
        </w:tc>
        <w:tc>
          <w:tcPr>
            <w:tcW w:w="486" w:type="pct"/>
            <w:vAlign w:val="center"/>
          </w:tcPr>
          <w:p w14:paraId="5A05FC1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0% quantized accuracy</w:t>
            </w:r>
          </w:p>
        </w:tc>
      </w:tr>
      <w:tr w:rsidR="00E5642D" w14:paraId="3A0B28BE" w14:textId="77777777" w:rsidTr="004E29A1">
        <w:tc>
          <w:tcPr>
            <w:tcW w:w="248" w:type="pct"/>
            <w:vAlign w:val="center"/>
          </w:tcPr>
          <w:p w14:paraId="200306D2" w14:textId="5DB04561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</w:t>
            </w:r>
            <w:r w:rsidR="00B949A7">
              <w:rPr>
                <w:rFonts w:asciiTheme="majorHAnsi" w:hAnsiTheme="majorHAnsi" w:cstheme="majorHAnsi"/>
                <w:noProof/>
              </w:rPr>
              <w:t>19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vAlign w:val="center"/>
          </w:tcPr>
          <w:p w14:paraId="2F295A8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483" w:type="pct"/>
            <w:vAlign w:val="center"/>
          </w:tcPr>
          <w:p w14:paraId="6082449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DSM (</w:t>
            </w:r>
            <w:hyperlink r:id="rId45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69" w:type="pct"/>
            <w:vAlign w:val="center"/>
          </w:tcPr>
          <w:p w14:paraId="008DDEA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483" w:type="pct"/>
            <w:vAlign w:val="center"/>
          </w:tcPr>
          <w:p w14:paraId="5DA43E7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340" w:type="pct"/>
            <w:vAlign w:val="center"/>
          </w:tcPr>
          <w:p w14:paraId="00FCDD6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IS</w:t>
            </w:r>
          </w:p>
        </w:tc>
        <w:tc>
          <w:tcPr>
            <w:tcW w:w="514" w:type="pct"/>
            <w:vAlign w:val="center"/>
          </w:tcPr>
          <w:p w14:paraId="7FC6A7F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hape, contour, density</w:t>
            </w:r>
          </w:p>
        </w:tc>
        <w:tc>
          <w:tcPr>
            <w:tcW w:w="377" w:type="pct"/>
            <w:vAlign w:val="center"/>
          </w:tcPr>
          <w:p w14:paraId="03275A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73" w:type="pct"/>
            <w:vAlign w:val="center"/>
          </w:tcPr>
          <w:p w14:paraId="17BA1C8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461" w:type="pct"/>
            <w:vAlign w:val="center"/>
          </w:tcPr>
          <w:p w14:paraId="59E52DC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lignancy degree</w:t>
            </w:r>
          </w:p>
        </w:tc>
        <w:tc>
          <w:tcPr>
            <w:tcW w:w="419" w:type="pct"/>
            <w:vAlign w:val="center"/>
          </w:tcPr>
          <w:p w14:paraId="481A07C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86" w:type="pct"/>
            <w:vAlign w:val="center"/>
          </w:tcPr>
          <w:p w14:paraId="29A8568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3.34% Accuracy</w:t>
            </w:r>
          </w:p>
        </w:tc>
      </w:tr>
      <w:tr w:rsidR="00E5642D" w14:paraId="398E2573" w14:textId="77777777" w:rsidTr="004E29A1">
        <w:tc>
          <w:tcPr>
            <w:tcW w:w="248" w:type="pct"/>
            <w:vAlign w:val="center"/>
          </w:tcPr>
          <w:p w14:paraId="5926DC5C" w14:textId="351CB1A2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2</w:t>
            </w:r>
            <w:r w:rsidR="00B949A7">
              <w:rPr>
                <w:rFonts w:asciiTheme="majorHAnsi" w:hAnsiTheme="majorHAnsi" w:cstheme="majorHAnsi"/>
                <w:noProof/>
              </w:rPr>
              <w:t>0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vAlign w:val="center"/>
          </w:tcPr>
          <w:p w14:paraId="42E09F5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483" w:type="pct"/>
            <w:vAlign w:val="center"/>
          </w:tcPr>
          <w:p w14:paraId="3E4ED33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ini-MIAS (</w:t>
            </w:r>
            <w:hyperlink r:id="rId46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69" w:type="pct"/>
            <w:vAlign w:val="center"/>
          </w:tcPr>
          <w:p w14:paraId="71096DF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483" w:type="pct"/>
            <w:vAlign w:val="center"/>
          </w:tcPr>
          <w:p w14:paraId="11CCBB8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22</w:t>
            </w:r>
          </w:p>
        </w:tc>
        <w:tc>
          <w:tcPr>
            <w:tcW w:w="340" w:type="pct"/>
            <w:vAlign w:val="center"/>
          </w:tcPr>
          <w:p w14:paraId="764219C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IS</w:t>
            </w:r>
          </w:p>
        </w:tc>
        <w:tc>
          <w:tcPr>
            <w:tcW w:w="514" w:type="pct"/>
            <w:vAlign w:val="center"/>
          </w:tcPr>
          <w:p w14:paraId="60E4DAC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ompactness, entropy, mean,</w:t>
            </w:r>
          </w:p>
          <w:p w14:paraId="46AA410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d smoothness</w:t>
            </w:r>
          </w:p>
        </w:tc>
        <w:tc>
          <w:tcPr>
            <w:tcW w:w="377" w:type="pct"/>
            <w:vAlign w:val="center"/>
          </w:tcPr>
          <w:p w14:paraId="0C8DE55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73" w:type="pct"/>
            <w:vAlign w:val="center"/>
          </w:tcPr>
          <w:p w14:paraId="3AA30F3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moval of labels and noise, heightening of contrast, and ROI segmentation</w:t>
            </w:r>
          </w:p>
        </w:tc>
        <w:tc>
          <w:tcPr>
            <w:tcW w:w="461" w:type="pct"/>
            <w:vAlign w:val="center"/>
          </w:tcPr>
          <w:p w14:paraId="1C8CADE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rmal/abnormal</w:t>
            </w:r>
          </w:p>
        </w:tc>
        <w:tc>
          <w:tcPr>
            <w:tcW w:w="419" w:type="pct"/>
            <w:vAlign w:val="center"/>
          </w:tcPr>
          <w:p w14:paraId="5BF8D58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486" w:type="pct"/>
            <w:vAlign w:val="center"/>
          </w:tcPr>
          <w:p w14:paraId="74248EF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9.37±6.62% Accuracy</w:t>
            </w:r>
          </w:p>
        </w:tc>
      </w:tr>
      <w:tr w:rsidR="00E5642D" w14:paraId="4456286E" w14:textId="77777777" w:rsidTr="004E29A1">
        <w:tc>
          <w:tcPr>
            <w:tcW w:w="248" w:type="pct"/>
            <w:vAlign w:val="center"/>
          </w:tcPr>
          <w:p w14:paraId="1D3F86C5" w14:textId="57A9633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2</w:t>
            </w:r>
            <w:r w:rsidR="008C0DEB">
              <w:rPr>
                <w:rFonts w:asciiTheme="majorHAnsi" w:hAnsiTheme="majorHAnsi" w:cstheme="majorHAnsi"/>
                <w:noProof/>
              </w:rPr>
              <w:t>1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vAlign w:val="center"/>
          </w:tcPr>
          <w:p w14:paraId="2921ECD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483" w:type="pct"/>
            <w:vAlign w:val="center"/>
          </w:tcPr>
          <w:p w14:paraId="1586B8B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. BRATS 12</w:t>
            </w:r>
          </w:p>
          <w:p w14:paraId="6C68ED1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.BRATS13</w:t>
            </w:r>
          </w:p>
          <w:p w14:paraId="105C766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hyperlink r:id="rId47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69" w:type="pct"/>
            <w:vAlign w:val="center"/>
          </w:tcPr>
          <w:p w14:paraId="4638232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ain</w:t>
            </w:r>
          </w:p>
        </w:tc>
        <w:tc>
          <w:tcPr>
            <w:tcW w:w="483" w:type="pct"/>
            <w:vAlign w:val="center"/>
          </w:tcPr>
          <w:p w14:paraId="72A9EDD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5(BRATS 12),</w:t>
            </w:r>
          </w:p>
          <w:p w14:paraId="7C16BE1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5(BRATS 13)</w:t>
            </w:r>
          </w:p>
        </w:tc>
        <w:tc>
          <w:tcPr>
            <w:tcW w:w="340" w:type="pct"/>
            <w:vAlign w:val="center"/>
          </w:tcPr>
          <w:p w14:paraId="0F87D9A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2FIS-ANFIS</w:t>
            </w:r>
          </w:p>
        </w:tc>
        <w:tc>
          <w:tcPr>
            <w:tcW w:w="514" w:type="pct"/>
            <w:vAlign w:val="center"/>
          </w:tcPr>
          <w:p w14:paraId="69B6301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imilarity,  dilation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,  midline shift, mass effect,  circularity,  contrast</w:t>
            </w:r>
          </w:p>
        </w:tc>
        <w:tc>
          <w:tcPr>
            <w:tcW w:w="377" w:type="pct"/>
            <w:vAlign w:val="center"/>
          </w:tcPr>
          <w:p w14:paraId="0D5FBA5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73" w:type="pct"/>
            <w:vAlign w:val="center"/>
          </w:tcPr>
          <w:p w14:paraId="2C7BBF1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-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ising,  removal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of skull, segmentation,  normalization</w:t>
            </w:r>
          </w:p>
        </w:tc>
        <w:tc>
          <w:tcPr>
            <w:tcW w:w="461" w:type="pct"/>
            <w:vAlign w:val="center"/>
          </w:tcPr>
          <w:p w14:paraId="225DE2D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419" w:type="pct"/>
            <w:vAlign w:val="center"/>
          </w:tcPr>
          <w:p w14:paraId="06D5238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86" w:type="pct"/>
            <w:vAlign w:val="center"/>
          </w:tcPr>
          <w:p w14:paraId="39C0094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ATS 12: 91.2% accuracy, BRATS 13: 90.9% accuracy</w:t>
            </w:r>
          </w:p>
          <w:p w14:paraId="17315EA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C08454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642D" w14:paraId="6E810584" w14:textId="77777777" w:rsidTr="00E909BE">
        <w:tc>
          <w:tcPr>
            <w:tcW w:w="248" w:type="pct"/>
            <w:vAlign w:val="center"/>
          </w:tcPr>
          <w:p w14:paraId="3859DEED" w14:textId="75B9C853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2</w:t>
            </w:r>
            <w:r w:rsidR="008C0DEB">
              <w:rPr>
                <w:rFonts w:asciiTheme="majorHAnsi" w:hAnsiTheme="majorHAnsi" w:cstheme="majorHAnsi"/>
                <w:noProof/>
              </w:rPr>
              <w:t>2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vAlign w:val="center"/>
          </w:tcPr>
          <w:p w14:paraId="6AC9F13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483" w:type="pct"/>
            <w:vAlign w:val="center"/>
          </w:tcPr>
          <w:p w14:paraId="6037403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ivate laboratory and clinical</w:t>
            </w:r>
          </w:p>
        </w:tc>
        <w:tc>
          <w:tcPr>
            <w:tcW w:w="369" w:type="pct"/>
            <w:vAlign w:val="center"/>
          </w:tcPr>
          <w:p w14:paraId="42A66BA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ostate</w:t>
            </w:r>
          </w:p>
        </w:tc>
        <w:tc>
          <w:tcPr>
            <w:tcW w:w="483" w:type="pct"/>
            <w:vAlign w:val="center"/>
          </w:tcPr>
          <w:p w14:paraId="057C7C9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40" w:type="pct"/>
            <w:vAlign w:val="center"/>
          </w:tcPr>
          <w:p w14:paraId="13C4C36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IS</w:t>
            </w:r>
          </w:p>
        </w:tc>
        <w:tc>
          <w:tcPr>
            <w:tcW w:w="514" w:type="pct"/>
            <w:vAlign w:val="center"/>
          </w:tcPr>
          <w:p w14:paraId="7E88839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prostate volume (PV), prostate-specific antigen (PSA), free prostate- specific</w:t>
            </w:r>
          </w:p>
          <w:p w14:paraId="562CC41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tigen (FPSA)</w:t>
            </w:r>
          </w:p>
        </w:tc>
        <w:tc>
          <w:tcPr>
            <w:tcW w:w="377" w:type="pct"/>
            <w:vAlign w:val="center"/>
          </w:tcPr>
          <w:p w14:paraId="0E6AB16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gression</w:t>
            </w:r>
          </w:p>
        </w:tc>
        <w:tc>
          <w:tcPr>
            <w:tcW w:w="473" w:type="pct"/>
            <w:vAlign w:val="center"/>
          </w:tcPr>
          <w:p w14:paraId="2E2434C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461" w:type="pct"/>
            <w:vAlign w:val="center"/>
          </w:tcPr>
          <w:p w14:paraId="3E097BE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isk  assessment</w:t>
            </w:r>
            <w:proofErr w:type="gramEnd"/>
          </w:p>
        </w:tc>
        <w:tc>
          <w:tcPr>
            <w:tcW w:w="419" w:type="pct"/>
            <w:vAlign w:val="center"/>
          </w:tcPr>
          <w:p w14:paraId="0CE31CF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486" w:type="pct"/>
            <w:vAlign w:val="center"/>
          </w:tcPr>
          <w:p w14:paraId="7FDA231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</w:tr>
      <w:tr w:rsidR="00E5642D" w14:paraId="25A9DDDF" w14:textId="77777777" w:rsidTr="00E909BE"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66BD82FA" w14:textId="060314E6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lastRenderedPageBreak/>
              <w:t xml:space="preserve"> [12</w:t>
            </w:r>
            <w:r w:rsidR="008C0DEB">
              <w:rPr>
                <w:rFonts w:asciiTheme="majorHAnsi" w:hAnsiTheme="majorHAnsi" w:cstheme="majorHAnsi"/>
                <w:noProof/>
              </w:rPr>
              <w:t>3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0F568B9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0634C58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. WBCD (</w:t>
            </w:r>
            <w:hyperlink r:id="rId48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318A274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. Mammographic mass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1C10BB5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48EF9A1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D:569,</w:t>
            </w:r>
          </w:p>
          <w:p w14:paraId="2AF7925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mmographic mass: 961</w:t>
            </w:r>
          </w:p>
          <w:p w14:paraId="76B5E49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3B0FCF5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M-PCA-CART-Fuzzy Rule-Based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6892564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D: Radius, texture, perimeter, area, smoothness, compactness, concavity,</w:t>
            </w:r>
          </w:p>
          <w:p w14:paraId="5104F6E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oncave points, Symmetry, Fractal dimension</w:t>
            </w:r>
          </w:p>
          <w:p w14:paraId="4680C13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mmographic mass: BI-RADS, age, shape, margin, density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5481A89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0D2D462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1CE920D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69D5CF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4E04B53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D: 93.2% accuracy, mammographic mass: 94.1% accuracy</w:t>
            </w:r>
          </w:p>
        </w:tc>
      </w:tr>
    </w:tbl>
    <w:p w14:paraId="00B17F65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  <w:sectPr w:rsidR="00E5642D" w:rsidRPr="00B02B09" w:rsidSect="00A10BA0">
          <w:type w:val="continuous"/>
          <w:pgSz w:w="16838" w:h="11906" w:orient="landscape" w:code="9"/>
          <w:pgMar w:top="720" w:right="1077" w:bottom="720" w:left="1418" w:header="1021" w:footer="340" w:gutter="0"/>
          <w:lnNumType w:countBy="1" w:distance="255" w:restart="continuous"/>
          <w:cols w:space="425"/>
          <w:bidi/>
          <w:docGrid w:linePitch="326"/>
        </w:sectPr>
      </w:pPr>
      <w:r w:rsidRPr="00B02B09">
        <w:rPr>
          <w:rFonts w:asciiTheme="majorHAnsi" w:hAnsiTheme="majorHAnsi" w:cstheme="majorHAnsi"/>
        </w:rPr>
        <w:t xml:space="preserve">(TCGA: The Cancer Genome Atlas, miRNA: Micro-ribonucleic Acids, UCSB: University of California, Santa Barbara, ANFIS: Adaptive Network-based Fuzzy Inference System, RBCC: Red Blood Cell Count, FP: Flank Pain, TS: </w:t>
      </w:r>
      <w:proofErr w:type="spellStart"/>
      <w:r w:rsidRPr="00B02B09">
        <w:rPr>
          <w:rFonts w:asciiTheme="majorHAnsi" w:hAnsiTheme="majorHAnsi" w:cstheme="majorHAnsi"/>
        </w:rPr>
        <w:t>Tumour</w:t>
      </w:r>
      <w:proofErr w:type="spellEnd"/>
      <w:r w:rsidRPr="00B02B09">
        <w:rPr>
          <w:rFonts w:asciiTheme="majorHAnsi" w:hAnsiTheme="majorHAnsi" w:cstheme="majorHAnsi"/>
        </w:rPr>
        <w:t xml:space="preserve"> Size, VHLG: Von Hippel-Lindau Gene, HBP: High Blood Pressure, TCEE: Trichloroethylene Exposure, CRP: C-Reactive Protein, AJCC: American Joint Committee on Cancer, FSES: Fuzzy Soft Expert System, DDSM: Digital Database for Screening Mammography, MIAS: Mammographic Image Analysis Society, BRATS: Multimodal Brain </w:t>
      </w:r>
      <w:proofErr w:type="spellStart"/>
      <w:r w:rsidRPr="00B02B09">
        <w:rPr>
          <w:rFonts w:asciiTheme="majorHAnsi" w:hAnsiTheme="majorHAnsi" w:cstheme="majorHAnsi"/>
        </w:rPr>
        <w:t>Tumour</w:t>
      </w:r>
      <w:proofErr w:type="spellEnd"/>
      <w:r w:rsidRPr="00B02B09">
        <w:rPr>
          <w:rFonts w:asciiTheme="majorHAnsi" w:hAnsiTheme="majorHAnsi" w:cstheme="majorHAnsi"/>
        </w:rPr>
        <w:t xml:space="preserve"> Image Segmentation Benchmark, WBCD: Wisconsin Breast Cancer Database, T2FIS: Type-II Fuzzy Inference System, EM: Expectation Maximization, PCA: Principal Component Analysis, CART: Classification and Regression Trees, BI-RADS: Breast Imaging Reporting and Data System)</w:t>
      </w:r>
    </w:p>
    <w:p w14:paraId="613B552A" w14:textId="77777777" w:rsidR="00E5642D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207A6192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0B41B89A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6925B96A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07978158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4C9007F8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07133D43" w14:textId="77777777" w:rsidR="001C3D6B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27BD7C70" w14:textId="77777777" w:rsidR="001C3D6B" w:rsidRPr="00B02B09" w:rsidRDefault="001C3D6B" w:rsidP="009A2971">
      <w:pPr>
        <w:jc w:val="both"/>
        <w:rPr>
          <w:rFonts w:asciiTheme="majorHAnsi" w:hAnsiTheme="majorHAnsi" w:cstheme="majorHAnsi"/>
          <w:sz w:val="24"/>
          <w:szCs w:val="24"/>
        </w:rPr>
        <w:sectPr w:rsidR="001C3D6B" w:rsidRPr="00B02B09" w:rsidSect="00A10BA0">
          <w:type w:val="continuous"/>
          <w:pgSz w:w="16838" w:h="11906" w:orient="landscape" w:code="9"/>
          <w:pgMar w:top="720" w:right="1417" w:bottom="720" w:left="1077" w:header="1020" w:footer="340" w:gutter="0"/>
          <w:lnNumType w:countBy="1" w:distance="255" w:restart="continuous"/>
          <w:cols w:space="425"/>
          <w:bidi/>
          <w:docGrid w:linePitch="326"/>
        </w:sectPr>
      </w:pPr>
    </w:p>
    <w:tbl>
      <w:tblPr>
        <w:tblpPr w:leftFromText="180" w:rightFromText="180" w:vertAnchor="text" w:horzAnchor="margin" w:tblpXSpec="center" w:tblpY="331"/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1"/>
        <w:gridCol w:w="1036"/>
        <w:gridCol w:w="972"/>
        <w:gridCol w:w="1130"/>
        <w:gridCol w:w="1084"/>
        <w:gridCol w:w="955"/>
        <w:gridCol w:w="1733"/>
        <w:gridCol w:w="1262"/>
        <w:gridCol w:w="1408"/>
        <w:gridCol w:w="1658"/>
        <w:gridCol w:w="1136"/>
        <w:gridCol w:w="1248"/>
      </w:tblGrid>
      <w:tr w:rsidR="00E5642D" w:rsidRPr="00DF0CB8" w14:paraId="7A93493C" w14:textId="77777777" w:rsidTr="004E29A1">
        <w:tc>
          <w:tcPr>
            <w:tcW w:w="5000" w:type="pct"/>
            <w:gridSpan w:val="12"/>
            <w:tcBorders>
              <w:bottom w:val="single" w:sz="4" w:space="0" w:color="auto"/>
            </w:tcBorders>
            <w:vAlign w:val="center"/>
          </w:tcPr>
          <w:p w14:paraId="74A860B7" w14:textId="70D17297" w:rsidR="00E5642D" w:rsidRPr="00DF0CB8" w:rsidRDefault="00E5642D" w:rsidP="00DF0CB8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F0CB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Table 10: Published works that have implemented hybrid soft computing algorithms in cancer research.</w:t>
            </w:r>
          </w:p>
        </w:tc>
      </w:tr>
      <w:tr w:rsidR="00E5642D" w14:paraId="4A64FF4A" w14:textId="77777777" w:rsidTr="004E29A1"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D6D4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5CE4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6538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F399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02C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98B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ethod nam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A40B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mportant Feature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20BC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he type of Machine Learning Proble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A432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Preprocessing Techniqu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E3C8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4E45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odel Validation Techniqu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849D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21B617BD" w14:textId="77777777" w:rsidTr="004E29A1"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1FA29958" w14:textId="3B49BE9D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2</w:t>
            </w:r>
            <w:r w:rsidR="008C0DEB">
              <w:rPr>
                <w:rFonts w:asciiTheme="majorHAnsi" w:hAnsiTheme="majorHAnsi" w:cstheme="majorHAnsi"/>
                <w:noProof/>
              </w:rPr>
              <w:t>4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3BE1882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563223E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SIC2019 (</w:t>
            </w:r>
            <w:hyperlink r:id="rId49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5C99256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ki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7A3D706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5,33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220E2D4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4EB10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ODNN-IWOA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18F6EBB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rmoscopic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findings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53BC808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019A85D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moval of noise and segmentation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200E678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 of skin cancer subtypes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63A72DC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out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1F94921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9.90% Accuracy</w:t>
            </w:r>
          </w:p>
        </w:tc>
      </w:tr>
      <w:tr w:rsidR="00E5642D" w14:paraId="522C0B6D" w14:textId="77777777" w:rsidTr="004E29A1">
        <w:tc>
          <w:tcPr>
            <w:tcW w:w="251" w:type="pct"/>
            <w:vAlign w:val="center"/>
          </w:tcPr>
          <w:p w14:paraId="61B95FC9" w14:textId="1BBAC91B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2</w:t>
            </w:r>
            <w:r w:rsidR="008C0DEB">
              <w:rPr>
                <w:rFonts w:asciiTheme="majorHAnsi" w:hAnsiTheme="majorHAnsi" w:cstheme="majorHAnsi"/>
                <w:noProof/>
              </w:rPr>
              <w:t>5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61" w:type="pct"/>
            <w:vAlign w:val="center"/>
          </w:tcPr>
          <w:p w14:paraId="1F9C8FB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339" w:type="pct"/>
            <w:vAlign w:val="center"/>
          </w:tcPr>
          <w:p w14:paraId="5442365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D (</w:t>
            </w:r>
            <w:hyperlink r:id="rId50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94" w:type="pct"/>
            <w:vAlign w:val="center"/>
          </w:tcPr>
          <w:p w14:paraId="0B2AD5A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78" w:type="pct"/>
            <w:vAlign w:val="center"/>
          </w:tcPr>
          <w:p w14:paraId="05528CA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99</w:t>
            </w:r>
          </w:p>
        </w:tc>
        <w:tc>
          <w:tcPr>
            <w:tcW w:w="333" w:type="pct"/>
            <w:vAlign w:val="center"/>
          </w:tcPr>
          <w:p w14:paraId="4AE9E21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GONN</w:t>
            </w:r>
          </w:p>
        </w:tc>
        <w:tc>
          <w:tcPr>
            <w:tcW w:w="604" w:type="pct"/>
            <w:vAlign w:val="center"/>
          </w:tcPr>
          <w:p w14:paraId="099371E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NA findings</w:t>
            </w:r>
          </w:p>
        </w:tc>
        <w:tc>
          <w:tcPr>
            <w:tcW w:w="440" w:type="pct"/>
            <w:vAlign w:val="center"/>
          </w:tcPr>
          <w:p w14:paraId="7884C9A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91" w:type="pct"/>
            <w:vAlign w:val="center"/>
          </w:tcPr>
          <w:p w14:paraId="19393B1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cleaning</w:t>
            </w:r>
          </w:p>
        </w:tc>
        <w:tc>
          <w:tcPr>
            <w:tcW w:w="578" w:type="pct"/>
            <w:vAlign w:val="center"/>
          </w:tcPr>
          <w:p w14:paraId="439C2A4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96" w:type="pct"/>
            <w:vAlign w:val="center"/>
          </w:tcPr>
          <w:p w14:paraId="590EF8F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434" w:type="pct"/>
            <w:vAlign w:val="center"/>
          </w:tcPr>
          <w:p w14:paraId="2E71789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0% Accuracy</w:t>
            </w:r>
          </w:p>
        </w:tc>
      </w:tr>
      <w:tr w:rsidR="00E5642D" w14:paraId="1C6A73F6" w14:textId="77777777" w:rsidTr="004E29A1">
        <w:trPr>
          <w:cantSplit/>
        </w:trPr>
        <w:tc>
          <w:tcPr>
            <w:tcW w:w="251" w:type="pct"/>
            <w:vAlign w:val="center"/>
          </w:tcPr>
          <w:p w14:paraId="7EBF34E1" w14:textId="0F65F844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2</w:t>
            </w:r>
            <w:r w:rsidR="008C0DEB">
              <w:rPr>
                <w:rFonts w:asciiTheme="majorHAnsi" w:hAnsiTheme="majorHAnsi" w:cstheme="majorHAnsi"/>
                <w:noProof/>
              </w:rPr>
              <w:t>6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61" w:type="pct"/>
            <w:vAlign w:val="center"/>
          </w:tcPr>
          <w:p w14:paraId="085C853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339" w:type="pct"/>
            <w:vAlign w:val="center"/>
          </w:tcPr>
          <w:p w14:paraId="6070456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kHis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hyperlink r:id="rId51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94" w:type="pct"/>
            <w:vAlign w:val="center"/>
          </w:tcPr>
          <w:p w14:paraId="4E23953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78" w:type="pct"/>
            <w:vAlign w:val="center"/>
          </w:tcPr>
          <w:p w14:paraId="4620A1D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174</w:t>
            </w:r>
          </w:p>
        </w:tc>
        <w:tc>
          <w:tcPr>
            <w:tcW w:w="333" w:type="pct"/>
            <w:vAlign w:val="center"/>
          </w:tcPr>
          <w:p w14:paraId="6CEEACA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NN-PSO-ASO-EO</w:t>
            </w:r>
          </w:p>
        </w:tc>
        <w:tc>
          <w:tcPr>
            <w:tcW w:w="604" w:type="pct"/>
            <w:vAlign w:val="center"/>
          </w:tcPr>
          <w:p w14:paraId="1B621E7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istopathological findings</w:t>
            </w:r>
          </w:p>
        </w:tc>
        <w:tc>
          <w:tcPr>
            <w:tcW w:w="440" w:type="pct"/>
            <w:vAlign w:val="center"/>
          </w:tcPr>
          <w:p w14:paraId="1E37A40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91" w:type="pct"/>
            <w:vAlign w:val="center"/>
          </w:tcPr>
          <w:p w14:paraId="579D8B5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imensionality Reduction</w:t>
            </w:r>
          </w:p>
        </w:tc>
        <w:tc>
          <w:tcPr>
            <w:tcW w:w="578" w:type="pct"/>
            <w:vAlign w:val="center"/>
          </w:tcPr>
          <w:p w14:paraId="51F79C2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96" w:type="pct"/>
            <w:vAlign w:val="center"/>
          </w:tcPr>
          <w:p w14:paraId="232DDD8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out</w:t>
            </w:r>
          </w:p>
        </w:tc>
        <w:tc>
          <w:tcPr>
            <w:tcW w:w="434" w:type="pct"/>
            <w:vAlign w:val="center"/>
          </w:tcPr>
          <w:p w14:paraId="3197823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7.73% Accuracy</w:t>
            </w:r>
          </w:p>
        </w:tc>
      </w:tr>
      <w:tr w:rsidR="00E5642D" w14:paraId="63B82159" w14:textId="77777777" w:rsidTr="004E29A1">
        <w:trPr>
          <w:cantSplit/>
        </w:trPr>
        <w:tc>
          <w:tcPr>
            <w:tcW w:w="251" w:type="pct"/>
            <w:vAlign w:val="center"/>
          </w:tcPr>
          <w:p w14:paraId="3AEF55E5" w14:textId="3DB515C8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2</w:t>
            </w:r>
            <w:r w:rsidR="008C0DEB">
              <w:rPr>
                <w:rFonts w:asciiTheme="majorHAnsi" w:hAnsiTheme="majorHAnsi" w:cstheme="majorHAnsi"/>
                <w:noProof/>
              </w:rPr>
              <w:t>7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61" w:type="pct"/>
            <w:vAlign w:val="center"/>
          </w:tcPr>
          <w:p w14:paraId="0ABF0E8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339" w:type="pct"/>
            <w:vAlign w:val="center"/>
          </w:tcPr>
          <w:p w14:paraId="5E9C3C4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ivate</w:t>
            </w:r>
          </w:p>
        </w:tc>
        <w:tc>
          <w:tcPr>
            <w:tcW w:w="394" w:type="pct"/>
            <w:vAlign w:val="center"/>
          </w:tcPr>
          <w:p w14:paraId="2AC28D8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sophageal</w:t>
            </w:r>
          </w:p>
        </w:tc>
        <w:tc>
          <w:tcPr>
            <w:tcW w:w="378" w:type="pct"/>
            <w:vAlign w:val="center"/>
          </w:tcPr>
          <w:p w14:paraId="04BD0E7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99</w:t>
            </w:r>
          </w:p>
        </w:tc>
        <w:tc>
          <w:tcPr>
            <w:tcW w:w="333" w:type="pct"/>
            <w:vAlign w:val="center"/>
          </w:tcPr>
          <w:p w14:paraId="63E01C6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GA-DNN</w:t>
            </w:r>
          </w:p>
        </w:tc>
        <w:tc>
          <w:tcPr>
            <w:tcW w:w="604" w:type="pct"/>
            <w:vAlign w:val="center"/>
          </w:tcPr>
          <w:p w14:paraId="27AE985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NM, WBC, FIB, PT,</w:t>
            </w:r>
          </w:p>
          <w:p w14:paraId="70167A1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final degree of differentiation, APTT, TT, final length, ALB, INR, PLT, RBC, and GLB</w:t>
            </w:r>
          </w:p>
        </w:tc>
        <w:tc>
          <w:tcPr>
            <w:tcW w:w="440" w:type="pct"/>
            <w:vAlign w:val="center"/>
          </w:tcPr>
          <w:p w14:paraId="2957EC8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gression</w:t>
            </w:r>
          </w:p>
        </w:tc>
        <w:tc>
          <w:tcPr>
            <w:tcW w:w="491" w:type="pct"/>
            <w:vAlign w:val="center"/>
          </w:tcPr>
          <w:p w14:paraId="2D19B4D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imensionality Reduction</w:t>
            </w:r>
          </w:p>
        </w:tc>
        <w:tc>
          <w:tcPr>
            <w:tcW w:w="578" w:type="pct"/>
            <w:vAlign w:val="center"/>
          </w:tcPr>
          <w:p w14:paraId="4E3C302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urvivability</w:t>
            </w:r>
          </w:p>
        </w:tc>
        <w:tc>
          <w:tcPr>
            <w:tcW w:w="396" w:type="pct"/>
            <w:vAlign w:val="center"/>
          </w:tcPr>
          <w:p w14:paraId="760FB53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34" w:type="pct"/>
            <w:vAlign w:val="center"/>
          </w:tcPr>
          <w:p w14:paraId="53A7B42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1% AUC</w:t>
            </w:r>
          </w:p>
        </w:tc>
      </w:tr>
      <w:tr w:rsidR="00E5642D" w14:paraId="281BD7F0" w14:textId="77777777" w:rsidTr="004E29A1">
        <w:tc>
          <w:tcPr>
            <w:tcW w:w="251" w:type="pct"/>
            <w:vAlign w:val="center"/>
          </w:tcPr>
          <w:p w14:paraId="29E44EF7" w14:textId="241E1A16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2</w:t>
            </w:r>
            <w:r w:rsidR="008C0DEB">
              <w:rPr>
                <w:rFonts w:asciiTheme="majorHAnsi" w:hAnsiTheme="majorHAnsi" w:cstheme="majorHAnsi"/>
                <w:noProof/>
              </w:rPr>
              <w:t>8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61" w:type="pct"/>
            <w:vAlign w:val="center"/>
          </w:tcPr>
          <w:p w14:paraId="36B6285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339" w:type="pct"/>
            <w:vAlign w:val="center"/>
          </w:tcPr>
          <w:p w14:paraId="05360D1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</w:p>
        </w:tc>
        <w:tc>
          <w:tcPr>
            <w:tcW w:w="394" w:type="pct"/>
            <w:vAlign w:val="center"/>
          </w:tcPr>
          <w:p w14:paraId="05A1C8E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ervical</w:t>
            </w:r>
          </w:p>
        </w:tc>
        <w:tc>
          <w:tcPr>
            <w:tcW w:w="378" w:type="pct"/>
            <w:vAlign w:val="center"/>
          </w:tcPr>
          <w:p w14:paraId="2AA54F0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99</w:t>
            </w:r>
          </w:p>
        </w:tc>
        <w:tc>
          <w:tcPr>
            <w:tcW w:w="333" w:type="pct"/>
            <w:vAlign w:val="center"/>
          </w:tcPr>
          <w:p w14:paraId="22D5F58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MLP-GA</w:t>
            </w:r>
          </w:p>
        </w:tc>
        <w:tc>
          <w:tcPr>
            <w:tcW w:w="604" w:type="pct"/>
            <w:vAlign w:val="center"/>
          </w:tcPr>
          <w:p w14:paraId="0539B73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ize of nucleus, size of cytoplasm, gray level of nucleus, and gray level of cytoplasm</w:t>
            </w:r>
          </w:p>
        </w:tc>
        <w:tc>
          <w:tcPr>
            <w:tcW w:w="440" w:type="pct"/>
            <w:vAlign w:val="center"/>
          </w:tcPr>
          <w:p w14:paraId="12361A5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91" w:type="pct"/>
            <w:vAlign w:val="center"/>
          </w:tcPr>
          <w:p w14:paraId="409D23E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578" w:type="pct"/>
            <w:vAlign w:val="center"/>
          </w:tcPr>
          <w:p w14:paraId="6777BD9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tegorizing Normal/LSIL/HSIL</w:t>
            </w:r>
          </w:p>
        </w:tc>
        <w:tc>
          <w:tcPr>
            <w:tcW w:w="396" w:type="pct"/>
            <w:vAlign w:val="center"/>
          </w:tcPr>
          <w:p w14:paraId="77B063A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34" w:type="pct"/>
            <w:vAlign w:val="center"/>
          </w:tcPr>
          <w:p w14:paraId="44EBE0C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4.82% Accuracy</w:t>
            </w:r>
          </w:p>
        </w:tc>
      </w:tr>
      <w:tr w:rsidR="00E5642D" w14:paraId="1ABF976F" w14:textId="77777777" w:rsidTr="004E29A1">
        <w:tc>
          <w:tcPr>
            <w:tcW w:w="251" w:type="pct"/>
            <w:vAlign w:val="center"/>
          </w:tcPr>
          <w:p w14:paraId="4F37E642" w14:textId="6F2D71EE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</w:t>
            </w:r>
            <w:r w:rsidR="008C0DEB">
              <w:rPr>
                <w:rFonts w:asciiTheme="majorHAnsi" w:hAnsiTheme="majorHAnsi" w:cstheme="majorHAnsi"/>
                <w:noProof/>
              </w:rPr>
              <w:t>29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61" w:type="pct"/>
            <w:vAlign w:val="center"/>
          </w:tcPr>
          <w:p w14:paraId="2E89442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339" w:type="pct"/>
            <w:vAlign w:val="center"/>
          </w:tcPr>
          <w:p w14:paraId="63092FC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</w:p>
        </w:tc>
        <w:tc>
          <w:tcPr>
            <w:tcW w:w="394" w:type="pct"/>
            <w:vAlign w:val="center"/>
          </w:tcPr>
          <w:p w14:paraId="727B301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iver</w:t>
            </w:r>
          </w:p>
        </w:tc>
        <w:tc>
          <w:tcPr>
            <w:tcW w:w="378" w:type="pct"/>
            <w:vAlign w:val="center"/>
          </w:tcPr>
          <w:p w14:paraId="7AF209F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060</w:t>
            </w:r>
          </w:p>
        </w:tc>
        <w:tc>
          <w:tcPr>
            <w:tcW w:w="333" w:type="pct"/>
            <w:vAlign w:val="center"/>
          </w:tcPr>
          <w:p w14:paraId="32767BD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SO-ELM</w:t>
            </w:r>
          </w:p>
        </w:tc>
        <w:tc>
          <w:tcPr>
            <w:tcW w:w="604" w:type="pct"/>
            <w:vAlign w:val="center"/>
          </w:tcPr>
          <w:p w14:paraId="0679B8D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CM symptoms, signs, tongue diagnostic information, and pulse</w:t>
            </w:r>
          </w:p>
          <w:p w14:paraId="06B5638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Diagnostic information</w:t>
            </w:r>
          </w:p>
        </w:tc>
        <w:tc>
          <w:tcPr>
            <w:tcW w:w="440" w:type="pct"/>
            <w:vAlign w:val="center"/>
          </w:tcPr>
          <w:p w14:paraId="77B908B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lassification</w:t>
            </w:r>
          </w:p>
        </w:tc>
        <w:tc>
          <w:tcPr>
            <w:tcW w:w="491" w:type="pct"/>
            <w:vAlign w:val="center"/>
          </w:tcPr>
          <w:p w14:paraId="108F3A6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imensionality Reduction</w:t>
            </w:r>
          </w:p>
        </w:tc>
        <w:tc>
          <w:tcPr>
            <w:tcW w:w="578" w:type="pct"/>
            <w:vAlign w:val="center"/>
          </w:tcPr>
          <w:p w14:paraId="61C1566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ying liver cancer</w:t>
            </w:r>
          </w:p>
          <w:p w14:paraId="511D13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yndromes</w:t>
            </w:r>
          </w:p>
        </w:tc>
        <w:tc>
          <w:tcPr>
            <w:tcW w:w="396" w:type="pct"/>
            <w:vAlign w:val="center"/>
          </w:tcPr>
          <w:p w14:paraId="63746F3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out</w:t>
            </w:r>
          </w:p>
        </w:tc>
        <w:tc>
          <w:tcPr>
            <w:tcW w:w="434" w:type="pct"/>
            <w:vAlign w:val="center"/>
          </w:tcPr>
          <w:p w14:paraId="04DABB9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6.26%</w:t>
            </w:r>
          </w:p>
          <w:p w14:paraId="565A5A7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</w:t>
            </w:r>
          </w:p>
          <w:p w14:paraId="634CF77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642D" w14:paraId="30362DDC" w14:textId="77777777" w:rsidTr="004E29A1">
        <w:tc>
          <w:tcPr>
            <w:tcW w:w="251" w:type="pct"/>
            <w:vAlign w:val="center"/>
          </w:tcPr>
          <w:p w14:paraId="43213E10" w14:textId="56D5386C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3</w:t>
            </w:r>
            <w:r w:rsidR="008C0DEB">
              <w:rPr>
                <w:rFonts w:asciiTheme="majorHAnsi" w:hAnsiTheme="majorHAnsi" w:cstheme="majorHAnsi"/>
                <w:noProof/>
              </w:rPr>
              <w:t>0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61" w:type="pct"/>
            <w:vAlign w:val="center"/>
          </w:tcPr>
          <w:p w14:paraId="6D56C34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339" w:type="pct"/>
            <w:vAlign w:val="center"/>
          </w:tcPr>
          <w:p w14:paraId="348D6D7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 (</w:t>
            </w:r>
            <w:hyperlink r:id="rId52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,</w:t>
            </w:r>
          </w:p>
          <w:p w14:paraId="30ADCBA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D (</w:t>
            </w:r>
            <w:hyperlink r:id="rId53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94" w:type="pct"/>
            <w:vAlign w:val="center"/>
          </w:tcPr>
          <w:p w14:paraId="166A491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78" w:type="pct"/>
            <w:vAlign w:val="center"/>
          </w:tcPr>
          <w:p w14:paraId="0683C50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:569</w:t>
            </w:r>
          </w:p>
          <w:p w14:paraId="0829D80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D:699</w:t>
            </w:r>
          </w:p>
          <w:p w14:paraId="4850AF5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5A63D56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SO-KDE</w:t>
            </w:r>
          </w:p>
        </w:tc>
        <w:tc>
          <w:tcPr>
            <w:tcW w:w="604" w:type="pct"/>
            <w:vAlign w:val="center"/>
          </w:tcPr>
          <w:p w14:paraId="42FDC13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NA findings</w:t>
            </w:r>
          </w:p>
        </w:tc>
        <w:tc>
          <w:tcPr>
            <w:tcW w:w="440" w:type="pct"/>
            <w:vAlign w:val="center"/>
          </w:tcPr>
          <w:p w14:paraId="1BEAC9D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91" w:type="pct"/>
            <w:vAlign w:val="center"/>
          </w:tcPr>
          <w:p w14:paraId="194E8CB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imensionality Reduction</w:t>
            </w:r>
          </w:p>
        </w:tc>
        <w:tc>
          <w:tcPr>
            <w:tcW w:w="578" w:type="pct"/>
            <w:vAlign w:val="center"/>
          </w:tcPr>
          <w:p w14:paraId="7579C84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96" w:type="pct"/>
            <w:vAlign w:val="center"/>
          </w:tcPr>
          <w:p w14:paraId="5C05770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434" w:type="pct"/>
            <w:vAlign w:val="center"/>
          </w:tcPr>
          <w:p w14:paraId="58B33D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DBC: 98.45% accuracy</w:t>
            </w:r>
          </w:p>
          <w:p w14:paraId="6F3DC83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D:  98.53 % Accuracy</w:t>
            </w:r>
          </w:p>
        </w:tc>
      </w:tr>
      <w:tr w:rsidR="00E5642D" w14:paraId="70486C05" w14:textId="77777777" w:rsidTr="00E909BE">
        <w:tc>
          <w:tcPr>
            <w:tcW w:w="251" w:type="pct"/>
            <w:vAlign w:val="center"/>
          </w:tcPr>
          <w:p w14:paraId="298A28F7" w14:textId="27591D8C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3</w:t>
            </w:r>
            <w:r w:rsidR="008C0DEB">
              <w:rPr>
                <w:rFonts w:asciiTheme="majorHAnsi" w:hAnsiTheme="majorHAnsi" w:cstheme="majorHAnsi"/>
                <w:noProof/>
              </w:rPr>
              <w:t>1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61" w:type="pct"/>
            <w:vAlign w:val="center"/>
          </w:tcPr>
          <w:p w14:paraId="34524F9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339" w:type="pct"/>
            <w:vAlign w:val="center"/>
          </w:tcPr>
          <w:p w14:paraId="54C5299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DSM (</w:t>
            </w:r>
            <w:hyperlink r:id="rId54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,</w:t>
            </w:r>
          </w:p>
          <w:p w14:paraId="2AD9E48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 (</w:t>
            </w:r>
            <w:hyperlink r:id="rId55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94" w:type="pct"/>
            <w:vAlign w:val="center"/>
          </w:tcPr>
          <w:p w14:paraId="04217C0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78" w:type="pct"/>
            <w:vAlign w:val="center"/>
          </w:tcPr>
          <w:p w14:paraId="13A079C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DSM:651</w:t>
            </w:r>
          </w:p>
          <w:p w14:paraId="0E6CA19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:569</w:t>
            </w:r>
          </w:p>
        </w:tc>
        <w:tc>
          <w:tcPr>
            <w:tcW w:w="333" w:type="pct"/>
            <w:vAlign w:val="center"/>
          </w:tcPr>
          <w:p w14:paraId="787FA63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DSM: BOAALO-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ANFIS,   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: BOAALO-ANN</w:t>
            </w:r>
          </w:p>
        </w:tc>
        <w:tc>
          <w:tcPr>
            <w:tcW w:w="604" w:type="pct"/>
            <w:vAlign w:val="center"/>
          </w:tcPr>
          <w:p w14:paraId="5419A5E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tensity, texture (extracted by GLCM), and shape-based features</w:t>
            </w:r>
          </w:p>
        </w:tc>
        <w:tc>
          <w:tcPr>
            <w:tcW w:w="440" w:type="pct"/>
            <w:vAlign w:val="center"/>
          </w:tcPr>
          <w:p w14:paraId="76FED28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91" w:type="pct"/>
            <w:vAlign w:val="center"/>
          </w:tcPr>
          <w:p w14:paraId="28E0758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Removal of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ise,  labels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, and segmentation</w:t>
            </w:r>
          </w:p>
        </w:tc>
        <w:tc>
          <w:tcPr>
            <w:tcW w:w="578" w:type="pct"/>
            <w:vAlign w:val="center"/>
          </w:tcPr>
          <w:p w14:paraId="460A14F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96" w:type="pct"/>
            <w:vAlign w:val="center"/>
          </w:tcPr>
          <w:p w14:paraId="0BD2F57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out</w:t>
            </w:r>
          </w:p>
        </w:tc>
        <w:tc>
          <w:tcPr>
            <w:tcW w:w="434" w:type="pct"/>
            <w:vAlign w:val="center"/>
          </w:tcPr>
          <w:p w14:paraId="371E9BE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DSM: 98.50% accuracy</w:t>
            </w:r>
          </w:p>
          <w:p w14:paraId="2C4F10E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BC:  98.16 % accuracy</w:t>
            </w:r>
          </w:p>
        </w:tc>
      </w:tr>
      <w:tr w:rsidR="00E5642D" w14:paraId="1F756CD6" w14:textId="77777777" w:rsidTr="00E909BE"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2564F08F" w14:textId="48FACADF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3</w:t>
            </w:r>
            <w:r w:rsidR="008C0DEB">
              <w:rPr>
                <w:rFonts w:asciiTheme="majorHAnsi" w:hAnsiTheme="majorHAnsi" w:cstheme="majorHAnsi"/>
                <w:noProof/>
              </w:rPr>
              <w:t>2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C6D516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78D9944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erlev (</w:t>
            </w:r>
            <w:hyperlink r:id="rId56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4E19F47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ervical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54C3FAC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17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7D79838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GA-MLP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39B8CCC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exture-based features extracted using MULTP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0195DC2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6D2C359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gmentation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54109EC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rmal/abnormal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1CA7EAD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and 10-fold cross-validation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70EA37C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: 98.90%</w:t>
            </w:r>
          </w:p>
          <w:p w14:paraId="646B24D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,</w:t>
            </w:r>
          </w:p>
          <w:p w14:paraId="7D71FC1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: 98.80%</w:t>
            </w:r>
          </w:p>
          <w:p w14:paraId="18E0D4F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,</w:t>
            </w:r>
          </w:p>
          <w:p w14:paraId="04572D6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76DD0BDB" w14:textId="77777777" w:rsidR="00E5642D" w:rsidRPr="00B02B09" w:rsidRDefault="00E5642D" w:rsidP="009A2971">
      <w:pPr>
        <w:jc w:val="both"/>
        <w:rPr>
          <w:rFonts w:asciiTheme="majorHAnsi" w:hAnsiTheme="majorHAnsi" w:cstheme="majorHAnsi"/>
        </w:rPr>
        <w:sectPr w:rsidR="00E5642D" w:rsidRPr="00B02B09" w:rsidSect="00A10BA0">
          <w:type w:val="continuous"/>
          <w:pgSz w:w="16838" w:h="11906" w:orient="landscape" w:code="9"/>
          <w:pgMar w:top="720" w:right="1077" w:bottom="720" w:left="1418" w:header="1021" w:footer="340" w:gutter="0"/>
          <w:lnNumType w:countBy="1" w:distance="255" w:restart="continuous"/>
          <w:cols w:space="425"/>
          <w:bidi/>
          <w:docGrid w:linePitch="326"/>
        </w:sectPr>
      </w:pPr>
      <w:r w:rsidRPr="00B02B09">
        <w:rPr>
          <w:rFonts w:asciiTheme="majorHAnsi" w:hAnsiTheme="majorHAnsi" w:cstheme="majorHAnsi"/>
        </w:rPr>
        <w:t xml:space="preserve">(ISIC: International Skin Imaging Collaboration, ODNN: Optimal Deep Neural Network, IWOA: Improved Whale Optimization Algorithm, WBCD: Wisconsin Breast Cancer Database, GONN: Genetically Optimized Neural Network, FNA: Fine Needle Aspiration, </w:t>
      </w:r>
      <w:proofErr w:type="spellStart"/>
      <w:r w:rsidRPr="00B02B09">
        <w:rPr>
          <w:rFonts w:asciiTheme="majorHAnsi" w:hAnsiTheme="majorHAnsi" w:cstheme="majorHAnsi"/>
        </w:rPr>
        <w:t>BreakHis</w:t>
      </w:r>
      <w:proofErr w:type="spellEnd"/>
      <w:r w:rsidRPr="00B02B09">
        <w:rPr>
          <w:rFonts w:asciiTheme="majorHAnsi" w:hAnsiTheme="majorHAnsi" w:cstheme="majorHAnsi"/>
        </w:rPr>
        <w:t xml:space="preserve">: Breast Cancer Histopathology Database, CNN: Convolutional Neural Network, PSO: Particle Swarm Optimization, ASO: Atom Search Optimization, EO: Equilibrium Optimizer, GA: Genetic Algorithm, DNN: Deep Neural Network, TNM: </w:t>
      </w:r>
      <w:proofErr w:type="spellStart"/>
      <w:r w:rsidRPr="00B02B09">
        <w:rPr>
          <w:rFonts w:asciiTheme="majorHAnsi" w:hAnsiTheme="majorHAnsi" w:cstheme="majorHAnsi"/>
        </w:rPr>
        <w:t>Tumour</w:t>
      </w:r>
      <w:proofErr w:type="spellEnd"/>
      <w:r w:rsidRPr="00B02B09">
        <w:rPr>
          <w:rFonts w:asciiTheme="majorHAnsi" w:hAnsiTheme="majorHAnsi" w:cstheme="majorHAnsi"/>
        </w:rPr>
        <w:t xml:space="preserve"> (T), Node (N), Metastasis (M), WBC: White Blood Cells, FIB: Fibrinogen, PT: Prothrombin Time, APTT: Activated Partial Thromboplastin Time, TT: Thrombin Time, ALB: Albumin, INR: International Normalized Ratio, PLT: Platelet Count, RBC: Red Blood Cells, GLB: Globulin, AUC: Area Under the Curve, HMLP: Hybrid Multi-layered Perceptron, GA: Genetic Algorithm, TCM: Traditional Chinese Medicine, PSO: Particle Swarm Optimization, ELM: Extreme Learning Machine, WDBC: Wisconsin Diagnostic Breast Cancer, DDSM: Digital Database for Screening Mammography, BOAALO: Butterfly Optimization Algorithm and Ant Lion Optimizer, ANFIS: Adaptive Network-based Fuzzy Inference System, ANN: Artificial Neural Network, MLP: Multi-layer Perceptron)</w:t>
      </w:r>
    </w:p>
    <w:p w14:paraId="5B55D223" w14:textId="2684BBA3" w:rsidR="00E5642D" w:rsidRPr="00B02B09" w:rsidRDefault="00E5642D" w:rsidP="009A2971">
      <w:pPr>
        <w:jc w:val="both"/>
        <w:rPr>
          <w:rFonts w:asciiTheme="majorHAnsi" w:hAnsiTheme="majorHAnsi" w:cstheme="majorHAnsi"/>
          <w:sz w:val="24"/>
          <w:szCs w:val="24"/>
        </w:rPr>
        <w:sectPr w:rsidR="00E5642D" w:rsidRPr="00B02B09" w:rsidSect="00A10BA0">
          <w:type w:val="continuous"/>
          <w:pgSz w:w="16838" w:h="11906" w:orient="landscape" w:code="9"/>
          <w:pgMar w:top="720" w:right="1418" w:bottom="720" w:left="1418" w:header="567" w:footer="0" w:gutter="0"/>
          <w:lnNumType w:countBy="1" w:restart="continuous"/>
          <w:cols w:space="708"/>
          <w:bidi/>
          <w:docGrid w:linePitch="360"/>
        </w:sectPr>
      </w:pPr>
    </w:p>
    <w:tbl>
      <w:tblPr>
        <w:tblpPr w:leftFromText="180" w:rightFromText="180" w:vertAnchor="text" w:horzAnchor="margin" w:tblpXSpec="center" w:tblpY="868"/>
        <w:tblW w:w="5038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9"/>
        <w:gridCol w:w="841"/>
        <w:gridCol w:w="1399"/>
        <w:gridCol w:w="66"/>
        <w:gridCol w:w="905"/>
        <w:gridCol w:w="110"/>
        <w:gridCol w:w="804"/>
        <w:gridCol w:w="110"/>
        <w:gridCol w:w="1081"/>
        <w:gridCol w:w="110"/>
        <w:gridCol w:w="1416"/>
        <w:gridCol w:w="90"/>
        <w:gridCol w:w="1072"/>
        <w:gridCol w:w="110"/>
        <w:gridCol w:w="1200"/>
        <w:gridCol w:w="110"/>
        <w:gridCol w:w="1916"/>
        <w:gridCol w:w="214"/>
        <w:gridCol w:w="884"/>
        <w:gridCol w:w="110"/>
        <w:gridCol w:w="1078"/>
        <w:gridCol w:w="107"/>
      </w:tblGrid>
      <w:tr w:rsidR="00E5642D" w:rsidRPr="00DF0CB8" w14:paraId="03C5925A" w14:textId="77777777" w:rsidTr="004E29A1">
        <w:trPr>
          <w:gridAfter w:val="1"/>
          <w:wAfter w:w="37" w:type="dxa"/>
        </w:trPr>
        <w:tc>
          <w:tcPr>
            <w:tcW w:w="4963" w:type="pct"/>
            <w:gridSpan w:val="21"/>
            <w:tcBorders>
              <w:bottom w:val="single" w:sz="4" w:space="0" w:color="auto"/>
            </w:tcBorders>
            <w:vAlign w:val="center"/>
          </w:tcPr>
          <w:p w14:paraId="5FDEDCB2" w14:textId="6B266FEC" w:rsidR="00E5642D" w:rsidRPr="00DF0CB8" w:rsidRDefault="00E5642D" w:rsidP="00DF0CB8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F0CB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 xml:space="preserve">Table 11: Published works that have implemented deep learning in cancer research. </w:t>
            </w:r>
          </w:p>
        </w:tc>
      </w:tr>
      <w:tr w:rsidR="00E5642D" w14:paraId="7B19B31F" w14:textId="77777777" w:rsidTr="004E29A1">
        <w:trPr>
          <w:gridAfter w:val="1"/>
          <w:wAfter w:w="37" w:type="dxa"/>
        </w:trPr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C399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97CB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1664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set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E3CD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ancer Type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C5A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umber of Patients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C087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ethod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E754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mportant Features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71FA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he type of Machine Learning Problem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4BB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ata Preprocessing Technique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6785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inical Endpoint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422D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odel Validation Technique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9352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ults</w:t>
            </w:r>
          </w:p>
        </w:tc>
      </w:tr>
      <w:tr w:rsidR="00E5642D" w14:paraId="07C44464" w14:textId="77777777" w:rsidTr="004E29A1">
        <w:trPr>
          <w:gridAfter w:val="1"/>
          <w:wAfter w:w="37" w:type="dxa"/>
        </w:trPr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14:paraId="23F999E2" w14:textId="61434B6F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3</w:t>
            </w:r>
            <w:r w:rsidR="008C0DEB">
              <w:rPr>
                <w:rFonts w:asciiTheme="majorHAnsi" w:hAnsiTheme="majorHAnsi" w:cstheme="majorHAnsi"/>
                <w:noProof/>
              </w:rPr>
              <w:t>3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3991430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14C61C4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IAS (</w:t>
            </w:r>
            <w:hyperlink r:id="rId57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</w:tcBorders>
            <w:vAlign w:val="center"/>
          </w:tcPr>
          <w:p w14:paraId="0F38498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</w:tcBorders>
            <w:vAlign w:val="center"/>
          </w:tcPr>
          <w:p w14:paraId="7D69A98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22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vAlign w:val="center"/>
          </w:tcPr>
          <w:p w14:paraId="599A09B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NN+BiLSTM</w:t>
            </w:r>
            <w:proofErr w:type="spellEnd"/>
          </w:p>
        </w:tc>
        <w:tc>
          <w:tcPr>
            <w:tcW w:w="528" w:type="pct"/>
            <w:gridSpan w:val="2"/>
            <w:tcBorders>
              <w:top w:val="single" w:sz="4" w:space="0" w:color="auto"/>
            </w:tcBorders>
            <w:vAlign w:val="center"/>
          </w:tcPr>
          <w:p w14:paraId="0574AC8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mmography findings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</w:tcBorders>
            <w:vAlign w:val="center"/>
          </w:tcPr>
          <w:p w14:paraId="680C274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</w:tcBorders>
            <w:vAlign w:val="center"/>
          </w:tcPr>
          <w:p w14:paraId="354B1C3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Removal of noise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d  defects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, segmentation, and  cropping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vAlign w:val="center"/>
          </w:tcPr>
          <w:p w14:paraId="1D8652E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rmal/Benign/ malignant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</w:tcBorders>
            <w:vAlign w:val="center"/>
          </w:tcPr>
          <w:p w14:paraId="452666F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</w:tcBorders>
            <w:vAlign w:val="center"/>
          </w:tcPr>
          <w:p w14:paraId="6D48FAC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8.56% Accuracy</w:t>
            </w:r>
          </w:p>
          <w:p w14:paraId="23C9977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642D" w14:paraId="5B2194E0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0F805E7D" w14:textId="0544496F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3</w:t>
            </w:r>
            <w:r w:rsidR="008C0DEB">
              <w:rPr>
                <w:rFonts w:asciiTheme="majorHAnsi" w:hAnsiTheme="majorHAnsi" w:cstheme="majorHAnsi"/>
                <w:noProof/>
              </w:rPr>
              <w:t>4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4AB590B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484" w:type="pct"/>
            <w:vAlign w:val="center"/>
          </w:tcPr>
          <w:p w14:paraId="327CA16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kHis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hyperlink r:id="rId58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36" w:type="pct"/>
            <w:gridSpan w:val="2"/>
            <w:vAlign w:val="center"/>
          </w:tcPr>
          <w:p w14:paraId="7247E03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4A71F0A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909</w:t>
            </w:r>
          </w:p>
        </w:tc>
        <w:tc>
          <w:tcPr>
            <w:tcW w:w="412" w:type="pct"/>
            <w:gridSpan w:val="2"/>
            <w:vAlign w:val="center"/>
          </w:tcPr>
          <w:p w14:paraId="102B145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NN</w:t>
            </w:r>
          </w:p>
        </w:tc>
        <w:tc>
          <w:tcPr>
            <w:tcW w:w="528" w:type="pct"/>
            <w:gridSpan w:val="2"/>
            <w:vAlign w:val="center"/>
          </w:tcPr>
          <w:p w14:paraId="5FB8DC6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istopathological findings</w:t>
            </w:r>
          </w:p>
        </w:tc>
        <w:tc>
          <w:tcPr>
            <w:tcW w:w="402" w:type="pct"/>
            <w:gridSpan w:val="2"/>
            <w:vAlign w:val="center"/>
          </w:tcPr>
          <w:p w14:paraId="51EBF9C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64D99D5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izing, noise reduction, and improving the</w:t>
            </w:r>
          </w:p>
          <w:p w14:paraId="0B75AA8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brightness </w:t>
            </w:r>
          </w:p>
        </w:tc>
        <w:tc>
          <w:tcPr>
            <w:tcW w:w="701" w:type="pct"/>
            <w:gridSpan w:val="2"/>
            <w:vAlign w:val="center"/>
          </w:tcPr>
          <w:p w14:paraId="3C1B14E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80" w:type="pct"/>
            <w:gridSpan w:val="2"/>
            <w:vAlign w:val="center"/>
          </w:tcPr>
          <w:p w14:paraId="75FD5C9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11" w:type="pct"/>
            <w:gridSpan w:val="2"/>
            <w:vAlign w:val="center"/>
          </w:tcPr>
          <w:p w14:paraId="13D6376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9.52±0.24% Accuracy</w:t>
            </w:r>
          </w:p>
          <w:p w14:paraId="1C17E10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642D" w14:paraId="6AB90688" w14:textId="77777777" w:rsidTr="004E29A1">
        <w:trPr>
          <w:gridAfter w:val="1"/>
          <w:wAfter w:w="37" w:type="dxa"/>
          <w:cantSplit/>
        </w:trPr>
        <w:tc>
          <w:tcPr>
            <w:tcW w:w="249" w:type="pct"/>
            <w:vAlign w:val="center"/>
          </w:tcPr>
          <w:p w14:paraId="32593775" w14:textId="51C5E9B9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3</w:t>
            </w:r>
            <w:r w:rsidR="008C0DEB">
              <w:rPr>
                <w:rFonts w:asciiTheme="majorHAnsi" w:hAnsiTheme="majorHAnsi" w:cstheme="majorHAnsi"/>
                <w:noProof/>
              </w:rPr>
              <w:t>5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23B1546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484" w:type="pct"/>
            <w:vAlign w:val="center"/>
          </w:tcPr>
          <w:p w14:paraId="6500BA0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-PET-CT-Dx (</w:t>
            </w:r>
            <w:hyperlink r:id="rId59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36" w:type="pct"/>
            <w:gridSpan w:val="2"/>
            <w:vAlign w:val="center"/>
          </w:tcPr>
          <w:p w14:paraId="67ED95F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ung</w:t>
            </w:r>
          </w:p>
        </w:tc>
        <w:tc>
          <w:tcPr>
            <w:tcW w:w="316" w:type="pct"/>
            <w:gridSpan w:val="2"/>
            <w:vAlign w:val="center"/>
          </w:tcPr>
          <w:p w14:paraId="209F863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355</w:t>
            </w:r>
          </w:p>
        </w:tc>
        <w:tc>
          <w:tcPr>
            <w:tcW w:w="412" w:type="pct"/>
            <w:gridSpan w:val="2"/>
            <w:vAlign w:val="center"/>
          </w:tcPr>
          <w:p w14:paraId="22EBCEA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nse CNN+CSE</w:t>
            </w:r>
          </w:p>
        </w:tc>
        <w:tc>
          <w:tcPr>
            <w:tcW w:w="528" w:type="pct"/>
            <w:gridSpan w:val="2"/>
            <w:vAlign w:val="center"/>
          </w:tcPr>
          <w:p w14:paraId="4B62E59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CT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mage  findings</w:t>
            </w:r>
            <w:proofErr w:type="gramEnd"/>
          </w:p>
        </w:tc>
        <w:tc>
          <w:tcPr>
            <w:tcW w:w="402" w:type="pct"/>
            <w:gridSpan w:val="2"/>
            <w:vAlign w:val="center"/>
          </w:tcPr>
          <w:p w14:paraId="2C0F537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63019BC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Resizing,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rmalization,  data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augmentation, and labeling  </w:t>
            </w:r>
          </w:p>
        </w:tc>
        <w:tc>
          <w:tcPr>
            <w:tcW w:w="701" w:type="pct"/>
            <w:gridSpan w:val="2"/>
            <w:vAlign w:val="center"/>
          </w:tcPr>
          <w:p w14:paraId="4FC1E6D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yinglung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cancer stages</w:t>
            </w:r>
          </w:p>
        </w:tc>
        <w:tc>
          <w:tcPr>
            <w:tcW w:w="380" w:type="pct"/>
            <w:gridSpan w:val="2"/>
            <w:vAlign w:val="center"/>
          </w:tcPr>
          <w:p w14:paraId="5CC11C1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11" w:type="pct"/>
            <w:gridSpan w:val="2"/>
            <w:vAlign w:val="center"/>
          </w:tcPr>
          <w:p w14:paraId="775EBC3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7% Accuracy</w:t>
            </w:r>
          </w:p>
          <w:p w14:paraId="0866CC5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642D" w14:paraId="45FD24BB" w14:textId="77777777" w:rsidTr="004E29A1">
        <w:trPr>
          <w:gridAfter w:val="1"/>
          <w:wAfter w:w="37" w:type="dxa"/>
          <w:cantSplit/>
        </w:trPr>
        <w:tc>
          <w:tcPr>
            <w:tcW w:w="249" w:type="pct"/>
            <w:vAlign w:val="center"/>
          </w:tcPr>
          <w:p w14:paraId="573C77B5" w14:textId="2890C451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3</w:t>
            </w:r>
            <w:r w:rsidR="008C0DEB">
              <w:rPr>
                <w:rFonts w:asciiTheme="majorHAnsi" w:hAnsiTheme="majorHAnsi" w:cstheme="majorHAnsi"/>
                <w:noProof/>
              </w:rPr>
              <w:t>6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45C92E9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484" w:type="pct"/>
            <w:vAlign w:val="center"/>
          </w:tcPr>
          <w:p w14:paraId="520D873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C09F8F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 Private medical center</w:t>
            </w:r>
          </w:p>
        </w:tc>
        <w:tc>
          <w:tcPr>
            <w:tcW w:w="336" w:type="pct"/>
            <w:gridSpan w:val="2"/>
            <w:vAlign w:val="center"/>
          </w:tcPr>
          <w:p w14:paraId="55A0F25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ostate</w:t>
            </w:r>
          </w:p>
        </w:tc>
        <w:tc>
          <w:tcPr>
            <w:tcW w:w="316" w:type="pct"/>
            <w:gridSpan w:val="2"/>
            <w:vAlign w:val="center"/>
          </w:tcPr>
          <w:p w14:paraId="1A7E194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187</w:t>
            </w:r>
          </w:p>
        </w:tc>
        <w:tc>
          <w:tcPr>
            <w:tcW w:w="412" w:type="pct"/>
            <w:gridSpan w:val="2"/>
            <w:vAlign w:val="center"/>
          </w:tcPr>
          <w:p w14:paraId="729C5D3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ultimodal CNN</w:t>
            </w:r>
          </w:p>
        </w:tc>
        <w:tc>
          <w:tcPr>
            <w:tcW w:w="528" w:type="pct"/>
            <w:gridSpan w:val="2"/>
            <w:vAlign w:val="center"/>
          </w:tcPr>
          <w:p w14:paraId="73B09EB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9C65C1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SERS, age, PSA </w:t>
            </w:r>
            <w:proofErr w:type="spellStart"/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evels,and</w:t>
            </w:r>
            <w:proofErr w:type="spellEnd"/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 pathological results  </w:t>
            </w:r>
          </w:p>
          <w:p w14:paraId="29C82824" w14:textId="77777777" w:rsidR="00E5642D" w:rsidRPr="00B02B09" w:rsidRDefault="00E5642D" w:rsidP="009A297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EB8A69F" w14:textId="77777777" w:rsidR="00E5642D" w:rsidRPr="00B02B09" w:rsidRDefault="00E5642D" w:rsidP="009A297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2" w:type="pct"/>
            <w:gridSpan w:val="2"/>
            <w:vAlign w:val="center"/>
          </w:tcPr>
          <w:p w14:paraId="0CDD0EC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178CF39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701" w:type="pct"/>
            <w:gridSpan w:val="2"/>
            <w:vAlign w:val="center"/>
          </w:tcPr>
          <w:p w14:paraId="15698EA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Ca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/BPH </w:t>
            </w:r>
          </w:p>
        </w:tc>
        <w:tc>
          <w:tcPr>
            <w:tcW w:w="380" w:type="pct"/>
            <w:gridSpan w:val="2"/>
            <w:vAlign w:val="center"/>
          </w:tcPr>
          <w:p w14:paraId="0D93136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imple cross-validation</w:t>
            </w:r>
          </w:p>
        </w:tc>
        <w:tc>
          <w:tcPr>
            <w:tcW w:w="411" w:type="pct"/>
            <w:gridSpan w:val="2"/>
            <w:vAlign w:val="center"/>
          </w:tcPr>
          <w:p w14:paraId="5E5C5C1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845B9F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88.55 ± 0.66% accuracy </w:t>
            </w:r>
          </w:p>
        </w:tc>
      </w:tr>
      <w:tr w:rsidR="00E5642D" w14:paraId="0AF34A76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1B770383" w14:textId="3CC4FC31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lastRenderedPageBreak/>
              <w:t xml:space="preserve"> [13</w:t>
            </w:r>
            <w:r w:rsidR="00581527">
              <w:rPr>
                <w:rFonts w:asciiTheme="majorHAnsi" w:hAnsiTheme="majorHAnsi" w:cstheme="majorHAnsi"/>
                <w:noProof/>
              </w:rPr>
              <w:t>7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3FCE697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484" w:type="pct"/>
            <w:vAlign w:val="center"/>
          </w:tcPr>
          <w:p w14:paraId="6CAFFE5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UAP</w:t>
            </w:r>
          </w:p>
        </w:tc>
        <w:tc>
          <w:tcPr>
            <w:tcW w:w="336" w:type="pct"/>
            <w:gridSpan w:val="2"/>
            <w:vAlign w:val="center"/>
          </w:tcPr>
          <w:p w14:paraId="36BE790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4436A8F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87</w:t>
            </w:r>
          </w:p>
        </w:tc>
        <w:tc>
          <w:tcPr>
            <w:tcW w:w="412" w:type="pct"/>
            <w:gridSpan w:val="2"/>
            <w:vAlign w:val="center"/>
          </w:tcPr>
          <w:p w14:paraId="7FFDAD6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ulti-input CNN</w:t>
            </w:r>
          </w:p>
        </w:tc>
        <w:tc>
          <w:tcPr>
            <w:tcW w:w="528" w:type="pct"/>
            <w:gridSpan w:val="2"/>
            <w:vAlign w:val="center"/>
          </w:tcPr>
          <w:p w14:paraId="41F22AC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ersonal and clinical features and   thermal imaging findings</w:t>
            </w:r>
          </w:p>
        </w:tc>
        <w:tc>
          <w:tcPr>
            <w:tcW w:w="402" w:type="pct"/>
            <w:gridSpan w:val="2"/>
            <w:vAlign w:val="center"/>
          </w:tcPr>
          <w:p w14:paraId="0260C0F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54D8341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Data cleansing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d  normalization</w:t>
            </w:r>
            <w:proofErr w:type="gramEnd"/>
          </w:p>
        </w:tc>
        <w:tc>
          <w:tcPr>
            <w:tcW w:w="701" w:type="pct"/>
            <w:gridSpan w:val="2"/>
            <w:vAlign w:val="center"/>
          </w:tcPr>
          <w:p w14:paraId="055397E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ealthy/sick</w:t>
            </w:r>
          </w:p>
        </w:tc>
        <w:tc>
          <w:tcPr>
            <w:tcW w:w="380" w:type="pct"/>
            <w:gridSpan w:val="2"/>
            <w:vAlign w:val="center"/>
          </w:tcPr>
          <w:p w14:paraId="72F723D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11" w:type="pct"/>
            <w:gridSpan w:val="2"/>
            <w:vAlign w:val="center"/>
          </w:tcPr>
          <w:p w14:paraId="0E273F1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7% Accuracy</w:t>
            </w:r>
          </w:p>
          <w:p w14:paraId="12ACD1A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642D" w14:paraId="52CB5114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327C4817" w14:textId="1A152724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3</w:t>
            </w:r>
            <w:r w:rsidR="00581527">
              <w:rPr>
                <w:rFonts w:asciiTheme="majorHAnsi" w:hAnsiTheme="majorHAnsi" w:cstheme="majorHAnsi"/>
                <w:noProof/>
              </w:rPr>
              <w:t>8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64E66F2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484" w:type="pct"/>
            <w:vAlign w:val="center"/>
          </w:tcPr>
          <w:p w14:paraId="7743DC7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</w:p>
        </w:tc>
        <w:tc>
          <w:tcPr>
            <w:tcW w:w="336" w:type="pct"/>
            <w:gridSpan w:val="2"/>
            <w:vAlign w:val="center"/>
          </w:tcPr>
          <w:p w14:paraId="016EFB7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19B1932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50</w:t>
            </w:r>
          </w:p>
        </w:tc>
        <w:tc>
          <w:tcPr>
            <w:tcW w:w="412" w:type="pct"/>
            <w:gridSpan w:val="2"/>
            <w:vAlign w:val="center"/>
          </w:tcPr>
          <w:p w14:paraId="4C66AB8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ep CNN</w:t>
            </w:r>
          </w:p>
        </w:tc>
        <w:tc>
          <w:tcPr>
            <w:tcW w:w="528" w:type="pct"/>
            <w:gridSpan w:val="2"/>
            <w:vAlign w:val="center"/>
          </w:tcPr>
          <w:p w14:paraId="19CF9BD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ytological findings</w:t>
            </w:r>
          </w:p>
        </w:tc>
        <w:tc>
          <w:tcPr>
            <w:tcW w:w="402" w:type="pct"/>
            <w:gridSpan w:val="2"/>
            <w:vAlign w:val="center"/>
          </w:tcPr>
          <w:p w14:paraId="4C9A935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61147E8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gmentation,  normalization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, and patching</w:t>
            </w:r>
          </w:p>
        </w:tc>
        <w:tc>
          <w:tcPr>
            <w:tcW w:w="701" w:type="pct"/>
            <w:gridSpan w:val="2"/>
            <w:vAlign w:val="center"/>
          </w:tcPr>
          <w:p w14:paraId="6A47B54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80" w:type="pct"/>
            <w:gridSpan w:val="2"/>
            <w:vAlign w:val="center"/>
          </w:tcPr>
          <w:p w14:paraId="5C0308C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11" w:type="pct"/>
            <w:gridSpan w:val="2"/>
            <w:vAlign w:val="center"/>
          </w:tcPr>
          <w:p w14:paraId="7B75019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4.55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%  Accuracy</w:t>
            </w:r>
            <w:proofErr w:type="gramEnd"/>
          </w:p>
        </w:tc>
      </w:tr>
      <w:tr w:rsidR="00E5642D" w14:paraId="7F107A0B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5CF247E7" w14:textId="1E3BA5E4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</w:t>
            </w:r>
            <w:r w:rsidR="00581527">
              <w:rPr>
                <w:rFonts w:asciiTheme="majorHAnsi" w:hAnsiTheme="majorHAnsi" w:cstheme="majorHAnsi"/>
                <w:noProof/>
              </w:rPr>
              <w:t>39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55BD486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484" w:type="pct"/>
            <w:vAlign w:val="center"/>
          </w:tcPr>
          <w:p w14:paraId="598E747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kHis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hyperlink r:id="rId60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36" w:type="pct"/>
            <w:gridSpan w:val="2"/>
            <w:vAlign w:val="center"/>
          </w:tcPr>
          <w:p w14:paraId="491636F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7448989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909</w:t>
            </w:r>
          </w:p>
        </w:tc>
        <w:tc>
          <w:tcPr>
            <w:tcW w:w="412" w:type="pct"/>
            <w:gridSpan w:val="2"/>
            <w:vAlign w:val="center"/>
          </w:tcPr>
          <w:p w14:paraId="2012F5C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ep CNN+TL</w:t>
            </w:r>
          </w:p>
        </w:tc>
        <w:tc>
          <w:tcPr>
            <w:tcW w:w="528" w:type="pct"/>
            <w:gridSpan w:val="2"/>
            <w:vAlign w:val="center"/>
          </w:tcPr>
          <w:p w14:paraId="126AD4B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istopathological findings</w:t>
            </w:r>
          </w:p>
        </w:tc>
        <w:tc>
          <w:tcPr>
            <w:tcW w:w="402" w:type="pct"/>
            <w:gridSpan w:val="2"/>
            <w:vAlign w:val="center"/>
          </w:tcPr>
          <w:p w14:paraId="2770388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1735025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izing,  noise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reduction, and  data augmentation</w:t>
            </w:r>
          </w:p>
        </w:tc>
        <w:tc>
          <w:tcPr>
            <w:tcW w:w="701" w:type="pct"/>
            <w:gridSpan w:val="2"/>
            <w:vAlign w:val="center"/>
          </w:tcPr>
          <w:p w14:paraId="67A763A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80" w:type="pct"/>
            <w:gridSpan w:val="2"/>
            <w:vAlign w:val="center"/>
          </w:tcPr>
          <w:p w14:paraId="1BA7B3C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11" w:type="pct"/>
            <w:gridSpan w:val="2"/>
            <w:vAlign w:val="center"/>
          </w:tcPr>
          <w:p w14:paraId="0BA96BA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Net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:  99.7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%  accuracy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,  </w:t>
            </w:r>
          </w:p>
          <w:p w14:paraId="7D94D27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Inception-V3Net: </w:t>
            </w:r>
          </w:p>
          <w:p w14:paraId="515C154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7.66% Accuracy</w:t>
            </w:r>
          </w:p>
          <w:p w14:paraId="54A8EEA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huffleNet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:  96.94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%  accuracy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</w:p>
          <w:p w14:paraId="6FD9514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642D" w14:paraId="797D6EEF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3626E312" w14:textId="5530C189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4</w:t>
            </w:r>
            <w:r w:rsidR="00581527">
              <w:rPr>
                <w:rFonts w:asciiTheme="majorHAnsi" w:hAnsiTheme="majorHAnsi" w:cstheme="majorHAnsi"/>
                <w:noProof/>
              </w:rPr>
              <w:t>0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0CE1F2B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484" w:type="pct"/>
            <w:vAlign w:val="center"/>
          </w:tcPr>
          <w:p w14:paraId="532A4E9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Local clinics and oncology dispensaries</w:t>
            </w:r>
          </w:p>
        </w:tc>
        <w:tc>
          <w:tcPr>
            <w:tcW w:w="336" w:type="pct"/>
            <w:gridSpan w:val="2"/>
            <w:vAlign w:val="center"/>
          </w:tcPr>
          <w:p w14:paraId="1916FD4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kin</w:t>
            </w:r>
          </w:p>
        </w:tc>
        <w:tc>
          <w:tcPr>
            <w:tcW w:w="316" w:type="pct"/>
            <w:gridSpan w:val="2"/>
            <w:vAlign w:val="center"/>
          </w:tcPr>
          <w:p w14:paraId="2200877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617</w:t>
            </w:r>
          </w:p>
        </w:tc>
        <w:tc>
          <w:tcPr>
            <w:tcW w:w="412" w:type="pct"/>
            <w:gridSpan w:val="2"/>
            <w:vAlign w:val="center"/>
          </w:tcPr>
          <w:p w14:paraId="095A53F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NN</w:t>
            </w:r>
          </w:p>
        </w:tc>
        <w:tc>
          <w:tcPr>
            <w:tcW w:w="528" w:type="pct"/>
            <w:gridSpan w:val="2"/>
            <w:vAlign w:val="center"/>
          </w:tcPr>
          <w:p w14:paraId="69544C9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man spectral findings</w:t>
            </w:r>
          </w:p>
        </w:tc>
        <w:tc>
          <w:tcPr>
            <w:tcW w:w="402" w:type="pct"/>
            <w:gridSpan w:val="2"/>
            <w:vAlign w:val="center"/>
          </w:tcPr>
          <w:p w14:paraId="620A8A6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496D6E6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xcluding background signals and noise</w:t>
            </w:r>
          </w:p>
        </w:tc>
        <w:tc>
          <w:tcPr>
            <w:tcW w:w="701" w:type="pct"/>
            <w:gridSpan w:val="2"/>
            <w:vAlign w:val="center"/>
          </w:tcPr>
          <w:p w14:paraId="0632755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80" w:type="pct"/>
            <w:gridSpan w:val="2"/>
            <w:vAlign w:val="center"/>
          </w:tcPr>
          <w:p w14:paraId="58CB417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-fold cross-validation</w:t>
            </w:r>
          </w:p>
        </w:tc>
        <w:tc>
          <w:tcPr>
            <w:tcW w:w="411" w:type="pct"/>
            <w:gridSpan w:val="2"/>
            <w:vAlign w:val="center"/>
          </w:tcPr>
          <w:p w14:paraId="089C914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6% AUC</w:t>
            </w:r>
          </w:p>
        </w:tc>
      </w:tr>
      <w:tr w:rsidR="00E5642D" w14:paraId="5C431824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5C15BE7C" w14:textId="4CC7E8D3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4</w:t>
            </w:r>
            <w:r w:rsidR="00581527">
              <w:rPr>
                <w:rFonts w:asciiTheme="majorHAnsi" w:hAnsiTheme="majorHAnsi" w:cstheme="majorHAnsi"/>
                <w:noProof/>
              </w:rPr>
              <w:t>1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4939780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484" w:type="pct"/>
            <w:vAlign w:val="center"/>
          </w:tcPr>
          <w:p w14:paraId="3CBEB4B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erlev (</w:t>
            </w:r>
            <w:hyperlink r:id="rId61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36" w:type="pct"/>
            <w:gridSpan w:val="2"/>
            <w:vAlign w:val="center"/>
          </w:tcPr>
          <w:p w14:paraId="7B27498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ervical</w:t>
            </w:r>
          </w:p>
        </w:tc>
        <w:tc>
          <w:tcPr>
            <w:tcW w:w="316" w:type="pct"/>
            <w:gridSpan w:val="2"/>
            <w:vAlign w:val="center"/>
          </w:tcPr>
          <w:p w14:paraId="2D3C048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17</w:t>
            </w:r>
          </w:p>
        </w:tc>
        <w:tc>
          <w:tcPr>
            <w:tcW w:w="412" w:type="pct"/>
            <w:gridSpan w:val="2"/>
            <w:vAlign w:val="center"/>
          </w:tcPr>
          <w:p w14:paraId="728766A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NN-ELM</w:t>
            </w:r>
          </w:p>
        </w:tc>
        <w:tc>
          <w:tcPr>
            <w:tcW w:w="528" w:type="pct"/>
            <w:gridSpan w:val="2"/>
            <w:vAlign w:val="center"/>
          </w:tcPr>
          <w:p w14:paraId="4F7A98F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ell image findings</w:t>
            </w:r>
          </w:p>
        </w:tc>
        <w:tc>
          <w:tcPr>
            <w:tcW w:w="402" w:type="pct"/>
            <w:gridSpan w:val="2"/>
            <w:vAlign w:val="center"/>
          </w:tcPr>
          <w:p w14:paraId="2D4B3CD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3A698FF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701" w:type="pct"/>
            <w:gridSpan w:val="2"/>
            <w:vAlign w:val="center"/>
          </w:tcPr>
          <w:p w14:paraId="7EC4053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rmal/abnormal</w:t>
            </w:r>
          </w:p>
        </w:tc>
        <w:tc>
          <w:tcPr>
            <w:tcW w:w="380" w:type="pct"/>
            <w:gridSpan w:val="2"/>
            <w:vAlign w:val="center"/>
          </w:tcPr>
          <w:p w14:paraId="4108E1B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11" w:type="pct"/>
            <w:gridSpan w:val="2"/>
            <w:vAlign w:val="center"/>
          </w:tcPr>
          <w:p w14:paraId="0CC77E4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9.5% accuracy (2-class), 91.2% accuracy (7-class)</w:t>
            </w:r>
          </w:p>
        </w:tc>
      </w:tr>
      <w:tr w:rsidR="00E5642D" w14:paraId="76C37849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15021471" w14:textId="0BE42CFC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4</w:t>
            </w:r>
            <w:r w:rsidR="00581527">
              <w:rPr>
                <w:rFonts w:asciiTheme="majorHAnsi" w:hAnsiTheme="majorHAnsi" w:cstheme="majorHAnsi"/>
                <w:noProof/>
              </w:rPr>
              <w:t>2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0BD6F41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484" w:type="pct"/>
            <w:vAlign w:val="center"/>
          </w:tcPr>
          <w:p w14:paraId="505EE34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kHis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hyperlink r:id="rId62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, ICIAR (</w:t>
            </w:r>
            <w:hyperlink r:id="rId63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36" w:type="pct"/>
            <w:gridSpan w:val="2"/>
            <w:vAlign w:val="center"/>
          </w:tcPr>
          <w:p w14:paraId="6343161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1FB2E8F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kHis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: 7909, ICIAR: 400</w:t>
            </w:r>
          </w:p>
        </w:tc>
        <w:tc>
          <w:tcPr>
            <w:tcW w:w="412" w:type="pct"/>
            <w:gridSpan w:val="2"/>
            <w:vAlign w:val="center"/>
          </w:tcPr>
          <w:p w14:paraId="2D9F19B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ulti-scale DNN</w:t>
            </w:r>
          </w:p>
        </w:tc>
        <w:tc>
          <w:tcPr>
            <w:tcW w:w="528" w:type="pct"/>
            <w:gridSpan w:val="2"/>
            <w:vAlign w:val="center"/>
          </w:tcPr>
          <w:p w14:paraId="4BA9D20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istopathological findings</w:t>
            </w:r>
          </w:p>
        </w:tc>
        <w:tc>
          <w:tcPr>
            <w:tcW w:w="402" w:type="pct"/>
            <w:gridSpan w:val="2"/>
            <w:vAlign w:val="center"/>
          </w:tcPr>
          <w:p w14:paraId="4CEC176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184A029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izing,  data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augmentation, and vertical and </w:t>
            </w: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orizontal flipping</w:t>
            </w:r>
          </w:p>
        </w:tc>
        <w:tc>
          <w:tcPr>
            <w:tcW w:w="701" w:type="pct"/>
            <w:gridSpan w:val="2"/>
            <w:vAlign w:val="center"/>
          </w:tcPr>
          <w:p w14:paraId="6A5120B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Benign/ malignant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d  normal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/benign/in situ invasive   </w:t>
            </w:r>
          </w:p>
        </w:tc>
        <w:tc>
          <w:tcPr>
            <w:tcW w:w="380" w:type="pct"/>
            <w:gridSpan w:val="2"/>
            <w:vAlign w:val="center"/>
          </w:tcPr>
          <w:p w14:paraId="45619EA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11" w:type="pct"/>
            <w:gridSpan w:val="2"/>
            <w:vAlign w:val="center"/>
          </w:tcPr>
          <w:p w14:paraId="4D0FEB5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kHis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: 99.2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%  accuracy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ICIAR: 95.2% accuracy   </w:t>
            </w:r>
          </w:p>
        </w:tc>
      </w:tr>
      <w:tr w:rsidR="00E5642D" w14:paraId="7DB4B895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43EA7E02" w14:textId="167C1834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lastRenderedPageBreak/>
              <w:t xml:space="preserve"> [14</w:t>
            </w:r>
            <w:r w:rsidR="00581527">
              <w:rPr>
                <w:rFonts w:asciiTheme="majorHAnsi" w:hAnsiTheme="majorHAnsi" w:cstheme="majorHAnsi"/>
                <w:noProof/>
              </w:rPr>
              <w:t>3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15F0E56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59C54C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  <w:p w14:paraId="696CA23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07980EF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ivate</w:t>
            </w:r>
          </w:p>
        </w:tc>
        <w:tc>
          <w:tcPr>
            <w:tcW w:w="336" w:type="pct"/>
            <w:gridSpan w:val="2"/>
            <w:vAlign w:val="center"/>
          </w:tcPr>
          <w:p w14:paraId="6F8304A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10565C3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874</w:t>
            </w:r>
          </w:p>
        </w:tc>
        <w:tc>
          <w:tcPr>
            <w:tcW w:w="412" w:type="pct"/>
            <w:gridSpan w:val="2"/>
            <w:vAlign w:val="center"/>
          </w:tcPr>
          <w:p w14:paraId="5C1CE3B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ep CNN</w:t>
            </w:r>
          </w:p>
        </w:tc>
        <w:tc>
          <w:tcPr>
            <w:tcW w:w="528" w:type="pct"/>
            <w:gridSpan w:val="2"/>
            <w:vAlign w:val="center"/>
          </w:tcPr>
          <w:p w14:paraId="5B593B6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mammography findings</w:t>
            </w:r>
          </w:p>
        </w:tc>
        <w:tc>
          <w:tcPr>
            <w:tcW w:w="402" w:type="pct"/>
            <w:gridSpan w:val="2"/>
            <w:vAlign w:val="center"/>
          </w:tcPr>
          <w:p w14:paraId="09498AC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655EE23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Wavelet transform</w:t>
            </w:r>
          </w:p>
        </w:tc>
        <w:tc>
          <w:tcPr>
            <w:tcW w:w="701" w:type="pct"/>
            <w:gridSpan w:val="2"/>
            <w:vAlign w:val="center"/>
          </w:tcPr>
          <w:p w14:paraId="041A437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80" w:type="pct"/>
            <w:gridSpan w:val="2"/>
            <w:vAlign w:val="center"/>
          </w:tcPr>
          <w:p w14:paraId="7E9ABEA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andom sub-sampling</w:t>
            </w:r>
          </w:p>
          <w:p w14:paraId="11914D7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1" w:type="pct"/>
            <w:gridSpan w:val="2"/>
            <w:vAlign w:val="center"/>
          </w:tcPr>
          <w:p w14:paraId="0E55694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2.43% Accuracy</w:t>
            </w:r>
          </w:p>
        </w:tc>
      </w:tr>
      <w:tr w:rsidR="00E5642D" w14:paraId="206E559C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191A2CA2" w14:textId="29A6C2FA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4</w:t>
            </w:r>
            <w:r w:rsidR="00581527">
              <w:rPr>
                <w:rFonts w:asciiTheme="majorHAnsi" w:hAnsiTheme="majorHAnsi" w:cstheme="majorHAnsi"/>
                <w:noProof/>
              </w:rPr>
              <w:t>4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1C2F0A1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484" w:type="pct"/>
            <w:vAlign w:val="center"/>
          </w:tcPr>
          <w:p w14:paraId="53A3A40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CIAR (</w:t>
            </w:r>
            <w:hyperlink r:id="rId64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36" w:type="pct"/>
            <w:gridSpan w:val="2"/>
            <w:vAlign w:val="center"/>
          </w:tcPr>
          <w:p w14:paraId="47D92BF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717860C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400</w:t>
            </w:r>
          </w:p>
        </w:tc>
        <w:tc>
          <w:tcPr>
            <w:tcW w:w="412" w:type="pct"/>
            <w:gridSpan w:val="2"/>
            <w:vAlign w:val="center"/>
          </w:tcPr>
          <w:p w14:paraId="32254EB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MS-Net</w:t>
            </w:r>
          </w:p>
        </w:tc>
        <w:tc>
          <w:tcPr>
            <w:tcW w:w="528" w:type="pct"/>
            <w:gridSpan w:val="2"/>
            <w:vAlign w:val="center"/>
          </w:tcPr>
          <w:p w14:paraId="5C48B02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istopathological findings</w:t>
            </w:r>
          </w:p>
        </w:tc>
        <w:tc>
          <w:tcPr>
            <w:tcW w:w="402" w:type="pct"/>
            <w:gridSpan w:val="2"/>
            <w:vAlign w:val="center"/>
          </w:tcPr>
          <w:p w14:paraId="6B9A5F1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1C3F0BE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Resizing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d  patching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    </w:t>
            </w:r>
          </w:p>
        </w:tc>
        <w:tc>
          <w:tcPr>
            <w:tcW w:w="701" w:type="pct"/>
            <w:gridSpan w:val="2"/>
            <w:vAlign w:val="center"/>
          </w:tcPr>
          <w:p w14:paraId="39B7DA2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Normal/benign/in situ invasive </w:t>
            </w:r>
          </w:p>
        </w:tc>
        <w:tc>
          <w:tcPr>
            <w:tcW w:w="380" w:type="pct"/>
            <w:gridSpan w:val="2"/>
            <w:vAlign w:val="center"/>
          </w:tcPr>
          <w:p w14:paraId="5D39107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11" w:type="pct"/>
            <w:gridSpan w:val="2"/>
            <w:vAlign w:val="center"/>
          </w:tcPr>
          <w:p w14:paraId="713885B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1.75 ±2.32% accuracy</w:t>
            </w:r>
          </w:p>
        </w:tc>
      </w:tr>
      <w:tr w:rsidR="00E5642D" w14:paraId="7FB4B791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43D70808" w14:textId="014D9FE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4</w:t>
            </w:r>
            <w:r w:rsidR="00581527">
              <w:rPr>
                <w:rFonts w:asciiTheme="majorHAnsi" w:hAnsiTheme="majorHAnsi" w:cstheme="majorHAnsi"/>
                <w:noProof/>
              </w:rPr>
              <w:t>5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2B5BE3E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484" w:type="pct"/>
            <w:vAlign w:val="center"/>
          </w:tcPr>
          <w:p w14:paraId="7F42522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USI (</w:t>
            </w:r>
            <w:hyperlink r:id="rId65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36" w:type="pct"/>
            <w:gridSpan w:val="2"/>
            <w:vAlign w:val="center"/>
          </w:tcPr>
          <w:p w14:paraId="2E56A87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4D88BDB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80</w:t>
            </w:r>
          </w:p>
        </w:tc>
        <w:tc>
          <w:tcPr>
            <w:tcW w:w="412" w:type="pct"/>
            <w:gridSpan w:val="2"/>
            <w:vAlign w:val="center"/>
          </w:tcPr>
          <w:p w14:paraId="11E2AD9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Fuzzy ensemble-based model</w:t>
            </w:r>
          </w:p>
        </w:tc>
        <w:tc>
          <w:tcPr>
            <w:tcW w:w="528" w:type="pct"/>
            <w:gridSpan w:val="2"/>
            <w:vAlign w:val="center"/>
          </w:tcPr>
          <w:p w14:paraId="402AFFE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Ultrasound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magingfindings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</w:p>
        </w:tc>
        <w:tc>
          <w:tcPr>
            <w:tcW w:w="402" w:type="pct"/>
            <w:gridSpan w:val="2"/>
            <w:vAlign w:val="center"/>
          </w:tcPr>
          <w:p w14:paraId="4CA73C2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46BB366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sizing</w:t>
            </w:r>
          </w:p>
        </w:tc>
        <w:tc>
          <w:tcPr>
            <w:tcW w:w="701" w:type="pct"/>
            <w:gridSpan w:val="2"/>
            <w:vAlign w:val="center"/>
          </w:tcPr>
          <w:p w14:paraId="1721E00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/normal</w:t>
            </w:r>
          </w:p>
        </w:tc>
        <w:tc>
          <w:tcPr>
            <w:tcW w:w="380" w:type="pct"/>
            <w:gridSpan w:val="2"/>
            <w:vAlign w:val="center"/>
          </w:tcPr>
          <w:p w14:paraId="099C86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11" w:type="pct"/>
            <w:gridSpan w:val="2"/>
            <w:vAlign w:val="center"/>
          </w:tcPr>
          <w:p w14:paraId="54F2BFC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5.23 ± 2.52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%  accuracy</w:t>
            </w:r>
            <w:proofErr w:type="gramEnd"/>
          </w:p>
        </w:tc>
      </w:tr>
      <w:tr w:rsidR="00E5642D" w14:paraId="3A08A85A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52F33A4C" w14:textId="7473D1B6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4</w:t>
            </w:r>
            <w:r w:rsidR="00581527">
              <w:rPr>
                <w:rFonts w:asciiTheme="majorHAnsi" w:hAnsiTheme="majorHAnsi" w:cstheme="majorHAnsi"/>
                <w:noProof/>
              </w:rPr>
              <w:t>6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581062E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484" w:type="pct"/>
            <w:vAlign w:val="center"/>
          </w:tcPr>
          <w:p w14:paraId="07B01ED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</w:p>
        </w:tc>
        <w:tc>
          <w:tcPr>
            <w:tcW w:w="336" w:type="pct"/>
            <w:gridSpan w:val="2"/>
            <w:vAlign w:val="center"/>
          </w:tcPr>
          <w:p w14:paraId="0A9B60B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05DB159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90</w:t>
            </w:r>
          </w:p>
        </w:tc>
        <w:tc>
          <w:tcPr>
            <w:tcW w:w="412" w:type="pct"/>
            <w:gridSpan w:val="2"/>
            <w:vAlign w:val="center"/>
          </w:tcPr>
          <w:p w14:paraId="40D72C8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AI-net</w:t>
            </w:r>
          </w:p>
        </w:tc>
        <w:tc>
          <w:tcPr>
            <w:tcW w:w="528" w:type="pct"/>
            <w:gridSpan w:val="2"/>
            <w:vAlign w:val="center"/>
          </w:tcPr>
          <w:p w14:paraId="19D3EA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DC and DWI images findings</w:t>
            </w:r>
          </w:p>
        </w:tc>
        <w:tc>
          <w:tcPr>
            <w:tcW w:w="402" w:type="pct"/>
            <w:gridSpan w:val="2"/>
            <w:vAlign w:val="center"/>
          </w:tcPr>
          <w:p w14:paraId="71CA62A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7C36CED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Resizing, padding,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d  data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augmentation  </w:t>
            </w:r>
          </w:p>
        </w:tc>
        <w:tc>
          <w:tcPr>
            <w:tcW w:w="701" w:type="pct"/>
            <w:gridSpan w:val="2"/>
            <w:vAlign w:val="center"/>
          </w:tcPr>
          <w:p w14:paraId="5DAA272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nign/malignant</w:t>
            </w:r>
          </w:p>
        </w:tc>
        <w:tc>
          <w:tcPr>
            <w:tcW w:w="380" w:type="pct"/>
            <w:gridSpan w:val="2"/>
            <w:vAlign w:val="center"/>
          </w:tcPr>
          <w:p w14:paraId="63AE138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11" w:type="pct"/>
            <w:gridSpan w:val="2"/>
            <w:vAlign w:val="center"/>
          </w:tcPr>
          <w:p w14:paraId="282F4F7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89.0 ±1.5% accuracy</w:t>
            </w:r>
          </w:p>
        </w:tc>
      </w:tr>
      <w:tr w:rsidR="00E5642D" w14:paraId="53D5011B" w14:textId="77777777" w:rsidTr="004E29A1">
        <w:trPr>
          <w:gridAfter w:val="1"/>
          <w:wAfter w:w="37" w:type="dxa"/>
        </w:trPr>
        <w:tc>
          <w:tcPr>
            <w:tcW w:w="249" w:type="pct"/>
            <w:vAlign w:val="center"/>
          </w:tcPr>
          <w:p w14:paraId="792F64E6" w14:textId="4E935E1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4</w:t>
            </w:r>
            <w:r w:rsidR="00581527">
              <w:rPr>
                <w:rFonts w:asciiTheme="majorHAnsi" w:hAnsiTheme="majorHAnsi" w:cstheme="majorHAnsi"/>
                <w:noProof/>
              </w:rPr>
              <w:t>7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2A3ED473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484" w:type="pct"/>
            <w:vAlign w:val="center"/>
          </w:tcPr>
          <w:p w14:paraId="4769143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USI1311 (</w:t>
            </w:r>
            <w:hyperlink r:id="rId66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) </w:t>
            </w:r>
          </w:p>
        </w:tc>
        <w:tc>
          <w:tcPr>
            <w:tcW w:w="336" w:type="pct"/>
            <w:gridSpan w:val="2"/>
            <w:vAlign w:val="center"/>
          </w:tcPr>
          <w:p w14:paraId="25399D6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2E5787C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00</w:t>
            </w:r>
          </w:p>
        </w:tc>
        <w:tc>
          <w:tcPr>
            <w:tcW w:w="412" w:type="pct"/>
            <w:gridSpan w:val="2"/>
            <w:vAlign w:val="center"/>
          </w:tcPr>
          <w:p w14:paraId="6F019D1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EiT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-RNN-LSTM</w:t>
            </w:r>
          </w:p>
        </w:tc>
        <w:tc>
          <w:tcPr>
            <w:tcW w:w="528" w:type="pct"/>
            <w:gridSpan w:val="2"/>
            <w:vAlign w:val="center"/>
          </w:tcPr>
          <w:p w14:paraId="2BF4382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Ultrasound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magefindings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</w:p>
        </w:tc>
        <w:tc>
          <w:tcPr>
            <w:tcW w:w="402" w:type="pct"/>
            <w:gridSpan w:val="2"/>
            <w:vAlign w:val="center"/>
          </w:tcPr>
          <w:p w14:paraId="5319E31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2329BD6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Normalization, 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atching,  noise</w:t>
            </w:r>
            <w:proofErr w:type="gram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reduction,   and image enhancement</w:t>
            </w:r>
          </w:p>
        </w:tc>
        <w:tc>
          <w:tcPr>
            <w:tcW w:w="701" w:type="pct"/>
            <w:gridSpan w:val="2"/>
            <w:vAlign w:val="center"/>
          </w:tcPr>
          <w:p w14:paraId="1354D0C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rmal/Benign/ malignant</w:t>
            </w:r>
          </w:p>
        </w:tc>
        <w:tc>
          <w:tcPr>
            <w:tcW w:w="380" w:type="pct"/>
            <w:gridSpan w:val="2"/>
            <w:vAlign w:val="center"/>
          </w:tcPr>
          <w:p w14:paraId="37DADF8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11" w:type="pct"/>
            <w:gridSpan w:val="2"/>
            <w:vAlign w:val="center"/>
          </w:tcPr>
          <w:p w14:paraId="62BEFBF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99% Accuracy</w:t>
            </w:r>
          </w:p>
        </w:tc>
      </w:tr>
      <w:tr w:rsidR="00E5642D" w14:paraId="0115B8D3" w14:textId="77777777" w:rsidTr="004E29A1">
        <w:tc>
          <w:tcPr>
            <w:tcW w:w="249" w:type="pct"/>
            <w:vAlign w:val="center"/>
          </w:tcPr>
          <w:p w14:paraId="2D984280" w14:textId="7DBB7ECE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4</w:t>
            </w:r>
            <w:r w:rsidR="00581527">
              <w:rPr>
                <w:rFonts w:asciiTheme="majorHAnsi" w:hAnsiTheme="majorHAnsi" w:cstheme="majorHAnsi"/>
                <w:noProof/>
              </w:rPr>
              <w:t>8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453BEC3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507" w:type="pct"/>
            <w:gridSpan w:val="2"/>
            <w:vAlign w:val="center"/>
          </w:tcPr>
          <w:p w14:paraId="26E29B6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TIS-Larib (</w:t>
            </w:r>
            <w:hyperlink r:id="rId67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,</w:t>
            </w:r>
          </w:p>
          <w:p w14:paraId="5E71986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VC-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VideoClinicDB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hyperlink r:id="rId68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,</w:t>
            </w:r>
          </w:p>
          <w:p w14:paraId="46F1D37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VC-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ndoSceneStill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hyperlink r:id="rId69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,</w:t>
            </w:r>
          </w:p>
          <w:p w14:paraId="464B0AD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Kvasir-</w:t>
            </w:r>
            <w:proofErr w:type="gram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G  (</w:t>
            </w:r>
            <w:proofErr w:type="gramEnd"/>
            <w:hyperlink r:id="rId70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),  SUN Colonoscopy </w:t>
            </w: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Video Database (</w:t>
            </w:r>
            <w:hyperlink r:id="rId71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,</w:t>
            </w:r>
          </w:p>
          <w:p w14:paraId="47ECEA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VC-Segementation-HD (</w:t>
            </w:r>
            <w:hyperlink r:id="rId72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,</w:t>
            </w:r>
          </w:p>
          <w:p w14:paraId="66DF852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Endoscopy Disease Detection Challenge 2020 (</w:t>
            </w:r>
            <w:hyperlink r:id="rId73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51" w:type="pct"/>
            <w:gridSpan w:val="2"/>
            <w:vAlign w:val="center"/>
          </w:tcPr>
          <w:p w14:paraId="2804F33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olorectal</w:t>
            </w:r>
          </w:p>
        </w:tc>
        <w:tc>
          <w:tcPr>
            <w:tcW w:w="316" w:type="pct"/>
            <w:gridSpan w:val="2"/>
            <w:vAlign w:val="center"/>
          </w:tcPr>
          <w:p w14:paraId="60F3D6C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06,336</w:t>
            </w:r>
          </w:p>
        </w:tc>
        <w:tc>
          <w:tcPr>
            <w:tcW w:w="412" w:type="pct"/>
            <w:gridSpan w:val="2"/>
            <w:vAlign w:val="center"/>
          </w:tcPr>
          <w:p w14:paraId="058380E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eep CNN</w:t>
            </w:r>
          </w:p>
        </w:tc>
        <w:tc>
          <w:tcPr>
            <w:tcW w:w="521" w:type="pct"/>
            <w:gridSpan w:val="2"/>
            <w:vAlign w:val="center"/>
          </w:tcPr>
          <w:p w14:paraId="20F544B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olonoscopy findings</w:t>
            </w:r>
          </w:p>
        </w:tc>
        <w:tc>
          <w:tcPr>
            <w:tcW w:w="409" w:type="pct"/>
            <w:gridSpan w:val="2"/>
            <w:vAlign w:val="center"/>
          </w:tcPr>
          <w:p w14:paraId="7C59BA5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194E1BE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Resizing, Normalization, and Data augmentation  </w:t>
            </w:r>
          </w:p>
        </w:tc>
        <w:tc>
          <w:tcPr>
            <w:tcW w:w="737" w:type="pct"/>
            <w:gridSpan w:val="2"/>
            <w:vAlign w:val="center"/>
          </w:tcPr>
          <w:p w14:paraId="649162A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ying colorectal cancer stages</w:t>
            </w:r>
          </w:p>
        </w:tc>
        <w:tc>
          <w:tcPr>
            <w:tcW w:w="344" w:type="pct"/>
            <w:gridSpan w:val="2"/>
            <w:vAlign w:val="center"/>
          </w:tcPr>
          <w:p w14:paraId="3881A20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5-fold cross-validation</w:t>
            </w:r>
          </w:p>
        </w:tc>
        <w:tc>
          <w:tcPr>
            <w:tcW w:w="410" w:type="pct"/>
            <w:gridSpan w:val="2"/>
            <w:vAlign w:val="center"/>
          </w:tcPr>
          <w:p w14:paraId="6032348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recision 99.71, Recall 87.05, F1 92.95</w:t>
            </w:r>
          </w:p>
        </w:tc>
      </w:tr>
      <w:tr w:rsidR="00E5642D" w14:paraId="28AC12EC" w14:textId="77777777" w:rsidTr="004E29A1">
        <w:tc>
          <w:tcPr>
            <w:tcW w:w="249" w:type="pct"/>
            <w:vAlign w:val="center"/>
          </w:tcPr>
          <w:p w14:paraId="39601659" w14:textId="07300FE5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</w:t>
            </w:r>
            <w:r w:rsidR="00581527">
              <w:rPr>
                <w:rFonts w:asciiTheme="majorHAnsi" w:hAnsiTheme="majorHAnsi" w:cstheme="majorHAnsi"/>
                <w:noProof/>
              </w:rPr>
              <w:t>49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364627C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507" w:type="pct"/>
            <w:gridSpan w:val="2"/>
            <w:vAlign w:val="center"/>
          </w:tcPr>
          <w:p w14:paraId="3C71D61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</w:p>
        </w:tc>
        <w:tc>
          <w:tcPr>
            <w:tcW w:w="351" w:type="pct"/>
            <w:gridSpan w:val="2"/>
            <w:vAlign w:val="center"/>
          </w:tcPr>
          <w:p w14:paraId="762FECE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ancreatic</w:t>
            </w:r>
          </w:p>
        </w:tc>
        <w:tc>
          <w:tcPr>
            <w:tcW w:w="316" w:type="pct"/>
            <w:gridSpan w:val="2"/>
            <w:vAlign w:val="center"/>
          </w:tcPr>
          <w:p w14:paraId="27A12A7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19</w:t>
            </w:r>
          </w:p>
        </w:tc>
        <w:tc>
          <w:tcPr>
            <w:tcW w:w="412" w:type="pct"/>
            <w:gridSpan w:val="2"/>
            <w:vAlign w:val="center"/>
          </w:tcPr>
          <w:p w14:paraId="6CE8214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N</w:t>
            </w:r>
          </w:p>
        </w:tc>
        <w:tc>
          <w:tcPr>
            <w:tcW w:w="521" w:type="pct"/>
            <w:gridSpan w:val="2"/>
            <w:vAlign w:val="center"/>
          </w:tcPr>
          <w:p w14:paraId="2051842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sex, resection, adjunctive therapy, stage, duration, and eight SF-36 domain values</w:t>
            </w:r>
          </w:p>
        </w:tc>
        <w:tc>
          <w:tcPr>
            <w:tcW w:w="409" w:type="pct"/>
            <w:gridSpan w:val="2"/>
            <w:vAlign w:val="center"/>
          </w:tcPr>
          <w:p w14:paraId="72477A3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gression</w:t>
            </w:r>
          </w:p>
        </w:tc>
        <w:tc>
          <w:tcPr>
            <w:tcW w:w="453" w:type="pct"/>
            <w:gridSpan w:val="2"/>
            <w:vAlign w:val="center"/>
          </w:tcPr>
          <w:p w14:paraId="3B29B7ED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737" w:type="pct"/>
            <w:gridSpan w:val="2"/>
            <w:vAlign w:val="center"/>
          </w:tcPr>
          <w:p w14:paraId="4A81CE7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urvivability</w:t>
            </w:r>
          </w:p>
        </w:tc>
        <w:tc>
          <w:tcPr>
            <w:tcW w:w="344" w:type="pct"/>
            <w:gridSpan w:val="2"/>
            <w:vAlign w:val="center"/>
          </w:tcPr>
          <w:p w14:paraId="70D9D2F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-fold cross-validation</w:t>
            </w:r>
          </w:p>
        </w:tc>
        <w:tc>
          <w:tcPr>
            <w:tcW w:w="410" w:type="pct"/>
            <w:gridSpan w:val="2"/>
            <w:vAlign w:val="center"/>
          </w:tcPr>
          <w:p w14:paraId="6F7F289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ccuracy&gt;70%,</w:t>
            </w:r>
          </w:p>
          <w:p w14:paraId="7C461B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nsitivity&gt;91%</w:t>
            </w:r>
          </w:p>
        </w:tc>
      </w:tr>
      <w:tr w:rsidR="00E5642D" w14:paraId="2DA4ECEA" w14:textId="77777777" w:rsidTr="004E29A1">
        <w:tc>
          <w:tcPr>
            <w:tcW w:w="249" w:type="pct"/>
            <w:vAlign w:val="center"/>
          </w:tcPr>
          <w:p w14:paraId="6C5EBE20" w14:textId="5ABBE6B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5</w:t>
            </w:r>
            <w:r w:rsidR="00581527">
              <w:rPr>
                <w:rFonts w:asciiTheme="majorHAnsi" w:hAnsiTheme="majorHAnsi" w:cstheme="majorHAnsi"/>
                <w:noProof/>
              </w:rPr>
              <w:t>0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09B0BC0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507" w:type="pct"/>
            <w:gridSpan w:val="2"/>
            <w:vAlign w:val="center"/>
          </w:tcPr>
          <w:p w14:paraId="5C2A095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EER (</w:t>
            </w:r>
            <w:hyperlink r:id="rId74" w:history="1">
              <w:r w:rsidRPr="00B02B09">
                <w:rPr>
                  <w:rFonts w:asciiTheme="majorHAnsi" w:hAnsiTheme="majorHAnsi" w:cstheme="majorHAnsi"/>
                  <w:sz w:val="20"/>
                  <w:szCs w:val="20"/>
                </w:rPr>
                <w:t>Link</w:t>
              </w:r>
            </w:hyperlink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51" w:type="pct"/>
            <w:gridSpan w:val="2"/>
            <w:vAlign w:val="center"/>
          </w:tcPr>
          <w:p w14:paraId="53B47225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ladder</w:t>
            </w:r>
          </w:p>
        </w:tc>
        <w:tc>
          <w:tcPr>
            <w:tcW w:w="316" w:type="pct"/>
            <w:gridSpan w:val="2"/>
            <w:vAlign w:val="center"/>
          </w:tcPr>
          <w:p w14:paraId="4C8BC9B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61,227</w:t>
            </w:r>
          </w:p>
        </w:tc>
        <w:tc>
          <w:tcPr>
            <w:tcW w:w="412" w:type="pct"/>
            <w:gridSpan w:val="2"/>
            <w:vAlign w:val="center"/>
          </w:tcPr>
          <w:p w14:paraId="29C7186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N</w:t>
            </w:r>
          </w:p>
        </w:tc>
        <w:tc>
          <w:tcPr>
            <w:tcW w:w="521" w:type="pct"/>
            <w:gridSpan w:val="2"/>
            <w:vAlign w:val="center"/>
          </w:tcPr>
          <w:p w14:paraId="55FFD87F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sex, race, grade, SEER stage, tumor size, lymph node involvement, degree of extension, surgical</w:t>
            </w:r>
          </w:p>
          <w:p w14:paraId="5321590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ntervention</w:t>
            </w:r>
          </w:p>
        </w:tc>
        <w:tc>
          <w:tcPr>
            <w:tcW w:w="409" w:type="pct"/>
            <w:gridSpan w:val="2"/>
            <w:vAlign w:val="center"/>
          </w:tcPr>
          <w:p w14:paraId="41603F2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Regression</w:t>
            </w:r>
          </w:p>
        </w:tc>
        <w:tc>
          <w:tcPr>
            <w:tcW w:w="453" w:type="pct"/>
            <w:gridSpan w:val="2"/>
            <w:vAlign w:val="center"/>
          </w:tcPr>
          <w:p w14:paraId="2464639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737" w:type="pct"/>
            <w:gridSpan w:val="2"/>
            <w:vAlign w:val="center"/>
          </w:tcPr>
          <w:p w14:paraId="3A4D3AD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Survivability</w:t>
            </w:r>
          </w:p>
        </w:tc>
        <w:tc>
          <w:tcPr>
            <w:tcW w:w="344" w:type="pct"/>
            <w:gridSpan w:val="2"/>
            <w:vAlign w:val="center"/>
          </w:tcPr>
          <w:p w14:paraId="3FD76A0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10" w:type="pct"/>
            <w:gridSpan w:val="2"/>
            <w:vAlign w:val="center"/>
          </w:tcPr>
          <w:p w14:paraId="460A73A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OS model: 81% AUC</w:t>
            </w:r>
          </w:p>
          <w:p w14:paraId="1A042FA8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DSS model: 81% AUC</w:t>
            </w:r>
          </w:p>
        </w:tc>
      </w:tr>
      <w:tr w:rsidR="00E5642D" w14:paraId="51F77A3F" w14:textId="77777777" w:rsidTr="00E909BE">
        <w:tc>
          <w:tcPr>
            <w:tcW w:w="249" w:type="pct"/>
            <w:vAlign w:val="center"/>
          </w:tcPr>
          <w:p w14:paraId="2B219F48" w14:textId="0296C96C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5</w:t>
            </w:r>
            <w:r w:rsidR="00581527">
              <w:rPr>
                <w:rFonts w:asciiTheme="majorHAnsi" w:hAnsiTheme="majorHAnsi" w:cstheme="majorHAnsi"/>
                <w:noProof/>
              </w:rPr>
              <w:t>1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vAlign w:val="center"/>
          </w:tcPr>
          <w:p w14:paraId="43E8519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507" w:type="pct"/>
            <w:gridSpan w:val="2"/>
            <w:vAlign w:val="center"/>
          </w:tcPr>
          <w:p w14:paraId="428DFB4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</w:p>
        </w:tc>
        <w:tc>
          <w:tcPr>
            <w:tcW w:w="351" w:type="pct"/>
            <w:gridSpan w:val="2"/>
            <w:vAlign w:val="center"/>
          </w:tcPr>
          <w:p w14:paraId="5BEE615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vAlign w:val="center"/>
          </w:tcPr>
          <w:p w14:paraId="6319DC9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844</w:t>
            </w:r>
          </w:p>
        </w:tc>
        <w:tc>
          <w:tcPr>
            <w:tcW w:w="412" w:type="pct"/>
            <w:gridSpan w:val="2"/>
            <w:vAlign w:val="center"/>
          </w:tcPr>
          <w:p w14:paraId="7230625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NN</w:t>
            </w:r>
          </w:p>
        </w:tc>
        <w:tc>
          <w:tcPr>
            <w:tcW w:w="521" w:type="pct"/>
            <w:gridSpan w:val="2"/>
            <w:vAlign w:val="center"/>
          </w:tcPr>
          <w:p w14:paraId="4539D3D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Age, laterality, Education Status, Comorbidities,</w:t>
            </w:r>
          </w:p>
          <w:p w14:paraId="56809A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CVC history, chemotherapy status, insertion attempts, and </w:t>
            </w: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upper extremity activity</w:t>
            </w:r>
          </w:p>
        </w:tc>
        <w:tc>
          <w:tcPr>
            <w:tcW w:w="409" w:type="pct"/>
            <w:gridSpan w:val="2"/>
            <w:vAlign w:val="center"/>
          </w:tcPr>
          <w:p w14:paraId="1EC6215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lassification</w:t>
            </w:r>
          </w:p>
        </w:tc>
        <w:tc>
          <w:tcPr>
            <w:tcW w:w="453" w:type="pct"/>
            <w:gridSpan w:val="2"/>
            <w:vAlign w:val="center"/>
          </w:tcPr>
          <w:p w14:paraId="31F8F89E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Not detailed</w:t>
            </w:r>
          </w:p>
        </w:tc>
        <w:tc>
          <w:tcPr>
            <w:tcW w:w="737" w:type="pct"/>
            <w:gridSpan w:val="2"/>
            <w:vAlign w:val="center"/>
          </w:tcPr>
          <w:p w14:paraId="3766973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Occurrence of thrombosis</w:t>
            </w:r>
          </w:p>
        </w:tc>
        <w:tc>
          <w:tcPr>
            <w:tcW w:w="344" w:type="pct"/>
            <w:gridSpan w:val="2"/>
            <w:vAlign w:val="center"/>
          </w:tcPr>
          <w:p w14:paraId="75C426A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ld-out</w:t>
            </w:r>
          </w:p>
        </w:tc>
        <w:tc>
          <w:tcPr>
            <w:tcW w:w="410" w:type="pct"/>
            <w:gridSpan w:val="2"/>
            <w:vAlign w:val="center"/>
          </w:tcPr>
          <w:p w14:paraId="010C5A7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2.5% AUC</w:t>
            </w:r>
          </w:p>
        </w:tc>
      </w:tr>
      <w:tr w:rsidR="00E5642D" w14:paraId="6C74A8AE" w14:textId="77777777" w:rsidTr="00E909BE"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1E1995C3" w14:textId="015473F0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</w:rPr>
            </w:pPr>
            <w:r w:rsidRPr="00B02B09">
              <w:rPr>
                <w:rFonts w:asciiTheme="majorHAnsi" w:hAnsiTheme="majorHAnsi" w:cstheme="majorHAnsi"/>
                <w:noProof/>
              </w:rPr>
              <w:t xml:space="preserve"> [15</w:t>
            </w:r>
            <w:r w:rsidR="00581527">
              <w:rPr>
                <w:rFonts w:asciiTheme="majorHAnsi" w:hAnsiTheme="majorHAnsi" w:cstheme="majorHAnsi"/>
                <w:noProof/>
              </w:rPr>
              <w:t>2</w:t>
            </w:r>
            <w:r w:rsidRPr="00B02B09">
              <w:rPr>
                <w:rFonts w:asciiTheme="majorHAnsi" w:hAnsiTheme="majorHAnsi" w:cstheme="majorHAnsi"/>
                <w:noProof/>
              </w:rPr>
              <w:t>]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569314B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2023</w:t>
            </w:r>
          </w:p>
        </w:tc>
        <w:tc>
          <w:tcPr>
            <w:tcW w:w="507" w:type="pct"/>
            <w:gridSpan w:val="2"/>
            <w:tcBorders>
              <w:bottom w:val="single" w:sz="4" w:space="0" w:color="auto"/>
            </w:tcBorders>
            <w:vAlign w:val="center"/>
          </w:tcPr>
          <w:p w14:paraId="638F414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</w:p>
        </w:tc>
        <w:tc>
          <w:tcPr>
            <w:tcW w:w="351" w:type="pct"/>
            <w:gridSpan w:val="2"/>
            <w:tcBorders>
              <w:bottom w:val="single" w:sz="4" w:space="0" w:color="auto"/>
            </w:tcBorders>
            <w:vAlign w:val="center"/>
          </w:tcPr>
          <w:p w14:paraId="09C8C1A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Breast</w:t>
            </w:r>
          </w:p>
        </w:tc>
        <w:tc>
          <w:tcPr>
            <w:tcW w:w="316" w:type="pct"/>
            <w:gridSpan w:val="2"/>
            <w:tcBorders>
              <w:bottom w:val="single" w:sz="4" w:space="0" w:color="auto"/>
            </w:tcBorders>
            <w:vAlign w:val="center"/>
          </w:tcPr>
          <w:p w14:paraId="75B9CA4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74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vAlign w:val="center"/>
          </w:tcPr>
          <w:p w14:paraId="73910E5B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PLS-ANNDA</w:t>
            </w: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  <w:vAlign w:val="center"/>
          </w:tcPr>
          <w:p w14:paraId="1EE0A4E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immunohistochemical findings from the tumor tissue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vAlign w:val="center"/>
          </w:tcPr>
          <w:p w14:paraId="2B22344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classification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vAlign w:val="center"/>
          </w:tcPr>
          <w:p w14:paraId="5A3BD71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Normalization </w:t>
            </w:r>
          </w:p>
        </w:tc>
        <w:tc>
          <w:tcPr>
            <w:tcW w:w="737" w:type="pct"/>
            <w:gridSpan w:val="2"/>
            <w:tcBorders>
              <w:bottom w:val="single" w:sz="4" w:space="0" w:color="auto"/>
            </w:tcBorders>
            <w:vAlign w:val="center"/>
          </w:tcPr>
          <w:p w14:paraId="44B764A6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Classifying </w:t>
            </w:r>
            <w:proofErr w:type="spellStart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themolecular</w:t>
            </w:r>
            <w:proofErr w:type="spellEnd"/>
            <w:r w:rsidRPr="00B02B09">
              <w:rPr>
                <w:rFonts w:asciiTheme="majorHAnsi" w:hAnsiTheme="majorHAnsi" w:cstheme="majorHAnsi"/>
                <w:sz w:val="20"/>
                <w:szCs w:val="20"/>
              </w:rPr>
              <w:t xml:space="preserve"> subtypes of breast cancer</w:t>
            </w:r>
          </w:p>
        </w:tc>
        <w:tc>
          <w:tcPr>
            <w:tcW w:w="344" w:type="pct"/>
            <w:gridSpan w:val="2"/>
            <w:tcBorders>
              <w:bottom w:val="single" w:sz="4" w:space="0" w:color="auto"/>
            </w:tcBorders>
            <w:vAlign w:val="center"/>
          </w:tcPr>
          <w:p w14:paraId="4A9CFF3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5-fold Venetian blind cross-validation</w:t>
            </w:r>
          </w:p>
        </w:tc>
        <w:tc>
          <w:tcPr>
            <w:tcW w:w="410" w:type="pct"/>
            <w:gridSpan w:val="2"/>
            <w:tcBorders>
              <w:bottom w:val="single" w:sz="4" w:space="0" w:color="auto"/>
            </w:tcBorders>
            <w:vAlign w:val="center"/>
          </w:tcPr>
          <w:p w14:paraId="03F86CD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B02B09">
              <w:rPr>
                <w:rFonts w:asciiTheme="majorHAnsi" w:hAnsiTheme="majorHAnsi" w:cstheme="majorHAnsi"/>
                <w:sz w:val="20"/>
                <w:szCs w:val="20"/>
              </w:rPr>
              <w:t>100% accuracy</w:t>
            </w:r>
          </w:p>
        </w:tc>
      </w:tr>
      <w:tr w:rsidR="00E5642D" w14:paraId="395C32BC" w14:textId="77777777" w:rsidTr="00E909BE"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14:paraId="527811F9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6356538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507" w:type="pct"/>
            <w:gridSpan w:val="2"/>
            <w:tcBorders>
              <w:top w:val="single" w:sz="4" w:space="0" w:color="auto"/>
            </w:tcBorders>
            <w:vAlign w:val="center"/>
          </w:tcPr>
          <w:p w14:paraId="01D016C0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auto"/>
            </w:tcBorders>
            <w:vAlign w:val="center"/>
          </w:tcPr>
          <w:p w14:paraId="2705850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316" w:type="pct"/>
            <w:gridSpan w:val="2"/>
            <w:tcBorders>
              <w:top w:val="single" w:sz="4" w:space="0" w:color="auto"/>
            </w:tcBorders>
            <w:vAlign w:val="center"/>
          </w:tcPr>
          <w:p w14:paraId="19CCA5F4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vAlign w:val="center"/>
          </w:tcPr>
          <w:p w14:paraId="5B072E4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  <w:vAlign w:val="center"/>
          </w:tcPr>
          <w:p w14:paraId="3D87FD57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vAlign w:val="center"/>
          </w:tcPr>
          <w:p w14:paraId="250EC361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453" w:type="pct"/>
            <w:gridSpan w:val="2"/>
            <w:tcBorders>
              <w:top w:val="single" w:sz="4" w:space="0" w:color="auto"/>
            </w:tcBorders>
            <w:vAlign w:val="center"/>
          </w:tcPr>
          <w:p w14:paraId="426A32B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</w:tcBorders>
            <w:vAlign w:val="center"/>
          </w:tcPr>
          <w:p w14:paraId="7F292F9C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single" w:sz="4" w:space="0" w:color="auto"/>
            </w:tcBorders>
            <w:vAlign w:val="center"/>
          </w:tcPr>
          <w:p w14:paraId="6A14614A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</w:tcBorders>
            <w:vAlign w:val="center"/>
          </w:tcPr>
          <w:p w14:paraId="2AE54A32" w14:textId="77777777" w:rsidR="00E5642D" w:rsidRPr="00B02B09" w:rsidRDefault="00E5642D" w:rsidP="009A2971">
            <w:pPr>
              <w:jc w:val="both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</w:tr>
    </w:tbl>
    <w:p w14:paraId="21133695" w14:textId="0376815F" w:rsidR="00E5642D" w:rsidRPr="00B02B09" w:rsidRDefault="00E5642D" w:rsidP="009A2971">
      <w:pPr>
        <w:jc w:val="both"/>
        <w:rPr>
          <w:rFonts w:asciiTheme="majorHAnsi" w:hAnsiTheme="majorHAnsi" w:cstheme="majorHAnsi"/>
        </w:rPr>
        <w:sectPr w:rsidR="00E5642D" w:rsidRPr="00B02B09" w:rsidSect="00A10BA0">
          <w:type w:val="continuous"/>
          <w:pgSz w:w="16838" w:h="11906" w:orient="landscape" w:code="9"/>
          <w:pgMar w:top="720" w:right="1077" w:bottom="720" w:left="1418" w:header="1021" w:footer="340" w:gutter="0"/>
          <w:lnNumType w:countBy="1" w:distance="255" w:restart="continuous"/>
          <w:cols w:space="425"/>
          <w:bidi/>
          <w:docGrid w:linePitch="326"/>
        </w:sectPr>
      </w:pPr>
      <w:r w:rsidRPr="00B02B09">
        <w:rPr>
          <w:rFonts w:asciiTheme="majorHAnsi" w:hAnsiTheme="majorHAnsi" w:cstheme="majorHAnsi"/>
        </w:rPr>
        <w:t xml:space="preserve">(MIAS: Mammographic Image Analysis Society, CNN: Convolutional Neural Network, BILSTM: Bidirectional Long Short-Term Memories, </w:t>
      </w:r>
      <w:proofErr w:type="spellStart"/>
      <w:r w:rsidRPr="00B02B09">
        <w:rPr>
          <w:rFonts w:asciiTheme="majorHAnsi" w:hAnsiTheme="majorHAnsi" w:cstheme="majorHAnsi"/>
        </w:rPr>
        <w:t>BreakHis</w:t>
      </w:r>
      <w:proofErr w:type="spellEnd"/>
      <w:r w:rsidRPr="00B02B09">
        <w:rPr>
          <w:rFonts w:asciiTheme="majorHAnsi" w:hAnsiTheme="majorHAnsi" w:cstheme="majorHAnsi"/>
        </w:rPr>
        <w:t xml:space="preserve">: Breast Cancer Histopathology Database, Lung-PET-CT-Dx: A Large-Scale CT and PET/CT Dataset for Lung Cancer Diagnosis, CSE: Concurrent Squeeze &amp; Excitation, CT: Computed Tomography, SERS: Surface-enhanced Raman Spectroscopy, PSA: Prostate Specific Antigen, </w:t>
      </w:r>
      <w:proofErr w:type="spellStart"/>
      <w:r w:rsidRPr="00B02B09">
        <w:rPr>
          <w:rFonts w:asciiTheme="majorHAnsi" w:hAnsiTheme="majorHAnsi" w:cstheme="majorHAnsi"/>
        </w:rPr>
        <w:t>PCa</w:t>
      </w:r>
      <w:proofErr w:type="spellEnd"/>
      <w:r w:rsidRPr="00B02B09">
        <w:rPr>
          <w:rFonts w:asciiTheme="majorHAnsi" w:hAnsiTheme="majorHAnsi" w:cstheme="majorHAnsi"/>
        </w:rPr>
        <w:t xml:space="preserve">: Prostate Cancer, BPH: Benign Prostatic Hyperplasia, HUAP: University Hospital Antônio Pedro, TL: Transfer Learning, AUC: Area Under the Curve, ELM: Extreme Learning Machine, EMS-Net: Ensemble of </w:t>
      </w:r>
      <w:proofErr w:type="spellStart"/>
      <w:r w:rsidRPr="00B02B09">
        <w:rPr>
          <w:rFonts w:asciiTheme="majorHAnsi" w:hAnsiTheme="majorHAnsi" w:cstheme="majorHAnsi"/>
        </w:rPr>
        <w:t>MultiScale</w:t>
      </w:r>
      <w:proofErr w:type="spellEnd"/>
      <w:r w:rsidRPr="00B02B09">
        <w:rPr>
          <w:rFonts w:asciiTheme="majorHAnsi" w:hAnsiTheme="majorHAnsi" w:cstheme="majorHAnsi"/>
        </w:rPr>
        <w:t xml:space="preserve"> convolutional neural Network, TAI-Net: Triple-attention interaction network, ADC: Apparent Dispersion Coefficient, DWI: Diffusion-weighted Imaging, </w:t>
      </w:r>
      <w:proofErr w:type="spellStart"/>
      <w:r w:rsidRPr="00B02B09">
        <w:rPr>
          <w:rFonts w:asciiTheme="majorHAnsi" w:hAnsiTheme="majorHAnsi" w:cstheme="majorHAnsi"/>
        </w:rPr>
        <w:t>BEiT</w:t>
      </w:r>
      <w:proofErr w:type="spellEnd"/>
      <w:r w:rsidRPr="00B02B09">
        <w:rPr>
          <w:rFonts w:asciiTheme="majorHAnsi" w:hAnsiTheme="majorHAnsi" w:cstheme="majorHAnsi"/>
        </w:rPr>
        <w:t>: BERT Pre-training of Image Transformers, RNN: Recurrent Neural Network, LSTM: Long Short-Term Memory, ANN: Artificial Neural Network, SEER: Surveillance, Epidemiology and End Results, AUC: Area Under the Curve, DSS: Disease Specific Survival, , CVC: Central Venous Catheter, PLS-ANNDA: Partial Least Square-artificial Neural Network Discriminant Analys</w:t>
      </w:r>
    </w:p>
    <w:p w14:paraId="62B562D5" w14:textId="77777777" w:rsidR="00C02477" w:rsidRPr="00B02B09" w:rsidRDefault="00C02477" w:rsidP="00C02477">
      <w:pPr>
        <w:jc w:val="both"/>
        <w:rPr>
          <w:rFonts w:asciiTheme="majorHAnsi" w:hAnsiTheme="majorHAnsi" w:cstheme="majorHAnsi"/>
          <w:b/>
          <w:bCs/>
          <w:sz w:val="24"/>
          <w:szCs w:val="24"/>
          <w:rtl/>
        </w:rPr>
      </w:pPr>
      <w:r w:rsidRPr="00B02B09">
        <w:rPr>
          <w:rFonts w:asciiTheme="majorHAnsi" w:hAnsiTheme="majorHAnsi" w:cstheme="majorHAnsi"/>
          <w:b/>
          <w:bCs/>
          <w:sz w:val="24"/>
          <w:szCs w:val="24"/>
        </w:rPr>
        <w:lastRenderedPageBreak/>
        <w:t>References</w:t>
      </w:r>
    </w:p>
    <w:p w14:paraId="639D7073" w14:textId="77777777" w:rsidR="00C02477" w:rsidRPr="00B02B09" w:rsidRDefault="00C02477" w:rsidP="00C02477">
      <w:pPr>
        <w:jc w:val="both"/>
        <w:rPr>
          <w:rFonts w:asciiTheme="majorHAnsi" w:hAnsiTheme="majorHAnsi" w:cstheme="majorHAnsi"/>
          <w:b/>
          <w:bCs/>
          <w:sz w:val="24"/>
          <w:szCs w:val="24"/>
        </w:rPr>
      </w:pPr>
    </w:p>
    <w:p w14:paraId="728B6FEE" w14:textId="142A913C" w:rsidR="00C02477" w:rsidRPr="00B02B09" w:rsidRDefault="00AF147F" w:rsidP="00C02477">
      <w:pPr>
        <w:pStyle w:val="EndNoteBibliography"/>
        <w:spacing w:after="0"/>
        <w:ind w:left="720" w:hanging="720"/>
        <w:jc w:val="both"/>
      </w:pPr>
      <w:r>
        <w:t>69</w:t>
      </w:r>
      <w:r w:rsidR="00C02477" w:rsidRPr="00B02B09">
        <w:t>.</w:t>
      </w:r>
      <w:r w:rsidR="00C02477" w:rsidRPr="00B02B09">
        <w:tab/>
        <w:t xml:space="preserve">Rejani, Y. and S.T. Selvi, </w:t>
      </w:r>
      <w:r w:rsidR="00C02477" w:rsidRPr="00B02B09">
        <w:rPr>
          <w:i/>
        </w:rPr>
        <w:t>Early detection of breast cancer using SVM classifier technique.</w:t>
      </w:r>
      <w:r w:rsidR="00C02477" w:rsidRPr="00B02B09">
        <w:t xml:space="preserve"> arXiv preprint arXiv:0912.2314, 2009.</w:t>
      </w:r>
    </w:p>
    <w:p w14:paraId="6A51EF20" w14:textId="1AE59E8B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7</w:t>
      </w:r>
      <w:r w:rsidR="00AF147F">
        <w:t>0</w:t>
      </w:r>
      <w:r w:rsidRPr="00B02B09">
        <w:t>.</w:t>
      </w:r>
      <w:r w:rsidRPr="00B02B09">
        <w:tab/>
        <w:t xml:space="preserve">Vijayarajeswari, R., P. Parthasarathy, S. Vivekanandan, and A.A. Basha, </w:t>
      </w:r>
      <w:r w:rsidRPr="00B02B09">
        <w:rPr>
          <w:i/>
        </w:rPr>
        <w:t>Classification of mammogram for early detection of breast cancer using SVM classifier and Hough transform.</w:t>
      </w:r>
      <w:r w:rsidRPr="00B02B09">
        <w:t xml:space="preserve"> Measurement, 2019. </w:t>
      </w:r>
      <w:r w:rsidRPr="00B02B09">
        <w:rPr>
          <w:b/>
        </w:rPr>
        <w:t>146</w:t>
      </w:r>
      <w:r w:rsidRPr="00B02B09">
        <w:t>: p. 800-805.</w:t>
      </w:r>
    </w:p>
    <w:p w14:paraId="644F8D98" w14:textId="7B1EE429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7</w:t>
      </w:r>
      <w:r w:rsidR="00AF147F">
        <w:t>1</w:t>
      </w:r>
      <w:r w:rsidRPr="00B02B09">
        <w:t>.</w:t>
      </w:r>
      <w:r w:rsidRPr="00B02B09">
        <w:tab/>
        <w:t xml:space="preserve">Maglogiannis, I., E. Zafiropoulos, and I. Anagnostopoulos, </w:t>
      </w:r>
      <w:r w:rsidRPr="00B02B09">
        <w:rPr>
          <w:i/>
        </w:rPr>
        <w:t>An intelligent system for automated breast cancer diagnosis and prognosis using SVM based classifiers.</w:t>
      </w:r>
      <w:r w:rsidRPr="00B02B09">
        <w:t xml:space="preserve"> Applied intelligence, 2009. </w:t>
      </w:r>
      <w:r w:rsidRPr="00B02B09">
        <w:rPr>
          <w:b/>
        </w:rPr>
        <w:t>30</w:t>
      </w:r>
      <w:r w:rsidRPr="00B02B09">
        <w:t>: p. 24-36.</w:t>
      </w:r>
    </w:p>
    <w:p w14:paraId="5AF7DA6E" w14:textId="60066F95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7</w:t>
      </w:r>
      <w:r w:rsidR="00AF147F">
        <w:t>2</w:t>
      </w:r>
      <w:r w:rsidRPr="00B02B09">
        <w:t>.</w:t>
      </w:r>
      <w:r w:rsidRPr="00B02B09">
        <w:tab/>
        <w:t xml:space="preserve">Asuntha, A., A. Brindha, S. Indirani, and A. Srinivasan, </w:t>
      </w:r>
      <w:r w:rsidRPr="00B02B09">
        <w:rPr>
          <w:i/>
        </w:rPr>
        <w:t>Lung cancer detection using SVM algorithm and optimization techniques.</w:t>
      </w:r>
      <w:r w:rsidRPr="00B02B09">
        <w:t xml:space="preserve"> J. Chem. Pharm. Sci, 2016. </w:t>
      </w:r>
      <w:r w:rsidRPr="00B02B09">
        <w:rPr>
          <w:b/>
        </w:rPr>
        <w:t>9</w:t>
      </w:r>
      <w:r w:rsidRPr="00B02B09">
        <w:t>(4): p. 3198-3203.</w:t>
      </w:r>
    </w:p>
    <w:p w14:paraId="7183A279" w14:textId="29A6CDBA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7</w:t>
      </w:r>
      <w:r w:rsidR="00AF147F">
        <w:t>3</w:t>
      </w:r>
      <w:r w:rsidRPr="00B02B09">
        <w:t>.</w:t>
      </w:r>
      <w:r w:rsidRPr="00B02B09">
        <w:tab/>
        <w:t xml:space="preserve">Xu, G., M. Zhang, H. Zhu, and J. Xu, </w:t>
      </w:r>
      <w:r w:rsidRPr="00B02B09">
        <w:rPr>
          <w:i/>
        </w:rPr>
        <w:t>A 15-gene signature for prediction of colon cancer recurrence and prognosis based on SVM.</w:t>
      </w:r>
      <w:r w:rsidRPr="00B02B09">
        <w:t xml:space="preserve"> Gene, 2017. </w:t>
      </w:r>
      <w:r w:rsidRPr="00B02B09">
        <w:rPr>
          <w:b/>
        </w:rPr>
        <w:t>604</w:t>
      </w:r>
      <w:r w:rsidRPr="00B02B09">
        <w:t>: p. 33-40.</w:t>
      </w:r>
    </w:p>
    <w:p w14:paraId="61FCE71A" w14:textId="4F3DC85F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7</w:t>
      </w:r>
      <w:r w:rsidR="00AF147F">
        <w:t>4</w:t>
      </w:r>
      <w:r w:rsidRPr="00B02B09">
        <w:t>.</w:t>
      </w:r>
      <w:r w:rsidRPr="00B02B09">
        <w:tab/>
        <w:t xml:space="preserve">Osman, A.H., </w:t>
      </w:r>
      <w:r w:rsidRPr="00B02B09">
        <w:rPr>
          <w:i/>
        </w:rPr>
        <w:t>An enhanced breast cancer diagnosis scheme based on two-step-SVM technique.</w:t>
      </w:r>
      <w:r w:rsidRPr="00B02B09">
        <w:t xml:space="preserve"> International Journal of Advanced Computer Science and Applications, 2017. </w:t>
      </w:r>
      <w:r w:rsidRPr="00B02B09">
        <w:rPr>
          <w:b/>
        </w:rPr>
        <w:t>8</w:t>
      </w:r>
      <w:r w:rsidRPr="00B02B09">
        <w:t>(4).</w:t>
      </w:r>
    </w:p>
    <w:p w14:paraId="3E3AC70F" w14:textId="03E3E571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7</w:t>
      </w:r>
      <w:r w:rsidR="00AF147F">
        <w:t>5</w:t>
      </w:r>
      <w:r w:rsidRPr="00B02B09">
        <w:t>.</w:t>
      </w:r>
      <w:r w:rsidRPr="00B02B09">
        <w:tab/>
        <w:t xml:space="preserve">Jabber, B., et al. </w:t>
      </w:r>
      <w:r w:rsidRPr="00B02B09">
        <w:rPr>
          <w:i/>
        </w:rPr>
        <w:t>SVM model based computerized bone cancer detection</w:t>
      </w:r>
      <w:r w:rsidRPr="00B02B09">
        <w:t xml:space="preserve">. in </w:t>
      </w:r>
      <w:r w:rsidRPr="00B02B09">
        <w:rPr>
          <w:i/>
        </w:rPr>
        <w:t>2020 4th International Conference on Electronics, Communication and Aerospace Technology (ICECA)</w:t>
      </w:r>
      <w:r w:rsidRPr="00B02B09">
        <w:t>. 2020. IEEE.</w:t>
      </w:r>
    </w:p>
    <w:p w14:paraId="6FF35287" w14:textId="04E7E899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7</w:t>
      </w:r>
      <w:r w:rsidR="00AF147F">
        <w:t>6</w:t>
      </w:r>
      <w:r w:rsidRPr="00B02B09">
        <w:t>.</w:t>
      </w:r>
      <w:r w:rsidRPr="00B02B09">
        <w:tab/>
        <w:t xml:space="preserve">Kaucha, D.P., et al. </w:t>
      </w:r>
      <w:r w:rsidRPr="00B02B09">
        <w:rPr>
          <w:i/>
        </w:rPr>
        <w:t>Early detection of lung cancer using SVM classifier in biomedical image processing</w:t>
      </w:r>
      <w:r w:rsidRPr="00B02B09">
        <w:t xml:space="preserve">. in </w:t>
      </w:r>
      <w:r w:rsidRPr="00B02B09">
        <w:rPr>
          <w:i/>
        </w:rPr>
        <w:t>2017 IEEE International Conference on Power, Control, Signals and Instrumentation Engineering (ICPCSI)</w:t>
      </w:r>
      <w:r w:rsidRPr="00B02B09">
        <w:t>. 2017. IEEE.</w:t>
      </w:r>
    </w:p>
    <w:p w14:paraId="64B1FB34" w14:textId="1A79CC26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7</w:t>
      </w:r>
      <w:r w:rsidR="00AF147F">
        <w:t>7</w:t>
      </w:r>
      <w:r w:rsidRPr="00B02B09">
        <w:t>.</w:t>
      </w:r>
      <w:r w:rsidRPr="00B02B09">
        <w:tab/>
        <w:t xml:space="preserve">Singh, S. and R. Kumar. </w:t>
      </w:r>
      <w:r w:rsidRPr="00B02B09">
        <w:rPr>
          <w:i/>
        </w:rPr>
        <w:t>Histopathological image analysis for breast cancer detection using cubic SVM</w:t>
      </w:r>
      <w:r w:rsidRPr="00B02B09">
        <w:t xml:space="preserve">. in </w:t>
      </w:r>
      <w:r w:rsidRPr="00B02B09">
        <w:rPr>
          <w:i/>
        </w:rPr>
        <w:t>2020 7th international conference on signal processing and integrated networks (SPIN)</w:t>
      </w:r>
      <w:r w:rsidRPr="00B02B09">
        <w:t>. 2020. IEEE.</w:t>
      </w:r>
    </w:p>
    <w:p w14:paraId="1AFEE4F7" w14:textId="195706E9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7</w:t>
      </w:r>
      <w:r w:rsidR="00AF147F">
        <w:t>8</w:t>
      </w:r>
      <w:r w:rsidRPr="00B02B09">
        <w:t>.</w:t>
      </w:r>
      <w:r w:rsidRPr="00B02B09">
        <w:tab/>
        <w:t xml:space="preserve">Qayyum, A. and A. Basit. </w:t>
      </w:r>
      <w:r w:rsidRPr="00B02B09">
        <w:rPr>
          <w:i/>
        </w:rPr>
        <w:t>Automatic breast segmentation and cancer detection via SVM in mammograms</w:t>
      </w:r>
      <w:r w:rsidRPr="00B02B09">
        <w:t xml:space="preserve">. in </w:t>
      </w:r>
      <w:r w:rsidRPr="00B02B09">
        <w:rPr>
          <w:i/>
        </w:rPr>
        <w:t>2016 International conference on emerging technologies (ICET)</w:t>
      </w:r>
      <w:r w:rsidRPr="00B02B09">
        <w:t>. 2016. IEEE.</w:t>
      </w:r>
    </w:p>
    <w:p w14:paraId="3FA2A0DC" w14:textId="408A668C" w:rsidR="00C02477" w:rsidRPr="00B02B09" w:rsidRDefault="00AF147F" w:rsidP="00C02477">
      <w:pPr>
        <w:pStyle w:val="EndNoteBibliography"/>
        <w:spacing w:after="0"/>
        <w:ind w:left="720" w:hanging="720"/>
        <w:jc w:val="both"/>
      </w:pPr>
      <w:r>
        <w:t>79</w:t>
      </w:r>
      <w:r w:rsidR="00C02477" w:rsidRPr="00B02B09">
        <w:t>.</w:t>
      </w:r>
      <w:r w:rsidR="00C02477" w:rsidRPr="00B02B09">
        <w:tab/>
        <w:t xml:space="preserve">Bhattacharjee, S., et al., </w:t>
      </w:r>
      <w:r w:rsidR="00C02477" w:rsidRPr="00B02B09">
        <w:rPr>
          <w:i/>
        </w:rPr>
        <w:t>Quantitative analysis of benign and malignant tumors in histopathology: Predicting prostate cancer grading using SVM.</w:t>
      </w:r>
      <w:r w:rsidR="00C02477" w:rsidRPr="00B02B09">
        <w:t xml:space="preserve"> Applied Sciences, 2019. </w:t>
      </w:r>
      <w:r w:rsidR="00C02477" w:rsidRPr="00B02B09">
        <w:rPr>
          <w:b/>
        </w:rPr>
        <w:t>9</w:t>
      </w:r>
      <w:r w:rsidR="00C02477" w:rsidRPr="00B02B09">
        <w:t>(15): p. 2969.</w:t>
      </w:r>
    </w:p>
    <w:p w14:paraId="5D01FC8D" w14:textId="700FBCA1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8</w:t>
      </w:r>
      <w:r w:rsidR="00AF147F">
        <w:t>0</w:t>
      </w:r>
      <w:r w:rsidRPr="00B02B09">
        <w:t>.</w:t>
      </w:r>
      <w:r w:rsidRPr="00B02B09">
        <w:tab/>
        <w:t xml:space="preserve">Li, J., et al., </w:t>
      </w:r>
      <w:r w:rsidRPr="00B02B09">
        <w:rPr>
          <w:i/>
        </w:rPr>
        <w:t>Support Vector Machines (SVM) classification of prostate cancer Gleason score in central gland using multiparametric magnetic resonance images: A cross-validated study.</w:t>
      </w:r>
      <w:r w:rsidRPr="00B02B09">
        <w:t xml:space="preserve"> European journal of radiology, 2018. </w:t>
      </w:r>
      <w:r w:rsidRPr="00B02B09">
        <w:rPr>
          <w:b/>
        </w:rPr>
        <w:t>98</w:t>
      </w:r>
      <w:r w:rsidRPr="00B02B09">
        <w:t>: p. 61-67.</w:t>
      </w:r>
    </w:p>
    <w:p w14:paraId="304284E4" w14:textId="5457846A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8</w:t>
      </w:r>
      <w:r w:rsidR="00AF147F">
        <w:t>1</w:t>
      </w:r>
      <w:r w:rsidRPr="00B02B09">
        <w:t>.</w:t>
      </w:r>
      <w:r w:rsidRPr="00B02B09">
        <w:tab/>
        <w:t xml:space="preserve">Xu, Q. and K.S. Lam, </w:t>
      </w:r>
      <w:r w:rsidRPr="00B02B09">
        <w:rPr>
          <w:i/>
        </w:rPr>
        <w:t>Protein and chemical microarrays—powerful tools for proteomics.</w:t>
      </w:r>
      <w:r w:rsidRPr="00B02B09">
        <w:t xml:space="preserve"> Journal of Biomedicine and Biotechnology, 2003. </w:t>
      </w:r>
      <w:r w:rsidRPr="00B02B09">
        <w:rPr>
          <w:b/>
        </w:rPr>
        <w:t>2003</w:t>
      </w:r>
      <w:r w:rsidRPr="00B02B09">
        <w:t>(5): p. 257.</w:t>
      </w:r>
    </w:p>
    <w:p w14:paraId="02F0E63D" w14:textId="0B99E11E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8</w:t>
      </w:r>
      <w:r w:rsidR="00AF147F">
        <w:t>2</w:t>
      </w:r>
      <w:r w:rsidRPr="00B02B09">
        <w:t>.</w:t>
      </w:r>
      <w:r w:rsidRPr="00B02B09">
        <w:tab/>
        <w:t xml:space="preserve">Su, Y., et al., </w:t>
      </w:r>
      <w:r w:rsidRPr="00B02B09">
        <w:rPr>
          <w:i/>
        </w:rPr>
        <w:t>Diagnosis of gastric cancer using decision tree classification of mass spectral data.</w:t>
      </w:r>
      <w:r w:rsidRPr="00B02B09">
        <w:t xml:space="preserve"> Cancer science, 2007. </w:t>
      </w:r>
      <w:r w:rsidRPr="00B02B09">
        <w:rPr>
          <w:b/>
        </w:rPr>
        <w:t>98</w:t>
      </w:r>
      <w:r w:rsidRPr="00B02B09">
        <w:t>(1): p. 37-43.</w:t>
      </w:r>
    </w:p>
    <w:p w14:paraId="6EBD699B" w14:textId="138FA93B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8</w:t>
      </w:r>
      <w:r w:rsidR="00AF147F">
        <w:t>3</w:t>
      </w:r>
      <w:r w:rsidRPr="00B02B09">
        <w:t>.</w:t>
      </w:r>
      <w:r w:rsidRPr="00B02B09">
        <w:tab/>
        <w:t xml:space="preserve">Liu, Y.-Q., C. Wang, and L. Zhang. </w:t>
      </w:r>
      <w:r w:rsidRPr="00B02B09">
        <w:rPr>
          <w:i/>
        </w:rPr>
        <w:t>Decision tree based predictive models for breast cancer survivability on imbalanced data</w:t>
      </w:r>
      <w:r w:rsidRPr="00B02B09">
        <w:t xml:space="preserve">. in </w:t>
      </w:r>
      <w:r w:rsidRPr="00B02B09">
        <w:rPr>
          <w:i/>
        </w:rPr>
        <w:t>2009 3rd international conference on bioinformatics and biomedical engineering</w:t>
      </w:r>
      <w:r w:rsidRPr="00B02B09">
        <w:t>. 2009. IEEE.</w:t>
      </w:r>
    </w:p>
    <w:p w14:paraId="73894908" w14:textId="2945D5D7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8</w:t>
      </w:r>
      <w:r w:rsidR="00AF147F">
        <w:t>4</w:t>
      </w:r>
      <w:r w:rsidRPr="00B02B09">
        <w:t>.</w:t>
      </w:r>
      <w:r w:rsidRPr="00B02B09">
        <w:tab/>
        <w:t xml:space="preserve">Sathiyanarayanan, P., S. Pavithra, M.S. Saranya, and M. Makeswari. </w:t>
      </w:r>
      <w:r w:rsidRPr="00B02B09">
        <w:rPr>
          <w:i/>
        </w:rPr>
        <w:t>Identification of breast cancer using the decision tree algorithm</w:t>
      </w:r>
      <w:r w:rsidRPr="00B02B09">
        <w:t xml:space="preserve">. in </w:t>
      </w:r>
      <w:r w:rsidRPr="00B02B09">
        <w:rPr>
          <w:i/>
        </w:rPr>
        <w:t>2019 IEEE International conference on system, computation, automation and networking (ICSCAN)</w:t>
      </w:r>
      <w:r w:rsidRPr="00B02B09">
        <w:t>. 2019. IEEE.</w:t>
      </w:r>
    </w:p>
    <w:p w14:paraId="74C3B40F" w14:textId="0B2BAB19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8</w:t>
      </w:r>
      <w:r w:rsidR="00AF147F">
        <w:t>5</w:t>
      </w:r>
      <w:r w:rsidRPr="00B02B09">
        <w:t>.</w:t>
      </w:r>
      <w:r w:rsidRPr="00B02B09">
        <w:tab/>
        <w:t xml:space="preserve">Octaviani, T. and d.Z. Rustam. </w:t>
      </w:r>
      <w:r w:rsidRPr="00B02B09">
        <w:rPr>
          <w:i/>
        </w:rPr>
        <w:t>Random forest for breast cancer prediction</w:t>
      </w:r>
      <w:r w:rsidRPr="00B02B09">
        <w:t xml:space="preserve">. in </w:t>
      </w:r>
      <w:r w:rsidRPr="00B02B09">
        <w:rPr>
          <w:i/>
        </w:rPr>
        <w:t>AIP Conference Proceedings</w:t>
      </w:r>
      <w:r w:rsidRPr="00B02B09">
        <w:t>. 2019. AIP Publishing LLC.</w:t>
      </w:r>
    </w:p>
    <w:p w14:paraId="12DFA2E8" w14:textId="7BBA8826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8</w:t>
      </w:r>
      <w:r w:rsidR="00AF147F">
        <w:t>6</w:t>
      </w:r>
      <w:r w:rsidRPr="00B02B09">
        <w:t>.</w:t>
      </w:r>
      <w:r w:rsidRPr="00B02B09">
        <w:tab/>
        <w:t xml:space="preserve">Toth, R., et al., </w:t>
      </w:r>
      <w:r w:rsidRPr="00B02B09">
        <w:rPr>
          <w:i/>
        </w:rPr>
        <w:t>Random forest-based modelling to detect biomarkers for prostate cancer progression.</w:t>
      </w:r>
      <w:r w:rsidRPr="00B02B09">
        <w:t xml:space="preserve"> Clinical epigenetics, 2019. </w:t>
      </w:r>
      <w:r w:rsidRPr="00B02B09">
        <w:rPr>
          <w:b/>
        </w:rPr>
        <w:t>11</w:t>
      </w:r>
      <w:r w:rsidRPr="00B02B09">
        <w:t>: p. 1-15.</w:t>
      </w:r>
    </w:p>
    <w:p w14:paraId="287950B6" w14:textId="096024A7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lastRenderedPageBreak/>
        <w:t>8</w:t>
      </w:r>
      <w:r w:rsidR="00AF147F">
        <w:t>7</w:t>
      </w:r>
      <w:r w:rsidRPr="00B02B09">
        <w:t>.</w:t>
      </w:r>
      <w:r w:rsidRPr="00B02B09">
        <w:tab/>
        <w:t xml:space="preserve">Yan, Z., et al., </w:t>
      </w:r>
      <w:r w:rsidRPr="00B02B09">
        <w:rPr>
          <w:i/>
        </w:rPr>
        <w:t>Identification of candidate colon cancer biomarkers by applying a random forest approach on microarray data.</w:t>
      </w:r>
      <w:r w:rsidRPr="00B02B09">
        <w:t xml:space="preserve"> Oncology reports, 2012. </w:t>
      </w:r>
      <w:r w:rsidRPr="00B02B09">
        <w:rPr>
          <w:b/>
        </w:rPr>
        <w:t>28</w:t>
      </w:r>
      <w:r w:rsidRPr="00B02B09">
        <w:t>(3): p. 1036-1042.</w:t>
      </w:r>
    </w:p>
    <w:p w14:paraId="511A12F5" w14:textId="4408D7E6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8</w:t>
      </w:r>
      <w:r w:rsidR="00AF147F">
        <w:t>8</w:t>
      </w:r>
      <w:r w:rsidRPr="00B02B09">
        <w:t>.</w:t>
      </w:r>
      <w:r w:rsidRPr="00B02B09">
        <w:tab/>
        <w:t xml:space="preserve">Imani, F., R. Chen, C. Tucker, and H. Yang. </w:t>
      </w:r>
      <w:r w:rsidRPr="00B02B09">
        <w:rPr>
          <w:i/>
        </w:rPr>
        <w:t>Random forest modeling for survival analysis of cancer recurrences</w:t>
      </w:r>
      <w:r w:rsidRPr="00B02B09">
        <w:t xml:space="preserve">. in </w:t>
      </w:r>
      <w:r w:rsidRPr="00B02B09">
        <w:rPr>
          <w:i/>
        </w:rPr>
        <w:t>2019 IEEE 15th International Conference on Automation Science and Engineering (CASE)</w:t>
      </w:r>
      <w:r w:rsidRPr="00B02B09">
        <w:t>. 2019. IEEE.</w:t>
      </w:r>
    </w:p>
    <w:p w14:paraId="70562DB9" w14:textId="62FE4DB8" w:rsidR="00C02477" w:rsidRPr="00B02B09" w:rsidRDefault="00AF147F" w:rsidP="00C02477">
      <w:pPr>
        <w:pStyle w:val="EndNoteBibliography"/>
        <w:spacing w:after="0"/>
        <w:ind w:left="720" w:hanging="720"/>
        <w:jc w:val="both"/>
      </w:pPr>
      <w:r>
        <w:t>89</w:t>
      </w:r>
      <w:r w:rsidR="00C02477" w:rsidRPr="00B02B09">
        <w:t>.</w:t>
      </w:r>
      <w:r w:rsidR="00C02477" w:rsidRPr="00B02B09">
        <w:tab/>
        <w:t xml:space="preserve">Ospina, J.D., et al., </w:t>
      </w:r>
      <w:r w:rsidR="00C02477" w:rsidRPr="00B02B09">
        <w:rPr>
          <w:i/>
        </w:rPr>
        <w:t>Random forests to predict rectal toxicity following prostate cancer radiation therapy.</w:t>
      </w:r>
      <w:r w:rsidR="00C02477" w:rsidRPr="00B02B09">
        <w:t xml:space="preserve"> International Journal of Radiation Oncology* Biology* Physics, 2014. </w:t>
      </w:r>
      <w:r w:rsidR="00C02477" w:rsidRPr="00B02B09">
        <w:rPr>
          <w:b/>
        </w:rPr>
        <w:t>89</w:t>
      </w:r>
      <w:r w:rsidR="00C02477" w:rsidRPr="00B02B09">
        <w:t>(5): p. 1024-1031.</w:t>
      </w:r>
    </w:p>
    <w:p w14:paraId="3525018D" w14:textId="668C8349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9</w:t>
      </w:r>
      <w:r w:rsidR="00AF147F">
        <w:t>0</w:t>
      </w:r>
      <w:r w:rsidRPr="00B02B09">
        <w:t>.</w:t>
      </w:r>
      <w:r w:rsidRPr="00B02B09">
        <w:tab/>
        <w:t xml:space="preserve">Sharma, M., S.K. Singh, P. Agrawal, and V. Madaan, </w:t>
      </w:r>
      <w:r w:rsidRPr="00B02B09">
        <w:rPr>
          <w:i/>
        </w:rPr>
        <w:t>Classification of clinical dataset of cervical cancer using KNN.</w:t>
      </w:r>
      <w:r w:rsidRPr="00B02B09">
        <w:t xml:space="preserve"> Indian Journal of Science and Technology, 2016. </w:t>
      </w:r>
      <w:r w:rsidRPr="00B02B09">
        <w:rPr>
          <w:b/>
        </w:rPr>
        <w:t>9</w:t>
      </w:r>
      <w:r w:rsidRPr="00B02B09">
        <w:t>(28): p. 1-5.</w:t>
      </w:r>
    </w:p>
    <w:p w14:paraId="67B95510" w14:textId="7A3D6726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9</w:t>
      </w:r>
      <w:r w:rsidR="00AF147F">
        <w:t>1</w:t>
      </w:r>
      <w:r w:rsidRPr="00B02B09">
        <w:t>.</w:t>
      </w:r>
      <w:r w:rsidRPr="00B02B09">
        <w:tab/>
        <w:t xml:space="preserve">Medjahed, S.A., T.A. Saadi, and A. Benyettou, </w:t>
      </w:r>
      <w:r w:rsidRPr="00B02B09">
        <w:rPr>
          <w:i/>
        </w:rPr>
        <w:t>Breast cancer diagnosis by using k-nearest neighbor with different distances and classification rules.</w:t>
      </w:r>
      <w:r w:rsidRPr="00B02B09">
        <w:t xml:space="preserve"> International Journal of Computer Applications, 2013. </w:t>
      </w:r>
      <w:r w:rsidRPr="00B02B09">
        <w:rPr>
          <w:b/>
        </w:rPr>
        <w:t>62</w:t>
      </w:r>
      <w:r w:rsidRPr="00B02B09">
        <w:t>(1).</w:t>
      </w:r>
    </w:p>
    <w:p w14:paraId="4C0134A8" w14:textId="5F090CF5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9</w:t>
      </w:r>
      <w:r w:rsidR="00AF147F">
        <w:t>2</w:t>
      </w:r>
      <w:r w:rsidRPr="00B02B09">
        <w:t>.</w:t>
      </w:r>
      <w:r w:rsidRPr="00B02B09">
        <w:tab/>
        <w:t xml:space="preserve">Li, C., et al., </w:t>
      </w:r>
      <w:r w:rsidRPr="00B02B09">
        <w:rPr>
          <w:i/>
        </w:rPr>
        <w:t>Using the K-nearest neighbor algorithm for the classification of lymph node metastasis in gastric cancer.</w:t>
      </w:r>
      <w:r w:rsidRPr="00B02B09">
        <w:t xml:space="preserve"> Computational and mathematical methods in medicine, 2012. </w:t>
      </w:r>
      <w:r w:rsidRPr="00B02B09">
        <w:rPr>
          <w:b/>
        </w:rPr>
        <w:t>2012</w:t>
      </w:r>
      <w:r w:rsidRPr="00B02B09">
        <w:t>.</w:t>
      </w:r>
    </w:p>
    <w:p w14:paraId="654DF5CF" w14:textId="1B02E3EC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9</w:t>
      </w:r>
      <w:r w:rsidR="00AF147F">
        <w:t>3</w:t>
      </w:r>
      <w:r w:rsidRPr="00B02B09">
        <w:t>.</w:t>
      </w:r>
      <w:r w:rsidRPr="00B02B09">
        <w:tab/>
        <w:t xml:space="preserve">Htay, T.T. and S.S. Maung. </w:t>
      </w:r>
      <w:r w:rsidRPr="00B02B09">
        <w:rPr>
          <w:i/>
        </w:rPr>
        <w:t>Early stage breast cancer detection system using glcm feature extraction and k-nearest neighbor (k-NN) on mammography image</w:t>
      </w:r>
      <w:r w:rsidRPr="00B02B09">
        <w:t xml:space="preserve">. in </w:t>
      </w:r>
      <w:r w:rsidRPr="00B02B09">
        <w:rPr>
          <w:i/>
        </w:rPr>
        <w:t>2018 18th International Symposium on Communications and Information Technologies (ISCIT)</w:t>
      </w:r>
      <w:r w:rsidRPr="00B02B09">
        <w:t>. 2018. IEEE.</w:t>
      </w:r>
    </w:p>
    <w:p w14:paraId="7ADBEBCC" w14:textId="5544EAC0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9</w:t>
      </w:r>
      <w:r w:rsidR="00AF147F">
        <w:t>4</w:t>
      </w:r>
      <w:r w:rsidRPr="00B02B09">
        <w:t>.</w:t>
      </w:r>
      <w:r w:rsidRPr="00B02B09">
        <w:tab/>
        <w:t xml:space="preserve">Murugan, T.D. and M.G. Kanojia. </w:t>
      </w:r>
      <w:r w:rsidRPr="00B02B09">
        <w:rPr>
          <w:i/>
        </w:rPr>
        <w:t>Breast cancer detection using texture features and knn algorithm</w:t>
      </w:r>
      <w:r w:rsidRPr="00B02B09">
        <w:t xml:space="preserve">. in </w:t>
      </w:r>
      <w:r w:rsidRPr="00B02B09">
        <w:rPr>
          <w:i/>
        </w:rPr>
        <w:t>Hybrid Intelligent Systems: 20th International Conference on Hybrid Intelligent Systems (HIS 2020), December 14-16, 2020</w:t>
      </w:r>
      <w:r w:rsidRPr="00B02B09">
        <w:t>. 2021. Springer.</w:t>
      </w:r>
    </w:p>
    <w:p w14:paraId="61F1FD00" w14:textId="10977115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9</w:t>
      </w:r>
      <w:r w:rsidR="00AF147F">
        <w:t>5</w:t>
      </w:r>
      <w:r w:rsidRPr="00B02B09">
        <w:t>.</w:t>
      </w:r>
      <w:r w:rsidRPr="00B02B09">
        <w:tab/>
        <w:t xml:space="preserve">Dubey, A.K., U. Gupta, and S. Jain, </w:t>
      </w:r>
      <w:r w:rsidRPr="00B02B09">
        <w:rPr>
          <w:i/>
        </w:rPr>
        <w:t>Analysis of k-means clustering approach on the breast cancer Wisconsin dataset.</w:t>
      </w:r>
      <w:r w:rsidRPr="00B02B09">
        <w:t xml:space="preserve"> International journal of computer assisted radiology and surgery, 2016. </w:t>
      </w:r>
      <w:r w:rsidRPr="00B02B09">
        <w:rPr>
          <w:b/>
        </w:rPr>
        <w:t>11</w:t>
      </w:r>
      <w:r w:rsidRPr="00B02B09">
        <w:t>: p. 2033-2047.</w:t>
      </w:r>
    </w:p>
    <w:p w14:paraId="1B83C7A3" w14:textId="6FF5991D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9</w:t>
      </w:r>
      <w:r w:rsidR="00AF147F">
        <w:t>6</w:t>
      </w:r>
      <w:r w:rsidRPr="00B02B09">
        <w:t>.</w:t>
      </w:r>
      <w:r w:rsidRPr="00B02B09">
        <w:tab/>
        <w:t xml:space="preserve">Yadav, A.K., D. Tomar, and S. Agarwal. </w:t>
      </w:r>
      <w:r w:rsidRPr="00B02B09">
        <w:rPr>
          <w:i/>
        </w:rPr>
        <w:t>Clustering of lung cancer data using foggy k-means</w:t>
      </w:r>
      <w:r w:rsidRPr="00B02B09">
        <w:t xml:space="preserve">. in </w:t>
      </w:r>
      <w:r w:rsidRPr="00B02B09">
        <w:rPr>
          <w:i/>
        </w:rPr>
        <w:t>2013 International Conference on Recent Trends in Information Technology (ICRTIT)</w:t>
      </w:r>
      <w:r w:rsidRPr="00B02B09">
        <w:t>. 2013. IEEE.</w:t>
      </w:r>
    </w:p>
    <w:p w14:paraId="298E7B81" w14:textId="62C94EFE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9</w:t>
      </w:r>
      <w:r w:rsidR="00AF147F">
        <w:t>7</w:t>
      </w:r>
      <w:r w:rsidRPr="00B02B09">
        <w:t>.</w:t>
      </w:r>
      <w:r w:rsidRPr="00B02B09">
        <w:tab/>
        <w:t xml:space="preserve">Belciug, S., A.-B. Salem, F. Gorunescu, and M. Gorunescu. </w:t>
      </w:r>
      <w:r w:rsidRPr="00B02B09">
        <w:rPr>
          <w:i/>
        </w:rPr>
        <w:t>Clustering-based approach for detecting breast cancer recurrence</w:t>
      </w:r>
      <w:r w:rsidRPr="00B02B09">
        <w:t xml:space="preserve">. in </w:t>
      </w:r>
      <w:r w:rsidRPr="00B02B09">
        <w:rPr>
          <w:i/>
        </w:rPr>
        <w:t>2010 10th International Conference on Intelligent Systems Design and Applications</w:t>
      </w:r>
      <w:r w:rsidRPr="00B02B09">
        <w:t>. 2010. IEEE.</w:t>
      </w:r>
    </w:p>
    <w:p w14:paraId="5A24BBAF" w14:textId="706B569A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9</w:t>
      </w:r>
      <w:r w:rsidR="00AF147F">
        <w:t>8</w:t>
      </w:r>
      <w:r w:rsidRPr="00B02B09">
        <w:t>.</w:t>
      </w:r>
      <w:r w:rsidRPr="00B02B09">
        <w:tab/>
        <w:t xml:space="preserve">Liu, L. </w:t>
      </w:r>
      <w:r w:rsidRPr="00B02B09">
        <w:rPr>
          <w:i/>
        </w:rPr>
        <w:t>Research on logistic regression algorithm of breast cancer diagnose data by machine learning</w:t>
      </w:r>
      <w:r w:rsidRPr="00B02B09">
        <w:t xml:space="preserve">. in </w:t>
      </w:r>
      <w:r w:rsidRPr="00B02B09">
        <w:rPr>
          <w:i/>
        </w:rPr>
        <w:t>2018 International Conference on Robots &amp; Intelligent System (ICRIS)</w:t>
      </w:r>
      <w:r w:rsidRPr="00B02B09">
        <w:t>. 2018. IEEE.</w:t>
      </w:r>
    </w:p>
    <w:p w14:paraId="4E410EC7" w14:textId="7E071885" w:rsidR="00C02477" w:rsidRPr="00B02B09" w:rsidRDefault="00AF147F" w:rsidP="00C02477">
      <w:pPr>
        <w:pStyle w:val="EndNoteBibliography"/>
        <w:spacing w:after="0"/>
        <w:ind w:left="720" w:hanging="720"/>
        <w:jc w:val="both"/>
      </w:pPr>
      <w:r>
        <w:t>99</w:t>
      </w:r>
      <w:r w:rsidR="00C02477" w:rsidRPr="00B02B09">
        <w:t>.</w:t>
      </w:r>
      <w:r w:rsidR="00C02477" w:rsidRPr="00B02B09">
        <w:tab/>
        <w:t xml:space="preserve">Tirzïte, M., et al., </w:t>
      </w:r>
      <w:r w:rsidR="00C02477" w:rsidRPr="00B02B09">
        <w:rPr>
          <w:i/>
        </w:rPr>
        <w:t>Detection of lung cancer with electronic nose and logistic regression analysis.</w:t>
      </w:r>
      <w:r w:rsidR="00C02477" w:rsidRPr="00B02B09">
        <w:t xml:space="preserve"> Journal of breath research, 2018. </w:t>
      </w:r>
      <w:r w:rsidR="00C02477" w:rsidRPr="00B02B09">
        <w:rPr>
          <w:b/>
        </w:rPr>
        <w:t>13</w:t>
      </w:r>
      <w:r w:rsidR="00C02477" w:rsidRPr="00B02B09">
        <w:t>(1): p. 016006.</w:t>
      </w:r>
    </w:p>
    <w:p w14:paraId="30E0B8D8" w14:textId="6FF4A23C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0</w:t>
      </w:r>
      <w:r w:rsidR="00AF147F">
        <w:t>0</w:t>
      </w:r>
      <w:r w:rsidRPr="00B02B09">
        <w:t>.</w:t>
      </w:r>
      <w:r w:rsidRPr="00B02B09">
        <w:tab/>
        <w:t xml:space="preserve">Seddik, A.F. and D.M. Shawky. </w:t>
      </w:r>
      <w:r w:rsidRPr="00B02B09">
        <w:rPr>
          <w:i/>
        </w:rPr>
        <w:t>Logistic regression model for breast cancer automatic diagnosis</w:t>
      </w:r>
      <w:r w:rsidRPr="00B02B09">
        <w:t xml:space="preserve">. in </w:t>
      </w:r>
      <w:r w:rsidRPr="00B02B09">
        <w:rPr>
          <w:i/>
        </w:rPr>
        <w:t>2015 SAI Intelligent Systems Conference (IntelliSys)</w:t>
      </w:r>
      <w:r w:rsidRPr="00B02B09">
        <w:t>. 2015. IEEE.</w:t>
      </w:r>
    </w:p>
    <w:p w14:paraId="381FF410" w14:textId="1603CE68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0</w:t>
      </w:r>
      <w:r w:rsidR="00AF147F">
        <w:t>1</w:t>
      </w:r>
      <w:r w:rsidRPr="00B02B09">
        <w:t>.</w:t>
      </w:r>
      <w:r w:rsidRPr="00B02B09">
        <w:tab/>
        <w:t xml:space="preserve">Salmi, N. and Z. Rustam. </w:t>
      </w:r>
      <w:r w:rsidRPr="00B02B09">
        <w:rPr>
          <w:i/>
        </w:rPr>
        <w:t>Naïve Bayes classifier models for predicting the colon cancer</w:t>
      </w:r>
      <w:r w:rsidRPr="00B02B09">
        <w:t xml:space="preserve">. in </w:t>
      </w:r>
      <w:r w:rsidRPr="00B02B09">
        <w:rPr>
          <w:i/>
        </w:rPr>
        <w:t>IOP conference series: materials science and engineering</w:t>
      </w:r>
      <w:r w:rsidRPr="00B02B09">
        <w:t>. 2019. IOP Publishing.</w:t>
      </w:r>
    </w:p>
    <w:p w14:paraId="3CE2C921" w14:textId="717C9630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0</w:t>
      </w:r>
      <w:r w:rsidR="00AF147F">
        <w:t>2</w:t>
      </w:r>
      <w:r w:rsidRPr="00B02B09">
        <w:t>.</w:t>
      </w:r>
      <w:r w:rsidRPr="00B02B09">
        <w:tab/>
        <w:t xml:space="preserve">Zaw, H.T., N. Maneerat, and K.Y. Win. </w:t>
      </w:r>
      <w:r w:rsidRPr="00B02B09">
        <w:rPr>
          <w:i/>
        </w:rPr>
        <w:t>Brain tumor detection based on Naïve Bayes Classification</w:t>
      </w:r>
      <w:r w:rsidRPr="00B02B09">
        <w:t xml:space="preserve">. in </w:t>
      </w:r>
      <w:r w:rsidRPr="00B02B09">
        <w:rPr>
          <w:i/>
        </w:rPr>
        <w:t>2019 5th International Conference on engineering, applied sciences and technology (ICEAST)</w:t>
      </w:r>
      <w:r w:rsidRPr="00B02B09">
        <w:t>. 2019. IEEE.</w:t>
      </w:r>
    </w:p>
    <w:p w14:paraId="634ABD1F" w14:textId="70035BBD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0</w:t>
      </w:r>
      <w:r w:rsidR="00AF147F">
        <w:t>3</w:t>
      </w:r>
      <w:r w:rsidRPr="00B02B09">
        <w:t>.</w:t>
      </w:r>
      <w:r w:rsidRPr="00B02B09">
        <w:tab/>
        <w:t xml:space="preserve">Rashmi, G., A. Lekha, and N. Bawane. </w:t>
      </w:r>
      <w:r w:rsidRPr="00B02B09">
        <w:rPr>
          <w:i/>
        </w:rPr>
        <w:t>Analysis of efficiency of classification and prediction algorithms (Naïve Bayes) for Breast Cancer dataset</w:t>
      </w:r>
      <w:r w:rsidRPr="00B02B09">
        <w:t xml:space="preserve">. in </w:t>
      </w:r>
      <w:r w:rsidRPr="00B02B09">
        <w:rPr>
          <w:i/>
        </w:rPr>
        <w:t>2015 International Conference on Emerging Research in Electronics, Computer Science and Technology (ICERECT)</w:t>
      </w:r>
      <w:r w:rsidRPr="00B02B09">
        <w:t>. 2015. IEEE.</w:t>
      </w:r>
    </w:p>
    <w:p w14:paraId="454628B3" w14:textId="6C8A547A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0</w:t>
      </w:r>
      <w:r w:rsidR="00AF147F">
        <w:t>4</w:t>
      </w:r>
      <w:r w:rsidRPr="00B02B09">
        <w:t>.</w:t>
      </w:r>
      <w:r w:rsidRPr="00B02B09">
        <w:tab/>
        <w:t xml:space="preserve">Rathi, M. and A.K. Singh, </w:t>
      </w:r>
      <w:r w:rsidRPr="00B02B09">
        <w:rPr>
          <w:i/>
        </w:rPr>
        <w:t>Breast cancer prediction using Naïve Bayes classifier.</w:t>
      </w:r>
      <w:r w:rsidRPr="00B02B09">
        <w:t xml:space="preserve"> International Journal of Information Technology &amp; Systems, 2012. </w:t>
      </w:r>
      <w:r w:rsidRPr="00B02B09">
        <w:rPr>
          <w:b/>
        </w:rPr>
        <w:t>1</w:t>
      </w:r>
      <w:r w:rsidRPr="00B02B09">
        <w:t>(2): p. 77-80.</w:t>
      </w:r>
    </w:p>
    <w:p w14:paraId="2F943E15" w14:textId="1BC8C54B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0</w:t>
      </w:r>
      <w:r w:rsidR="00AF147F">
        <w:t>5</w:t>
      </w:r>
      <w:r w:rsidRPr="00B02B09">
        <w:t>.</w:t>
      </w:r>
      <w:r w:rsidRPr="00B02B09">
        <w:tab/>
        <w:t xml:space="preserve">Adi, K., et al., </w:t>
      </w:r>
      <w:r w:rsidRPr="00B02B09">
        <w:rPr>
          <w:i/>
        </w:rPr>
        <w:t>Naïve Bayes algorithm for lung cancer diagnosis using image processing techniques.</w:t>
      </w:r>
      <w:r w:rsidRPr="00B02B09">
        <w:t xml:space="preserve"> Advanced Science Letters, 2017. </w:t>
      </w:r>
      <w:r w:rsidRPr="00B02B09">
        <w:rPr>
          <w:b/>
        </w:rPr>
        <w:t>23</w:t>
      </w:r>
      <w:r w:rsidRPr="00B02B09">
        <w:t>(3): p. 2296-2298.</w:t>
      </w:r>
    </w:p>
    <w:p w14:paraId="651E8A69" w14:textId="06FB7775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0</w:t>
      </w:r>
      <w:r w:rsidR="00AF147F">
        <w:t>6</w:t>
      </w:r>
      <w:r w:rsidRPr="00B02B09">
        <w:t>.</w:t>
      </w:r>
      <w:r w:rsidRPr="00B02B09">
        <w:tab/>
        <w:t xml:space="preserve">Zhang, X., et al., </w:t>
      </w:r>
      <w:r w:rsidRPr="00B02B09">
        <w:rPr>
          <w:i/>
        </w:rPr>
        <w:t>Identification of cancer-related long non-coding RNAs using XGBoost with high accuracy.</w:t>
      </w:r>
      <w:r w:rsidRPr="00B02B09">
        <w:t xml:space="preserve"> Frontiers in genetics, 2019. </w:t>
      </w:r>
      <w:r w:rsidRPr="00B02B09">
        <w:rPr>
          <w:b/>
        </w:rPr>
        <w:t>10</w:t>
      </w:r>
      <w:r w:rsidRPr="00B02B09">
        <w:t>: p. 735.</w:t>
      </w:r>
    </w:p>
    <w:p w14:paraId="5FB0D5BA" w14:textId="5F382457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lastRenderedPageBreak/>
        <w:t>10</w:t>
      </w:r>
      <w:r w:rsidR="00AF147F">
        <w:t>7</w:t>
      </w:r>
      <w:r w:rsidRPr="00B02B09">
        <w:t>.</w:t>
      </w:r>
      <w:r w:rsidRPr="00B02B09">
        <w:tab/>
        <w:t xml:space="preserve">Yu, D., et al., </w:t>
      </w:r>
      <w:r w:rsidRPr="00B02B09">
        <w:rPr>
          <w:i/>
        </w:rPr>
        <w:t>Copy number variation in plasma as a tool for lung cancer prediction using Extreme Gradient Boosting (XGBoost) classifier.</w:t>
      </w:r>
      <w:r w:rsidRPr="00B02B09">
        <w:t xml:space="preserve"> Thoracic cancer, 2020. </w:t>
      </w:r>
      <w:r w:rsidRPr="00B02B09">
        <w:rPr>
          <w:b/>
        </w:rPr>
        <w:t>11</w:t>
      </w:r>
      <w:r w:rsidRPr="00B02B09">
        <w:t>(1): p. 95-102.</w:t>
      </w:r>
    </w:p>
    <w:p w14:paraId="1E043CE1" w14:textId="5F7A8415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0</w:t>
      </w:r>
      <w:r w:rsidR="00AF147F">
        <w:t>8</w:t>
      </w:r>
      <w:r w:rsidRPr="00B02B09">
        <w:t>.</w:t>
      </w:r>
      <w:r w:rsidRPr="00B02B09">
        <w:tab/>
        <w:t xml:space="preserve">Alfian, G., et al., </w:t>
      </w:r>
      <w:r w:rsidRPr="00B02B09">
        <w:rPr>
          <w:i/>
        </w:rPr>
        <w:t>Predicting breast cancer from risk factors using SVM and extra-trees-based feature selection method.</w:t>
      </w:r>
      <w:r w:rsidRPr="00B02B09">
        <w:t xml:space="preserve"> Computers, 2022. </w:t>
      </w:r>
      <w:r w:rsidRPr="00B02B09">
        <w:rPr>
          <w:b/>
        </w:rPr>
        <w:t>11</w:t>
      </w:r>
      <w:r w:rsidRPr="00B02B09">
        <w:t>(9): p. 136.</w:t>
      </w:r>
    </w:p>
    <w:p w14:paraId="23A04454" w14:textId="3B3F63D7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</w:t>
      </w:r>
      <w:r w:rsidR="00AF147F">
        <w:t>09</w:t>
      </w:r>
      <w:r w:rsidRPr="00B02B09">
        <w:t>.</w:t>
      </w:r>
      <w:r w:rsidRPr="00B02B09">
        <w:tab/>
        <w:t xml:space="preserve">Sathishkumar, R., K. Kalaiarasan, A. Prabhakaran, and M. Aravind. </w:t>
      </w:r>
      <w:r w:rsidRPr="00B02B09">
        <w:rPr>
          <w:i/>
        </w:rPr>
        <w:t>Detection of lung cancer using SVM classifier and KNN algorithm</w:t>
      </w:r>
      <w:r w:rsidRPr="00B02B09">
        <w:t xml:space="preserve">. in </w:t>
      </w:r>
      <w:r w:rsidRPr="00B02B09">
        <w:rPr>
          <w:i/>
        </w:rPr>
        <w:t>2019 IEEE International Conference on System, Computation, Automation and Networking (ICSCAN)</w:t>
      </w:r>
      <w:r w:rsidRPr="00B02B09">
        <w:t>. 2019. IEEE.</w:t>
      </w:r>
    </w:p>
    <w:p w14:paraId="566A1405" w14:textId="56235DEB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1</w:t>
      </w:r>
      <w:r w:rsidR="00AF147F">
        <w:t>0</w:t>
      </w:r>
      <w:r w:rsidRPr="00B02B09">
        <w:t>.</w:t>
      </w:r>
      <w:r w:rsidRPr="00B02B09">
        <w:tab/>
        <w:t xml:space="preserve">Sahu, B., S. Mohanty, and S. Rout, </w:t>
      </w:r>
      <w:r w:rsidRPr="00B02B09">
        <w:rPr>
          <w:i/>
        </w:rPr>
        <w:t>A hybrid approach for breast cancer classification and diagnosis.</w:t>
      </w:r>
      <w:r w:rsidRPr="00B02B09">
        <w:t xml:space="preserve"> EAI Endorsed Transactions on Scalable Information Systems, 2019. </w:t>
      </w:r>
      <w:r w:rsidRPr="00B02B09">
        <w:rPr>
          <w:b/>
        </w:rPr>
        <w:t>6</w:t>
      </w:r>
      <w:r w:rsidRPr="00B02B09">
        <w:t>(20).</w:t>
      </w:r>
    </w:p>
    <w:p w14:paraId="3E8EE4ED" w14:textId="3D9825A3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1</w:t>
      </w:r>
      <w:r w:rsidR="00AF147F">
        <w:t>1</w:t>
      </w:r>
      <w:r w:rsidRPr="00B02B09">
        <w:t>.</w:t>
      </w:r>
      <w:r w:rsidRPr="00B02B09">
        <w:tab/>
        <w:t xml:space="preserve">Vijila Rani, K. and S. Joseph Jawhar, </w:t>
      </w:r>
      <w:r w:rsidRPr="00B02B09">
        <w:rPr>
          <w:i/>
        </w:rPr>
        <w:t>Lung lesion classification scheme using optimization techniques and hybrid (KNN-SVM) classifier.</w:t>
      </w:r>
      <w:r w:rsidRPr="00B02B09">
        <w:t xml:space="preserve"> IETE Journal of Research, 2022. </w:t>
      </w:r>
      <w:r w:rsidRPr="00B02B09">
        <w:rPr>
          <w:b/>
        </w:rPr>
        <w:t>68</w:t>
      </w:r>
      <w:r w:rsidRPr="00B02B09">
        <w:t>(2): p. 1485-1499.</w:t>
      </w:r>
    </w:p>
    <w:p w14:paraId="0AF11B29" w14:textId="48829E6F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1</w:t>
      </w:r>
      <w:r w:rsidR="00AF147F">
        <w:t>2</w:t>
      </w:r>
      <w:r w:rsidRPr="00B02B09">
        <w:t>.</w:t>
      </w:r>
      <w:r w:rsidRPr="00B02B09">
        <w:tab/>
        <w:t xml:space="preserve">Solanki, Y.S., et al., </w:t>
      </w:r>
      <w:r w:rsidRPr="00B02B09">
        <w:rPr>
          <w:i/>
        </w:rPr>
        <w:t>A hybrid supervised machine learning classifier system for breast cancer prognosis using feature selection and data imbalance handling approaches.</w:t>
      </w:r>
      <w:r w:rsidRPr="00B02B09">
        <w:t xml:space="preserve"> Electronics, 2021. </w:t>
      </w:r>
      <w:r w:rsidRPr="00B02B09">
        <w:rPr>
          <w:b/>
        </w:rPr>
        <w:t>10</w:t>
      </w:r>
      <w:r w:rsidRPr="00B02B09">
        <w:t>(6): p. 699.</w:t>
      </w:r>
    </w:p>
    <w:p w14:paraId="5EABBD2C" w14:textId="1442B87C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1</w:t>
      </w:r>
      <w:r w:rsidR="00AF147F">
        <w:t>3</w:t>
      </w:r>
      <w:r w:rsidRPr="00B02B09">
        <w:t>.</w:t>
      </w:r>
      <w:r w:rsidRPr="00B02B09">
        <w:tab/>
        <w:t xml:space="preserve">Zheng, B., S.W. Yoon, and S.S. Lam, </w:t>
      </w:r>
      <w:r w:rsidRPr="00B02B09">
        <w:rPr>
          <w:i/>
        </w:rPr>
        <w:t>Breast cancer diagnosis based on feature extraction using a hybrid of K-means and support vector machine algorithms.</w:t>
      </w:r>
      <w:r w:rsidRPr="00B02B09">
        <w:t xml:space="preserve"> Expert Systems with Applications, 2014. </w:t>
      </w:r>
      <w:r w:rsidRPr="00B02B09">
        <w:rPr>
          <w:b/>
        </w:rPr>
        <w:t>41</w:t>
      </w:r>
      <w:r w:rsidRPr="00B02B09">
        <w:t>(4): p. 1476-1482.</w:t>
      </w:r>
    </w:p>
    <w:p w14:paraId="7D85338C" w14:textId="0E00B3FE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1</w:t>
      </w:r>
      <w:r w:rsidR="00AF147F">
        <w:t>4</w:t>
      </w:r>
      <w:r w:rsidRPr="00B02B09">
        <w:t>.</w:t>
      </w:r>
      <w:r w:rsidRPr="00B02B09">
        <w:tab/>
        <w:t xml:space="preserve">Pirmoradi, S., M. Teshnehlab, N. Zarghami, and A. Sharifi, </w:t>
      </w:r>
      <w:r w:rsidRPr="00B02B09">
        <w:rPr>
          <w:i/>
        </w:rPr>
        <w:t>A self-organizing deep neuro-fuzzy system approach for classification of kidney cancer subtypes using mirna genomics data.</w:t>
      </w:r>
      <w:r w:rsidRPr="00B02B09">
        <w:t xml:space="preserve"> Computer Methods and Programs in Biomedicine, 2021. </w:t>
      </w:r>
      <w:r w:rsidRPr="00B02B09">
        <w:rPr>
          <w:b/>
        </w:rPr>
        <w:t>206</w:t>
      </w:r>
      <w:r w:rsidRPr="00B02B09">
        <w:t>: p. 106132.</w:t>
      </w:r>
    </w:p>
    <w:p w14:paraId="7A1777A5" w14:textId="13B90B03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1</w:t>
      </w:r>
      <w:r w:rsidR="00AF147F">
        <w:t>5</w:t>
      </w:r>
      <w:r w:rsidRPr="00B02B09">
        <w:t>.</w:t>
      </w:r>
      <w:r w:rsidRPr="00B02B09">
        <w:tab/>
        <w:t xml:space="preserve">Johra, F.-T. and M.M.H. Shuvo. </w:t>
      </w:r>
      <w:r w:rsidRPr="00B02B09">
        <w:rPr>
          <w:i/>
        </w:rPr>
        <w:t>Detection of breast cancer from histopathology image and classifying benign and malignant state using fuzzy logic</w:t>
      </w:r>
      <w:r w:rsidRPr="00B02B09">
        <w:t xml:space="preserve">. in </w:t>
      </w:r>
      <w:r w:rsidRPr="00B02B09">
        <w:rPr>
          <w:i/>
        </w:rPr>
        <w:t>2016 3rd International Conference on Electrical Engineering and Information Communication Technology (ICEEICT)</w:t>
      </w:r>
      <w:r w:rsidRPr="00B02B09">
        <w:t>. 2016. IEEE.</w:t>
      </w:r>
    </w:p>
    <w:p w14:paraId="7155E375" w14:textId="346595C6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1</w:t>
      </w:r>
      <w:r w:rsidR="00AF147F">
        <w:t>6</w:t>
      </w:r>
      <w:r w:rsidRPr="00B02B09">
        <w:t>.</w:t>
      </w:r>
      <w:r w:rsidRPr="00B02B09">
        <w:tab/>
        <w:t xml:space="preserve">Jindal, N., et al., </w:t>
      </w:r>
      <w:r w:rsidRPr="00B02B09">
        <w:rPr>
          <w:i/>
        </w:rPr>
        <w:t>Fuzzy logic systems for diagnosis of renal cancer.</w:t>
      </w:r>
      <w:r w:rsidRPr="00B02B09">
        <w:t xml:space="preserve"> Applied Sciences, 2020. </w:t>
      </w:r>
      <w:r w:rsidRPr="00B02B09">
        <w:rPr>
          <w:b/>
        </w:rPr>
        <w:t>10</w:t>
      </w:r>
      <w:r w:rsidRPr="00B02B09">
        <w:t>(10): p. 3464.</w:t>
      </w:r>
    </w:p>
    <w:p w14:paraId="0703FCB6" w14:textId="17CA1D7B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1</w:t>
      </w:r>
      <w:r w:rsidR="00AF147F">
        <w:t>7</w:t>
      </w:r>
      <w:r w:rsidRPr="00B02B09">
        <w:t>.</w:t>
      </w:r>
      <w:r w:rsidRPr="00B02B09">
        <w:tab/>
        <w:t xml:space="preserve">Wang, C.-Y., et al., </w:t>
      </w:r>
      <w:r w:rsidRPr="00B02B09">
        <w:rPr>
          <w:i/>
        </w:rPr>
        <w:t>Predicting survival of individual patients with esophageal cancer by adaptive neuro-fuzzy inference system approach.</w:t>
      </w:r>
      <w:r w:rsidRPr="00B02B09">
        <w:t xml:space="preserve"> Applied Soft Computing, 2015. </w:t>
      </w:r>
      <w:r w:rsidRPr="00B02B09">
        <w:rPr>
          <w:b/>
        </w:rPr>
        <w:t>35</w:t>
      </w:r>
      <w:r w:rsidRPr="00B02B09">
        <w:t>: p. 583-590.</w:t>
      </w:r>
    </w:p>
    <w:p w14:paraId="3F0299AD" w14:textId="1FA7319E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1</w:t>
      </w:r>
      <w:r w:rsidR="00AF147F">
        <w:t>8</w:t>
      </w:r>
      <w:r w:rsidRPr="00B02B09">
        <w:t>.</w:t>
      </w:r>
      <w:r w:rsidRPr="00B02B09">
        <w:tab/>
        <w:t xml:space="preserve">Khalil, A.M., et al., </w:t>
      </w:r>
      <w:r w:rsidRPr="00B02B09">
        <w:rPr>
          <w:i/>
        </w:rPr>
        <w:t>A new expert system in prediction of lung cancer disease based on fuzzy soft sets.</w:t>
      </w:r>
      <w:r w:rsidRPr="00B02B09">
        <w:t xml:space="preserve"> Soft Computing, 2020. </w:t>
      </w:r>
      <w:r w:rsidRPr="00B02B09">
        <w:rPr>
          <w:b/>
        </w:rPr>
        <w:t>24</w:t>
      </w:r>
      <w:r w:rsidRPr="00B02B09">
        <w:t>(18): p. 14179-14207.</w:t>
      </w:r>
    </w:p>
    <w:p w14:paraId="61CE473B" w14:textId="3181EDB2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</w:t>
      </w:r>
      <w:r w:rsidR="00AF147F">
        <w:t>19</w:t>
      </w:r>
      <w:r w:rsidRPr="00B02B09">
        <w:t>.</w:t>
      </w:r>
      <w:r w:rsidRPr="00B02B09">
        <w:tab/>
        <w:t xml:space="preserve">Miranda, G.H.B. and J.C. Felipe, </w:t>
      </w:r>
      <w:r w:rsidRPr="00B02B09">
        <w:rPr>
          <w:i/>
        </w:rPr>
        <w:t>Computer-aided diagnosis system based on fuzzy logic for breast cancer categorization.</w:t>
      </w:r>
      <w:r w:rsidRPr="00B02B09">
        <w:t xml:space="preserve"> Computers in biology and medicine, 2015. </w:t>
      </w:r>
      <w:r w:rsidRPr="00B02B09">
        <w:rPr>
          <w:b/>
        </w:rPr>
        <w:t>64</w:t>
      </w:r>
      <w:r w:rsidRPr="00B02B09">
        <w:t>: p. 334-346.</w:t>
      </w:r>
    </w:p>
    <w:p w14:paraId="418F83EA" w14:textId="71BB47CB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2</w:t>
      </w:r>
      <w:r w:rsidR="00AF147F">
        <w:t>0</w:t>
      </w:r>
      <w:r w:rsidRPr="00B02B09">
        <w:t>.</w:t>
      </w:r>
      <w:r w:rsidRPr="00B02B09">
        <w:tab/>
        <w:t xml:space="preserve">Goudarzi, M. and K. Maghooli, </w:t>
      </w:r>
      <w:r w:rsidRPr="00B02B09">
        <w:rPr>
          <w:i/>
        </w:rPr>
        <w:t>Extraction of fuzzy rules at different concept levels related to image features of mammography for diagnosis of breast cancer.</w:t>
      </w:r>
      <w:r w:rsidRPr="00B02B09">
        <w:t xml:space="preserve"> Biocybernetics and Biomedical Engineering, 2018. </w:t>
      </w:r>
      <w:r w:rsidRPr="00B02B09">
        <w:rPr>
          <w:b/>
        </w:rPr>
        <w:t>38</w:t>
      </w:r>
      <w:r w:rsidRPr="00B02B09">
        <w:t>(4): p. 1004-1014.</w:t>
      </w:r>
    </w:p>
    <w:p w14:paraId="39C48DE9" w14:textId="7506D1BF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2</w:t>
      </w:r>
      <w:r w:rsidR="00AF147F">
        <w:t>1</w:t>
      </w:r>
      <w:r w:rsidRPr="00B02B09">
        <w:t>.</w:t>
      </w:r>
      <w:r w:rsidRPr="00B02B09">
        <w:tab/>
        <w:t xml:space="preserve">Chatterjee, S. and A. Das, </w:t>
      </w:r>
      <w:r w:rsidRPr="00B02B09">
        <w:rPr>
          <w:i/>
        </w:rPr>
        <w:t>A novel systematic approach to diagnose brain tumor using integrated type-II fuzzy logic and ANFIS (adaptive neuro-fuzzy inference system) model.</w:t>
      </w:r>
      <w:r w:rsidRPr="00B02B09">
        <w:t xml:space="preserve"> Soft Computing, 2020. </w:t>
      </w:r>
      <w:r w:rsidRPr="00B02B09">
        <w:rPr>
          <w:b/>
        </w:rPr>
        <w:t>24</w:t>
      </w:r>
      <w:r w:rsidRPr="00B02B09">
        <w:t>(15): p. 11731-11754.</w:t>
      </w:r>
    </w:p>
    <w:p w14:paraId="4484FEAF" w14:textId="7C759D5C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2</w:t>
      </w:r>
      <w:r w:rsidR="00AF147F">
        <w:t>2</w:t>
      </w:r>
      <w:r w:rsidRPr="00B02B09">
        <w:t>.</w:t>
      </w:r>
      <w:r w:rsidRPr="00B02B09">
        <w:tab/>
        <w:t xml:space="preserve">Boadh, R., et al., </w:t>
      </w:r>
      <w:r w:rsidRPr="00B02B09">
        <w:rPr>
          <w:i/>
        </w:rPr>
        <w:t>Study and prediction of prostate cancer using fuzzy inference system.</w:t>
      </w:r>
      <w:r w:rsidRPr="00B02B09">
        <w:t xml:space="preserve"> Materials Today: Proceedings, 2022. </w:t>
      </w:r>
      <w:r w:rsidRPr="00B02B09">
        <w:rPr>
          <w:b/>
        </w:rPr>
        <w:t>56</w:t>
      </w:r>
      <w:r w:rsidRPr="00B02B09">
        <w:t>: p. 157-164.</w:t>
      </w:r>
    </w:p>
    <w:p w14:paraId="3D2B4DA6" w14:textId="1EB7AD49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2</w:t>
      </w:r>
      <w:r w:rsidR="00AF147F">
        <w:t>3</w:t>
      </w:r>
      <w:r w:rsidRPr="00B02B09">
        <w:t>.</w:t>
      </w:r>
      <w:r w:rsidRPr="00B02B09">
        <w:tab/>
        <w:t xml:space="preserve">Nilashi, M., O. Ibrahim, H. Ahmadi, and L. Shahmoradi, </w:t>
      </w:r>
      <w:r w:rsidRPr="00B02B09">
        <w:rPr>
          <w:i/>
        </w:rPr>
        <w:t>A knowledge-based system for breast cancer classification using fuzzy logic method.</w:t>
      </w:r>
      <w:r w:rsidRPr="00B02B09">
        <w:t xml:space="preserve"> Telematics and Informatics, 2017. </w:t>
      </w:r>
      <w:r w:rsidRPr="00B02B09">
        <w:rPr>
          <w:b/>
        </w:rPr>
        <w:t>34</w:t>
      </w:r>
      <w:r w:rsidRPr="00B02B09">
        <w:t>(4): p. 133-144.</w:t>
      </w:r>
    </w:p>
    <w:p w14:paraId="414EBD7C" w14:textId="41CE2A18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2</w:t>
      </w:r>
      <w:r w:rsidR="00AF147F">
        <w:t>4</w:t>
      </w:r>
      <w:r w:rsidRPr="00B02B09">
        <w:t>.</w:t>
      </w:r>
      <w:r w:rsidRPr="00B02B09">
        <w:tab/>
        <w:t xml:space="preserve">Malibari, A.A., et al., </w:t>
      </w:r>
      <w:r w:rsidRPr="00B02B09">
        <w:rPr>
          <w:i/>
        </w:rPr>
        <w:t>Optimal deep neural network-driven computer aided diagnosis model for skin cancer.</w:t>
      </w:r>
      <w:r w:rsidRPr="00B02B09">
        <w:t xml:space="preserve"> Computers and Electrical Engineering, 2022. </w:t>
      </w:r>
      <w:r w:rsidRPr="00B02B09">
        <w:rPr>
          <w:b/>
        </w:rPr>
        <w:t>103</w:t>
      </w:r>
      <w:r w:rsidRPr="00B02B09">
        <w:t>: p. 108318.</w:t>
      </w:r>
    </w:p>
    <w:p w14:paraId="04C81245" w14:textId="140BA49A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2</w:t>
      </w:r>
      <w:r w:rsidR="00AF147F">
        <w:t>5</w:t>
      </w:r>
      <w:r w:rsidRPr="00B02B09">
        <w:t>.</w:t>
      </w:r>
      <w:r w:rsidRPr="00B02B09">
        <w:tab/>
        <w:t xml:space="preserve">Bhardwaj, A. and A. Tiwari, </w:t>
      </w:r>
      <w:r w:rsidRPr="00B02B09">
        <w:rPr>
          <w:i/>
        </w:rPr>
        <w:t>Breast cancer diagnosis using genetically optimized neural network model.</w:t>
      </w:r>
      <w:r w:rsidRPr="00B02B09">
        <w:t xml:space="preserve"> Expert Systems with Applications, 2015. </w:t>
      </w:r>
      <w:r w:rsidRPr="00B02B09">
        <w:rPr>
          <w:b/>
        </w:rPr>
        <w:t>42</w:t>
      </w:r>
      <w:r w:rsidRPr="00B02B09">
        <w:t>(10): p. 4611-4620.</w:t>
      </w:r>
    </w:p>
    <w:p w14:paraId="0A719AD7" w14:textId="7A0E96AF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lastRenderedPageBreak/>
        <w:t>12</w:t>
      </w:r>
      <w:r w:rsidR="00AF147F">
        <w:t>6</w:t>
      </w:r>
      <w:r w:rsidRPr="00B02B09">
        <w:t>.</w:t>
      </w:r>
      <w:r w:rsidRPr="00B02B09">
        <w:tab/>
        <w:t xml:space="preserve">Atban, F., E. Ekinci, and Z. Garip, </w:t>
      </w:r>
      <w:r w:rsidRPr="00B02B09">
        <w:rPr>
          <w:i/>
        </w:rPr>
        <w:t>Traditional machine learning algorithms for breast cancer image classification with optimized deep features.</w:t>
      </w:r>
      <w:r w:rsidRPr="00B02B09">
        <w:t xml:space="preserve"> Biomedical Signal Processing and Control, 2023. </w:t>
      </w:r>
      <w:r w:rsidRPr="00B02B09">
        <w:rPr>
          <w:b/>
        </w:rPr>
        <w:t>81</w:t>
      </w:r>
      <w:r w:rsidRPr="00B02B09">
        <w:t>: p. 104534.</w:t>
      </w:r>
    </w:p>
    <w:p w14:paraId="434DDF4E" w14:textId="4F4E7C40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2</w:t>
      </w:r>
      <w:r w:rsidR="00AF147F">
        <w:t>7</w:t>
      </w:r>
      <w:r w:rsidRPr="00B02B09">
        <w:t>.</w:t>
      </w:r>
      <w:r w:rsidRPr="00B02B09">
        <w:tab/>
        <w:t xml:space="preserve">Sun, J., et al., </w:t>
      </w:r>
      <w:r w:rsidRPr="00B02B09">
        <w:rPr>
          <w:i/>
        </w:rPr>
        <w:t>Five-Year Prognosis Model of Esophageal Cancer Based on Genetic Algorithm Improved Deep Neural Network.</w:t>
      </w:r>
      <w:r w:rsidRPr="00B02B09">
        <w:t xml:space="preserve"> IRBM, 2023. </w:t>
      </w:r>
      <w:r w:rsidRPr="00B02B09">
        <w:rPr>
          <w:b/>
        </w:rPr>
        <w:t>44</w:t>
      </w:r>
      <w:r w:rsidRPr="00B02B09">
        <w:t>(3): p. 100748.</w:t>
      </w:r>
    </w:p>
    <w:p w14:paraId="1D7C8BD4" w14:textId="7F9EDEBE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2</w:t>
      </w:r>
      <w:r w:rsidR="00AF147F">
        <w:t>8</w:t>
      </w:r>
      <w:r w:rsidRPr="00B02B09">
        <w:t>.</w:t>
      </w:r>
      <w:r w:rsidRPr="00B02B09">
        <w:tab/>
        <w:t xml:space="preserve">Zorkafli, M.F., et al., </w:t>
      </w:r>
      <w:r w:rsidRPr="00B02B09">
        <w:rPr>
          <w:i/>
        </w:rPr>
        <w:t>Classification of cervical cancer using hybrid multi-layered perceptron network trained by genetic algorithm.</w:t>
      </w:r>
      <w:r w:rsidRPr="00B02B09">
        <w:t xml:space="preserve"> Procedia Computer Science, 2019. </w:t>
      </w:r>
      <w:r w:rsidRPr="00B02B09">
        <w:rPr>
          <w:b/>
        </w:rPr>
        <w:t>163</w:t>
      </w:r>
      <w:r w:rsidRPr="00B02B09">
        <w:t>: p. 494-501.</w:t>
      </w:r>
    </w:p>
    <w:p w14:paraId="4E0D0B59" w14:textId="5181D91D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</w:t>
      </w:r>
      <w:r w:rsidR="00AF147F">
        <w:t>29</w:t>
      </w:r>
      <w:r w:rsidRPr="00B02B09">
        <w:t>.</w:t>
      </w:r>
      <w:r w:rsidRPr="00B02B09">
        <w:tab/>
        <w:t xml:space="preserve">Ding, L., X.-y. Zhang, D.-y. Wu, and M.-l. Liu, </w:t>
      </w:r>
      <w:r w:rsidRPr="00B02B09">
        <w:rPr>
          <w:i/>
        </w:rPr>
        <w:t>Application of an extreme learning machine network with particle swarm optimization in syndrome classification of primary liver cancer.</w:t>
      </w:r>
      <w:r w:rsidRPr="00B02B09">
        <w:t xml:space="preserve"> Journal of Integrative Medicine, 2021. </w:t>
      </w:r>
      <w:r w:rsidRPr="00B02B09">
        <w:rPr>
          <w:b/>
        </w:rPr>
        <w:t>19</w:t>
      </w:r>
      <w:r w:rsidRPr="00B02B09">
        <w:t>(5): p. 395-407.</w:t>
      </w:r>
    </w:p>
    <w:p w14:paraId="65792C2C" w14:textId="43C5FED4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3</w:t>
      </w:r>
      <w:r w:rsidR="00AF147F">
        <w:t>0</w:t>
      </w:r>
      <w:r w:rsidRPr="00B02B09">
        <w:t>.</w:t>
      </w:r>
      <w:r w:rsidRPr="00B02B09">
        <w:tab/>
        <w:t xml:space="preserve">Sheikhpour, R., M.A. Sarram, and R. Sheikhpour, </w:t>
      </w:r>
      <w:r w:rsidRPr="00B02B09">
        <w:rPr>
          <w:i/>
        </w:rPr>
        <w:t>Particle swarm optimization for bandwidth determination and feature selection of kernel density estimation based classifiers in diagnosis of breast cancer.</w:t>
      </w:r>
      <w:r w:rsidRPr="00B02B09">
        <w:t xml:space="preserve"> Applied Soft Computing, 2016. </w:t>
      </w:r>
      <w:r w:rsidRPr="00B02B09">
        <w:rPr>
          <w:b/>
        </w:rPr>
        <w:t>40</w:t>
      </w:r>
      <w:r w:rsidRPr="00B02B09">
        <w:t>: p. 113-131.</w:t>
      </w:r>
    </w:p>
    <w:p w14:paraId="74A081D4" w14:textId="7DBD83A4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3</w:t>
      </w:r>
      <w:r w:rsidR="00AF147F">
        <w:t>1</w:t>
      </w:r>
      <w:r w:rsidRPr="00B02B09">
        <w:t>.</w:t>
      </w:r>
      <w:r w:rsidRPr="00B02B09">
        <w:tab/>
        <w:t xml:space="preserve">Thawkar, S., S. Sharma, M. Khanna, and L. kumar Singh, </w:t>
      </w:r>
      <w:r w:rsidRPr="00B02B09">
        <w:rPr>
          <w:i/>
        </w:rPr>
        <w:t>Breast cancer prediction using a hybrid method based on Butterfly Optimization Algorithm and Ant Lion Optimizer.</w:t>
      </w:r>
      <w:r w:rsidRPr="00B02B09">
        <w:t xml:space="preserve"> Computers in Biology and Medicine, 2021. </w:t>
      </w:r>
      <w:r w:rsidRPr="00B02B09">
        <w:rPr>
          <w:b/>
        </w:rPr>
        <w:t>139</w:t>
      </w:r>
      <w:r w:rsidRPr="00B02B09">
        <w:t>: p. 104968.</w:t>
      </w:r>
    </w:p>
    <w:p w14:paraId="4CA186CB" w14:textId="6DE0B87C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3</w:t>
      </w:r>
      <w:r w:rsidR="00AF147F">
        <w:t>2</w:t>
      </w:r>
      <w:r w:rsidRPr="00B02B09">
        <w:t>.</w:t>
      </w:r>
      <w:r w:rsidRPr="00B02B09">
        <w:tab/>
        <w:t xml:space="preserve">Fekri-Ershad, S. and S. Ramakrishnan, </w:t>
      </w:r>
      <w:r w:rsidRPr="00B02B09">
        <w:rPr>
          <w:i/>
        </w:rPr>
        <w:t>Cervical cancer diagnosis based on modified uniform local ternary patterns and feed forward multilayer network optimized by genetic algorithm.</w:t>
      </w:r>
      <w:r w:rsidRPr="00B02B09">
        <w:t xml:space="preserve"> Computers in Biology and Medicine, 2022. </w:t>
      </w:r>
      <w:r w:rsidRPr="00B02B09">
        <w:rPr>
          <w:b/>
        </w:rPr>
        <w:t>144</w:t>
      </w:r>
      <w:r w:rsidRPr="00B02B09">
        <w:t>: p. 105392.</w:t>
      </w:r>
    </w:p>
    <w:p w14:paraId="6BBCFF6C" w14:textId="18D0FAA0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3</w:t>
      </w:r>
      <w:r w:rsidR="00AF147F">
        <w:t>3</w:t>
      </w:r>
      <w:r w:rsidRPr="00B02B09">
        <w:t>.</w:t>
      </w:r>
      <w:r w:rsidRPr="00B02B09">
        <w:tab/>
        <w:t xml:space="preserve">Aslan, M.F., </w:t>
      </w:r>
      <w:r w:rsidRPr="00B02B09">
        <w:rPr>
          <w:i/>
        </w:rPr>
        <w:t>A hybrid end-to-end learning approach for breast cancer diagnosis: convolutional recurrent network.</w:t>
      </w:r>
      <w:r w:rsidRPr="00B02B09">
        <w:t xml:space="preserve"> Computers and Electrical Engineering, 2023. </w:t>
      </w:r>
      <w:r w:rsidRPr="00B02B09">
        <w:rPr>
          <w:b/>
        </w:rPr>
        <w:t>105</w:t>
      </w:r>
      <w:r w:rsidRPr="00B02B09">
        <w:t>: p. 108562.</w:t>
      </w:r>
    </w:p>
    <w:p w14:paraId="4C9FBEBB" w14:textId="36B3871F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3</w:t>
      </w:r>
      <w:r w:rsidR="00AF147F">
        <w:t>4</w:t>
      </w:r>
      <w:r w:rsidRPr="00B02B09">
        <w:t>.</w:t>
      </w:r>
      <w:r w:rsidRPr="00B02B09">
        <w:tab/>
        <w:t xml:space="preserve">Ahmed, M. and M.R. Islam, </w:t>
      </w:r>
      <w:r w:rsidRPr="00B02B09">
        <w:rPr>
          <w:i/>
        </w:rPr>
        <w:t>A combined feature-vector based multiple instance learning convolutional neural network in breast cancer classification from histopathological images.</w:t>
      </w:r>
      <w:r w:rsidRPr="00B02B09">
        <w:t xml:space="preserve"> Biomedical Signal Processing and Control, 2023. </w:t>
      </w:r>
      <w:r w:rsidRPr="00B02B09">
        <w:rPr>
          <w:b/>
        </w:rPr>
        <w:t>84</w:t>
      </w:r>
      <w:r w:rsidRPr="00B02B09">
        <w:t>: p. 104775.</w:t>
      </w:r>
    </w:p>
    <w:p w14:paraId="2764E660" w14:textId="40DA2E20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3</w:t>
      </w:r>
      <w:r w:rsidR="00AF147F">
        <w:t>5</w:t>
      </w:r>
      <w:r w:rsidRPr="00B02B09">
        <w:t>.</w:t>
      </w:r>
      <w:r w:rsidRPr="00B02B09">
        <w:tab/>
        <w:t xml:space="preserve">Tyagi, S. and S.N. Talbar, </w:t>
      </w:r>
      <w:r w:rsidRPr="00B02B09">
        <w:rPr>
          <w:i/>
        </w:rPr>
        <w:t>LCSCNet: A multi-level approach for lung cancer stage classification using 3D dense convolutional neural networks with concurrent squeeze-and-excitation module.</w:t>
      </w:r>
      <w:r w:rsidRPr="00B02B09">
        <w:t xml:space="preserve"> Biomedical Signal Processing and Control, 2023. </w:t>
      </w:r>
      <w:r w:rsidRPr="00B02B09">
        <w:rPr>
          <w:b/>
        </w:rPr>
        <w:t>80</w:t>
      </w:r>
      <w:r w:rsidRPr="00B02B09">
        <w:t>: p. 104391.</w:t>
      </w:r>
    </w:p>
    <w:p w14:paraId="64E6AD91" w14:textId="5F77DF57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3</w:t>
      </w:r>
      <w:r w:rsidR="00AF147F">
        <w:t>6</w:t>
      </w:r>
      <w:r w:rsidRPr="00B02B09">
        <w:t>.</w:t>
      </w:r>
      <w:r w:rsidRPr="00B02B09">
        <w:tab/>
        <w:t xml:space="preserve">Wang, Y., et al., </w:t>
      </w:r>
      <w:r w:rsidRPr="00B02B09">
        <w:rPr>
          <w:i/>
        </w:rPr>
        <w:t>Multimodal convolutional neural networks based on the Raman spectra of serum and clinical features for the early diagnosis of prostate cancer.</w:t>
      </w:r>
      <w:r w:rsidRPr="00B02B09">
        <w:t xml:space="preserve"> Spectrochimica Acta Part A: Molecular and Biomolecular Spectroscopy, 2023. </w:t>
      </w:r>
      <w:r w:rsidRPr="00B02B09">
        <w:rPr>
          <w:b/>
        </w:rPr>
        <w:t>293</w:t>
      </w:r>
      <w:r w:rsidRPr="00B02B09">
        <w:t>: p. 122426.</w:t>
      </w:r>
    </w:p>
    <w:p w14:paraId="009D7277" w14:textId="25BE1E20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3</w:t>
      </w:r>
      <w:r w:rsidR="00AF147F">
        <w:t>7</w:t>
      </w:r>
      <w:r w:rsidRPr="00B02B09">
        <w:t>.</w:t>
      </w:r>
      <w:r w:rsidRPr="00B02B09">
        <w:tab/>
        <w:t xml:space="preserve">Sánchez-Cauce, R., J. Pérez-Martín, and M. Luque, </w:t>
      </w:r>
      <w:r w:rsidRPr="00B02B09">
        <w:rPr>
          <w:i/>
        </w:rPr>
        <w:t>Multi-input convolutional neural network for breast cancer detection using thermal images and clinical data.</w:t>
      </w:r>
      <w:r w:rsidRPr="00B02B09">
        <w:t xml:space="preserve"> Computer Methods and Programs in Biomedicine, 2021. </w:t>
      </w:r>
      <w:r w:rsidRPr="00B02B09">
        <w:rPr>
          <w:b/>
        </w:rPr>
        <w:t>204</w:t>
      </w:r>
      <w:r w:rsidRPr="00B02B09">
        <w:t>: p. 106045.</w:t>
      </w:r>
    </w:p>
    <w:p w14:paraId="333CEA17" w14:textId="6B9CF200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3</w:t>
      </w:r>
      <w:r w:rsidR="00AF147F">
        <w:t>8</w:t>
      </w:r>
      <w:r w:rsidRPr="00B02B09">
        <w:t>.</w:t>
      </w:r>
      <w:r w:rsidRPr="00B02B09">
        <w:tab/>
        <w:t xml:space="preserve">Shamshiri, M.A., A. Krzyżak, M. Kowal, and J. Korbicz, </w:t>
      </w:r>
      <w:r w:rsidRPr="00B02B09">
        <w:rPr>
          <w:i/>
        </w:rPr>
        <w:t>Compatible-domain Transfer Learning for Breast Cancer Classification with Limited Annotated Data.</w:t>
      </w:r>
      <w:r w:rsidRPr="00B02B09">
        <w:t xml:space="preserve"> Computers in Biology and Medicine, 2023. </w:t>
      </w:r>
      <w:r w:rsidRPr="00B02B09">
        <w:rPr>
          <w:b/>
        </w:rPr>
        <w:t>154</w:t>
      </w:r>
      <w:r w:rsidRPr="00B02B09">
        <w:t>: p. 106575.</w:t>
      </w:r>
    </w:p>
    <w:p w14:paraId="42ED4A4D" w14:textId="5DD436F2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</w:t>
      </w:r>
      <w:r w:rsidR="00AF147F">
        <w:t>39</w:t>
      </w:r>
      <w:r w:rsidRPr="00B02B09">
        <w:t>.</w:t>
      </w:r>
      <w:r w:rsidRPr="00B02B09">
        <w:tab/>
        <w:t xml:space="preserve">Aljuaid, H., et al., </w:t>
      </w:r>
      <w:r w:rsidRPr="00B02B09">
        <w:rPr>
          <w:i/>
        </w:rPr>
        <w:t>Computer-aided diagnosis for breast cancer classification using deep neural networks and transfer learning.</w:t>
      </w:r>
      <w:r w:rsidRPr="00B02B09">
        <w:t xml:space="preserve"> Computer Methods and Programs in Biomedicine, 2022. </w:t>
      </w:r>
      <w:r w:rsidRPr="00B02B09">
        <w:rPr>
          <w:b/>
        </w:rPr>
        <w:t>223</w:t>
      </w:r>
      <w:r w:rsidRPr="00B02B09">
        <w:t>: p. 106951.</w:t>
      </w:r>
    </w:p>
    <w:p w14:paraId="24483810" w14:textId="6A3E5097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4</w:t>
      </w:r>
      <w:r w:rsidR="00AF147F">
        <w:t>0</w:t>
      </w:r>
      <w:r w:rsidRPr="00B02B09">
        <w:t>.</w:t>
      </w:r>
      <w:r w:rsidRPr="00B02B09">
        <w:tab/>
        <w:t xml:space="preserve">Bratchenko, I.A., et al., </w:t>
      </w:r>
      <w:r w:rsidRPr="00B02B09">
        <w:rPr>
          <w:i/>
        </w:rPr>
        <w:t>Classification of skin cancer using convolutional neural networks analysis of Raman spectra.</w:t>
      </w:r>
      <w:r w:rsidRPr="00B02B09">
        <w:t xml:space="preserve"> Computer Methods and Programs in Biomedicine, 2022. </w:t>
      </w:r>
      <w:r w:rsidRPr="00B02B09">
        <w:rPr>
          <w:b/>
        </w:rPr>
        <w:t>219</w:t>
      </w:r>
      <w:r w:rsidRPr="00B02B09">
        <w:t>: p. 106755.</w:t>
      </w:r>
    </w:p>
    <w:p w14:paraId="019B95EF" w14:textId="5A6AFA92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4</w:t>
      </w:r>
      <w:r w:rsidR="00AF147F">
        <w:t>1</w:t>
      </w:r>
      <w:r w:rsidRPr="00B02B09">
        <w:t>.</w:t>
      </w:r>
      <w:r w:rsidRPr="00B02B09">
        <w:tab/>
        <w:t xml:space="preserve">Ghoneim, A., G. Muhammad, and M.S. Hossain, </w:t>
      </w:r>
      <w:r w:rsidRPr="00B02B09">
        <w:rPr>
          <w:i/>
        </w:rPr>
        <w:t>Cervical cancer classification using convolutional neural networks and extreme learning machines.</w:t>
      </w:r>
      <w:r w:rsidRPr="00B02B09">
        <w:t xml:space="preserve"> Future Generation Computer Systems, 2020. </w:t>
      </w:r>
      <w:r w:rsidRPr="00B02B09">
        <w:rPr>
          <w:b/>
        </w:rPr>
        <w:t>102</w:t>
      </w:r>
      <w:r w:rsidRPr="00B02B09">
        <w:t>: p. 643-649.</w:t>
      </w:r>
    </w:p>
    <w:p w14:paraId="48D39650" w14:textId="20903C07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4</w:t>
      </w:r>
      <w:r w:rsidR="00AF147F">
        <w:t>2</w:t>
      </w:r>
      <w:r w:rsidRPr="00B02B09">
        <w:t>.</w:t>
      </w:r>
      <w:r w:rsidRPr="00B02B09">
        <w:tab/>
        <w:t xml:space="preserve">Rahman, M.M., M.S.I. Khan, and H.M.H. Babu, </w:t>
      </w:r>
      <w:r w:rsidRPr="00B02B09">
        <w:rPr>
          <w:i/>
        </w:rPr>
        <w:t>BreastMultiNet: A multi-scale feature fusion method using deep neural network to detect breast cancer.</w:t>
      </w:r>
      <w:r w:rsidRPr="00B02B09">
        <w:t xml:space="preserve"> Array, 2022. </w:t>
      </w:r>
      <w:r w:rsidRPr="00B02B09">
        <w:rPr>
          <w:b/>
        </w:rPr>
        <w:t>16</w:t>
      </w:r>
      <w:r w:rsidRPr="00B02B09">
        <w:t>: p. 100256.</w:t>
      </w:r>
    </w:p>
    <w:p w14:paraId="783A6682" w14:textId="4E9E04E1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lastRenderedPageBreak/>
        <w:t>14</w:t>
      </w:r>
      <w:r w:rsidR="00AF147F">
        <w:t>3</w:t>
      </w:r>
      <w:r w:rsidRPr="00B02B09">
        <w:t>.</w:t>
      </w:r>
      <w:r w:rsidRPr="00B02B09">
        <w:tab/>
        <w:t xml:space="preserve">Sun, W., T.-L.B. Tseng, J. Zhang, and W. Qian, </w:t>
      </w:r>
      <w:r w:rsidRPr="00B02B09">
        <w:rPr>
          <w:i/>
        </w:rPr>
        <w:t>Enhancing deep convolutional neural network scheme for breast cancer diagnosis with unlabeled data.</w:t>
      </w:r>
      <w:r w:rsidRPr="00B02B09">
        <w:t xml:space="preserve"> Computerized Medical Imaging and Graphics, 2017. </w:t>
      </w:r>
      <w:r w:rsidRPr="00B02B09">
        <w:rPr>
          <w:b/>
        </w:rPr>
        <w:t>57</w:t>
      </w:r>
      <w:r w:rsidRPr="00B02B09">
        <w:t>: p. 4-9.</w:t>
      </w:r>
    </w:p>
    <w:p w14:paraId="737B80A9" w14:textId="45143F5E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4</w:t>
      </w:r>
      <w:r w:rsidR="00AF147F">
        <w:t>4</w:t>
      </w:r>
      <w:r w:rsidRPr="00B02B09">
        <w:t>.</w:t>
      </w:r>
      <w:r w:rsidRPr="00B02B09">
        <w:tab/>
        <w:t xml:space="preserve">Yang, Z., et al., </w:t>
      </w:r>
      <w:r w:rsidRPr="00B02B09">
        <w:rPr>
          <w:i/>
        </w:rPr>
        <w:t>EMS-Net: Ensemble of multiscale convolutional neural networks for classification of breast cancer histology images.</w:t>
      </w:r>
      <w:r w:rsidRPr="00B02B09">
        <w:t xml:space="preserve"> Neurocomputing, 2019. </w:t>
      </w:r>
      <w:r w:rsidRPr="00B02B09">
        <w:rPr>
          <w:b/>
        </w:rPr>
        <w:t>366</w:t>
      </w:r>
      <w:r w:rsidRPr="00B02B09">
        <w:t>: p. 46-53.</w:t>
      </w:r>
    </w:p>
    <w:p w14:paraId="6403C1E9" w14:textId="22C45242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4</w:t>
      </w:r>
      <w:r w:rsidR="00AF147F">
        <w:t>5</w:t>
      </w:r>
      <w:r w:rsidRPr="00B02B09">
        <w:t>.</w:t>
      </w:r>
      <w:r w:rsidRPr="00B02B09">
        <w:tab/>
        <w:t xml:space="preserve">Deb, S.D. and R.K. Jha, </w:t>
      </w:r>
      <w:r w:rsidRPr="00B02B09">
        <w:rPr>
          <w:i/>
        </w:rPr>
        <w:t>Breast UltraSound Image classification using fuzzy-rank-based ensemble network.</w:t>
      </w:r>
      <w:r w:rsidRPr="00B02B09">
        <w:t xml:space="preserve"> Biomedical Signal Processing and Control, 2023. </w:t>
      </w:r>
      <w:r w:rsidRPr="00B02B09">
        <w:rPr>
          <w:b/>
        </w:rPr>
        <w:t>85</w:t>
      </w:r>
      <w:r w:rsidRPr="00B02B09">
        <w:t>: p. 104871.</w:t>
      </w:r>
    </w:p>
    <w:p w14:paraId="7F3304D9" w14:textId="3A624EAC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4</w:t>
      </w:r>
      <w:r w:rsidR="00AF147F">
        <w:t>6</w:t>
      </w:r>
      <w:r w:rsidRPr="00B02B09">
        <w:t>.</w:t>
      </w:r>
      <w:r w:rsidRPr="00B02B09">
        <w:tab/>
        <w:t xml:space="preserve">Yang, X., et al., </w:t>
      </w:r>
      <w:r w:rsidRPr="00B02B09">
        <w:rPr>
          <w:i/>
        </w:rPr>
        <w:t>Triple-attention interaction network for breast tumor classification based on multi-modality images.</w:t>
      </w:r>
      <w:r w:rsidRPr="00B02B09">
        <w:t xml:space="preserve"> Pattern Recognition, 2023. </w:t>
      </w:r>
      <w:r w:rsidRPr="00B02B09">
        <w:rPr>
          <w:b/>
        </w:rPr>
        <w:t>139</w:t>
      </w:r>
      <w:r w:rsidRPr="00B02B09">
        <w:t>: p. 109526.</w:t>
      </w:r>
    </w:p>
    <w:p w14:paraId="634DE6AD" w14:textId="4E847865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4</w:t>
      </w:r>
      <w:r w:rsidR="00AF147F">
        <w:t>7</w:t>
      </w:r>
      <w:r w:rsidRPr="00B02B09">
        <w:t>.</w:t>
      </w:r>
      <w:r w:rsidRPr="00B02B09">
        <w:tab/>
        <w:t xml:space="preserve">Chaudhury, S. and K. Sau, </w:t>
      </w:r>
      <w:r w:rsidRPr="00B02B09">
        <w:rPr>
          <w:i/>
        </w:rPr>
        <w:t>A BERT encoding with Recurrent Neural Network and Long-Short Term Memory for breast cancer image classification.</w:t>
      </w:r>
      <w:r w:rsidRPr="00B02B09">
        <w:t xml:space="preserve"> Decision Analytics Journal, 2023. </w:t>
      </w:r>
      <w:r w:rsidRPr="00B02B09">
        <w:rPr>
          <w:b/>
        </w:rPr>
        <w:t>6</w:t>
      </w:r>
      <w:r w:rsidRPr="00B02B09">
        <w:t>: p. 100177.</w:t>
      </w:r>
    </w:p>
    <w:p w14:paraId="3E975FC7" w14:textId="18985CB3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4</w:t>
      </w:r>
      <w:r w:rsidR="00AF147F">
        <w:t>8</w:t>
      </w:r>
      <w:r w:rsidRPr="00B02B09">
        <w:t>.</w:t>
      </w:r>
      <w:r w:rsidRPr="00B02B09">
        <w:tab/>
        <w:t xml:space="preserve">Krenzer, A., et al., </w:t>
      </w:r>
      <w:r w:rsidRPr="00B02B09">
        <w:rPr>
          <w:i/>
        </w:rPr>
        <w:t>A real-time polyp-detection system with clinical application in colonoscopy using deep convolutional neural networks.</w:t>
      </w:r>
      <w:r w:rsidRPr="00B02B09">
        <w:t xml:space="preserve"> Journal of Imaging, 2023. </w:t>
      </w:r>
      <w:r w:rsidRPr="00B02B09">
        <w:rPr>
          <w:b/>
        </w:rPr>
        <w:t>9</w:t>
      </w:r>
      <w:r w:rsidRPr="00B02B09">
        <w:t>(2): p. 26.</w:t>
      </w:r>
    </w:p>
    <w:p w14:paraId="50422278" w14:textId="0615A7D4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</w:t>
      </w:r>
      <w:r w:rsidR="00AF147F">
        <w:t>49</w:t>
      </w:r>
      <w:r w:rsidRPr="00B02B09">
        <w:t>.</w:t>
      </w:r>
      <w:r w:rsidRPr="00B02B09">
        <w:tab/>
        <w:t xml:space="preserve">Walczak, S. and V. Velanovich, </w:t>
      </w:r>
      <w:r w:rsidRPr="00B02B09">
        <w:rPr>
          <w:i/>
        </w:rPr>
        <w:t>Improving prognosis and reducing decision regret for pancreatic cancer treatment using artificial neural networks.</w:t>
      </w:r>
      <w:r w:rsidRPr="00B02B09">
        <w:t xml:space="preserve"> Decision Support Systems, 2018. </w:t>
      </w:r>
      <w:r w:rsidRPr="00B02B09">
        <w:rPr>
          <w:b/>
        </w:rPr>
        <w:t>106</w:t>
      </w:r>
      <w:r w:rsidRPr="00B02B09">
        <w:t>: p. 110-118.</w:t>
      </w:r>
    </w:p>
    <w:p w14:paraId="143132E2" w14:textId="713720DF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5</w:t>
      </w:r>
      <w:r w:rsidR="00AF147F">
        <w:t>0</w:t>
      </w:r>
      <w:r w:rsidRPr="00B02B09">
        <w:t>.</w:t>
      </w:r>
      <w:r w:rsidRPr="00B02B09">
        <w:tab/>
        <w:t xml:space="preserve">Bhambhvani, H.P., et al. </w:t>
      </w:r>
      <w:r w:rsidRPr="00B02B09">
        <w:rPr>
          <w:i/>
        </w:rPr>
        <w:t>Development of robust artificial neural networks for prediction of 5-year survival in bladder cancer</w:t>
      </w:r>
      <w:r w:rsidRPr="00B02B09">
        <w:t xml:space="preserve">. in </w:t>
      </w:r>
      <w:r w:rsidRPr="00B02B09">
        <w:rPr>
          <w:i/>
        </w:rPr>
        <w:t>Urologic Oncology: Seminars and Original Investigations</w:t>
      </w:r>
      <w:r w:rsidRPr="00B02B09">
        <w:t>. 2021. Elsevier.</w:t>
      </w:r>
    </w:p>
    <w:p w14:paraId="3E79C10C" w14:textId="55F58C24" w:rsidR="00C02477" w:rsidRPr="00B02B09" w:rsidRDefault="00C02477" w:rsidP="00C02477">
      <w:pPr>
        <w:pStyle w:val="EndNoteBibliography"/>
        <w:spacing w:after="0"/>
        <w:ind w:left="720" w:hanging="720"/>
        <w:jc w:val="both"/>
      </w:pPr>
      <w:r w:rsidRPr="00B02B09">
        <w:t>15</w:t>
      </w:r>
      <w:r w:rsidR="00AF147F">
        <w:t>1</w:t>
      </w:r>
      <w:r w:rsidRPr="00B02B09">
        <w:t>.</w:t>
      </w:r>
      <w:r w:rsidRPr="00B02B09">
        <w:tab/>
        <w:t xml:space="preserve">Fu, J., et al., </w:t>
      </w:r>
      <w:r w:rsidRPr="00B02B09">
        <w:rPr>
          <w:i/>
        </w:rPr>
        <w:t>Development and validation of a predictive model for peripherally inserted central catheter-related thrombosis in breast cancer patients based on artificial neural network: A prospective cohort study.</w:t>
      </w:r>
      <w:r w:rsidRPr="00B02B09">
        <w:t xml:space="preserve"> International Journal of Nursing Studies, 2022. </w:t>
      </w:r>
      <w:r w:rsidRPr="00B02B09">
        <w:rPr>
          <w:b/>
        </w:rPr>
        <w:t>135</w:t>
      </w:r>
      <w:r w:rsidRPr="00B02B09">
        <w:t>: p. 104341.</w:t>
      </w:r>
    </w:p>
    <w:p w14:paraId="45AC29A6" w14:textId="604DF97D" w:rsidR="00695828" w:rsidRPr="00CE0AEA" w:rsidRDefault="00C02477" w:rsidP="00CE0AEA">
      <w:pPr>
        <w:pStyle w:val="EndNoteBibliography"/>
        <w:ind w:left="720" w:hanging="720"/>
        <w:jc w:val="both"/>
        <w:rPr>
          <w:rFonts w:asciiTheme="majorHAnsi" w:hAnsiTheme="majorHAnsi" w:cstheme="majorHAnsi"/>
          <w:sz w:val="24"/>
          <w:szCs w:val="24"/>
        </w:rPr>
      </w:pPr>
      <w:r w:rsidRPr="00B02B09">
        <w:t>15</w:t>
      </w:r>
      <w:r w:rsidR="00AF147F">
        <w:t>2</w:t>
      </w:r>
      <w:r w:rsidRPr="00B02B09">
        <w:t>.</w:t>
      </w:r>
      <w:r w:rsidRPr="00B02B09">
        <w:tab/>
        <w:t xml:space="preserve">de Souza, N.M.P., et al., </w:t>
      </w:r>
      <w:r w:rsidRPr="00B02B09">
        <w:rPr>
          <w:i/>
        </w:rPr>
        <w:t>Discrimination of molecular subtypes of breast cancer with ATR-FTIR spectroscopy in blood plasma coupled with partial least square-artificial neural network discriminant analysis (PLS-ANNDA).</w:t>
      </w:r>
      <w:r w:rsidRPr="00B02B09">
        <w:t xml:space="preserve"> Chemometrics and Intelligent Laboratory Systems, 2023: p. 104826.</w:t>
      </w:r>
      <w:r w:rsidRPr="00621C80">
        <w:rPr>
          <w:rFonts w:asciiTheme="majorHAnsi" w:hAnsiTheme="majorHAnsi" w:cstheme="majorHAnsi"/>
          <w:sz w:val="24"/>
          <w:szCs w:val="24"/>
        </w:rPr>
        <w:t xml:space="preserve"> </w:t>
      </w:r>
    </w:p>
    <w:sectPr w:rsidR="00695828" w:rsidRPr="00CE0AEA" w:rsidSect="00A10BA0">
      <w:footerReference w:type="default" r:id="rId75"/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23E6C7" w14:textId="77777777" w:rsidR="00A10BA0" w:rsidRDefault="00A10BA0">
      <w:pPr>
        <w:spacing w:after="0" w:line="240" w:lineRule="auto"/>
      </w:pPr>
      <w:r>
        <w:separator/>
      </w:r>
    </w:p>
  </w:endnote>
  <w:endnote w:type="continuationSeparator" w:id="0">
    <w:p w14:paraId="4406BCCD" w14:textId="77777777" w:rsidR="00A10BA0" w:rsidRDefault="00A10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5082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65F9A" w14:textId="77777777" w:rsidR="00DF320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2E61A5" w14:textId="77777777" w:rsidR="00DF320B" w:rsidRPr="00164C5C" w:rsidRDefault="00DF320B" w:rsidP="004E29A1">
    <w:pPr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555143" w14:textId="77777777" w:rsidR="00DF320B" w:rsidRPr="008B308E" w:rsidRDefault="00DF320B" w:rsidP="004E29A1">
    <w:pPr>
      <w:tabs>
        <w:tab w:val="right" w:pos="10466"/>
      </w:tabs>
      <w:spacing w:line="240" w:lineRule="auto"/>
      <w:jc w:val="both"/>
      <w:rPr>
        <w:lang w:val="fr-CH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02931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0CBCAD" w14:textId="77777777" w:rsidR="00DF320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AF026C" w14:textId="77777777" w:rsidR="00DF320B" w:rsidRPr="00164C5C" w:rsidRDefault="00DF320B" w:rsidP="004E29A1">
    <w:pPr>
      <w:spacing w:line="240" w:lineRule="auto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71228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73B33" w14:textId="77777777" w:rsidR="00DF320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671B86" w14:textId="77777777" w:rsidR="00DF320B" w:rsidRPr="00164C5C" w:rsidRDefault="00DF320B" w:rsidP="004E29A1">
    <w:pPr>
      <w:spacing w:line="240" w:lineRule="auto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15910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C6877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906131" w14:textId="77777777" w:rsidR="00000000" w:rsidRPr="00164C5C" w:rsidRDefault="00000000" w:rsidP="004E29A1">
    <w:pPr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118B7" w14:textId="77777777" w:rsidR="00A10BA0" w:rsidRDefault="00A10BA0">
      <w:pPr>
        <w:spacing w:after="0" w:line="240" w:lineRule="auto"/>
      </w:pPr>
      <w:r>
        <w:separator/>
      </w:r>
    </w:p>
  </w:footnote>
  <w:footnote w:type="continuationSeparator" w:id="0">
    <w:p w14:paraId="68C9C7FF" w14:textId="77777777" w:rsidR="00A10BA0" w:rsidRDefault="00A10B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E216AF" w14:textId="77777777" w:rsidR="00DF320B" w:rsidRDefault="00DF320B" w:rsidP="004E29A1"/>
  <w:p w14:paraId="5B8D1934" w14:textId="77777777" w:rsidR="00DF320B" w:rsidRPr="00EB69F5" w:rsidRDefault="00DF320B" w:rsidP="004E29A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F6F1C6" w14:textId="77777777" w:rsidR="00DF320B" w:rsidRPr="005F530C" w:rsidRDefault="00DF320B" w:rsidP="004E29A1">
    <w:pPr>
      <w:pBdr>
        <w:bottom w:val="single" w:sz="4" w:space="20" w:color="000000"/>
      </w:pBdr>
      <w:adjustRightInd w:val="0"/>
      <w:snapToGrid w:val="0"/>
      <w:spacing w:line="100" w:lineRule="exac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B666DC" w14:textId="77777777" w:rsidR="00DF320B" w:rsidRPr="00EC35D3" w:rsidRDefault="00DF320B" w:rsidP="00EC35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65350F"/>
    <w:multiLevelType w:val="multilevel"/>
    <w:tmpl w:val="6866A0D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720"/>
      </w:pPr>
    </w:lvl>
    <w:lvl w:ilvl="1">
      <w:start w:val="1"/>
      <w:numFmt w:val="decimal"/>
      <w:lvlText w:val="%2."/>
      <w:lvlJc w:val="left"/>
      <w:pPr>
        <w:tabs>
          <w:tab w:val="num" w:pos="1004"/>
        </w:tabs>
        <w:ind w:left="1004" w:hanging="720"/>
      </w:pPr>
    </w:lvl>
    <w:lvl w:ilvl="2">
      <w:start w:val="1"/>
      <w:numFmt w:val="decimal"/>
      <w:lvlText w:val="%3."/>
      <w:lvlJc w:val="left"/>
      <w:pPr>
        <w:tabs>
          <w:tab w:val="num" w:pos="1724"/>
        </w:tabs>
        <w:ind w:left="1724" w:hanging="720"/>
      </w:pPr>
    </w:lvl>
    <w:lvl w:ilvl="3">
      <w:start w:val="1"/>
      <w:numFmt w:val="decimal"/>
      <w:lvlText w:val="%4."/>
      <w:lvlJc w:val="left"/>
      <w:pPr>
        <w:tabs>
          <w:tab w:val="num" w:pos="2444"/>
        </w:tabs>
        <w:ind w:left="2444" w:hanging="720"/>
      </w:pPr>
    </w:lvl>
    <w:lvl w:ilvl="4">
      <w:start w:val="1"/>
      <w:numFmt w:val="decimal"/>
      <w:lvlText w:val="%5."/>
      <w:lvlJc w:val="left"/>
      <w:pPr>
        <w:tabs>
          <w:tab w:val="num" w:pos="3164"/>
        </w:tabs>
        <w:ind w:left="3164" w:hanging="720"/>
      </w:pPr>
    </w:lvl>
    <w:lvl w:ilvl="5">
      <w:start w:val="1"/>
      <w:numFmt w:val="decimal"/>
      <w:lvlText w:val="%6."/>
      <w:lvlJc w:val="left"/>
      <w:pPr>
        <w:tabs>
          <w:tab w:val="num" w:pos="3884"/>
        </w:tabs>
        <w:ind w:left="3884" w:hanging="720"/>
      </w:pPr>
    </w:lvl>
    <w:lvl w:ilvl="6">
      <w:start w:val="1"/>
      <w:numFmt w:val="decimal"/>
      <w:lvlText w:val="%7."/>
      <w:lvlJc w:val="left"/>
      <w:pPr>
        <w:tabs>
          <w:tab w:val="num" w:pos="4604"/>
        </w:tabs>
        <w:ind w:left="4604" w:hanging="720"/>
      </w:pPr>
    </w:lvl>
    <w:lvl w:ilvl="7">
      <w:start w:val="1"/>
      <w:numFmt w:val="decimal"/>
      <w:lvlText w:val="%8."/>
      <w:lvlJc w:val="left"/>
      <w:pPr>
        <w:tabs>
          <w:tab w:val="num" w:pos="5324"/>
        </w:tabs>
        <w:ind w:left="5324" w:hanging="720"/>
      </w:pPr>
    </w:lvl>
    <w:lvl w:ilvl="8">
      <w:start w:val="1"/>
      <w:numFmt w:val="decimal"/>
      <w:lvlText w:val="%9."/>
      <w:lvlJc w:val="left"/>
      <w:pPr>
        <w:tabs>
          <w:tab w:val="num" w:pos="6044"/>
        </w:tabs>
        <w:ind w:left="6044" w:hanging="720"/>
      </w:pPr>
    </w:lvl>
  </w:abstractNum>
  <w:abstractNum w:abstractNumId="1" w15:restartNumberingAfterBreak="0">
    <w:nsid w:val="62A824AC"/>
    <w:multiLevelType w:val="multilevel"/>
    <w:tmpl w:val="2DE650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543" w:hanging="383"/>
      </w:pPr>
      <w:rPr>
        <w:rFonts w:hint="default"/>
        <w:color w:val="FF0000"/>
      </w:rPr>
    </w:lvl>
    <w:lvl w:ilvl="2">
      <w:start w:val="1"/>
      <w:numFmt w:val="decimal"/>
      <w:isLgl/>
      <w:lvlText w:val="%1.%2.%3."/>
      <w:lvlJc w:val="left"/>
      <w:pPr>
        <w:ind w:left="46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64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86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2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6560" w:hanging="1800"/>
      </w:pPr>
      <w:rPr>
        <w:rFonts w:hint="default"/>
      </w:rPr>
    </w:lvl>
  </w:abstractNum>
  <w:abstractNum w:abstractNumId="2" w15:restartNumberingAfterBreak="0">
    <w:nsid w:val="67031A18"/>
    <w:multiLevelType w:val="multilevel"/>
    <w:tmpl w:val="6E7C04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3" w:hanging="383"/>
      </w:pPr>
      <w:rPr>
        <w:rFonts w:hint="default"/>
        <w:color w:val="FF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97603663">
    <w:abstractNumId w:val="0"/>
  </w:num>
  <w:num w:numId="2" w16cid:durableId="7923307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664518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3601610">
    <w:abstractNumId w:val="1"/>
  </w:num>
  <w:num w:numId="5" w16cid:durableId="1254901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642D"/>
    <w:rsid w:val="000A413C"/>
    <w:rsid w:val="00184BD3"/>
    <w:rsid w:val="001C3D6B"/>
    <w:rsid w:val="001E5819"/>
    <w:rsid w:val="001F4DD3"/>
    <w:rsid w:val="0034071C"/>
    <w:rsid w:val="004A602A"/>
    <w:rsid w:val="00566526"/>
    <w:rsid w:val="00581527"/>
    <w:rsid w:val="00695828"/>
    <w:rsid w:val="00737AE1"/>
    <w:rsid w:val="0077491E"/>
    <w:rsid w:val="007F0D59"/>
    <w:rsid w:val="008A259B"/>
    <w:rsid w:val="008C0DEB"/>
    <w:rsid w:val="0091541F"/>
    <w:rsid w:val="00936159"/>
    <w:rsid w:val="00A10BA0"/>
    <w:rsid w:val="00AF147F"/>
    <w:rsid w:val="00B949A7"/>
    <w:rsid w:val="00C02477"/>
    <w:rsid w:val="00CE0AEA"/>
    <w:rsid w:val="00D31AD6"/>
    <w:rsid w:val="00DF0CB8"/>
    <w:rsid w:val="00DF320B"/>
    <w:rsid w:val="00E0225F"/>
    <w:rsid w:val="00E5642D"/>
    <w:rsid w:val="00E6537C"/>
    <w:rsid w:val="00E708CF"/>
    <w:rsid w:val="00F4769D"/>
    <w:rsid w:val="00F61348"/>
    <w:rsid w:val="00F73EC9"/>
    <w:rsid w:val="00FE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57645B58"/>
  <w15:chartTrackingRefBased/>
  <w15:docId w15:val="{D76E5661-762F-4A8E-B858-77F431692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2D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642D"/>
  </w:style>
  <w:style w:type="paragraph" w:customStyle="1" w:styleId="MTDisplayEquation">
    <w:name w:val="MTDisplayEquation"/>
    <w:basedOn w:val="Normal"/>
    <w:next w:val="Normal"/>
    <w:link w:val="MTDisplayEquationChar"/>
    <w:rsid w:val="00E5642D"/>
    <w:pPr>
      <w:tabs>
        <w:tab w:val="center" w:pos="4680"/>
        <w:tab w:val="right" w:pos="9360"/>
      </w:tabs>
      <w:jc w:val="both"/>
    </w:pPr>
    <w:rPr>
      <w:rFonts w:eastAsiaTheme="minorHAnsi"/>
    </w:rPr>
  </w:style>
  <w:style w:type="character" w:customStyle="1" w:styleId="MTDisplayEquationChar">
    <w:name w:val="MTDisplayEquation Char"/>
    <w:basedOn w:val="DefaultParagraphFont"/>
    <w:link w:val="MTDisplayEquation"/>
    <w:rsid w:val="00E5642D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E5642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5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42D"/>
    <w:rPr>
      <w:rFonts w:eastAsiaTheme="minorEastAsia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564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42D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64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42D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5642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564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56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42D"/>
    <w:rPr>
      <w:rFonts w:eastAsiaTheme="minorEastAsia"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64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5642D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642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6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42D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42D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customStyle="1" w:styleId="TableContents">
    <w:name w:val="Table Contents"/>
    <w:basedOn w:val="Normal"/>
    <w:qFormat/>
    <w:rsid w:val="00E5642D"/>
    <w:pPr>
      <w:suppressLineNumbers/>
      <w:suppressAutoHyphens/>
    </w:pPr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footer" Target="footer3.xml"/><Relationship Id="rId21" Type="http://schemas.openxmlformats.org/officeDocument/2006/relationships/hyperlink" Target="https://seer.cancer.gov/" TargetMode="External"/><Relationship Id="rId42" Type="http://schemas.openxmlformats.org/officeDocument/2006/relationships/hyperlink" Target="https://archive.ics.uci.edu/ml/datasets/breast+cancer+wisconsin+(diagnostic)" TargetMode="External"/><Relationship Id="rId47" Type="http://schemas.openxmlformats.org/officeDocument/2006/relationships/hyperlink" Target="http://www2.imm.dtu.dk/projects/BRATS2012/data.html" TargetMode="External"/><Relationship Id="rId63" Type="http://schemas.openxmlformats.org/officeDocument/2006/relationships/hyperlink" Target="https://iciar2018-challenge.grand-challenge.org/Dataset/" TargetMode="External"/><Relationship Id="rId68" Type="http://schemas.openxmlformats.org/officeDocument/2006/relationships/hyperlink" Target="http://www.cvc.uab.es/CVC-Colon/index.php/databases/" TargetMode="External"/><Relationship Id="rId16" Type="http://schemas.openxmlformats.org/officeDocument/2006/relationships/hyperlink" Target="https://web.inf.ufpr.br/vri/databases/breast-cancer-histopathological-database-breakhis/" TargetMode="External"/><Relationship Id="rId11" Type="http://schemas.openxmlformats.org/officeDocument/2006/relationships/hyperlink" Target="https://archive.ics.uci.edu/ml/datasets/breast+cancer+wisconsin+(Prognostic)" TargetMode="External"/><Relationship Id="rId24" Type="http://schemas.openxmlformats.org/officeDocument/2006/relationships/hyperlink" Target="http://genomics-pubs.princeton.edu/oncology/affydata/index.html" TargetMode="External"/><Relationship Id="rId32" Type="http://schemas.openxmlformats.org/officeDocument/2006/relationships/hyperlink" Target="https://archive.ics.uci.edu/ml/datasets/breast+cancer+wisconsin+(diagnostic)" TargetMode="External"/><Relationship Id="rId37" Type="http://schemas.openxmlformats.org/officeDocument/2006/relationships/header" Target="header3.xml"/><Relationship Id="rId40" Type="http://schemas.openxmlformats.org/officeDocument/2006/relationships/hyperlink" Target="https://wiki.cancerimagingarchive.net/pages/viewpage.action?pageId=1966254" TargetMode="External"/><Relationship Id="rId45" Type="http://schemas.openxmlformats.org/officeDocument/2006/relationships/hyperlink" Target="http://www.eng.usf.edu/cvprg/mammography/database.html" TargetMode="External"/><Relationship Id="rId53" Type="http://schemas.openxmlformats.org/officeDocument/2006/relationships/hyperlink" Target="http://archive.ics.uci.edu/ml/datasets/breast+cancer+wisconsin+(original)" TargetMode="External"/><Relationship Id="rId58" Type="http://schemas.openxmlformats.org/officeDocument/2006/relationships/hyperlink" Target="https://www.kaggle.com/datasets/ambarish/breakhis" TargetMode="External"/><Relationship Id="rId66" Type="http://schemas.openxmlformats.org/officeDocument/2006/relationships/hyperlink" Target="https://www.kaggle.com/datasets/aryashah2k/breast-ultrasound-images-dataset" TargetMode="External"/><Relationship Id="rId74" Type="http://schemas.openxmlformats.org/officeDocument/2006/relationships/hyperlink" Target="https://seer.cancer.gov/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mde-lab.aegean.gr/index.php/downloads" TargetMode="External"/><Relationship Id="rId19" Type="http://schemas.openxmlformats.org/officeDocument/2006/relationships/header" Target="header2.xml"/><Relationship Id="rId14" Type="http://schemas.openxmlformats.org/officeDocument/2006/relationships/hyperlink" Target="https://archive-beta.ics.uci.edu/dataset/15/breast+cancer+wisconsin+original" TargetMode="External"/><Relationship Id="rId22" Type="http://schemas.openxmlformats.org/officeDocument/2006/relationships/hyperlink" Target="https://archive.ics.uci.edu/ml/datasets/breast+cancer+wisconsin+(diagnostic)" TargetMode="External"/><Relationship Id="rId27" Type="http://schemas.openxmlformats.org/officeDocument/2006/relationships/hyperlink" Target="https://archive.ics.uci.edu/ml/datasets/breast+cancer+wisconsin+(diagnostic)" TargetMode="External"/><Relationship Id="rId30" Type="http://schemas.openxmlformats.org/officeDocument/2006/relationships/hyperlink" Target="https://archive-beta.ics.uci.edu/dataset/15/breast+cancer+wisconsin+original" TargetMode="External"/><Relationship Id="rId35" Type="http://schemas.openxmlformats.org/officeDocument/2006/relationships/hyperlink" Target="https://archive-beta.ics.uci.edu/dataset/15/breast+cancer+wisconsin+original" TargetMode="External"/><Relationship Id="rId43" Type="http://schemas.openxmlformats.org/officeDocument/2006/relationships/footer" Target="footer4.xml"/><Relationship Id="rId48" Type="http://schemas.openxmlformats.org/officeDocument/2006/relationships/hyperlink" Target="http://archive.ics.uci.edu/ml/datasets/breast+cancer+wisconsin+(original)" TargetMode="External"/><Relationship Id="rId56" Type="http://schemas.openxmlformats.org/officeDocument/2006/relationships/hyperlink" Target="http://mde-lab.aegean.gr/index.php/downloads" TargetMode="External"/><Relationship Id="rId64" Type="http://schemas.openxmlformats.org/officeDocument/2006/relationships/hyperlink" Target="https://iciar2018-challenge.grand-challenge.org/Dataset/" TargetMode="External"/><Relationship Id="rId69" Type="http://schemas.openxmlformats.org/officeDocument/2006/relationships/hyperlink" Target="http://www.cvc.uab.es/CVC-Colon/index.php/databases/" TargetMode="External"/><Relationship Id="rId77" Type="http://schemas.openxmlformats.org/officeDocument/2006/relationships/theme" Target="theme/theme1.xml"/><Relationship Id="rId8" Type="http://schemas.openxmlformats.org/officeDocument/2006/relationships/hyperlink" Target="http://peipa.essex.ac.uk/info/mias.html" TargetMode="External"/><Relationship Id="rId51" Type="http://schemas.openxmlformats.org/officeDocument/2006/relationships/hyperlink" Target="https://www.kaggle.com/datasets/ambarish/breakhis" TargetMode="External"/><Relationship Id="rId72" Type="http://schemas.openxmlformats.org/officeDocument/2006/relationships/hyperlink" Target="http://www.cvc.uab.es/CVC-Colon/index.php/databases/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ncbi.nlm.nih.gov/geo/" TargetMode="External"/><Relationship Id="rId17" Type="http://schemas.openxmlformats.org/officeDocument/2006/relationships/header" Target="header1.xml"/><Relationship Id="rId25" Type="http://schemas.openxmlformats.org/officeDocument/2006/relationships/hyperlink" Target="https://seer.cancer.gov/" TargetMode="External"/><Relationship Id="rId33" Type="http://schemas.openxmlformats.org/officeDocument/2006/relationships/hyperlink" Target="https://archive.ics.uci.edu/ml/datasets/breast+cancer+wisconsin+(diagnostic)" TargetMode="External"/><Relationship Id="rId38" Type="http://schemas.openxmlformats.org/officeDocument/2006/relationships/hyperlink" Target="https://github.com/xuanblo/CRlncRC" TargetMode="External"/><Relationship Id="rId46" Type="http://schemas.openxmlformats.org/officeDocument/2006/relationships/hyperlink" Target="http://peipa.essex.ac.uk/info/mias.html" TargetMode="External"/><Relationship Id="rId59" Type="http://schemas.openxmlformats.org/officeDocument/2006/relationships/hyperlink" Target="https://www.cancerimagingarchive.net/" TargetMode="External"/><Relationship Id="rId67" Type="http://schemas.openxmlformats.org/officeDocument/2006/relationships/hyperlink" Target="http://www.cvc.uab.es/CVC-Colon/index.php/databases/" TargetMode="External"/><Relationship Id="rId20" Type="http://schemas.openxmlformats.org/officeDocument/2006/relationships/footer" Target="footer2.xml"/><Relationship Id="rId41" Type="http://schemas.openxmlformats.org/officeDocument/2006/relationships/hyperlink" Target="https://archive.ics.uci.edu/ml/datasets/breast+cancer+wisconsin+(diagnostic)" TargetMode="External"/><Relationship Id="rId54" Type="http://schemas.openxmlformats.org/officeDocument/2006/relationships/hyperlink" Target="http://www.eng.usf.edu/cvprg/mammography/database.html" TargetMode="External"/><Relationship Id="rId62" Type="http://schemas.openxmlformats.org/officeDocument/2006/relationships/hyperlink" Target="https://www.kaggle.com/datasets/ambarish/breakhis" TargetMode="External"/><Relationship Id="rId70" Type="http://schemas.openxmlformats.org/officeDocument/2006/relationships/hyperlink" Target="https://datasets.simula.no/kvasir-seg/" TargetMode="External"/><Relationship Id="rId75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iki.cancerimagingarchive.net/pages/viewpage.action?pageId=1966254" TargetMode="External"/><Relationship Id="rId23" Type="http://schemas.openxmlformats.org/officeDocument/2006/relationships/hyperlink" Target="https://archive-beta.ics.uci.edu/dataset/15/breast+cancer+wisconsin+original" TargetMode="External"/><Relationship Id="rId28" Type="http://schemas.openxmlformats.org/officeDocument/2006/relationships/hyperlink" Target="https://web.inf.ufpr.br/vri/databases/breast-cancer-histopathological-database-breakhis/" TargetMode="External"/><Relationship Id="rId36" Type="http://schemas.openxmlformats.org/officeDocument/2006/relationships/hyperlink" Target="https://archive-beta.ics.uci.edu/dataset/15/breast+cancer+wisconsin+original" TargetMode="External"/><Relationship Id="rId49" Type="http://schemas.openxmlformats.org/officeDocument/2006/relationships/hyperlink" Target="https://www.kaggle.com/datasets/andrewmvd/isic-2019" TargetMode="External"/><Relationship Id="rId57" Type="http://schemas.openxmlformats.org/officeDocument/2006/relationships/hyperlink" Target="https://www.repository.cam.ac.uk/handle/1810/250394" TargetMode="External"/><Relationship Id="rId10" Type="http://schemas.openxmlformats.org/officeDocument/2006/relationships/hyperlink" Target="https://archive.ics.uci.edu/ml/datasets/breast+cancer+wisconsin+(diagnostic)" TargetMode="External"/><Relationship Id="rId31" Type="http://schemas.openxmlformats.org/officeDocument/2006/relationships/hyperlink" Target="http://archive.ics.uci.edu/ml/machinelearning-databases/breast-cancer-wisconsin/" TargetMode="External"/><Relationship Id="rId44" Type="http://schemas.openxmlformats.org/officeDocument/2006/relationships/hyperlink" Target="https://www.cancer.gov/ccg/research/genome-sequencing/tcga" TargetMode="External"/><Relationship Id="rId52" Type="http://schemas.openxmlformats.org/officeDocument/2006/relationships/hyperlink" Target="https://archive.ics.uci.edu/ml/datasets/breast+cancer+wisconsin+(diagnostic)" TargetMode="External"/><Relationship Id="rId60" Type="http://schemas.openxmlformats.org/officeDocument/2006/relationships/hyperlink" Target="https://www.kaggle.com/datasets/ambarish/breakhis" TargetMode="External"/><Relationship Id="rId65" Type="http://schemas.openxmlformats.org/officeDocument/2006/relationships/hyperlink" Target="https://www.kaggle.com/datasets/aryashah2k/breast-ultrasound-images-dataset" TargetMode="External"/><Relationship Id="rId73" Type="http://schemas.openxmlformats.org/officeDocument/2006/relationships/hyperlink" Target="https://endocv2022.grand-challenge.org/Data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repository.cam.ac.uk/handle/1810/250394" TargetMode="External"/><Relationship Id="rId13" Type="http://schemas.openxmlformats.org/officeDocument/2006/relationships/hyperlink" Target="http://tcga-data.nci.nih.gov/tcga/" TargetMode="External"/><Relationship Id="rId18" Type="http://schemas.openxmlformats.org/officeDocument/2006/relationships/footer" Target="footer1.xml"/><Relationship Id="rId39" Type="http://schemas.openxmlformats.org/officeDocument/2006/relationships/hyperlink" Target="https://archive-beta.ics.uci.edu/dataset/15/breast+cancer+wisconsin+original" TargetMode="External"/><Relationship Id="rId34" Type="http://schemas.openxmlformats.org/officeDocument/2006/relationships/hyperlink" Target="https://wiki.cancerimagingarchive.net/display/Public/REMBRANDT" TargetMode="External"/><Relationship Id="rId50" Type="http://schemas.openxmlformats.org/officeDocument/2006/relationships/hyperlink" Target="http://archive.ics.uci.edu/ml/datasets/breast+cancer+wisconsin+(original)" TargetMode="External"/><Relationship Id="rId55" Type="http://schemas.openxmlformats.org/officeDocument/2006/relationships/hyperlink" Target="https://archive.ics.uci.edu/ml/datasets/breast+cancer+wisconsin+(diagnostic)" TargetMode="External"/><Relationship Id="rId76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://sundatabase.org/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pubme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46886-00CE-40E7-B1EE-EAEE31BA6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2</Pages>
  <Words>6218</Words>
  <Characters>39686</Characters>
  <Application>Microsoft Office Word</Application>
  <DocSecurity>0</DocSecurity>
  <Lines>2400</Lines>
  <Paragraphs>1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Zadeh Shirazi</dc:creator>
  <cp:keywords/>
  <dc:description/>
  <cp:lastModifiedBy>Amin Zadeh Shirazi</cp:lastModifiedBy>
  <cp:revision>23</cp:revision>
  <dcterms:created xsi:type="dcterms:W3CDTF">2024-03-28T05:53:00Z</dcterms:created>
  <dcterms:modified xsi:type="dcterms:W3CDTF">2024-05-10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b1d65602734ff65f3f4f067b0b9450417382f8e6e998885d158cbe918a7860</vt:lpwstr>
  </property>
</Properties>
</file>